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F7DE7" w14:textId="3A137208" w:rsidR="00945328" w:rsidRPr="00A16C73" w:rsidRDefault="00945328" w:rsidP="00945328">
      <w:pPr>
        <w:pStyle w:val="Heading2"/>
        <w:rPr>
          <w:rFonts w:ascii="Calibri" w:hAnsi="Calibri" w:cs="Calibri"/>
          <w:sz w:val="16"/>
          <w:szCs w:val="16"/>
          <w:lang w:val="en-AU"/>
        </w:rPr>
      </w:pPr>
      <w:r>
        <w:rPr>
          <w:color w:val="auto"/>
        </w:rPr>
        <w:t>A</w:t>
      </w:r>
      <w:r w:rsidRPr="007F69EF">
        <w:rPr>
          <w:color w:val="auto"/>
        </w:rPr>
        <w:t xml:space="preserve">ppendix </w:t>
      </w:r>
      <w:r w:rsidRPr="00945328">
        <w:rPr>
          <w:color w:val="auto"/>
        </w:rPr>
        <w:t>16.4: JBI Prevalence Risk of Bias Assessment for included papers with HBV estim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4"/>
        <w:gridCol w:w="3769"/>
        <w:gridCol w:w="2200"/>
        <w:gridCol w:w="422"/>
        <w:gridCol w:w="422"/>
        <w:gridCol w:w="422"/>
        <w:gridCol w:w="422"/>
        <w:gridCol w:w="422"/>
        <w:gridCol w:w="425"/>
        <w:gridCol w:w="425"/>
        <w:gridCol w:w="425"/>
        <w:gridCol w:w="425"/>
        <w:gridCol w:w="825"/>
        <w:gridCol w:w="1760"/>
      </w:tblGrid>
      <w:tr w:rsidR="006F3AF5" w:rsidRPr="003D172B" w14:paraId="2F7F9AA6" w14:textId="77777777" w:rsidTr="003D172B">
        <w:trPr>
          <w:tblHeader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33B160A6" w14:textId="113A667F" w:rsidR="00F30C47" w:rsidRPr="003D172B" w:rsidRDefault="00F30C47" w:rsidP="00F81A2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Country</w:t>
            </w:r>
          </w:p>
        </w:tc>
        <w:tc>
          <w:tcPr>
            <w:tcW w:w="1225" w:type="pct"/>
            <w:vMerge w:val="restart"/>
            <w:shd w:val="clear" w:color="auto" w:fill="D9D9D9" w:themeFill="background1" w:themeFillShade="D9"/>
            <w:vAlign w:val="center"/>
          </w:tcPr>
          <w:p w14:paraId="36D5908E" w14:textId="087AD647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Author</w:t>
            </w:r>
          </w:p>
        </w:tc>
        <w:tc>
          <w:tcPr>
            <w:tcW w:w="715" w:type="pct"/>
            <w:vMerge w:val="restart"/>
            <w:shd w:val="clear" w:color="auto" w:fill="D9D9D9" w:themeFill="background1" w:themeFillShade="D9"/>
            <w:vAlign w:val="center"/>
          </w:tcPr>
          <w:p w14:paraId="3A175FAB" w14:textId="6B7B27D9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Year of Publication</w:t>
            </w:r>
          </w:p>
        </w:tc>
        <w:tc>
          <w:tcPr>
            <w:tcW w:w="1505" w:type="pct"/>
            <w:gridSpan w:val="10"/>
            <w:shd w:val="clear" w:color="auto" w:fill="D9D9D9" w:themeFill="background1" w:themeFillShade="D9"/>
            <w:vAlign w:val="center"/>
          </w:tcPr>
          <w:p w14:paraId="72704FFA" w14:textId="6E54698D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Risk of Bias Score</w:t>
            </w:r>
          </w:p>
        </w:tc>
        <w:tc>
          <w:tcPr>
            <w:tcW w:w="572" w:type="pct"/>
            <w:vMerge w:val="restart"/>
            <w:shd w:val="clear" w:color="auto" w:fill="D9D9D9" w:themeFill="background1" w:themeFillShade="D9"/>
            <w:vAlign w:val="center"/>
          </w:tcPr>
          <w:p w14:paraId="59B929A6" w14:textId="355C6545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Reference</w:t>
            </w:r>
          </w:p>
        </w:tc>
      </w:tr>
      <w:tr w:rsidR="006F3AF5" w:rsidRPr="003D172B" w14:paraId="0F3741D2" w14:textId="77777777" w:rsidTr="003D172B">
        <w:trPr>
          <w:tblHeader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4D5CA7DF" w14:textId="77777777" w:rsidR="00F30C47" w:rsidRPr="003D172B" w:rsidRDefault="00F30C47" w:rsidP="00F81A2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25" w:type="pct"/>
            <w:vMerge/>
            <w:shd w:val="clear" w:color="auto" w:fill="D9D9D9" w:themeFill="background1" w:themeFillShade="D9"/>
            <w:vAlign w:val="center"/>
          </w:tcPr>
          <w:p w14:paraId="76A1007B" w14:textId="77777777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vMerge/>
            <w:shd w:val="clear" w:color="auto" w:fill="D9D9D9" w:themeFill="background1" w:themeFillShade="D9"/>
            <w:vAlign w:val="center"/>
          </w:tcPr>
          <w:p w14:paraId="199C7329" w14:textId="77777777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1FAA4C4" w14:textId="3BA8E7EB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78FC7E0" w14:textId="59D5E522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1F39997" w14:textId="7DC41D1E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9581F0F" w14:textId="679E0AF2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14AC36D4" w14:textId="3516DA47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DC01538" w14:textId="48C0B301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CFAD3A5" w14:textId="23A005B5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7D9633A9" w14:textId="4D07AA26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648C89E" w14:textId="3A1752E4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3145105E" w14:textId="39160DF4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72" w:type="pct"/>
            <w:vMerge/>
            <w:shd w:val="clear" w:color="auto" w:fill="D9D9D9" w:themeFill="background1" w:themeFillShade="D9"/>
            <w:vAlign w:val="center"/>
          </w:tcPr>
          <w:p w14:paraId="4191BE1D" w14:textId="77777777" w:rsidR="00F30C47" w:rsidRPr="003D172B" w:rsidRDefault="00F30C47" w:rsidP="006F3AF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7E4B6C" w:rsidRPr="003D172B" w14:paraId="3909B8C0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55E4BC40" w14:textId="17609873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Eastern Europe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4316CE7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5CFBCF0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4341F591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476941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41C1D1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594899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4E6F535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1FDC7F7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691258F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7FEC9F3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3A457B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42C51E5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1F2A68F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0364599D" w14:textId="77777777" w:rsidTr="003D172B">
        <w:tc>
          <w:tcPr>
            <w:tcW w:w="983" w:type="pct"/>
          </w:tcPr>
          <w:p w14:paraId="4501829A" w14:textId="7DE3A7B7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rmenia</w:t>
            </w:r>
          </w:p>
        </w:tc>
        <w:tc>
          <w:tcPr>
            <w:tcW w:w="1225" w:type="pct"/>
            <w:vAlign w:val="bottom"/>
          </w:tcPr>
          <w:p w14:paraId="65FC3A84" w14:textId="7E3019E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Weilandt</w:t>
            </w:r>
          </w:p>
        </w:tc>
        <w:tc>
          <w:tcPr>
            <w:tcW w:w="715" w:type="pct"/>
            <w:vAlign w:val="bottom"/>
          </w:tcPr>
          <w:p w14:paraId="185DBB5D" w14:textId="710C7CB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137" w:type="pct"/>
            <w:vAlign w:val="bottom"/>
          </w:tcPr>
          <w:p w14:paraId="5EE9975B" w14:textId="0862BD83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2605D38" w14:textId="3EFD550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5E4FB0C" w14:textId="0548CEF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C7FBCB3" w14:textId="7A64E42F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B76E17E" w14:textId="1AC36D0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AB556AB" w14:textId="1D9A3FC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9CACB4B" w14:textId="420B3F9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3E5C8AD" w14:textId="03A7007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15052D1" w14:textId="203082C1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185D7B9" w14:textId="4013AC2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26B185BD" w14:textId="3C37C1ED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374EC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ilandt&lt;/Author&gt;&lt;Year&gt;2007&lt;/Year&gt;&lt;RecNum&gt;1927&lt;/RecNum&gt;&lt;DisplayText&gt;&lt;style face="superscript"&gt;1&lt;/style&gt;&lt;/DisplayText&gt;&lt;record&gt;&lt;rec-number&gt;1927&lt;/rec-number&gt;&lt;foreign-keys&gt;&lt;key app="EN" db-id="pw9e2tr2iptvxjeztxhx0tamd0f9fz5se9xx" timestamp="1691729525"&gt;1927&lt;/key&gt;&lt;/foreign-keys&gt;&lt;ref-type name="Journal Article"&gt;17&lt;/ref-type&gt;&lt;contributors&gt;&lt;authors&gt;&lt;author&gt;Weilandt, Caren&lt;/author&gt;&lt;author&gt;Stöver, Heino&lt;/author&gt;&lt;author&gt;Eckert, Josef&lt;/author&gt;&lt;author&gt;Grigoryan, Gregor&lt;/author&gt;&lt;/authors&gt;&lt;/contributors&gt;&lt;titles&gt;&lt;title&gt;Anonymous survey on infectious diseases and related risk behaviour among Armenian prisoners and prison staff&lt;/title&gt;&lt;secondary-title&gt;International Journal of Prisoner Health&lt;/secondary-title&gt;&lt;/titles&gt;&lt;periodical&gt;&lt;full-title&gt;International journal of prisoner health&lt;/full-title&gt;&lt;/periodical&gt;&lt;dates&gt;&lt;year&gt;2007&lt;/year&gt;&lt;/dates&gt;&lt;urls&gt;&lt;related-urls&gt;&lt;url&gt;https://www.emerald.com/insight/content/doi/10.1080/17449200601149114/full/pdf?title=anonymous-survey-on-infectious-diseases-and-related-risk-behaviour-among-armenian-prisoners-and-prison-staff&lt;/url&gt;&lt;/related-urls&gt;&lt;/urls&gt;&lt;custom1&gt;#47135&lt;/custom1&gt;&lt;electronic-resource-num&gt;10.1080/1744920060114911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AF4EBF3" w14:textId="77777777" w:rsidTr="003D172B">
        <w:tc>
          <w:tcPr>
            <w:tcW w:w="983" w:type="pct"/>
          </w:tcPr>
          <w:p w14:paraId="3BCE871F" w14:textId="7BD62718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1225" w:type="pct"/>
            <w:vAlign w:val="bottom"/>
          </w:tcPr>
          <w:p w14:paraId="7D2274BE" w14:textId="317F87F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asumov</w:t>
            </w:r>
          </w:p>
        </w:tc>
        <w:tc>
          <w:tcPr>
            <w:tcW w:w="715" w:type="pct"/>
            <w:vAlign w:val="bottom"/>
          </w:tcPr>
          <w:p w14:paraId="2DE59DFA" w14:textId="10BFC8A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137" w:type="pct"/>
            <w:vAlign w:val="bottom"/>
          </w:tcPr>
          <w:p w14:paraId="5CEA4A86" w14:textId="0F1375B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339D431" w14:textId="0957F70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C8E29A6" w14:textId="702AA9A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4E0BAF0" w14:textId="65BE98D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C709048" w14:textId="0819578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55C072E" w14:textId="537765E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8C2E47" w14:textId="0363A1C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D826F8" w14:textId="26C61CC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15BD562" w14:textId="77A8C5D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B15C99F" w14:textId="483FDB4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4DE4BB5E" w14:textId="0879DE43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. Kasumov&lt;/Author&gt;&lt;Year&gt;2008&lt;/Year&gt;&lt;RecNum&gt;3934&lt;/RecNum&gt;&lt;DisplayText&gt;&lt;style face="superscript"&gt;2&lt;/style&gt;&lt;/DisplayText&gt;&lt;record&gt;&lt;rec-number&gt;3934&lt;/rec-number&gt;&lt;foreign-keys&gt;&lt;key app="EN" db-id="pw9e2tr2iptvxjeztxhx0tamd0f9fz5se9xx" timestamp="1707711938"&gt;3934&lt;/key&gt;&lt;/foreign-keys&gt;&lt;ref-type name="Government Document"&gt;46&lt;/ref-type&gt;&lt;contributors&gt;&lt;authors&gt;&lt;author&gt;V. Kasumov, A. Kadirova, D. Makhmudova, F. Juzbashov, S. Hasiev, S. Babazade, R. Sultanova, G. Kasumova, N. Kerimova&lt;/author&gt;&lt;/authors&gt;&lt;secondary-authors&gt;&lt;author&gt;Ministry of Health of the Republic of Azerbaijan Republican AIDS Centre, &lt;/author&gt;&lt;/secondary-authors&gt;&lt;/contributors&gt;&lt;titles&gt;&lt;title&gt;Prevalence of HIV, hepatitis and syphilis, and behavioural risk factors among most-at-risk groups in the Republic of Azerbaijan&lt;/title&gt;&lt;/titles&gt;&lt;dates&gt;&lt;year&gt;2008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363C5C0" w14:textId="77777777" w:rsidTr="003D172B">
        <w:tc>
          <w:tcPr>
            <w:tcW w:w="983" w:type="pct"/>
          </w:tcPr>
          <w:p w14:paraId="010CAB36" w14:textId="54A5F2B1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1225" w:type="pct"/>
            <w:vAlign w:val="bottom"/>
          </w:tcPr>
          <w:p w14:paraId="5E10F99A" w14:textId="26DE395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715" w:type="pct"/>
            <w:vAlign w:val="bottom"/>
          </w:tcPr>
          <w:p w14:paraId="4C44719F" w14:textId="3B33350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78C7BC8C" w14:textId="2AC562E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1993442" w14:textId="618E7EA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D7682F3" w14:textId="5D78321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68A55E2" w14:textId="2391E37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40D7C04" w14:textId="10B66C6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45B9925" w14:textId="1AFBADE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0EE54C" w14:textId="125B79B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B7F9209" w14:textId="3C42D24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8126604" w14:textId="655794F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4E0A64F" w14:textId="661842B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958EC08" w14:textId="5902F6E3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5&lt;/Year&gt;&lt;RecNum&gt;841&lt;/RecNum&gt;&lt;DisplayText&gt;&lt;style face="superscript"&gt;3&lt;/style&gt;&lt;/DisplayText&gt;&lt;record&gt;&lt;rec-number&gt;841&lt;/rec-number&gt;&lt;foreign-keys&gt;&lt;key app="EN" db-id="pw9e2tr2iptvxjeztxhx0tamd0f9fz5se9xx" timestamp="1691729525"&gt;841&lt;/key&gt;&lt;/foreign-keys&gt;&lt;ref-type name="Journal Article"&gt;17&lt;/ref-type&gt;&lt;contributors&gt;&lt;authors&gt;&lt;author&gt;Azbel, L.&lt;/author&gt;&lt;author&gt;Wickersham, J. A.&lt;/author&gt;&lt;author&gt;Wegman, M. P.&lt;/author&gt;&lt;author&gt;Polonsky, M.&lt;/author&gt;&lt;author&gt;Suleymanov, M.&lt;/author&gt;&lt;author&gt;Ismayilov, R.&lt;/author&gt;&lt;author&gt;Dvoryak, S.&lt;/author&gt;&lt;author&gt;Rotberga, S.&lt;/author&gt;&lt;author&gt;Altice, F. L.&lt;/author&gt;&lt;/authors&gt;&lt;/contributors&gt;&lt;titles&gt;&lt;title&gt;Burden of substance use disorders, mental illness, and correlates of infectious diseases among soon-to-be released prisoners in Azerbaijan&lt;/title&gt;&lt;secondary-title&gt;Drug and Alcohol Dependence&lt;/secondary-title&gt;&lt;/titles&gt;&lt;periodical&gt;&lt;full-title&gt;Drug and Alcohol Dependence&lt;/full-title&gt;&lt;/periodical&gt;&lt;dates&gt;&lt;year&gt;2015&lt;/year&gt;&lt;/dates&gt;&lt;urls&gt;&lt;related-urls&gt;&lt;url&gt;https://www.sciencedirect.com/science/article/pii/S0376871615001362?via%3Dihub&lt;/url&gt;&lt;/related-urls&gt;&lt;/urls&gt;&lt;custom1&gt;#27221&lt;/custom1&gt;&lt;electronic-resource-num&gt;10.1016/j.drugalcdep.2015.02.03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9E14CB0" w14:textId="77777777" w:rsidTr="003D172B">
        <w:tc>
          <w:tcPr>
            <w:tcW w:w="983" w:type="pct"/>
          </w:tcPr>
          <w:p w14:paraId="65A61E3B" w14:textId="59B1ABF2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1225" w:type="pct"/>
            <w:vAlign w:val="bottom"/>
          </w:tcPr>
          <w:p w14:paraId="30E2A237" w14:textId="1029011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Handanagic</w:t>
            </w:r>
          </w:p>
        </w:tc>
        <w:tc>
          <w:tcPr>
            <w:tcW w:w="715" w:type="pct"/>
            <w:vAlign w:val="bottom"/>
          </w:tcPr>
          <w:p w14:paraId="0175D739" w14:textId="265B35CF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20CE64E0" w14:textId="76F6696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9009D93" w14:textId="7CEFB3D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7A9D839" w14:textId="7371F2E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9D8CD4C" w14:textId="610C66E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D48C2D9" w14:textId="76E365C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B67E616" w14:textId="60A39C3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BF29902" w14:textId="2F4666A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E4B25A" w14:textId="6A43C07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9AEB41" w14:textId="42B19201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63FFE2C" w14:textId="42FD27C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006A47E" w14:textId="6DEA6AC0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ndanagic&lt;/Author&gt;&lt;Year&gt;2015&lt;/Year&gt;&lt;RecNum&gt;3970&lt;/RecNum&gt;&lt;DisplayText&gt;&lt;style face="superscript"&gt;4&lt;/style&gt;&lt;/DisplayText&gt;&lt;record&gt;&lt;rec-number&gt;3970&lt;/rec-number&gt;&lt;foreign-keys&gt;&lt;key app="EN" db-id="pw9e2tr2iptvxjeztxhx0tamd0f9fz5se9xx" timestamp="1707711938"&gt;3970&lt;/key&gt;&lt;/foreign-keys&gt;&lt;ref-type name="Government Document"&gt;46&lt;/ref-type&gt;&lt;contributors&gt;&lt;authors&gt;&lt;author&gt;Handanagic, S.&lt;/author&gt;&lt;/authors&gt;&lt;secondary-authors&gt;&lt;author&gt;Ministry of Health of Republic of Azerbaijan, World Health Organization, WHO Collaborating Centre for HIV Surveillance, Zagreb Croatia&lt;/author&gt;&lt;/secondary-authors&gt;&lt;/contributors&gt;&lt;titles&gt;&lt;title&gt;Report on the Integrated Bio-behavioural Surveillance Surveys among Key Populations in Azerbaijan, 2015&lt;/title&gt;&lt;/titles&gt;&lt;dates&gt;&lt;year&gt;2015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053ADA1" w14:textId="77777777" w:rsidTr="003D172B">
        <w:tc>
          <w:tcPr>
            <w:tcW w:w="983" w:type="pct"/>
          </w:tcPr>
          <w:p w14:paraId="5347F0C0" w14:textId="7518B23F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osnia &amp; Herzegovina</w:t>
            </w:r>
          </w:p>
        </w:tc>
        <w:tc>
          <w:tcPr>
            <w:tcW w:w="1225" w:type="pct"/>
            <w:vAlign w:val="bottom"/>
          </w:tcPr>
          <w:p w14:paraId="09EBD67C" w14:textId="362896A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vlija</w:t>
            </w:r>
          </w:p>
        </w:tc>
        <w:tc>
          <w:tcPr>
            <w:tcW w:w="715" w:type="pct"/>
            <w:vAlign w:val="bottom"/>
          </w:tcPr>
          <w:p w14:paraId="379019A1" w14:textId="24B4F22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2E341360" w14:textId="1859C3B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ED81435" w14:textId="769DD0B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28BEFEC" w14:textId="39E3F75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D801331" w14:textId="2E9BADB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56D0C34" w14:textId="10BB744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379F2B7" w14:textId="255E0A4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8614FCA" w14:textId="5002766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3ED525" w14:textId="70383E7F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D83C157" w14:textId="1768F8F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29CD25E" w14:textId="625ECD0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53F16A0" w14:textId="441F142C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vlija&lt;/Author&gt;&lt;Year&gt;2014&lt;/Year&gt;&lt;RecNum&gt;277&lt;/RecNum&gt;&lt;DisplayText&gt;&lt;style face="superscript"&gt;5&lt;/style&gt;&lt;/DisplayText&gt;&lt;record&gt;&lt;rec-number&gt;277&lt;/rec-number&gt;&lt;foreign-keys&gt;&lt;key app="EN" db-id="pw9e2tr2iptvxjeztxhx0tamd0f9fz5se9xx" timestamp="1691729525"&gt;277&lt;/key&gt;&lt;/foreign-keys&gt;&lt;ref-type name="Journal Article"&gt;17&lt;/ref-type&gt;&lt;contributors&gt;&lt;authors&gt;&lt;author&gt;Ravlija, J.&lt;/author&gt;&lt;author&gt;Vasilj, I.&lt;/author&gt;&lt;author&gt;Marijanovic, I.&lt;/author&gt;&lt;author&gt;Vasilj, M.&lt;/author&gt;&lt;/authors&gt;&lt;/contributors&gt;&lt;titles&gt;&lt;title&gt;Risk behaviour of prison inmates in relation to HIV/STI&lt;/title&gt;&lt;secondary-title&gt;Psychiatria Danubina&lt;/secondary-title&gt;&lt;/titles&gt;&lt;periodical&gt;&lt;full-title&gt;Psychiatria Danubina&lt;/full-title&gt;&lt;/periodical&gt;&lt;dates&gt;&lt;year&gt;2014&lt;/year&gt;&lt;/dates&gt;&lt;urls&gt;&lt;/urls&gt;&lt;custom1&gt;#6866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BA920F0" w14:textId="77777777" w:rsidTr="003D172B">
        <w:tc>
          <w:tcPr>
            <w:tcW w:w="983" w:type="pct"/>
          </w:tcPr>
          <w:p w14:paraId="2538A121" w14:textId="3D8F3859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zech Republic</w:t>
            </w:r>
          </w:p>
        </w:tc>
        <w:tc>
          <w:tcPr>
            <w:tcW w:w="1225" w:type="pct"/>
            <w:vAlign w:val="bottom"/>
          </w:tcPr>
          <w:p w14:paraId="088A25D7" w14:textId="2286542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lusonová</w:t>
            </w:r>
          </w:p>
        </w:tc>
        <w:tc>
          <w:tcPr>
            <w:tcW w:w="715" w:type="pct"/>
            <w:vAlign w:val="bottom"/>
          </w:tcPr>
          <w:p w14:paraId="36DA6978" w14:textId="270B271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137" w:type="pct"/>
            <w:vAlign w:val="bottom"/>
          </w:tcPr>
          <w:p w14:paraId="740CFB8E" w14:textId="435976B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11B640F" w14:textId="7B51ED7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2DA5577" w14:textId="3025F16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D0D6AAF" w14:textId="6A183E7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6C274BF" w14:textId="003E862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D05A48E" w14:textId="113999F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C86E30E" w14:textId="36142DF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DC17983" w14:textId="3094078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25F5FDF" w14:textId="594670D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FEDBA36" w14:textId="4C604B4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E0D9F68" w14:textId="3DB542B0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lusonová&lt;/Author&gt;&lt;Year&gt;2004&lt;/Year&gt;&lt;RecNum&gt;1155&lt;/RecNum&gt;&lt;DisplayText&gt;&lt;style face="superscript"&gt;6&lt;/style&gt;&lt;/DisplayText&gt;&lt;record&gt;&lt;rec-number&gt;1155&lt;/rec-number&gt;&lt;foreign-keys&gt;&lt;key app="EN" db-id="pw9e2tr2iptvxjeztxhx0tamd0f9fz5se9xx" timestamp="1691729525"&gt;1155&lt;/key&gt;&lt;/foreign-keys&gt;&lt;ref-type name="Journal Article"&gt;17&lt;/ref-type&gt;&lt;contributors&gt;&lt;authors&gt;&lt;author&gt;Klusonová, H.&lt;/author&gt;&lt;author&gt;&lt;style face="normal" font="default" size="100%"&gt;St&lt;/style&gt;&lt;style face="normal" font="default" charset="238" size="100%"&gt;ĕp&lt;/style&gt;&lt;style face="normal" font="default" size="100%"&gt;ánová, V.&lt;/style&gt;&lt;/author&gt;&lt;author&gt;Cízek, J.&lt;/author&gt;&lt;author&gt;Plísková, L.&lt;/author&gt;&lt;/authors&gt;&lt;/contributors&gt;&lt;titles&gt;&lt;title&gt;[Viral hepatitis in users of addictive drugs in the Czech Republic]&lt;/title&gt;&lt;secondary-title&gt;Epidemiologie, Mikrobiologie, Imunologie&lt;/secondary-title&gt;&lt;/titles&gt;&lt;periodical&gt;&lt;full-title&gt;Epidemiologie, Mikrobiologie, Imunologie&lt;/full-title&gt;&lt;/periodical&gt;&lt;dates&gt;&lt;year&gt;2004&lt;/year&gt;&lt;/dates&gt;&lt;urls&gt;&lt;/urls&gt;&lt;custom1&gt;#32566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46C937E" w14:textId="77777777" w:rsidTr="003D172B">
        <w:tc>
          <w:tcPr>
            <w:tcW w:w="983" w:type="pct"/>
          </w:tcPr>
          <w:p w14:paraId="12616DF5" w14:textId="311FEA8B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1225" w:type="pct"/>
            <w:vAlign w:val="bottom"/>
          </w:tcPr>
          <w:p w14:paraId="3EC41084" w14:textId="6498F03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reso</w:t>
            </w:r>
          </w:p>
        </w:tc>
        <w:tc>
          <w:tcPr>
            <w:tcW w:w="715" w:type="pct"/>
            <w:vAlign w:val="bottom"/>
          </w:tcPr>
          <w:p w14:paraId="02BA80DB" w14:textId="17F76303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47EE106C" w14:textId="35E3C9B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2F8E84A" w14:textId="5BB449A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1F41C52" w14:textId="52FB159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CEF73E5" w14:textId="45A3C4C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93DE6A4" w14:textId="2BEE451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6C6023C" w14:textId="29843CB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5509DC6" w14:textId="6645184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0C196F0" w14:textId="4ADF732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DC83F24" w14:textId="3AF70E00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62B2CA2" w14:textId="7960E82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315C13B3" w14:textId="760EC800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so&lt;/Author&gt;&lt;Year&gt;2012&lt;/Year&gt;&lt;RecNum&gt;768&lt;/RecNum&gt;&lt;DisplayText&gt;&lt;style face="superscript"&gt;7&lt;/style&gt;&lt;/DisplayText&gt;&lt;record&gt;&lt;rec-number&gt;768&lt;/rec-number&gt;&lt;foreign-keys&gt;&lt;key app="EN" db-id="pw9e2tr2iptvxjeztxhx0tamd0f9fz5se9xx" timestamp="1691729525"&gt;768&lt;/key&gt;&lt;/foreign-keys&gt;&lt;ref-type name="Journal Article"&gt;17&lt;/ref-type&gt;&lt;contributors&gt;&lt;authors&gt;&lt;author&gt;Treso, B.&lt;/author&gt;&lt;author&gt;Barcsay, E.&lt;/author&gt;&lt;author&gt;Tarjan, A.&lt;/author&gt;&lt;author&gt;Horvath, G.&lt;/author&gt;&lt;author&gt;Dencs, A.&lt;/author&gt;&lt;author&gt;Hettmann, A.&lt;/author&gt;&lt;author&gt;Csepai, M. M.&lt;/author&gt;&lt;author&gt;Gyori, Z.&lt;/author&gt;&lt;author&gt;Rusvai, E.&lt;/author&gt;&lt;author&gt;Takacs, M.&lt;/author&gt;&lt;/authors&gt;&lt;/contributors&gt;&lt;titles&gt;&lt;title&gt;Prevalence and correlates of HCV, HVB, and HIV infection among prison inmates and staff, Hungary&lt;/title&gt;&lt;secondary-title&gt;Journal of urban health : bulletin of the New York Academy of Medicine&lt;/secondary-title&gt;&lt;/titles&gt;&lt;periodical&gt;&lt;full-title&gt;Journal of urban health : bulletin of the New York Academy of Medicine&lt;/full-title&gt;&lt;/periodical&gt;&lt;dates&gt;&lt;year&gt;2012&lt;/year&gt;&lt;/dates&gt;&lt;urls&gt;&lt;related-urls&gt;&lt;url&gt;https://link.springer.com/content/pdf/10.1007/s11524-011-9626-x.pdf&lt;/url&gt;&lt;/related-urls&gt;&lt;/urls&gt;&lt;custom1&gt;#22227&lt;/custom1&gt;&lt;electronic-resource-num&gt;https://dx.doi.org/10.1007/s11524-011-9626-x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E83EF82" w14:textId="77777777" w:rsidTr="003D172B">
        <w:tc>
          <w:tcPr>
            <w:tcW w:w="983" w:type="pct"/>
          </w:tcPr>
          <w:p w14:paraId="44631DF8" w14:textId="2E707F9D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1225" w:type="pct"/>
            <w:vAlign w:val="bottom"/>
          </w:tcPr>
          <w:p w14:paraId="29817ABA" w14:textId="4DFD4D2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reso</w:t>
            </w:r>
          </w:p>
        </w:tc>
        <w:tc>
          <w:tcPr>
            <w:tcW w:w="715" w:type="pct"/>
            <w:vAlign w:val="bottom"/>
          </w:tcPr>
          <w:p w14:paraId="674DFDEC" w14:textId="0427790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36132419" w14:textId="4DAADF2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75C9300" w14:textId="5EE4373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5801827" w14:textId="123EEDB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E2B7001" w14:textId="0BD93CFC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374960D" w14:textId="6EDD385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AAD59B3" w14:textId="7E74BE1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756EDDD" w14:textId="7F4F4D51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CEFF5DA" w14:textId="22E2BAD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CB7795F" w14:textId="1885DC01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5B80ECD" w14:textId="10964F2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11C876B" w14:textId="4672761E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so&lt;/Author&gt;&lt;Year&gt;2012&lt;/Year&gt;&lt;RecNum&gt;768&lt;/RecNum&gt;&lt;DisplayText&gt;&lt;style face="superscript"&gt;7&lt;/style&gt;&lt;/DisplayText&gt;&lt;record&gt;&lt;rec-number&gt;768&lt;/rec-number&gt;&lt;foreign-keys&gt;&lt;key app="EN" db-id="pw9e2tr2iptvxjeztxhx0tamd0f9fz5se9xx" timestamp="1691729525"&gt;768&lt;/key&gt;&lt;/foreign-keys&gt;&lt;ref-type name="Journal Article"&gt;17&lt;/ref-type&gt;&lt;contributors&gt;&lt;authors&gt;&lt;author&gt;Treso, B.&lt;/author&gt;&lt;author&gt;Barcsay, E.&lt;/author&gt;&lt;author&gt;Tarjan, A.&lt;/author&gt;&lt;author&gt;Horvath, G.&lt;/author&gt;&lt;author&gt;Dencs, A.&lt;/author&gt;&lt;author&gt;Hettmann, A.&lt;/author&gt;&lt;author&gt;Csepai, M. M.&lt;/author&gt;&lt;author&gt;Gyori, Z.&lt;/author&gt;&lt;author&gt;Rusvai, E.&lt;/author&gt;&lt;author&gt;Takacs, M.&lt;/author&gt;&lt;/authors&gt;&lt;/contributors&gt;&lt;titles&gt;&lt;title&gt;Prevalence and correlates of HCV, HVB, and HIV infection among prison inmates and staff, Hungary&lt;/title&gt;&lt;secondary-title&gt;Journal of urban health : bulletin of the New York Academy of Medicine&lt;/secondary-title&gt;&lt;/titles&gt;&lt;periodical&gt;&lt;full-title&gt;Journal of urban health : bulletin of the New York Academy of Medicine&lt;/full-title&gt;&lt;/periodical&gt;&lt;dates&gt;&lt;year&gt;2012&lt;/year&gt;&lt;/dates&gt;&lt;urls&gt;&lt;related-urls&gt;&lt;url&gt;https://link.springer.com/content/pdf/10.1007/s11524-011-9626-x.pdf&lt;/url&gt;&lt;/related-urls&gt;&lt;/urls&gt;&lt;custom1&gt;#22227&lt;/custom1&gt;&lt;electronic-resource-num&gt;https://dx.doi.org/10.1007/s11524-011-9626-x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EDA42D1" w14:textId="77777777" w:rsidTr="003D172B">
        <w:tc>
          <w:tcPr>
            <w:tcW w:w="983" w:type="pct"/>
          </w:tcPr>
          <w:p w14:paraId="36882DB0" w14:textId="2057B598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omania</w:t>
            </w:r>
          </w:p>
        </w:tc>
        <w:tc>
          <w:tcPr>
            <w:tcW w:w="1225" w:type="pct"/>
            <w:vAlign w:val="bottom"/>
          </w:tcPr>
          <w:p w14:paraId="214D7C26" w14:textId="6729465E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azare</w:t>
            </w:r>
          </w:p>
        </w:tc>
        <w:tc>
          <w:tcPr>
            <w:tcW w:w="715" w:type="pct"/>
            <w:vAlign w:val="bottom"/>
          </w:tcPr>
          <w:p w14:paraId="34A09506" w14:textId="27A22C8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0F81CB25" w14:textId="0C06FF4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15AF441" w14:textId="2CB460D4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95922BB" w14:textId="7A1D99D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B960D7F" w14:textId="267501B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6906A8A" w14:textId="41DF5ED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D53DE1A" w14:textId="502CE68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57C62D9" w14:textId="0C8B0B3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E9076F" w14:textId="44C4736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9CEF6AE" w14:textId="0D107993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3DA4462" w14:textId="53697CD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77E2EE9" w14:textId="07A10F38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zare&lt;/Author&gt;&lt;Year&gt;2011&lt;/Year&gt;&lt;RecNum&gt;262&lt;/RecNum&gt;&lt;DisplayText&gt;&lt;style face="superscript"&gt;8&lt;/style&gt;&lt;/DisplayText&gt;&lt;record&gt;&lt;rec-number&gt;262&lt;/rec-number&gt;&lt;foreign-keys&gt;&lt;key app="EN" db-id="pw9e2tr2iptvxjeztxhx0tamd0f9fz5se9xx" timestamp="1691729525"&gt;262&lt;/key&gt;&lt;/foreign-keys&gt;&lt;ref-type name="Journal Article"&gt;17&lt;/ref-type&gt;&lt;contributors&gt;&lt;authors&gt;&lt;author&gt;Nazare, C.&lt;/author&gt;&lt;author&gt;Girleanu, I.&lt;/author&gt;&lt;author&gt;Cojocariu-Salloum, C.&lt;/author&gt;&lt;author&gt;Trifan, A.&lt;/author&gt;&lt;/authors&gt;&lt;/contributors&gt;&lt;titles&gt;&lt;title&gt;[Prevalence of chronic hepatitis B virus (HBV) infection in closed communities and risk behaviour]&lt;/title&gt;&lt;secondary-title&gt;Revista Medico-chirurgicala a Societatii de Medici si Naturalisti din Iasi&lt;/secondary-title&gt;&lt;/titles&gt;&lt;periodical&gt;&lt;full-title&gt;Revista Medico-chirurgicala a Societatii de Medici si Naturalisti din Iasi&lt;/full-title&gt;&lt;/periodical&gt;&lt;dates&gt;&lt;year&gt;2011&lt;/year&gt;&lt;/dates&gt;&lt;urls&gt;&lt;/urls&gt;&lt;custom1&gt;#6406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6063B88" w14:textId="77777777" w:rsidTr="003D172B">
        <w:tc>
          <w:tcPr>
            <w:tcW w:w="983" w:type="pct"/>
          </w:tcPr>
          <w:p w14:paraId="6641F8CE" w14:textId="70A413C9" w:rsidR="00400C17" w:rsidRPr="003D172B" w:rsidRDefault="00400C17" w:rsidP="00400C17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kraine</w:t>
            </w:r>
          </w:p>
        </w:tc>
        <w:tc>
          <w:tcPr>
            <w:tcW w:w="1225" w:type="pct"/>
            <w:vAlign w:val="bottom"/>
          </w:tcPr>
          <w:p w14:paraId="0BF2EF79" w14:textId="2B11C97B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715" w:type="pct"/>
            <w:vAlign w:val="bottom"/>
          </w:tcPr>
          <w:p w14:paraId="01D9B95F" w14:textId="7E59DB19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18A91EC5" w14:textId="5A8FB19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B0E3A52" w14:textId="1E6ECD2D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BE02298" w14:textId="7D00A84A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09C1402" w14:textId="00367BC6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EB8750E" w14:textId="6D1F12B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56F7C3E" w14:textId="071FABA2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0FE2E6A" w14:textId="04FC8375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24774D3" w14:textId="03ADB298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A596DBC" w14:textId="2B0B1A27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3D3B025" w14:textId="1A9A98FF" w:rsidR="00400C17" w:rsidRPr="003D172B" w:rsidRDefault="00400C17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B195607" w14:textId="693AF7DB" w:rsidR="00400C17" w:rsidRPr="003D172B" w:rsidRDefault="003D172B" w:rsidP="00400C1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3&lt;/Year&gt;&lt;RecNum&gt;838&lt;/RecNum&gt;&lt;DisplayText&gt;&lt;style face="superscript"&gt;9&lt;/style&gt;&lt;/DisplayText&gt;&lt;record&gt;&lt;rec-number&gt;838&lt;/rec-number&gt;&lt;foreign-keys&gt;&lt;key app="EN" db-id="pw9e2tr2iptvxjeztxhx0tamd0f9fz5se9xx" timestamp="1691729525"&gt;838&lt;/key&gt;&lt;/foreign-keys&gt;&lt;ref-type name="Journal Article"&gt;17&lt;/ref-type&gt;&lt;contributors&gt;&lt;authors&gt;&lt;author&gt;Azbel, L.&lt;/author&gt;&lt;author&gt;Wickersham, J. A.&lt;/author&gt;&lt;author&gt;Grishaev, Y.&lt;/author&gt;&lt;author&gt;Dvoryak, S.&lt;/author&gt;&lt;author&gt;Altice, F. L.&lt;/author&gt;&lt;/authors&gt;&lt;/contributors&gt;&lt;titles&gt;&lt;title&gt;Burden of infectious diseases, substance use disorders, and mental illness among Ukrainian prisoners transitioning to the community&lt;/title&gt;&lt;secondary-title&gt;PLoS One&lt;/secondary-title&gt;&lt;/titles&gt;&lt;periodical&gt;&lt;full-title&gt;PLoS One&lt;/full-title&gt;&lt;/periodical&gt;&lt;dates&gt;&lt;year&gt;2013&lt;/year&gt;&lt;/dates&gt;&lt;urls&gt;&lt;related-urls&gt;&lt;url&gt;https://journals.plos.org/plosone/article/file?id=10.1371/journal.pone.0059643&amp;amp;type=printable&lt;/url&gt;&lt;/related-urls&gt;&lt;/urls&gt;&lt;custom1&gt;#27219&lt;/custom1&gt;&lt;electronic-resource-num&gt;10.1371/journal.pone.005964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0E513537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771DE20F" w14:textId="1B84E076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Western Europe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50765BE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67B0698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5CD849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86443D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98B3E6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1DE5270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B17AAF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5607652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74C080A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1815623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764904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38008AA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7D4EB3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49D4D13F" w14:textId="77777777" w:rsidTr="003D172B">
        <w:tc>
          <w:tcPr>
            <w:tcW w:w="983" w:type="pct"/>
          </w:tcPr>
          <w:p w14:paraId="6826CD4F" w14:textId="4D3B11F1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elgium</w:t>
            </w:r>
          </w:p>
        </w:tc>
        <w:tc>
          <w:tcPr>
            <w:tcW w:w="1225" w:type="pct"/>
            <w:vAlign w:val="bottom"/>
          </w:tcPr>
          <w:p w14:paraId="339F481C" w14:textId="03AF59A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sschotts</w:t>
            </w:r>
          </w:p>
        </w:tc>
        <w:tc>
          <w:tcPr>
            <w:tcW w:w="715" w:type="pct"/>
            <w:vAlign w:val="bottom"/>
          </w:tcPr>
          <w:p w14:paraId="009E300B" w14:textId="477BC69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4FA5CF9E" w14:textId="61C3355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71AAE07" w14:textId="2849201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5930860" w14:textId="70A73F1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4B52FCE" w14:textId="5341EE0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5F7BF04" w14:textId="74E0D8C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C67B361" w14:textId="2DA5791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1594930" w14:textId="1C92BD0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9596BB5" w14:textId="393053D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6860493" w14:textId="4C31FE4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E6A6521" w14:textId="4EFC282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2B661DB" w14:textId="3E20742E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sschots&lt;/Author&gt;&lt;Year&gt;2021&lt;/Year&gt;&lt;RecNum&gt;913&lt;/RecNum&gt;&lt;DisplayText&gt;&lt;style face="superscript"&gt;10&lt;/style&gt;&lt;/DisplayText&gt;&lt;record&gt;&lt;rec-number&gt;913&lt;/rec-number&gt;&lt;foreign-keys&gt;&lt;key app="EN" db-id="pw9e2tr2iptvxjeztxhx0tamd0f9fz5se9xx" timestamp="1691729525"&gt;913&lt;/key&gt;&lt;/foreign-keys&gt;&lt;ref-type name="Journal Article"&gt;17&lt;/ref-type&gt;&lt;contributors&gt;&lt;authors&gt;&lt;author&gt;Busschots, D.&lt;/author&gt;&lt;author&gt;Kremer, C.&lt;/author&gt;&lt;author&gt;Bielen, R.&lt;/author&gt;&lt;author&gt;Koc Ö, M.&lt;/author&gt;&lt;author&gt;Heyens, L.&lt;/author&gt;&lt;author&gt;Brixko, C.&lt;/author&gt;&lt;author&gt;Laukens, P.&lt;/author&gt;&lt;author&gt;Orlent, H.&lt;/author&gt;&lt;author&gt;Bilaey, P.&lt;/author&gt;&lt;author&gt;De Smet, F.&lt;/author&gt;&lt;author&gt;Hellemans, G.&lt;/author&gt;&lt;author&gt;Muyldermans, G.&lt;/author&gt;&lt;author&gt;Van Baelen, L.&lt;/author&gt;&lt;author&gt;Hens, N.&lt;/author&gt;&lt;author&gt;Van Vlierberghe, H.&lt;/author&gt;&lt;author&gt;Robaeys, G.&lt;/author&gt;&lt;/authors&gt;&lt;/contributors&gt;&lt;titles&gt;&lt;title&gt;A multicentre interventional study to assess blood-borne viral infections in Belgian prisons&lt;/title&gt;&lt;secondary-title&gt;BMC Infectious Diseases&lt;/secondary-title&gt;&lt;/titles&gt;&lt;periodical&gt;&lt;full-title&gt;BMC Infectious Diseases&lt;/full-title&gt;&lt;/periodical&gt;&lt;dates&gt;&lt;year&gt;2021&lt;/year&gt;&lt;/dates&gt;&lt;urls&gt;&lt;related-urls&gt;&lt;url&gt;https://bmcinfectdis.biomedcentral.com/counter/pdf/10.1186/s12879-021-06405-z.pdf&lt;/url&gt;&lt;/related-urls&gt;&lt;/urls&gt;&lt;custom1&gt;#28182&lt;/custom1&gt;&lt;electronic-resource-num&gt;10.1186/s12879-021-06405-z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0F28510" w14:textId="77777777" w:rsidTr="003D172B">
        <w:tc>
          <w:tcPr>
            <w:tcW w:w="983" w:type="pct"/>
          </w:tcPr>
          <w:p w14:paraId="046C2AB1" w14:textId="2E184687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1225" w:type="pct"/>
            <w:vAlign w:val="bottom"/>
          </w:tcPr>
          <w:p w14:paraId="44AE82BF" w14:textId="067EE4E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715" w:type="pct"/>
            <w:vAlign w:val="bottom"/>
          </w:tcPr>
          <w:p w14:paraId="75DAA6EF" w14:textId="3CAD390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60431EF3" w14:textId="6D5701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A07417F" w14:textId="4AC9B1E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3686A38" w14:textId="297949A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7BFD250" w14:textId="17142F4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4F43D73" w14:textId="053A8ED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8E63E51" w14:textId="111A24B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3F18596" w14:textId="725C54C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9EB55E" w14:textId="6262327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AA0A3E0" w14:textId="70CD174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FBBA237" w14:textId="2EBA540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C4AE9A8" w14:textId="28B1833E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1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931BF4D" w14:textId="77777777" w:rsidTr="003D172B">
        <w:tc>
          <w:tcPr>
            <w:tcW w:w="983" w:type="pct"/>
          </w:tcPr>
          <w:p w14:paraId="72E75EAC" w14:textId="3477FA54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1225" w:type="pct"/>
            <w:vAlign w:val="bottom"/>
          </w:tcPr>
          <w:p w14:paraId="3127DE9A" w14:textId="2AB21D5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ilibic-Cavlek</w:t>
            </w:r>
          </w:p>
        </w:tc>
        <w:tc>
          <w:tcPr>
            <w:tcW w:w="715" w:type="pct"/>
            <w:vAlign w:val="bottom"/>
          </w:tcPr>
          <w:p w14:paraId="61939189" w14:textId="5203247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75431B91" w14:textId="2714CD9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A8591F9" w14:textId="2E693D5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13DC084" w14:textId="004351E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90F7799" w14:textId="6830BF9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16BF4CA" w14:textId="3118278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59A9272" w14:textId="6706F0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5F0E792" w14:textId="5F3B89B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5F0AE4E" w14:textId="3DB253B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D5BDBD3" w14:textId="011990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80D004D" w14:textId="1931EB2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5D14ADC" w14:textId="6A65A840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ibic-Cavlek&lt;/Author&gt;&lt;Year&gt;2011&lt;/Year&gt;&lt;RecNum&gt;3735&lt;/RecNum&gt;&lt;DisplayText&gt;&lt;style face="superscript"&gt;12&lt;/style&gt;&lt;/DisplayText&gt;&lt;record&gt;&lt;rec-number&gt;3735&lt;/rec-number&gt;&lt;foreign-keys&gt;&lt;key app="EN" db-id="pw9e2tr2iptvxjeztxhx0tamd0f9fz5se9xx" timestamp="1699329658"&gt;3735&lt;/key&gt;&lt;/foreign-keys&gt;&lt;ref-type name="Journal Article"&gt;17&lt;/ref-type&gt;&lt;contributors&gt;&lt;authors&gt;&lt;author&gt;Vilibic-Cavlek, Tatjana&lt;/author&gt;&lt;author&gt;Gjenero-Margan, Ira&lt;/author&gt;&lt;author&gt;Retkovac, Blazenka&lt;/author&gt;&lt;author&gt;Kolaric, Branko&lt;/author&gt;&lt;author&gt;Bisko, Anica&lt;/author&gt;&lt;author&gt;Banozic-Blagus, Zdenka&lt;/author&gt;&lt;author&gt;Ljubin-Sternak, Suncanica&lt;/author&gt;&lt;author&gt;Nemeth-Blazic, Tatjana&lt;/author&gt;&lt;/authors&gt;&lt;/contributors&gt;&lt;titles&gt;&lt;title&gt;Sociodemographic characteristics and risk behaviors for HIV, hepatitis B and hepatitis C virus infection among Croatian male prisoners&lt;/title&gt;&lt;secondary-title&gt;International Journal pf Prisoner Health&lt;/secondary-title&gt;&lt;/titles&gt;&lt;periodical&gt;&lt;full-title&gt;International Journal pf Prisoner Health&lt;/full-title&gt;&lt;/periodical&gt;&lt;pages&gt;28-31&lt;/pages&gt;&lt;volume&gt;7&lt;/volume&gt;&lt;number&gt;1&lt;/number&gt;&lt;dates&gt;&lt;year&gt;2011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BB57C9D" w14:textId="77777777" w:rsidTr="003D172B">
        <w:tc>
          <w:tcPr>
            <w:tcW w:w="983" w:type="pct"/>
          </w:tcPr>
          <w:p w14:paraId="7484BD98" w14:textId="0441FFCE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1225" w:type="pct"/>
            <w:vAlign w:val="bottom"/>
          </w:tcPr>
          <w:p w14:paraId="236A5B25" w14:textId="552034A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715" w:type="pct"/>
            <w:vAlign w:val="bottom"/>
          </w:tcPr>
          <w:p w14:paraId="423755B6" w14:textId="6A269A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5FDFF497" w14:textId="32A44B0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DB73E04" w14:textId="5E7F32D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9D2EE47" w14:textId="0756696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C0BF6ED" w14:textId="0E59B71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20CD9D5" w14:textId="5E8CC32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20DA442" w14:textId="3A780E3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06356AF" w14:textId="2689FD9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E016831" w14:textId="25635A7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706F9F1" w14:textId="0684CA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1AF59BC" w14:textId="2218C31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2F124A34" w14:textId="5A7EF86B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1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6CDD97D" w14:textId="77777777" w:rsidTr="003D172B">
        <w:tc>
          <w:tcPr>
            <w:tcW w:w="983" w:type="pct"/>
          </w:tcPr>
          <w:p w14:paraId="2C7A7711" w14:textId="44AA045B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1225" w:type="pct"/>
            <w:vAlign w:val="bottom"/>
          </w:tcPr>
          <w:p w14:paraId="71368D88" w14:textId="723F61E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hristensen</w:t>
            </w:r>
          </w:p>
        </w:tc>
        <w:tc>
          <w:tcPr>
            <w:tcW w:w="715" w:type="pct"/>
            <w:vAlign w:val="bottom"/>
          </w:tcPr>
          <w:p w14:paraId="54E089C0" w14:textId="47F5B06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137" w:type="pct"/>
            <w:vAlign w:val="bottom"/>
          </w:tcPr>
          <w:p w14:paraId="45116198" w14:textId="539B54C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6D9CBB3" w14:textId="27F165B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C6876CF" w14:textId="524EADB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EA2A270" w14:textId="3CCE10C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03E8838" w14:textId="79EC1DB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9FC8489" w14:textId="049BE01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77584D0" w14:textId="1A2AF0B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2751055" w14:textId="6AFB21A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004E85" w14:textId="45973EB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6D0FC4A" w14:textId="7A4F2BE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A6B70A9" w14:textId="3558165F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ristensen&lt;/Author&gt;&lt;Year&gt;2000&lt;/Year&gt;&lt;RecNum&gt;441&lt;/RecNum&gt;&lt;DisplayText&gt;&lt;style face="superscript"&gt;13&lt;/style&gt;&lt;/DisplayText&gt;&lt;record&gt;&lt;rec-number&gt;441&lt;/rec-number&gt;&lt;foreign-keys&gt;&lt;key app="EN" db-id="pw9e2tr2iptvxjeztxhx0tamd0f9fz5se9xx" timestamp="1691729525"&gt;441&lt;/key&gt;&lt;/foreign-keys&gt;&lt;ref-type name="Journal Article"&gt;17&lt;/ref-type&gt;&lt;contributors&gt;&lt;authors&gt;&lt;author&gt;Christensen, P. B.&lt;/author&gt;&lt;author&gt;Krarup, H. B.&lt;/author&gt;&lt;author&gt;Niesters, H. G. M.&lt;/author&gt;&lt;author&gt;Norder, H.&lt;/author&gt;&lt;author&gt;Georgsen, J.&lt;/author&gt;&lt;/authors&gt;&lt;/contributors&gt;&lt;titles&gt;&lt;title&gt;Prevalence and incidence of bloodborne viral infections among Danish prisoners&lt;/title&gt;&lt;secondary-title&gt;European Journal of Epidemiology&lt;/secondary-title&gt;&lt;/titles&gt;&lt;periodical&gt;&lt;full-title&gt;European Journal of Epidemiology&lt;/full-title&gt;&lt;/periodical&gt;&lt;dates&gt;&lt;year&gt;2000&lt;/year&gt;&lt;/dates&gt;&lt;urls&gt;&lt;related-urls&gt;&lt;url&gt;https://link.springer.com/content/pdf/10.1023/A:1010833917242.pdf&lt;/url&gt;&lt;/related-urls&gt;&lt;/urls&gt;&lt;custom1&gt;#11396&lt;/custom1&gt;&lt;electronic-resource-num&gt;https://dx.doi.org/10.1023/A:101083391724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4786919" w14:textId="77777777" w:rsidTr="003D172B">
        <w:tc>
          <w:tcPr>
            <w:tcW w:w="983" w:type="pct"/>
          </w:tcPr>
          <w:p w14:paraId="621D5EEF" w14:textId="4A0117BF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1225" w:type="pct"/>
            <w:vAlign w:val="bottom"/>
          </w:tcPr>
          <w:p w14:paraId="1BCFDE74" w14:textId="6A51AB0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orey</w:t>
            </w:r>
          </w:p>
        </w:tc>
        <w:tc>
          <w:tcPr>
            <w:tcW w:w="715" w:type="pct"/>
            <w:vAlign w:val="bottom"/>
          </w:tcPr>
          <w:p w14:paraId="1095C3A3" w14:textId="4463275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5C7F003B" w14:textId="52C9364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F38C43C" w14:textId="3DF6A50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FCCDB63" w14:textId="56C7D32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109112C" w14:textId="5F318C9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3E4A545" w14:textId="3478104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5A50B34" w14:textId="49AB870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7AB9A23" w14:textId="5C3B2F4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D451F29" w14:textId="74B7F18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C937B2" w14:textId="510E724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56A6C4D" w14:textId="36089D8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EC98822" w14:textId="49F795DF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ey&lt;/Author&gt;&lt;Year&gt;2018&lt;/Year&gt;&lt;RecNum&gt;621&lt;/RecNum&gt;&lt;DisplayText&gt;&lt;style face="superscript"&gt;14&lt;/style&gt;&lt;/DisplayText&gt;&lt;record&gt;&lt;rec-number&gt;621&lt;/rec-number&gt;&lt;foreign-keys&gt;&lt;key app="EN" db-id="pw9e2tr2iptvxjeztxhx0tamd0f9fz5se9xx" timestamp="1691729525"&gt;621&lt;/key&gt;&lt;/foreign-keys&gt;&lt;ref-type name="Journal Article"&gt;17&lt;/ref-type&gt;&lt;contributors&gt;&lt;authors&gt;&lt;author&gt;Morey, S.&lt;/author&gt;&lt;author&gt;Hamoodi, A.&lt;/author&gt;&lt;author&gt;Valappil, M.&lt;/author&gt;&lt;author&gt;Jones, D.&lt;/author&gt;&lt;author&gt;Thompson, C.&lt;/author&gt;&lt;author&gt;Dhuny, J.&lt;/author&gt;&lt;author&gt;Hewett, M.&lt;/author&gt;&lt;author&gt;Buchanan, E.&lt;/author&gt;&lt;author&gt;Miller, C.&lt;/author&gt;&lt;author&gt;Young, T.&lt;/author&gt;&lt;author&gt;Hunter, E.&lt;/author&gt;&lt;author&gt;McPherson, S.&lt;/author&gt;&lt;/authors&gt;&lt;/contributors&gt;&lt;titles&gt;&lt;title&gt;A universal offer of blood borne virus testing substantially increases diagnosis and treatment of hepatitis C in prisons&lt;/title&gt;&lt;secondary-title&gt;Journal of Hepatology&lt;/secondary-title&gt;&lt;/titles&gt;&lt;periodical&gt;&lt;full-title&gt;Journal of Hepatology&lt;/full-title&gt;&lt;/periodical&gt;&lt;dates&gt;&lt;year&gt;2018&lt;/year&gt;&lt;/dates&gt;&lt;urls&gt;&lt;/urls&gt;&lt;custom1&gt;#17878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6322BF6" w14:textId="77777777" w:rsidTr="003D172B">
        <w:tc>
          <w:tcPr>
            <w:tcW w:w="983" w:type="pct"/>
          </w:tcPr>
          <w:p w14:paraId="4A64E1BD" w14:textId="34E6B03E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1225" w:type="pct"/>
            <w:vAlign w:val="bottom"/>
          </w:tcPr>
          <w:p w14:paraId="1B34DAAA" w14:textId="6D5C2BD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irwan</w:t>
            </w:r>
          </w:p>
        </w:tc>
        <w:tc>
          <w:tcPr>
            <w:tcW w:w="715" w:type="pct"/>
            <w:vAlign w:val="bottom"/>
          </w:tcPr>
          <w:p w14:paraId="55B57EC7" w14:textId="1C8E574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2ECD7C06" w14:textId="60B365E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C1BC2F4" w14:textId="40860BC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012DD22" w14:textId="0A8D880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EBA6108" w14:textId="11E6D13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F293729" w14:textId="5D557A0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B361622" w14:textId="7142B42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4FBE21C" w14:textId="1E30E42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E1DF1C9" w14:textId="2025EA7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DD18CE6" w14:textId="4B611CA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B174E71" w14:textId="05C4687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6828F454" w14:textId="5F00A2EB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aXJ3YW48L0F1dGhvcj48WWVhcj4yMDExPC9ZZWFyPjxS
ZWNOdW0+MjE1PC9SZWNOdW0+PERpc3BsYXlUZXh0PjxzdHlsZSBmYWNlPSJzdXBlcnNjcmlwdCI+
MTU8L3N0eWxlPjwvRGlzcGxheVRleHQ+PHJlY29yZD48cmVjLW51bWJlcj4yMTU8L3JlYy1udW1i
ZXI+PGZvcmVpZ24ta2V5cz48a2V5IGFwcD0iRU4iIGRiLWlkPSJwdzllMnRyMmlwdHZ4amV6dHho
eDB0YW1kMGY5Zno1c2U5eHgiIHRpbWVzdGFtcD0iMTY5MTcyOTUyNSI+MjE1PC9rZXk+PC9mb3Jl
aWduLWtleXM+PHJlZi10eXBlIG5hbWU9IkpvdXJuYWwgQXJ0aWNsZSI+MTc8L3JlZi10eXBlPjxj
b250cmlidXRvcnM+PGF1dGhvcnM+PGF1dGhvcj5LaXJ3YW4sIFAuPC9hdXRob3I+PGF1dGhvcj5F
dmFucywgQi48L2F1dGhvcj48YXV0aG9yPkJyYW50LCBMLjwvYXV0aG9yPjxhdXRob3I+U2VudGlu
ZWwgU3VydmVpbGxhbmNlIEhlcGF0aXRpcywgVGU8L2F1dGhvcj48L2F1dGhvcnM+PC9jb250cmli
dXRvcnM+PHRpdGxlcz48dGl0bGU+SGVwYXRpdGlzIEMgYW5kIEIgdGVzdGluZyBpbiBFbmdsaXNo
IHByaXNvbnMgaXMgbG93IGJ1dCBpbmNyZWFzaW5nPC90aXRsZT48c2Vjb25kYXJ5LXRpdGxlPkpv
dXJuYWwgb2YgUHVibGljIEhlYWx0aDwvc2Vjb25kYXJ5LXRpdGxlPjwvdGl0bGVzPjxwZXJpb2Rp
Y2FsPjxmdWxsLXRpdGxlPkpvdXJuYWwgb2YgUHVibGljIEhlYWx0aDwvZnVsbC10aXRsZT48L3Bl
cmlvZGljYWw+PGRhdGVzPjx5ZWFyPjIwMTE8L3llYXI+PC9kYXRlcz48dXJscz48cmVsYXRlZC11
cmxzPjx1cmw+aHR0cHM6Ly93YXRlcm1hcmsuc2lsdmVyY2hhaXIuY29tL2ZkcjAxMS5wZGY/dG9r
ZW49QVFFQ0FIaTIwOEJFNDlPb2FuOWtraFdfRXJjeTdEbTNaTF85Q2YzcWZLQWM0ODV5c2dBQUEz
Y3dnZ056QmdrcWhraUc5dzBCQndhZ2dnTmtNSUlEWUFJQkFEQ0NBMWtHQ1NxR1NJYjNEUUVIQVRB
ZUJnbGdoa2dCWlFNRUFTNHdFUVFNM2UybU1uYmd6T0p3djZ4SkFnRVFnSUlES2tBX1N0bWJpRk9i
eUpCRUtDSnk5bmlNejVOWVdkUHhSdHQ3c0dORTZvVE4xQzc3cEwyd2NsVFZadHI0WWtQd3RURzUt
RmJhbFYxMXNPTzR5dEhCejc0U2lzTWtHREpITkdpVzhVdm5GSTRBVVlhN1JYcEhkSUJySlEybnFj
bTBhQ2hldURNMDVfajBlV2hxQTZxUjBIemJkYzM1OFNUOENhUFRWQVhfR2dBN0dmMmJkNGVWa29k
Y21tbUZ2WXQ5TEpkUlFFZzFveW1GVHlSc0g4N0hLOE9VcHhpUEhYWm9tTE9hYTNOaXBET0lnUWNh
YVdrbFRFZnduZExiSmNtLWtpbXF0Q3p4T295OWVrT1ExQUpaVFVKRG90eURoRnI5bnljZmtkSzlO
NG4xNUJWa0dhODZHMWlWYnFXX2Z1V1h3SUpXdmlTSkpEeldhVC0xeU9IYWRjalJyV1Zja193c29p
NllFNzBZeHdjRTRYV1RldXJkNFJOTFJzbUUzQ2tLLWR2cHh1VzdrMEhZSWR1TDdVVFFCaGpKclpE
QnplRmJqU05FN28wcUNfYmpNUmh2NUdkMzhueDBDMlRsR0h6b0pZVS1OMFBDcjNRUFV1NmlKR2x6
OWdGM3ZSSEsyOUxTcXpGT2RvWXlCbDFMVjRMVFRWNkpOOHExQ3NCLXRkUjc1anZ1bHdid0ZnQVNV
UkdhUElMWVdiNnhlZy1nY1BPQ3J4MlB1R1g2NE9oY3Q5OVp6cHkxMmt1dDAzT2hwbm1ObWtLTzZV
dnRxYlZ5VjAtWkJoTG5tLThXZTZ0R2x4SjFlb182OG14Z3h0S3ZhWENTWnJ0SjVPd3ppdVk3MUlU
YWkzM2xnMkNwcjh4RER0akFwb1JZQVVoU0J4NGhxTS1BRFFadTBDNWxkUmdVTDN1T3FxZTRreFdz
OTZsaWRZNTRfWVo5TFo5SEhWaUZwS3drWkh2MmRmN0VFb2tseXBRM0hCYVZzemZja0cxanRwUTJU
Tjd3X0Ftc0RYampNQXgtNi13c0oxVVFPRnJ4TURrWU5SSlRvUEdGTkR5WldjNjlIc2dCWDdjdFlf
Z0M1LWsyQkpnVUFqay1PcFhxdmlKOHdkVDBxdlpBMVNCRDZPVmg0aDF5b0NCWGhnREZ5SV9QOHV0
NlNwWFNKSnZGMVhncWlkTlRzRFdFeUgyOEg5aEx6WkdJSHBlcU5lbzdmTkV2N293MjdYUG1KNHMz
ZHQyRUoxejN6UmNSYnBoc3dVVmVFc2JWQkI5UVMtdGdabW1PNnpSUkNrTUZuLU9sYnprYXZUS05Z
Wlpyekx5T2pQdWZvZU5LR0pIM2JlX2VLa2Y0ZWJtUG85SDlPVUs0WjJ2RUlkY3NoLWVUQ0MyZkxf
YW00R2Frb1Y4ekNjTjY4N2NpN3Zfal8yVnBOc1BTTUxCdFNOOGsxRkt5MUE8L3VybD48L3JlbGF0
ZWQtdXJscz48L3VybHM+PGN1c3RvbTE+IzU1NDU8L2N1c3RvbTE+PGVsZWN0cm9uaWMtcmVzb3Vy
Y2UtbnVtPjEwLjEwOTMvcHVibWVkL2ZkcjAxMTwvZWxlY3Ryb25pYy1yZXNvdXJjZS1udW0+PC9y
ZWNvcmQ+PC9DaXRlPjwvRW5kTm90ZT5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aXJ3YW48L0F1dGhvcj48WWVhcj4yMDExPC9ZZWFyPjxS
ZWNOdW0+MjE1PC9SZWNOdW0+PERpc3BsYXlUZXh0PjxzdHlsZSBmYWNlPSJzdXBlcnNjcmlwdCI+
MTU8L3N0eWxlPjwvRGlzcGxheVRleHQ+PHJlY29yZD48cmVjLW51bWJlcj4yMTU8L3JlYy1udW1i
ZXI+PGZvcmVpZ24ta2V5cz48a2V5IGFwcD0iRU4iIGRiLWlkPSJwdzllMnRyMmlwdHZ4amV6dHho
eDB0YW1kMGY5Zno1c2U5eHgiIHRpbWVzdGFtcD0iMTY5MTcyOTUyNSI+MjE1PC9rZXk+PC9mb3Jl
aWduLWtleXM+PHJlZi10eXBlIG5hbWU9IkpvdXJuYWwgQXJ0aWNsZSI+MTc8L3JlZi10eXBlPjxj
b250cmlidXRvcnM+PGF1dGhvcnM+PGF1dGhvcj5LaXJ3YW4sIFAuPC9hdXRob3I+PGF1dGhvcj5F
dmFucywgQi48L2F1dGhvcj48YXV0aG9yPkJyYW50LCBMLjwvYXV0aG9yPjxhdXRob3I+U2VudGlu
ZWwgU3VydmVpbGxhbmNlIEhlcGF0aXRpcywgVGU8L2F1dGhvcj48L2F1dGhvcnM+PC9jb250cmli
dXRvcnM+PHRpdGxlcz48dGl0bGU+SGVwYXRpdGlzIEMgYW5kIEIgdGVzdGluZyBpbiBFbmdsaXNo
IHByaXNvbnMgaXMgbG93IGJ1dCBpbmNyZWFzaW5nPC90aXRsZT48c2Vjb25kYXJ5LXRpdGxlPkpv
dXJuYWwgb2YgUHVibGljIEhlYWx0aDwvc2Vjb25kYXJ5LXRpdGxlPjwvdGl0bGVzPjxwZXJpb2Rp
Y2FsPjxmdWxsLXRpdGxlPkpvdXJuYWwgb2YgUHVibGljIEhlYWx0aDwvZnVsbC10aXRsZT48L3Bl
cmlvZGljYWw+PGRhdGVzPjx5ZWFyPjIwMTE8L3llYXI+PC9kYXRlcz48dXJscz48cmVsYXRlZC11
cmxzPjx1cmw+aHR0cHM6Ly93YXRlcm1hcmsuc2lsdmVyY2hhaXIuY29tL2ZkcjAxMS5wZGY/dG9r
ZW49QVFFQ0FIaTIwOEJFNDlPb2FuOWtraFdfRXJjeTdEbTNaTF85Q2YzcWZLQWM0ODV5c2dBQUEz
Y3dnZ056QmdrcWhraUc5dzBCQndhZ2dnTmtNSUlEWUFJQkFEQ0NBMWtHQ1NxR1NJYjNEUUVIQVRB
ZUJnbGdoa2dCWlFNRUFTNHdFUVFNM2UybU1uYmd6T0p3djZ4SkFnRVFnSUlES2tBX1N0bWJpRk9i
eUpCRUtDSnk5bmlNejVOWVdkUHhSdHQ3c0dORTZvVE4xQzc3cEwyd2NsVFZadHI0WWtQd3RURzUt
RmJhbFYxMXNPTzR5dEhCejc0U2lzTWtHREpITkdpVzhVdm5GSTRBVVlhN1JYcEhkSUJySlEybnFj
bTBhQ2hldURNMDVfajBlV2hxQTZxUjBIemJkYzM1OFNUOENhUFRWQVhfR2dBN0dmMmJkNGVWa29k
Y21tbUZ2WXQ5TEpkUlFFZzFveW1GVHlSc0g4N0hLOE9VcHhpUEhYWm9tTE9hYTNOaXBET0lnUWNh
YVdrbFRFZnduZExiSmNtLWtpbXF0Q3p4T295OWVrT1ExQUpaVFVKRG90eURoRnI5bnljZmtkSzlO
NG4xNUJWa0dhODZHMWlWYnFXX2Z1V1h3SUpXdmlTSkpEeldhVC0xeU9IYWRjalJyV1Zja193c29p
NllFNzBZeHdjRTRYV1RldXJkNFJOTFJzbUUzQ2tLLWR2cHh1VzdrMEhZSWR1TDdVVFFCaGpKclpE
QnplRmJqU05FN28wcUNfYmpNUmh2NUdkMzhueDBDMlRsR0h6b0pZVS1OMFBDcjNRUFV1NmlKR2x6
OWdGM3ZSSEsyOUxTcXpGT2RvWXlCbDFMVjRMVFRWNkpOOHExQ3NCLXRkUjc1anZ1bHdid0ZnQVNV
UkdhUElMWVdiNnhlZy1nY1BPQ3J4MlB1R1g2NE9oY3Q5OVp6cHkxMmt1dDAzT2hwbm1ObWtLTzZV
dnRxYlZ5VjAtWkJoTG5tLThXZTZ0R2x4SjFlb182OG14Z3h0S3ZhWENTWnJ0SjVPd3ppdVk3MUlU
YWkzM2xnMkNwcjh4RER0akFwb1JZQVVoU0J4NGhxTS1BRFFadTBDNWxkUmdVTDN1T3FxZTRreFdz
OTZsaWRZNTRfWVo5TFo5SEhWaUZwS3drWkh2MmRmN0VFb2tseXBRM0hCYVZzemZja0cxanRwUTJU
Tjd3X0Ftc0RYampNQXgtNi13c0oxVVFPRnJ4TURrWU5SSlRvUEdGTkR5WldjNjlIc2dCWDdjdFlf
Z0M1LWsyQkpnVUFqay1PcFhxdmlKOHdkVDBxdlpBMVNCRDZPVmg0aDF5b0NCWGhnREZ5SV9QOHV0
NlNwWFNKSnZGMVhncWlkTlRzRFdFeUgyOEg5aEx6WkdJSHBlcU5lbzdmTkV2N293MjdYUG1KNHMz
ZHQyRUoxejN6UmNSYnBoc3dVVmVFc2JWQkI5UVMtdGdabW1PNnpSUkNrTUZuLU9sYnprYXZUS05Z
Wlpyekx5T2pQdWZvZU5LR0pIM2JlX2VLa2Y0ZWJtUG85SDlPVUs0WjJ2RUlkY3NoLWVUQ0MyZkxf
YW00R2Frb1Y4ekNjTjY4N2NpN3Zfal8yVnBOc1BTTUxCdFNOOGsxRkt5MUE8L3VybD48L3JlbGF0
ZWQtdXJscz48L3VybHM+PGN1c3RvbTE+IzU1NDU8L2N1c3RvbTE+PGVsZWN0cm9uaWMtcmVzb3Vy
Y2UtbnVtPjEwLjEwOTMvcHVibWVkL2ZkcjAxMTwvZWxlY3Ryb25pYy1yZXNvdXJjZS1udW0+PC9y
ZWNvcmQ+PC9DaXRlPjwvRW5kTm90ZT5=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F0B94F9" w14:textId="77777777" w:rsidTr="003D172B">
        <w:tc>
          <w:tcPr>
            <w:tcW w:w="983" w:type="pct"/>
          </w:tcPr>
          <w:p w14:paraId="4DCD2FFE" w14:textId="60833403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1225" w:type="pct"/>
            <w:vAlign w:val="bottom"/>
          </w:tcPr>
          <w:p w14:paraId="53B702E2" w14:textId="5DE0EEC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715" w:type="pct"/>
            <w:vAlign w:val="bottom"/>
          </w:tcPr>
          <w:p w14:paraId="2EF66940" w14:textId="2F80BB6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137" w:type="pct"/>
            <w:vAlign w:val="bottom"/>
          </w:tcPr>
          <w:p w14:paraId="3E308B3A" w14:textId="7D10EA4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759F4C7" w14:textId="58E5D5B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11065CA" w14:textId="79F0A91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D1DB4A5" w14:textId="4CEA764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7A81BF9" w14:textId="2614A2C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745F266" w14:textId="6708E21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171362E" w14:textId="0026B97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F3857C0" w14:textId="4B8B09B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F8B672C" w14:textId="0317E69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201D7BB" w14:textId="4A197B8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6BBDE51E" w14:textId="2D3B1215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B4788C9" w14:textId="77777777" w:rsidTr="003D172B">
        <w:tc>
          <w:tcPr>
            <w:tcW w:w="983" w:type="pct"/>
          </w:tcPr>
          <w:p w14:paraId="2A5F1602" w14:textId="5C80806B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1225" w:type="pct"/>
            <w:vAlign w:val="bottom"/>
          </w:tcPr>
          <w:p w14:paraId="1CDC26D1" w14:textId="3F3F74D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715" w:type="pct"/>
            <w:vAlign w:val="bottom"/>
          </w:tcPr>
          <w:p w14:paraId="44C9DC78" w14:textId="4AE8232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137" w:type="pct"/>
            <w:vAlign w:val="bottom"/>
          </w:tcPr>
          <w:p w14:paraId="0F1BB872" w14:textId="7167A05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57FA084" w14:textId="1064376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C3DBD25" w14:textId="2678D2E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78E226F" w14:textId="79A5D80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2CBEF0A" w14:textId="7DDFF68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49E2FFE" w14:textId="481CFFF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3A4098C" w14:textId="47808B6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70F3DD0" w14:textId="5058BFA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EC33B71" w14:textId="3485B05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2CC20AA" w14:textId="37C94BA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C0DDF98" w14:textId="46B69FC9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33480CB" w14:textId="77777777" w:rsidTr="003D172B">
        <w:tc>
          <w:tcPr>
            <w:tcW w:w="983" w:type="pct"/>
          </w:tcPr>
          <w:p w14:paraId="72575431" w14:textId="417F04C9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1225" w:type="pct"/>
            <w:vAlign w:val="bottom"/>
          </w:tcPr>
          <w:p w14:paraId="1B45DF74" w14:textId="35F117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715" w:type="pct"/>
            <w:vAlign w:val="bottom"/>
          </w:tcPr>
          <w:p w14:paraId="629A1E29" w14:textId="7168C3D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137" w:type="pct"/>
            <w:vAlign w:val="bottom"/>
          </w:tcPr>
          <w:p w14:paraId="4D83ED80" w14:textId="2C965E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93B22D6" w14:textId="715CDB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CB455B1" w14:textId="0B09D31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D483AFF" w14:textId="4729D77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70C1E5C" w14:textId="54F719C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6F55B1B" w14:textId="77A62DB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DB4F0AD" w14:textId="29BF1CB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81FCD5" w14:textId="2A102D2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2CD4501" w14:textId="1811E28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7DD1818" w14:textId="6E66DA0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77F23DA9" w14:textId="4ACE00A2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31F15FB" w14:textId="77777777" w:rsidTr="003D172B">
        <w:tc>
          <w:tcPr>
            <w:tcW w:w="983" w:type="pct"/>
          </w:tcPr>
          <w:p w14:paraId="303DC416" w14:textId="07035FB9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1225" w:type="pct"/>
            <w:vAlign w:val="bottom"/>
          </w:tcPr>
          <w:p w14:paraId="4C985FC0" w14:textId="6D3B8B1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erneuil</w:t>
            </w:r>
          </w:p>
        </w:tc>
        <w:tc>
          <w:tcPr>
            <w:tcW w:w="715" w:type="pct"/>
            <w:vAlign w:val="bottom"/>
          </w:tcPr>
          <w:p w14:paraId="0C9E27D6" w14:textId="71A3224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137" w:type="pct"/>
            <w:vAlign w:val="bottom"/>
          </w:tcPr>
          <w:p w14:paraId="2A6B037A" w14:textId="214CE5C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67124C7" w14:textId="15294BE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D9CCEBF" w14:textId="21D2586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3B430CF" w14:textId="3CEFE53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2C12A3F" w14:textId="55CD462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77EA3CD" w14:textId="73A6AF5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05EE569" w14:textId="2CD314B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93C33D" w14:textId="633644A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B5C9B0" w14:textId="408911C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7072633" w14:textId="46D90A4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48515462" w14:textId="13B82429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erneuil&lt;/Author&gt;&lt;Year&gt;2009&lt;/Year&gt;&lt;RecNum&gt;336&lt;/RecNum&gt;&lt;DisplayText&gt;&lt;style face="superscript"&gt;17&lt;/style&gt;&lt;/DisplayText&gt;&lt;record&gt;&lt;rec-number&gt;336&lt;/rec-number&gt;&lt;foreign-keys&gt;&lt;key app="EN" db-id="pw9e2tr2iptvxjeztxhx0tamd0f9fz5se9xx" timestamp="1691729525"&gt;336&lt;/key&gt;&lt;/foreign-keys&gt;&lt;ref-type name="Journal Article"&gt;17&lt;/ref-type&gt;&lt;contributors&gt;&lt;authors&gt;&lt;author&gt;Verneuil, L.&lt;/author&gt;&lt;author&gt;Vidal, J. S.&lt;/author&gt;&lt;author&gt;Bekolo, R. Z.&lt;/author&gt;&lt;author&gt;Vabret, A.&lt;/author&gt;&lt;author&gt;Petitjean, J.&lt;/author&gt;&lt;author&gt;Leclercq, R.&lt;/author&gt;&lt;author&gt;Leroy, D.&lt;/author&gt;&lt;/authors&gt;&lt;/contributors&gt;&lt;titles&gt;&lt;title&gt;Prevalence and risk factors of the whole spectrum of sexually transmitted diseases in male incoming prisoners in France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year&gt;2009&lt;/year&gt;&lt;/dates&gt;&lt;urls&gt;&lt;related-urls&gt;&lt;url&gt;https://link.springer.com/content/pdf/10.1007/s10096-008-0642-z.pdf&lt;/url&gt;&lt;/related-urls&gt;&lt;/urls&gt;&lt;custom1&gt;#7785&lt;/custom1&gt;&lt;electronic-resource-num&gt;10.1007/s10096-008-0642-z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541B585" w14:textId="77777777" w:rsidTr="003D172B">
        <w:tc>
          <w:tcPr>
            <w:tcW w:w="983" w:type="pct"/>
          </w:tcPr>
          <w:p w14:paraId="0A9B2AFC" w14:textId="56DAF2F0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1225" w:type="pct"/>
            <w:vAlign w:val="bottom"/>
          </w:tcPr>
          <w:p w14:paraId="7DCCAF21" w14:textId="0CF78AA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Jacomet</w:t>
            </w:r>
          </w:p>
        </w:tc>
        <w:tc>
          <w:tcPr>
            <w:tcW w:w="715" w:type="pct"/>
            <w:vAlign w:val="bottom"/>
          </w:tcPr>
          <w:p w14:paraId="30677DED" w14:textId="0FB8C81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0D56A72C" w14:textId="39B3A58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057EDB1" w14:textId="49390F2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8468DAB" w14:textId="07F25A9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5B5C851" w14:textId="77DEF54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9D2942E" w14:textId="7DD5A3B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E8B90DD" w14:textId="39604F4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B413432" w14:textId="0F6D497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F7C27B2" w14:textId="4BD303C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0BC715" w14:textId="7BAEEB1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3E14E4B" w14:textId="6A2FB33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758548AB" w14:textId="172C0A2E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xOD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xOD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cs="Calibri"/>
                <w:sz w:val="16"/>
                <w:szCs w:val="16"/>
              </w:rPr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3B325C2" w14:textId="77777777" w:rsidTr="003D172B">
        <w:tc>
          <w:tcPr>
            <w:tcW w:w="983" w:type="pct"/>
          </w:tcPr>
          <w:p w14:paraId="14DD6A4A" w14:textId="20648194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1225" w:type="pct"/>
            <w:vAlign w:val="bottom"/>
          </w:tcPr>
          <w:p w14:paraId="0D434A7D" w14:textId="45344C5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ichault</w:t>
            </w:r>
          </w:p>
        </w:tc>
        <w:tc>
          <w:tcPr>
            <w:tcW w:w="715" w:type="pct"/>
            <w:vAlign w:val="bottom"/>
          </w:tcPr>
          <w:p w14:paraId="698D5A53" w14:textId="67F476B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137" w:type="pct"/>
            <w:vAlign w:val="bottom"/>
          </w:tcPr>
          <w:p w14:paraId="6ECF15D7" w14:textId="1E34B58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985C455" w14:textId="6B981C9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BC9A1A8" w14:textId="44B6AEA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14B8D63" w14:textId="1D76BF6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A7BE343" w14:textId="05B7564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DCA4214" w14:textId="501BFE9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355D0B5" w14:textId="2E19E9B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E34889E" w14:textId="44D3B54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069FF92" w14:textId="76ECAAB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D7E6CB7" w14:textId="4590D02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61D78E0" w14:textId="06A7AD3E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chault&lt;/Author&gt;&lt;Year&gt;2000&lt;/Year&gt;&lt;RecNum&gt;605&lt;/RecNum&gt;&lt;DisplayText&gt;&lt;style face="superscript"&gt;19&lt;/style&gt;&lt;/DisplayText&gt;&lt;record&gt;&lt;rec-number&gt;605&lt;/rec-number&gt;&lt;foreign-keys&gt;&lt;key app="EN" db-id="pw9e2tr2iptvxjeztxhx0tamd0f9fz5se9xx" timestamp="1691729525"&gt;605&lt;/key&gt;&lt;/foreign-keys&gt;&lt;ref-type name="Journal Article"&gt;17&lt;/ref-type&gt;&lt;contributors&gt;&lt;authors&gt;&lt;author&gt;Michault, A.&lt;/author&gt;&lt;author&gt;Faulques, B.&lt;/author&gt;&lt;author&gt;Sevadjan, B.&lt;/author&gt;&lt;author&gt;Troalen, D.&lt;/author&gt;&lt;author&gt;Marais, A.&lt;/author&gt;&lt;author&gt;Barau, G.&lt;/author&gt;&lt;/authors&gt;&lt;/contributors&gt;&lt;titles&gt;&lt;title&gt;Prevalence of hepatitis A, B, C virus markers in Reunion (south hospital and Saint Pierre prison). [French]&lt;/title&gt;&lt;secondary-title&gt;Bulletin de la Societe de pathologie exotique (1990)&lt;/secondary-title&gt;&lt;/titles&gt;&lt;periodical&gt;&lt;full-title&gt;Bulletin de la Societe de pathologie exotique (1990)&lt;/full-title&gt;&lt;/periodical&gt;&lt;dates&gt;&lt;year&gt;2000&lt;/year&gt;&lt;/dates&gt;&lt;urls&gt;&lt;/urls&gt;&lt;custom1&gt;#17548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1A473CE" w14:textId="77777777" w:rsidTr="003D172B">
        <w:tc>
          <w:tcPr>
            <w:tcW w:w="983" w:type="pct"/>
          </w:tcPr>
          <w:p w14:paraId="5ABC4B08" w14:textId="07258CFD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1225" w:type="pct"/>
            <w:vAlign w:val="bottom"/>
          </w:tcPr>
          <w:p w14:paraId="04975DA8" w14:textId="12C6D53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Lelievre</w:t>
            </w:r>
          </w:p>
        </w:tc>
        <w:tc>
          <w:tcPr>
            <w:tcW w:w="715" w:type="pct"/>
            <w:vAlign w:val="bottom"/>
          </w:tcPr>
          <w:p w14:paraId="3DF0B126" w14:textId="717F20B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55C8E4B5" w14:textId="650E785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6FACECB" w14:textId="46EF939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EDC0FD3" w14:textId="27CBE9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B57CF78" w14:textId="07C7930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2BF02D1" w14:textId="0B1BA56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4DBC5B1" w14:textId="4E57BDE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E3C193B" w14:textId="39BC6CD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2A0B5A3" w14:textId="1565BE3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A6519CF" w14:textId="68E2353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39C141C" w14:textId="10F82DB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5BC3E07" w14:textId="3328DD56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elievre&lt;/Author&gt;&lt;Year&gt;2020&lt;/Year&gt;&lt;RecNum&gt;570&lt;/RecNum&gt;&lt;DisplayText&gt;&lt;style face="superscript"&gt;20&lt;/style&gt;&lt;/DisplayText&gt;&lt;record&gt;&lt;rec-number&gt;570&lt;/rec-number&gt;&lt;foreign-keys&gt;&lt;key app="EN" db-id="pw9e2tr2iptvxjeztxhx0tamd0f9fz5se9xx" timestamp="1691729525"&gt;570&lt;/key&gt;&lt;/foreign-keys&gt;&lt;ref-type name="Journal Article"&gt;17&lt;/ref-type&gt;&lt;contributors&gt;&lt;authors&gt;&lt;author&gt;Lelievre, C.&lt;/author&gt;&lt;author&gt;Prissette, G.&lt;/author&gt;&lt;author&gt;Reuche, A. A.&lt;/author&gt;&lt;author&gt;Regnaut, O.&lt;/author&gt;&lt;author&gt;De Logiviere, X.&lt;/author&gt;&lt;author&gt;Decourcelle, M.&lt;/author&gt;&lt;author&gt;Jarde, O.&lt;/author&gt;&lt;author&gt;Manaouil, C.&lt;/author&gt;&lt;/authors&gt;&lt;/contributors&gt;&lt;titles&gt;&lt;title&gt;Detection of sexually transmitted infections at the Amiens prison. State of play from February 2019 to May 2019&lt;/title&gt;&lt;secondary-title&gt;Revue de Medecine Legale&lt;/secondary-title&gt;&lt;/titles&gt;&lt;periodical&gt;&lt;full-title&gt;Revue de Medecine Legale&lt;/full-title&gt;&lt;/periodical&gt;&lt;dates&gt;&lt;year&gt;2020&lt;/year&gt;&lt;/dates&gt;&lt;urls&gt;&lt;/urls&gt;&lt;custom1&gt;#16269&lt;/custom1&gt;&lt;electronic-resource-num&gt;https://dx.doi.org/10.1016/j.medleg.2020.01.00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4CEBD87" w14:textId="77777777" w:rsidTr="003D172B">
        <w:tc>
          <w:tcPr>
            <w:tcW w:w="983" w:type="pct"/>
          </w:tcPr>
          <w:p w14:paraId="1CFB5079" w14:textId="4AC5C410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1225" w:type="pct"/>
            <w:vAlign w:val="bottom"/>
          </w:tcPr>
          <w:p w14:paraId="704AF2FE" w14:textId="1782A79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rrada</w:t>
            </w:r>
          </w:p>
        </w:tc>
        <w:tc>
          <w:tcPr>
            <w:tcW w:w="715" w:type="pct"/>
            <w:vAlign w:val="bottom"/>
          </w:tcPr>
          <w:p w14:paraId="0658F918" w14:textId="2ACB186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137" w:type="pct"/>
            <w:vAlign w:val="bottom"/>
          </w:tcPr>
          <w:p w14:paraId="1E58BE80" w14:textId="7A1E7AB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D90F17E" w14:textId="38EA9D7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C8D4311" w14:textId="08BB45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252CA46" w14:textId="5E4C437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D26DD3D" w14:textId="6203796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7021FA9" w14:textId="0E0707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7858092" w14:textId="318BE64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7A2235A" w14:textId="432A211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2330405" w14:textId="261EFF8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A2E02DD" w14:textId="45EB184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0230CA55" w14:textId="4816461D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rada&lt;/Author&gt;&lt;Year&gt;2001&lt;/Year&gt;&lt;RecNum&gt;106&lt;/RecNum&gt;&lt;DisplayText&gt;&lt;style face="superscript"&gt;21&lt;/style&gt;&lt;/DisplayText&gt;&lt;record&gt;&lt;rec-number&gt;106&lt;/rec-number&gt;&lt;foreign-keys&gt;&lt;key app="EN" db-id="pw9e2tr2iptvxjeztxhx0tamd0f9fz5se9xx" timestamp="1691729525"&gt;106&lt;/key&gt;&lt;/foreign-keys&gt;&lt;ref-type name="Journal Article"&gt;17&lt;/ref-type&gt;&lt;contributors&gt;&lt;authors&gt;&lt;author&gt;Arrada, A.&lt;/author&gt;&lt;author&gt;Zbar, O. Z. D.&lt;/author&gt;&lt;author&gt;Vasseur, V.&lt;/author&gt;&lt;/authors&gt;&lt;/contributors&gt;&lt;titles&gt;&lt;title&gt;Prevalence of HBV and HCV infections and incidence of HCV infection after 3, 6 and 12 months detention in La Sante prison, Paris&lt;/title&gt;&lt;secondary-title&gt;Annales de medecine interne&lt;/secondary-title&gt;&lt;/titles&gt;&lt;periodical&gt;&lt;full-title&gt;Annales de medecine interne&lt;/full-title&gt;&lt;/periodical&gt;&lt;dates&gt;&lt;year&gt;2001&lt;/year&gt;&lt;/dates&gt;&lt;urls&gt;&lt;/urls&gt;&lt;custom1&gt;#3588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C2E03A5" w14:textId="77777777" w:rsidTr="003D172B">
        <w:tc>
          <w:tcPr>
            <w:tcW w:w="983" w:type="pct"/>
          </w:tcPr>
          <w:p w14:paraId="2A49A2B0" w14:textId="29577910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1225" w:type="pct"/>
            <w:vAlign w:val="bottom"/>
          </w:tcPr>
          <w:p w14:paraId="65F2FEB8" w14:textId="08CFD64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715" w:type="pct"/>
            <w:vAlign w:val="bottom"/>
          </w:tcPr>
          <w:p w14:paraId="3622CF4E" w14:textId="52155E6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7077C3D7" w14:textId="654557D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DA10D83" w14:textId="67F3EA5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6901E8C" w14:textId="7444FF9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1F0D765" w14:textId="56E6D33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F84252B" w14:textId="1F90F18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B92B68B" w14:textId="7B800EC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71B6C1" w14:textId="37DDA42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37CF629" w14:textId="72DBB74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BFC59E3" w14:textId="6ABA10C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B112EE1" w14:textId="430D2B2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D4070A3" w14:textId="484AD2D3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22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84DFC4A" w14:textId="77777777" w:rsidTr="003D172B">
        <w:tc>
          <w:tcPr>
            <w:tcW w:w="983" w:type="pct"/>
          </w:tcPr>
          <w:p w14:paraId="5C4E9008" w14:textId="7F66B1E1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1225" w:type="pct"/>
            <w:vAlign w:val="bottom"/>
          </w:tcPr>
          <w:p w14:paraId="4CF85A7F" w14:textId="0500D8D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715" w:type="pct"/>
            <w:vAlign w:val="bottom"/>
          </w:tcPr>
          <w:p w14:paraId="6EB4A0F0" w14:textId="7B80E05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228EF91F" w14:textId="71834A1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1F7DD52" w14:textId="5149E2B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CF2826E" w14:textId="0DED428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E82A886" w14:textId="55C3B9F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588128A" w14:textId="5637606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03C2DB3" w14:textId="5166E40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B1DF5B" w14:textId="1B3E44A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5D269CD" w14:textId="15107E3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43180C3" w14:textId="5F15B9B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A25A7E3" w14:textId="0C3FF55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01A66A70" w14:textId="3FE7B163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22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9E6D339" w14:textId="77777777" w:rsidTr="003D172B">
        <w:tc>
          <w:tcPr>
            <w:tcW w:w="983" w:type="pct"/>
          </w:tcPr>
          <w:p w14:paraId="12D4862B" w14:textId="4E8806FE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225" w:type="pct"/>
            <w:vAlign w:val="bottom"/>
          </w:tcPr>
          <w:p w14:paraId="7E2BD20B" w14:textId="2E92FC8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iuliani</w:t>
            </w:r>
          </w:p>
        </w:tc>
        <w:tc>
          <w:tcPr>
            <w:tcW w:w="715" w:type="pct"/>
            <w:vAlign w:val="bottom"/>
          </w:tcPr>
          <w:p w14:paraId="7225F990" w14:textId="6F279CC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35E3F609" w14:textId="5180D53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5628054" w14:textId="32D75FE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EE1CDD0" w14:textId="37CC5E8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7A1805A" w14:textId="13BE3E9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9C5C3B9" w14:textId="4D1AFF2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2F297E7" w14:textId="71EC918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BA50F6" w14:textId="58CAFA5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9C0B140" w14:textId="5C5116D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5CD3D3" w14:textId="7619EB3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436E487" w14:textId="41D0CDC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48E9BC3A" w14:textId="44EC6E25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uliani&lt;/Author&gt;&lt;Year&gt;2020&lt;/Year&gt;&lt;RecNum&gt;1048&lt;/RecNum&gt;&lt;DisplayText&gt;&lt;style face="superscript"&gt;23&lt;/style&gt;&lt;/DisplayText&gt;&lt;record&gt;&lt;rec-number&gt;1048&lt;/rec-number&gt;&lt;foreign-keys&gt;&lt;key app="EN" db-id="pw9e2tr2iptvxjeztxhx0tamd0f9fz5se9xx" timestamp="1691729525"&gt;1048&lt;/key&gt;&lt;/foreign-keys&gt;&lt;ref-type name="Journal Article"&gt;17&lt;/ref-type&gt;&lt;contributors&gt;&lt;authors&gt;&lt;author&gt;Giuliani, R.&lt;/author&gt;&lt;author&gt;Casigliani, V.&lt;/author&gt;&lt;author&gt;Fornili, M.&lt;/author&gt;&lt;author&gt;Sebastiani, T.&lt;/author&gt;&lt;author&gt;Freo, E.&lt;/author&gt;&lt;author&gt;Arzilli, G.&lt;/author&gt;&lt;author&gt;Scardina, G.&lt;/author&gt;&lt;author&gt;Baglietto, L.&lt;/author&gt;&lt;author&gt;Tavoschi, L.&lt;/author&gt;&lt;author&gt;Ranieri, R.&lt;/author&gt;&lt;/authors&gt;&lt;/contributors&gt;&lt;titles&gt;&lt;title&gt;HCV micro-elimination in two prisons in Milan, Italy: A model of care&lt;/title&gt;&lt;secondary-title&gt;Journal of Viral Hepatitis&lt;/secondary-title&gt;&lt;/titles&gt;&lt;periodical&gt;&lt;full-title&gt;Journal of Viral Hepatitis&lt;/full-title&gt;&lt;/periodical&gt;&lt;dates&gt;&lt;year&gt;2020&lt;/year&gt;&lt;/dates&gt;&lt;urls&gt;&lt;related-urls&gt;&lt;url&gt;https://onlinelibrary.wiley.com/doi/pdfdirect/10.1111/jvh.13376?download=true&lt;/url&gt;&lt;/related-urls&gt;&lt;/urls&gt;&lt;custom1&gt;#30585&lt;/custom1&gt;&lt;electronic-resource-num&gt;10.1111/jvh.1337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982162C" w14:textId="77777777" w:rsidTr="003D172B">
        <w:tc>
          <w:tcPr>
            <w:tcW w:w="983" w:type="pct"/>
          </w:tcPr>
          <w:p w14:paraId="374216B6" w14:textId="197B8E3D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225" w:type="pct"/>
            <w:vAlign w:val="bottom"/>
          </w:tcPr>
          <w:p w14:paraId="7D6E1842" w14:textId="7D44D6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ndolini</w:t>
            </w:r>
          </w:p>
        </w:tc>
        <w:tc>
          <w:tcPr>
            <w:tcW w:w="715" w:type="pct"/>
            <w:vAlign w:val="bottom"/>
          </w:tcPr>
          <w:p w14:paraId="03A59B82" w14:textId="133E39A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034B83B3" w14:textId="4A51FA7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30829B8" w14:textId="77557D7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B353A74" w14:textId="324A71B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4107755" w14:textId="48AFF41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6BEF28A" w14:textId="032231C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66B58F2" w14:textId="089A4CB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F401A52" w14:textId="33CCF59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93EB6E6" w14:textId="284F9F1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5FB59D0" w14:textId="4C1D08A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6B16C9C" w14:textId="6A5EB68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FA073A9" w14:textId="0B47645C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randolini&lt;/Author&gt;&lt;Year&gt;2013&lt;/Year&gt;&lt;RecNum&gt;126&lt;/RecNum&gt;&lt;IDText&gt;2013&lt;/IDText&gt;&lt;DisplayText&gt;&lt;style face="superscript"&gt;24&lt;/style&gt;&lt;/DisplayText&gt;&lt;record&gt;&lt;rec-number&gt;126&lt;/rec-number&gt;&lt;foreign-keys&gt;&lt;key app="EN" db-id="pw9e2tr2iptvxjeztxhx0tamd0f9fz5se9xx" timestamp="1691729525"&gt;126&lt;/key&gt;&lt;/foreign-keys&gt;&lt;ref-type name="Journal Article"&gt;17&lt;/ref-type&gt;&lt;contributors&gt;&lt;authors&gt;&lt;author&gt;Brandolini, M, Novati, S.&lt;/author&gt;&lt;author&gt;De Silvestri, A.&lt;/author&gt;&lt;author&gt;Tinelli, C.&lt;/author&gt;&lt;author&gt;Patruno, S. F. A.&lt;/author&gt;&lt;author&gt;Ranieri, R.&lt;/author&gt;&lt;author&gt;Seminari, E.&lt;/author&gt;&lt;/authors&gt;&lt;/contributors&gt;&lt;titles&gt;&lt;title&gt;Prevalence and epidemiological correlates and treatment outcome of HCV infection in an Italian prison setting&lt;/title&gt;&lt;secondary-title&gt;BMC Public Health&lt;/secondary-title&gt;&lt;/titles&gt;&lt;periodical&gt;&lt;full-title&gt;BMC Public Health&lt;/full-title&gt;&lt;/periodical&gt;&lt;dates&gt;&lt;year&gt;2013&lt;/year&gt;&lt;/dates&gt;&lt;urls&gt;&lt;related-urls&gt;&lt;url&gt;https://bmcpublichealth.biomedcentral.com/counter/pdf/10.1186/1471-2458-13-981.pdf&lt;/url&gt;&lt;/related-urls&gt;&lt;/urls&gt;&lt;custom1&gt;#3859&lt;/custom1&gt;&lt;electronic-resource-num&gt;10.1186/1471-2458-13-98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2507689" w14:textId="77777777" w:rsidTr="003D172B">
        <w:tc>
          <w:tcPr>
            <w:tcW w:w="983" w:type="pct"/>
          </w:tcPr>
          <w:p w14:paraId="0E9998E3" w14:textId="5BB7394F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225" w:type="pct"/>
            <w:vAlign w:val="bottom"/>
          </w:tcPr>
          <w:p w14:paraId="358AFC88" w14:textId="3596CC4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iuliani</w:t>
            </w:r>
          </w:p>
        </w:tc>
        <w:tc>
          <w:tcPr>
            <w:tcW w:w="715" w:type="pct"/>
            <w:vAlign w:val="bottom"/>
          </w:tcPr>
          <w:p w14:paraId="3006AC7F" w14:textId="0FD558A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0B145BBB" w14:textId="0D6ECE9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70FD560" w14:textId="24A15CE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5797F72" w14:textId="260A4E2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11AFB66" w14:textId="605BE42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32B60BB" w14:textId="457DE50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22AB641" w14:textId="3841BA6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B9ED106" w14:textId="769D174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6C5C54C" w14:textId="1450B86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C2EC0AA" w14:textId="5DC6DC8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8A1FB3F" w14:textId="22DA1C8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1930704A" w14:textId="3F37675B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uliani&lt;/Author&gt;&lt;Year&gt;2020&lt;/Year&gt;&lt;RecNum&gt;1048&lt;/RecNum&gt;&lt;DisplayText&gt;&lt;style face="superscript"&gt;23&lt;/style&gt;&lt;/DisplayText&gt;&lt;record&gt;&lt;rec-number&gt;1048&lt;/rec-number&gt;&lt;foreign-keys&gt;&lt;key app="EN" db-id="pw9e2tr2iptvxjeztxhx0tamd0f9fz5se9xx" timestamp="1691729525"&gt;1048&lt;/key&gt;&lt;/foreign-keys&gt;&lt;ref-type name="Journal Article"&gt;17&lt;/ref-type&gt;&lt;contributors&gt;&lt;authors&gt;&lt;author&gt;Giuliani, R.&lt;/author&gt;&lt;author&gt;Casigliani, V.&lt;/author&gt;&lt;author&gt;Fornili, M.&lt;/author&gt;&lt;author&gt;Sebastiani, T.&lt;/author&gt;&lt;author&gt;Freo, E.&lt;/author&gt;&lt;author&gt;Arzilli, G.&lt;/author&gt;&lt;author&gt;Scardina, G.&lt;/author&gt;&lt;author&gt;Baglietto, L.&lt;/author&gt;&lt;author&gt;Tavoschi, L.&lt;/author&gt;&lt;author&gt;Ranieri, R.&lt;/author&gt;&lt;/authors&gt;&lt;/contributors&gt;&lt;titles&gt;&lt;title&gt;HCV micro-elimination in two prisons in Milan, Italy: A model of care&lt;/title&gt;&lt;secondary-title&gt;Journal of Viral Hepatitis&lt;/secondary-title&gt;&lt;/titles&gt;&lt;periodical&gt;&lt;full-title&gt;Journal of Viral Hepatitis&lt;/full-title&gt;&lt;/periodical&gt;&lt;dates&gt;&lt;year&gt;2020&lt;/year&gt;&lt;/dates&gt;&lt;urls&gt;&lt;related-urls&gt;&lt;url&gt;https://onlinelibrary.wiley.com/doi/pdfdirect/10.1111/jvh.13376?download=true&lt;/url&gt;&lt;/related-urls&gt;&lt;/urls&gt;&lt;custom1&gt;#30585&lt;/custom1&gt;&lt;electronic-resource-num&gt;10.1111/jvh.1337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631DFAE" w14:textId="77777777" w:rsidTr="003D172B">
        <w:tc>
          <w:tcPr>
            <w:tcW w:w="983" w:type="pct"/>
          </w:tcPr>
          <w:p w14:paraId="13E053B1" w14:textId="6D24458D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225" w:type="pct"/>
            <w:vAlign w:val="bottom"/>
          </w:tcPr>
          <w:p w14:paraId="1FF772C3" w14:textId="2A1361E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celza</w:t>
            </w:r>
          </w:p>
        </w:tc>
        <w:tc>
          <w:tcPr>
            <w:tcW w:w="715" w:type="pct"/>
            <w:vAlign w:val="bottom"/>
          </w:tcPr>
          <w:p w14:paraId="72FA64EC" w14:textId="2EC6565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0AFEB9E2" w14:textId="2BDF524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92DC839" w14:textId="59BEB9A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C672A98" w14:textId="4356FFE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CD9D4AC" w14:textId="5DBDE30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BC0A0F5" w14:textId="22C17AE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7EB7BA4" w14:textId="2A7AD24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F33BF7" w14:textId="1FCF1BE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1503019" w14:textId="171A19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C51FFDC" w14:textId="74EECAC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0D1470E" w14:textId="195E094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79FBD67" w14:textId="154288F8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celza&lt;/Author&gt;&lt;Year&gt;2022&lt;/Year&gt;&lt;RecNum&gt;301&lt;/RecNum&gt;&lt;DisplayText&gt;&lt;style face="superscript"&gt;25&lt;/style&gt;&lt;/DisplayText&gt;&lt;record&gt;&lt;rec-number&gt;301&lt;/rec-number&gt;&lt;foreign-keys&gt;&lt;key app="EN" db-id="pw9e2tr2iptvxjeztxhx0tamd0f9fz5se9xx" timestamp="1691729525"&gt;301&lt;/key&gt;&lt;/foreign-keys&gt;&lt;ref-type name="Journal Article"&gt;17&lt;/ref-type&gt;&lt;contributors&gt;&lt;authors&gt;&lt;author&gt;Scelza, G.&lt;/author&gt;&lt;author&gt;Amato, A.&lt;/author&gt;&lt;author&gt;Pagano, A. M.&lt;/author&gt;&lt;author&gt;De Matteis, G.&lt;/author&gt;&lt;author&gt;Caruso, R.&lt;/author&gt;&lt;author&gt;Scelza, A.&lt;/author&gt;&lt;author&gt;Sisalli, L.&lt;/author&gt;&lt;author&gt;De Biasi, S.&lt;/author&gt;&lt;author&gt;Marigliano, F.&lt;/author&gt;&lt;author&gt;Gagliardi, M.&lt;/author&gt;&lt;author&gt;Martina, S.&lt;/author&gt;&lt;author&gt;Iandolo, A.&lt;/author&gt;&lt;/authors&gt;&lt;/contributors&gt;&lt;titles&gt;&lt;title&gt;Effect of hepatitis C antiviral therapy on oral lichen planus and hyposalivation in inmates&lt;/title&gt;&lt;secondary-title&gt;Annals of Gastroenterology&lt;/secondary-title&gt;&lt;/titles&gt;&lt;periodical&gt;&lt;full-title&gt;Annals of Gastroenterology&lt;/full-title&gt;&lt;/periodical&gt;&lt;dates&gt;&lt;year&gt;2022&lt;/year&gt;&lt;/dates&gt;&lt;urls&gt;&lt;/urls&gt;&lt;custom1&gt;#7139&lt;/custom1&gt;&lt;electronic-resource-num&gt;10.20524/aog.2021.067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4675D71" w14:textId="77777777" w:rsidTr="003D172B">
        <w:tc>
          <w:tcPr>
            <w:tcW w:w="983" w:type="pct"/>
          </w:tcPr>
          <w:p w14:paraId="425EBFB9" w14:textId="78C648EF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1225" w:type="pct"/>
            <w:vAlign w:val="bottom"/>
          </w:tcPr>
          <w:p w14:paraId="47EDE7CF" w14:textId="515CECC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budieri</w:t>
            </w:r>
          </w:p>
        </w:tc>
        <w:tc>
          <w:tcPr>
            <w:tcW w:w="715" w:type="pct"/>
            <w:vAlign w:val="bottom"/>
          </w:tcPr>
          <w:p w14:paraId="0CE2D49B" w14:textId="079841E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137" w:type="pct"/>
            <w:vAlign w:val="bottom"/>
          </w:tcPr>
          <w:p w14:paraId="75030111" w14:textId="39371BD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F4CE350" w14:textId="0E2F63A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3B92A8A" w14:textId="02E1668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1A1A5A2" w14:textId="2095364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15C05D9" w14:textId="635E2C8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2595967" w14:textId="6DEB7EA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8C7C31F" w14:textId="557BA6A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2955C18" w14:textId="799B08B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6FAEAC5" w14:textId="0DD6C51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30D708B" w14:textId="56E617A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5A34A54" w14:textId="43A507EA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budieri&lt;/Author&gt;&lt;Year&gt;2005&lt;/Year&gt;&lt;RecNum&gt;842&lt;/RecNum&gt;&lt;DisplayText&gt;&lt;style face="superscript"&gt;26&lt;/style&gt;&lt;/DisplayText&gt;&lt;record&gt;&lt;rec-number&gt;842&lt;/rec-number&gt;&lt;foreign-keys&gt;&lt;key app="EN" db-id="pw9e2tr2iptvxjeztxhx0tamd0f9fz5se9xx" timestamp="1691729525"&gt;842&lt;/key&gt;&lt;/foreign-keys&gt;&lt;ref-type name="Journal Article"&gt;17&lt;/ref-type&gt;&lt;contributors&gt;&lt;authors&gt;&lt;author&gt;Babudieri, S.&lt;/author&gt;&lt;author&gt;Longo, B.&lt;/author&gt;&lt;author&gt;Sarmati, L.&lt;/author&gt;&lt;author&gt;Starnini, G.&lt;/author&gt;&lt;author&gt;Dori, L.&lt;/author&gt;&lt;author&gt;Suligoi, B.&lt;/author&gt;&lt;author&gt;Carbonara, S.&lt;/author&gt;&lt;author&gt;Monarca, R.&lt;/author&gt;&lt;author&gt;Quercia, G.&lt;/author&gt;&lt;author&gt;Florenzano, G.&lt;/author&gt;&lt;author&gt;Novati, S.&lt;/author&gt;&lt;author&gt;Sardu, A.&lt;/author&gt;&lt;author&gt;Iovinella, V.&lt;/author&gt;&lt;author&gt;Casti, A.&lt;/author&gt;&lt;author&gt;Romano, A.&lt;/author&gt;&lt;author&gt;Uccella, I.&lt;/author&gt;&lt;author&gt;Maida, I.&lt;/author&gt;&lt;author&gt;Brunetti, B.&lt;/author&gt;&lt;author&gt;Mura, M. S.&lt;/author&gt;&lt;author&gt;Andreoni, M.&lt;/author&gt;&lt;author&gt;Rezza, G.&lt;/author&gt;&lt;/authors&gt;&lt;/contributors&gt;&lt;titles&gt;&lt;title&gt;Correlates of HIV, HBV, and HCV infections in a prison inmate population: results from a multicentre study in Italy&lt;/title&gt;&lt;secondary-title&gt;Journal of Medical Virology&lt;/secondary-title&gt;&lt;/titles&gt;&lt;periodical&gt;&lt;full-title&gt;Journal of Medical Virology&lt;/full-title&gt;&lt;/periodical&gt;&lt;dates&gt;&lt;year&gt;2005&lt;/year&gt;&lt;/dates&gt;&lt;urls&gt;&lt;related-urls&gt;&lt;url&gt;https://onlinelibrary.wiley.com/doi/pdfdirect/10.1002/jmv.20375?download=true&lt;/url&gt;&lt;/related-urls&gt;&lt;/urls&gt;&lt;custom1&gt;#27239&lt;/custom1&gt;&lt;electronic-resource-num&gt;10.1002/jmv.2037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A1E916E" w14:textId="77777777" w:rsidTr="003D172B">
        <w:tc>
          <w:tcPr>
            <w:tcW w:w="983" w:type="pct"/>
          </w:tcPr>
          <w:p w14:paraId="3C78AB97" w14:textId="279E0AC6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1225" w:type="pct"/>
            <w:vAlign w:val="bottom"/>
          </w:tcPr>
          <w:p w14:paraId="7C5B9D4A" w14:textId="305274D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assadouro</w:t>
            </w:r>
          </w:p>
        </w:tc>
        <w:tc>
          <w:tcPr>
            <w:tcW w:w="715" w:type="pct"/>
            <w:vAlign w:val="bottom"/>
          </w:tcPr>
          <w:p w14:paraId="61AE0D20" w14:textId="0C03823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137" w:type="pct"/>
            <w:vAlign w:val="bottom"/>
          </w:tcPr>
          <w:p w14:paraId="6D3A7E88" w14:textId="0E413B7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815158C" w14:textId="47D7570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BE89CA9" w14:textId="45002A5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5CEE287" w14:textId="4BBC1B4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CD5146E" w14:textId="79DC07B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57DB36D" w14:textId="7600D9B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25932FE" w14:textId="3EBC73E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305FE4F" w14:textId="1126BD5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7F9F3D9" w14:textId="5094CB1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B0C7977" w14:textId="60C6126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489C9575" w14:textId="66BF7CB9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assadouro&lt;/Author&gt;&lt;Year&gt;2004&lt;/Year&gt;&lt;RecNum&gt;1336&lt;/RecNum&gt;&lt;DisplayText&gt;&lt;style face="superscript"&gt;27&lt;/style&gt;&lt;/DisplayText&gt;&lt;record&gt;&lt;rec-number&gt;1336&lt;/rec-number&gt;&lt;foreign-keys&gt;&lt;key app="EN" db-id="pw9e2tr2iptvxjeztxhx0tamd0f9fz5se9xx" timestamp="1691729525"&gt;1336&lt;/key&gt;&lt;/foreign-keys&gt;&lt;ref-type name="Journal Article"&gt;17&lt;/ref-type&gt;&lt;contributors&gt;&lt;authors&gt;&lt;author&gt;Passadouro, R.&lt;/author&gt;&lt;/authors&gt;&lt;/contributors&gt;&lt;titles&gt;&lt;title&gt;[Prevalence infections and risk factors due to HIV, Hepatitis B and C in a prison establishment in Leiria]&lt;/title&gt;&lt;secondary-title&gt;Acta Medica Portuguesa&lt;/secondary-title&gt;&lt;/titles&gt;&lt;periodical&gt;&lt;full-title&gt;Acta Medica Portuguesa&lt;/full-title&gt;&lt;/periodical&gt;&lt;dates&gt;&lt;year&gt;2004&lt;/year&gt;&lt;/dates&gt;&lt;urls&gt;&lt;/urls&gt;&lt;custom1&gt;#35494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7AC37EA" w14:textId="77777777" w:rsidTr="003D172B">
        <w:tc>
          <w:tcPr>
            <w:tcW w:w="983" w:type="pct"/>
          </w:tcPr>
          <w:p w14:paraId="41BE0054" w14:textId="06A4AFD2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1225" w:type="pct"/>
            <w:vAlign w:val="bottom"/>
          </w:tcPr>
          <w:p w14:paraId="311F686A" w14:textId="5BD6BDE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arcia</w:t>
            </w:r>
          </w:p>
        </w:tc>
        <w:tc>
          <w:tcPr>
            <w:tcW w:w="715" w:type="pct"/>
            <w:vAlign w:val="bottom"/>
          </w:tcPr>
          <w:p w14:paraId="1CF57271" w14:textId="4EDCB79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137" w:type="pct"/>
            <w:vAlign w:val="bottom"/>
          </w:tcPr>
          <w:p w14:paraId="0F341AEB" w14:textId="12429AF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CF94FE2" w14:textId="6CB781D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37A78E0" w14:textId="61EBE98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C7C192A" w14:textId="6214239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FDE60C2" w14:textId="2FDD06C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132E019" w14:textId="7F33C4B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7CBEF08" w14:textId="4F47E7F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59DD87A" w14:textId="6C9DAC0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386A09A" w14:textId="69F5DCB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ECC1D71" w14:textId="5BD9959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7926EAA" w14:textId="7A042A32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rcia&lt;/Author&gt;&lt;Year&gt;2004&lt;/Year&gt;&lt;RecNum&gt;1629&lt;/RecNum&gt;&lt;DisplayText&gt;&lt;style face="superscript"&gt;28&lt;/style&gt;&lt;/DisplayText&gt;&lt;record&gt;&lt;rec-number&gt;1629&lt;/rec-number&gt;&lt;foreign-keys&gt;&lt;key app="EN" db-id="pw9e2tr2iptvxjeztxhx0tamd0f9fz5se9xx" timestamp="1691729525"&gt;1629&lt;/key&gt;&lt;/foreign-keys&gt;&lt;ref-type name="Journal Article"&gt;17&lt;/ref-type&gt;&lt;contributors&gt;&lt;authors&gt;&lt;author&gt;Garcia, A.&lt;/author&gt;&lt;author&gt;Exposto, F.&lt;/author&gt;&lt;author&gt;Prieto, E.&lt;/author&gt;&lt;author&gt;Lopes, M.&lt;/author&gt;&lt;author&gt;Duarte, A.&lt;/author&gt;&lt;author&gt;da Silva, R. C.&lt;/author&gt;&lt;/authors&gt;&lt;/contributors&gt;&lt;titles&gt;&lt;title&gt;Association of Trichomonas vaginalis with sociodemographic factors and other STDs among females inmates in Lisbon&lt;/title&gt;&lt;secondary-title&gt;International Journal of STD &amp;amp; AIDS&lt;/secondary-title&gt;&lt;/titles&gt;&lt;periodical&gt;&lt;full-title&gt;International Journal of STD &amp;amp; AIDS&lt;/full-title&gt;&lt;/periodical&gt;&lt;dates&gt;&lt;year&gt;2004&lt;/year&gt;&lt;/dates&gt;&lt;urls&gt;&lt;/urls&gt;&lt;custom1&gt;#40534&lt;/custom1&gt;&lt;electronic-resource-num&gt;10.1258/095646204172423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24A8073" w14:textId="77777777" w:rsidTr="003D172B">
        <w:tc>
          <w:tcPr>
            <w:tcW w:w="983" w:type="pct"/>
          </w:tcPr>
          <w:p w14:paraId="64E9E2C6" w14:textId="67A4E507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1225" w:type="pct"/>
            <w:vAlign w:val="bottom"/>
          </w:tcPr>
          <w:p w14:paraId="7BADACCE" w14:textId="3A0B33A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a Silva Marques</w:t>
            </w:r>
          </w:p>
        </w:tc>
        <w:tc>
          <w:tcPr>
            <w:tcW w:w="715" w:type="pct"/>
            <w:vAlign w:val="bottom"/>
          </w:tcPr>
          <w:p w14:paraId="50CB43BC" w14:textId="2177438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20F26887" w14:textId="54E8DD4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EA0C5BC" w14:textId="61FBCE6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8CE63BC" w14:textId="55987C0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0D5041B" w14:textId="49AE810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70B4D5B" w14:textId="4581E57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7A39C31" w14:textId="408E697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AABA84B" w14:textId="1668D2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640A55" w14:textId="1768AEA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ED247D" w14:textId="1BB3A4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29D9F70" w14:textId="4D9EFD2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13FA3EDE" w14:textId="061E2D92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a Silva Marques&lt;/Author&gt;&lt;Year&gt;2011&lt;/Year&gt;&lt;RecNum&gt;451&lt;/RecNum&gt;&lt;DisplayText&gt;&lt;style face="superscript"&gt;29&lt;/style&gt;&lt;/DisplayText&gt;&lt;record&gt;&lt;rec-number&gt;451&lt;/rec-number&gt;&lt;foreign-keys&gt;&lt;key app="EN" db-id="pw9e2tr2iptvxjeztxhx0tamd0f9fz5se9xx" timestamp="1691729525"&gt;451&lt;/key&gt;&lt;/foreign-keys&gt;&lt;ref-type name="Journal Article"&gt;17&lt;/ref-type&gt;&lt;contributors&gt;&lt;authors&gt;&lt;author&gt;da Silva Marques, N. M.&lt;/author&gt;&lt;author&gt;Margalho, R.&lt;/author&gt;&lt;author&gt;Melo, M. J.&lt;/author&gt;&lt;author&gt;da Cunha, J. G. S.&lt;/author&gt;&lt;author&gt;Melico-Silvestre, A. A.&lt;/author&gt;&lt;/authors&gt;&lt;/contributors&gt;&lt;titles&gt;&lt;title&gt;Seroepidemiological survey of transmissible infectious diseases in a Portuguese prison establishment&lt;/title&gt;&lt;secondary-title&gt;Brazilian Journal of Infectious Diseases&lt;/secondary-title&gt;&lt;/titles&gt;&lt;periodical&gt;&lt;full-title&gt;Brazilian Journal of Infectious Diseases&lt;/full-title&gt;&lt;/periodical&gt;&lt;dates&gt;&lt;year&gt;2011&lt;/year&gt;&lt;/dates&gt;&lt;urls&gt;&lt;/urls&gt;&lt;custom1&gt;#11762&lt;/custom1&gt;&lt;electronic-resource-num&gt;https://dx.doi.org/10.1016/S1413-8670%2811%2970188-X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26FFCA7" w14:textId="77777777" w:rsidTr="003D172B">
        <w:tc>
          <w:tcPr>
            <w:tcW w:w="983" w:type="pct"/>
          </w:tcPr>
          <w:p w14:paraId="7F2E7F49" w14:textId="78C65168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1225" w:type="pct"/>
            <w:vAlign w:val="bottom"/>
          </w:tcPr>
          <w:p w14:paraId="35D6069D" w14:textId="2F97790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arvalhana</w:t>
            </w:r>
          </w:p>
        </w:tc>
        <w:tc>
          <w:tcPr>
            <w:tcW w:w="715" w:type="pct"/>
            <w:vAlign w:val="bottom"/>
          </w:tcPr>
          <w:p w14:paraId="6EC87F96" w14:textId="64D1B3A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1CD3936F" w14:textId="7A7F500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BCBB933" w14:textId="7DE1914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18CDC5A" w14:textId="0528611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3EE483B" w14:textId="68FA024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755C99E" w14:textId="7B0FF19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1245F23" w14:textId="08711FB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B625FAF" w14:textId="26EA0EB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7FDAF97" w14:textId="5DDB26A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461258" w14:textId="7870821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D3A6F52" w14:textId="79923E2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15CD5CDB" w14:textId="7DD6C714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rvalhana&lt;/Author&gt;&lt;Year&gt;2014&lt;/Year&gt;&lt;RecNum&gt;427&lt;/RecNum&gt;&lt;DisplayText&gt;&lt;style face="superscript"&gt;30&lt;/style&gt;&lt;/DisplayText&gt;&lt;record&gt;&lt;rec-number&gt;427&lt;/rec-number&gt;&lt;foreign-keys&gt;&lt;key app="EN" db-id="pw9e2tr2iptvxjeztxhx0tamd0f9fz5se9xx" timestamp="1691729525"&gt;427&lt;/key&gt;&lt;/foreign-keys&gt;&lt;ref-type name="Journal Article"&gt;17&lt;/ref-type&gt;&lt;contributors&gt;&lt;authors&gt;&lt;author&gt;Carvalhana, S.&lt;/author&gt;&lt;author&gt;Pinto, R.&lt;/author&gt;&lt;author&gt;Leitao, J.&lt;/author&gt;&lt;author&gt;Silva, A. P.&lt;/author&gt;&lt;author&gt;Alves, C.&lt;/author&gt;&lt;author&gt;Bourbon, M.&lt;/author&gt;&lt;author&gt;Carvalho, A.&lt;/author&gt;&lt;author&gt;Cortez-Pinto, H.&lt;/author&gt;&lt;/authors&gt;&lt;/contributors&gt;&lt;titles&gt;&lt;title&gt;HCV and HBV prevalence in the population: Large disparity between hepatitis c in the general population, comparing with high risk groups&lt;/title&gt;&lt;secondary-title&gt;United European Gastroenterology Journal&lt;/secondary-title&gt;&lt;/titles&gt;&lt;periodical&gt;&lt;full-title&gt;United European Gastroenterology Journal&lt;/full-title&gt;&lt;/periodical&gt;&lt;dates&gt;&lt;year&gt;2014&lt;/year&gt;&lt;/dates&gt;&lt;urls&gt;&lt;/urls&gt;&lt;custom1&gt;#10941&lt;/custom1&gt;&lt;electronic-resource-num&gt;https://dx.doi.org/10.1177/2050640614548980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E2ECF1D" w14:textId="77777777" w:rsidTr="003D172B">
        <w:tc>
          <w:tcPr>
            <w:tcW w:w="983" w:type="pct"/>
          </w:tcPr>
          <w:p w14:paraId="1D3C43E6" w14:textId="5F01919F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1225" w:type="pct"/>
            <w:vAlign w:val="bottom"/>
          </w:tcPr>
          <w:p w14:paraId="2C058EFF" w14:textId="0BD71AC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715" w:type="pct"/>
            <w:vAlign w:val="bottom"/>
          </w:tcPr>
          <w:p w14:paraId="6C4B9F35" w14:textId="69C3BDE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2C27948A" w14:textId="212EF2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57A3559" w14:textId="5408720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C5D4830" w14:textId="42B6012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1A71D65" w14:textId="5F4DD49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31FA23A" w14:textId="1957323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F9F728C" w14:textId="4A23EDE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2FA38C8" w14:textId="1779860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6114EA" w14:textId="43BDC57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B6C410E" w14:textId="6EB8ED6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3088D13" w14:textId="79068C1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5A190DAF" w14:textId="15F7387C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3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E4CDF31" w14:textId="77777777" w:rsidTr="003D172B">
        <w:tc>
          <w:tcPr>
            <w:tcW w:w="983" w:type="pct"/>
          </w:tcPr>
          <w:p w14:paraId="34CC4B86" w14:textId="5907D0A2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1225" w:type="pct"/>
            <w:vAlign w:val="bottom"/>
          </w:tcPr>
          <w:p w14:paraId="1C7A322B" w14:textId="709D677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icente-Alcalde</w:t>
            </w:r>
          </w:p>
        </w:tc>
        <w:tc>
          <w:tcPr>
            <w:tcW w:w="715" w:type="pct"/>
            <w:vAlign w:val="bottom"/>
          </w:tcPr>
          <w:p w14:paraId="16E350F9" w14:textId="23C6758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29A62086" w14:textId="4202577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53A73C4" w14:textId="58600C6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E782429" w14:textId="50F26A1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20FF956" w14:textId="639D8F2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9DD13D0" w14:textId="5F0AE48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14DD58D" w14:textId="2528B67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2064489" w14:textId="1F047A0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5800C19" w14:textId="433D234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C5CC3C5" w14:textId="14EEC72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DCF283F" w14:textId="0B5B37C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7F47BDE4" w14:textId="53A20807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cente-Alcalde&lt;/Author&gt;&lt;Year&gt;2020&lt;/Year&gt;&lt;RecNum&gt;1527&lt;/RecNum&gt;&lt;DisplayText&gt;&lt;style face="superscript"&gt;32&lt;/style&gt;&lt;/DisplayText&gt;&lt;record&gt;&lt;rec-number&gt;1527&lt;/rec-number&gt;&lt;foreign-keys&gt;&lt;key app="EN" db-id="pw9e2tr2iptvxjeztxhx0tamd0f9fz5se9xx" timestamp="1691729525"&gt;1527&lt;/key&gt;&lt;/foreign-keys&gt;&lt;ref-type name="Journal Article"&gt;17&lt;/ref-type&gt;&lt;contributors&gt;&lt;authors&gt;&lt;author&gt;Vicente-Alcalde, N.&lt;/author&gt;&lt;author&gt;Tuells, J.&lt;/author&gt;&lt;author&gt;Egoavil, C. M.&lt;/author&gt;&lt;author&gt;Ruescas-Escolano, E.&lt;/author&gt;&lt;author&gt;Altavilla, C.&lt;/author&gt;&lt;author&gt;Caballero, P.&lt;/author&gt;&lt;/authors&gt;&lt;/contributors&gt;&lt;titles&gt;&lt;title&gt;Immunization Coverage of Inmates in Spanish Prison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dates&gt;&lt;year&gt;2020&lt;/year&gt;&lt;/dates&gt;&lt;urls&gt;&lt;related-urls&gt;&lt;url&gt;https://mdpi-res.com/d_attachment/ijerph/ijerph-17-08045/article_deploy/ijerph-17-08045.pdf?version=1604144159&lt;/url&gt;&lt;/related-urls&gt;&lt;/urls&gt;&lt;custom1&gt;#38517&lt;/custom1&gt;&lt;electronic-resource-num&gt;10.3390/ijerph1721804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39936F8" w14:textId="77777777" w:rsidTr="003D172B">
        <w:tc>
          <w:tcPr>
            <w:tcW w:w="983" w:type="pct"/>
          </w:tcPr>
          <w:p w14:paraId="661B554E" w14:textId="572A3B8E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1225" w:type="pct"/>
            <w:vAlign w:val="bottom"/>
          </w:tcPr>
          <w:p w14:paraId="41A490F0" w14:textId="7A153CC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715" w:type="pct"/>
            <w:vAlign w:val="bottom"/>
          </w:tcPr>
          <w:p w14:paraId="61592DD6" w14:textId="7EAFC90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3540651A" w14:textId="3FAB8DB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27361AD" w14:textId="458E1C2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F76EB6A" w14:textId="1E14577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031F284" w14:textId="27CE416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731747E" w14:textId="42E4090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F4EC4A4" w14:textId="039D73D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BDA8A43" w14:textId="1C4F18C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F71F81" w14:textId="661783C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88078AC" w14:textId="2900E44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3A22C0A" w14:textId="39D3F9C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7F802F08" w14:textId="3A98EF3E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3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0B7FE44" w14:textId="77777777" w:rsidTr="003D172B">
        <w:tc>
          <w:tcPr>
            <w:tcW w:w="983" w:type="pct"/>
          </w:tcPr>
          <w:p w14:paraId="57DECC0B" w14:textId="2E030A86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1225" w:type="pct"/>
            <w:vAlign w:val="bottom"/>
          </w:tcPr>
          <w:p w14:paraId="194696E4" w14:textId="7DB595D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e la Hoya</w:t>
            </w:r>
          </w:p>
        </w:tc>
        <w:tc>
          <w:tcPr>
            <w:tcW w:w="715" w:type="pct"/>
            <w:vAlign w:val="bottom"/>
          </w:tcPr>
          <w:p w14:paraId="44177AF3" w14:textId="42B91B3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53D4991D" w14:textId="37AF4BC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E02C966" w14:textId="6B8AB5F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BF51C0D" w14:textId="208C23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542224C" w14:textId="0539D78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52A95F3" w14:textId="1344C5D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DC76B0A" w14:textId="7059D41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662175B" w14:textId="6A036D9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C26C4CA" w14:textId="4C48CAC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586535" w14:textId="3102713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82F646B" w14:textId="07AE900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3D2C1F42" w14:textId="73BF53D4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la Hoya&lt;/Author&gt;&lt;Year&gt;2011&lt;/Year&gt;&lt;RecNum&gt;153&lt;/RecNum&gt;&lt;DisplayText&gt;&lt;style face="superscript"&gt;33&lt;/style&gt;&lt;/DisplayText&gt;&lt;record&gt;&lt;rec-number&gt;153&lt;/rec-number&gt;&lt;foreign-keys&gt;&lt;key app="EN" db-id="pw9e2tr2iptvxjeztxhx0tamd0f9fz5se9xx" timestamp="1691729525"&gt;153&lt;/key&gt;&lt;/foreign-keys&gt;&lt;ref-type name="Journal Article"&gt;17&lt;/ref-type&gt;&lt;contributors&gt;&lt;authors&gt;&lt;author&gt;de la Hoya, P. S.&lt;/author&gt;&lt;author&gt;Marco, A.&lt;/author&gt;&lt;author&gt;Garcia-Guerrero, J.&lt;/author&gt;&lt;author&gt;Rivera, A.&lt;/author&gt;&lt;author&gt;Prevalhep Study Group,&lt;/author&gt;&lt;/authors&gt;&lt;/contributors&gt;&lt;titles&gt;&lt;title&gt;Hepatitis C and B prevalence in Spanish prisons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year&gt;2011&lt;/year&gt;&lt;/dates&gt;&lt;urls&gt;&lt;related-urls&gt;&lt;url&gt;https://link.springer.com/content/pdf/10.1007/s10096-011-1166-5.pdf&lt;/url&gt;&lt;/related-urls&gt;&lt;/urls&gt;&lt;custom1&gt;#4340&lt;/custom1&gt;&lt;electronic-resource-num&gt;10.1007/s10096-011-1166-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1699191" w14:textId="77777777" w:rsidTr="003D172B">
        <w:tc>
          <w:tcPr>
            <w:tcW w:w="983" w:type="pct"/>
          </w:tcPr>
          <w:p w14:paraId="0DA26800" w14:textId="2D279BE3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1225" w:type="pct"/>
            <w:vAlign w:val="bottom"/>
          </w:tcPr>
          <w:p w14:paraId="2A7C6DB1" w14:textId="283FB74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uadrado</w:t>
            </w:r>
          </w:p>
        </w:tc>
        <w:tc>
          <w:tcPr>
            <w:tcW w:w="715" w:type="pct"/>
            <w:vAlign w:val="bottom"/>
          </w:tcPr>
          <w:p w14:paraId="0288E0CB" w14:textId="3586EEB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582475C8" w14:textId="19FEBD2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9C74FAE" w14:textId="4592CC5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E487E68" w14:textId="5B5551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E263E75" w14:textId="1894E12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C37172D" w14:textId="6A82A0A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880D8D1" w14:textId="6C94C6A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20A77A2" w14:textId="5A4AC24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69C540B" w14:textId="689A443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513429" w14:textId="5E8E817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44B06FF" w14:textId="25AE1FB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D585960" w14:textId="1B32195A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uadrado&lt;/Author&gt;&lt;Year&gt;2018&lt;/Year&gt;&lt;RecNum&gt;150&lt;/RecNum&gt;&lt;DisplayText&gt;&lt;style face="superscript"&gt;34&lt;/style&gt;&lt;/DisplayText&gt;&lt;record&gt;&lt;rec-number&gt;150&lt;/rec-number&gt;&lt;foreign-keys&gt;&lt;key app="EN" db-id="pw9e2tr2iptvxjeztxhx0tamd0f9fz5se9xx" timestamp="1691729525"&gt;150&lt;/key&gt;&lt;/foreign-keys&gt;&lt;ref-type name="Journal Article"&gt;17&lt;/ref-type&gt;&lt;contributors&gt;&lt;authors&gt;&lt;author&gt;Cuadrado, A.&lt;/author&gt;&lt;author&gt;Llerena, S.&lt;/author&gt;&lt;author&gt;Cobo, C.&lt;/author&gt;&lt;author&gt;Pallas, J. R.&lt;/author&gt;&lt;author&gt;Mateo, M.&lt;/author&gt;&lt;author&gt;Cabezas, J.&lt;/author&gt;&lt;author&gt;Fortea, J. I.&lt;/author&gt;&lt;author&gt;Alvarez, S.&lt;/author&gt;&lt;author&gt;Pellon, R.&lt;/author&gt;&lt;author&gt;Crespo, J.&lt;/author&gt;&lt;author&gt;Echevarria, S.&lt;/author&gt;&lt;author&gt;Ayesa, R.&lt;/author&gt;&lt;author&gt;Setien, E.&lt;/author&gt;&lt;author&gt;Lopez-Hoyos, M.&lt;/author&gt;&lt;author&gt;Crespo-Facorro, B.&lt;/author&gt;&lt;author&gt;Aguero, J.&lt;/author&gt;&lt;author&gt;Chueca, N.&lt;/author&gt;&lt;author&gt;Garcia, F.&lt;/author&gt;&lt;author&gt;Calleja, J. L.&lt;/author&gt;&lt;author&gt;Crespo, J.&lt;/author&gt;&lt;/authors&gt;&lt;/contributors&gt;&lt;titles&gt;&lt;title&gt;Microenvironment Eradication of Hepatitis C: A Novel Treatment Paradigm&lt;/title&gt;&lt;secondary-title&gt;American Journal of Gastroenterology&lt;/secondary-title&gt;&lt;/titles&gt;&lt;periodical&gt;&lt;full-title&gt;American Journal of Gastroenterology&lt;/full-title&gt;&lt;/periodical&gt;&lt;dates&gt;&lt;year&gt;2018&lt;/year&gt;&lt;/dates&gt;&lt;urls&gt;&lt;/urls&gt;&lt;custom1&gt;#4253&lt;/custom1&gt;&lt;electronic-resource-num&gt;10.1038/s41395-018-0157-x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D9DD731" w14:textId="77777777" w:rsidTr="003D172B">
        <w:tc>
          <w:tcPr>
            <w:tcW w:w="983" w:type="pct"/>
          </w:tcPr>
          <w:p w14:paraId="6A022B69" w14:textId="45DD238B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eden</w:t>
            </w:r>
          </w:p>
        </w:tc>
        <w:tc>
          <w:tcPr>
            <w:tcW w:w="1225" w:type="pct"/>
            <w:vAlign w:val="bottom"/>
          </w:tcPr>
          <w:p w14:paraId="70483CC6" w14:textId="6560C3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ahrton</w:t>
            </w:r>
          </w:p>
        </w:tc>
        <w:tc>
          <w:tcPr>
            <w:tcW w:w="715" w:type="pct"/>
            <w:vAlign w:val="bottom"/>
          </w:tcPr>
          <w:p w14:paraId="1E506BC5" w14:textId="6E1CCB8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0E433784" w14:textId="3295EAC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3B5795A" w14:textId="32EE504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3FD4697" w14:textId="6B8DB77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689E0FA" w14:textId="7B4CDC5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288B3A8" w14:textId="27F4CB4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1610FE5" w14:textId="26F9249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AB9231" w14:textId="28177B1A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143F03" w14:textId="010240F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BC22E6F" w14:textId="35801D3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37C11B8" w14:textId="70BDB12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9C09EED" w14:textId="4893764A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hrton&lt;/Author&gt;&lt;Year&gt;2019&lt;/Year&gt;&lt;RecNum&gt;1033&lt;/RecNum&gt;&lt;DisplayText&gt;&lt;style face="superscript"&gt;35&lt;/style&gt;&lt;/DisplayText&gt;&lt;record&gt;&lt;rec-number&gt;1033&lt;/rec-number&gt;&lt;foreign-keys&gt;&lt;key app="EN" db-id="pw9e2tr2iptvxjeztxhx0tamd0f9fz5se9xx" timestamp="1691729525"&gt;1033&lt;/key&gt;&lt;/foreign-keys&gt;&lt;ref-type name="Journal Article"&gt;17&lt;/ref-type&gt;&lt;contributors&gt;&lt;authors&gt;&lt;author&gt;Gahrton, C.&lt;/author&gt;&lt;author&gt;Westman, G.&lt;/author&gt;&lt;author&gt;Lindahl, K.&lt;/author&gt;&lt;author&gt;Öhrn, F.&lt;/author&gt;&lt;author&gt;Dalgard, O.&lt;/author&gt;&lt;author&gt;Lidman, C.&lt;/author&gt;&lt;author&gt;Nilsson, L. H.&lt;/author&gt;&lt;author&gt;Said, K.&lt;/author&gt;&lt;author&gt;Duberg, A. S.&lt;/author&gt;&lt;author&gt;Aleman, S.&lt;/author&gt;&lt;/authors&gt;&lt;/contributors&gt;&lt;titles&gt;&lt;title&gt;Prevalence of Viremic hepatitis C, hepatitis B, and HIV infection, and vaccination status among prisoners in Stockholm County&lt;/title&gt;&lt;secondary-title&gt;BMC Infectious Diseases&lt;/secondary-title&gt;&lt;/titles&gt;&lt;periodical&gt;&lt;full-title&gt;BMC Infectious Diseases&lt;/full-title&gt;&lt;/periodical&gt;&lt;dates&gt;&lt;year&gt;2019&lt;/year&gt;&lt;/dates&gt;&lt;urls&gt;&lt;related-urls&gt;&lt;url&gt;https://bmcinfectdis.biomedcentral.com/counter/pdf/10.1186/s12879-019-4581-3.pdf&lt;/url&gt;&lt;/related-urls&gt;&lt;/urls&gt;&lt;custom1&gt;#30345&lt;/custom1&gt;&lt;electronic-resource-num&gt;10.1186/s12879-019-4581-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B721F04" w14:textId="77777777" w:rsidTr="003D172B">
        <w:tc>
          <w:tcPr>
            <w:tcW w:w="983" w:type="pct"/>
          </w:tcPr>
          <w:p w14:paraId="3B555EA0" w14:textId="311460BE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1225" w:type="pct"/>
            <w:vAlign w:val="bottom"/>
          </w:tcPr>
          <w:p w14:paraId="551BE236" w14:textId="256D067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715" w:type="pct"/>
            <w:vAlign w:val="bottom"/>
          </w:tcPr>
          <w:p w14:paraId="29C21366" w14:textId="54E1ED2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156F0B78" w14:textId="169E268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017C525" w14:textId="13B6A9D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AF31262" w14:textId="0A45495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A14E955" w14:textId="0175D38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F483066" w14:textId="6853256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F75C70C" w14:textId="7675A47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61D2EE" w14:textId="602A767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7E5B773" w14:textId="5FB378A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2BB7917" w14:textId="36C58D9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D2137AD" w14:textId="512C16D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5E61DD42" w14:textId="2CAF24BD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3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AF4E46A" w14:textId="77777777" w:rsidTr="003D172B">
        <w:tc>
          <w:tcPr>
            <w:tcW w:w="983" w:type="pct"/>
          </w:tcPr>
          <w:p w14:paraId="141CC7D4" w14:textId="4D75EE64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1225" w:type="pct"/>
            <w:vAlign w:val="bottom"/>
          </w:tcPr>
          <w:p w14:paraId="2F2ACEBB" w14:textId="339B78A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Wolff</w:t>
            </w:r>
          </w:p>
        </w:tc>
        <w:tc>
          <w:tcPr>
            <w:tcW w:w="715" w:type="pct"/>
            <w:vAlign w:val="bottom"/>
          </w:tcPr>
          <w:p w14:paraId="1849B70D" w14:textId="4CDF891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5F001C67" w14:textId="4CB457B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24E7B7A" w14:textId="423B390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7E3CBEA" w14:textId="32B7E7D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912AC9F" w14:textId="2124669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C7516B9" w14:textId="5C8D18C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2F56B35" w14:textId="1C8C066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C1EAC58" w14:textId="4BA8A03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FC66883" w14:textId="37E4BFA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A43A6F" w14:textId="367E110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C62B427" w14:textId="63F79C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1A6115C" w14:textId="60FF7DAC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olff&lt;/Author&gt;&lt;Year&gt;2011&lt;/Year&gt;&lt;RecNum&gt;348&lt;/RecNum&gt;&lt;DisplayText&gt;&lt;style face="superscript"&gt;37&lt;/style&gt;&lt;/DisplayText&gt;&lt;record&gt;&lt;rec-number&gt;348&lt;/rec-number&gt;&lt;foreign-keys&gt;&lt;key app="EN" db-id="pw9e2tr2iptvxjeztxhx0tamd0f9fz5se9xx" timestamp="1691729525"&gt;348&lt;/key&gt;&lt;/foreign-keys&gt;&lt;ref-type name="Journal Article"&gt;17&lt;/ref-type&gt;&lt;contributors&gt;&lt;authors&gt;&lt;author&gt;Wolff, H.&lt;/author&gt;&lt;author&gt;Sebo, P.&lt;/author&gt;&lt;author&gt;Haller, D. M.&lt;/author&gt;&lt;author&gt;Eytan, A.&lt;/author&gt;&lt;author&gt;Niveau, G.&lt;/author&gt;&lt;author&gt;Bertrand, D.&lt;/author&gt;&lt;author&gt;Getaz, L.&lt;/author&gt;&lt;author&gt;Cerutti, B.&lt;/author&gt;&lt;/authors&gt;&lt;/contributors&gt;&lt;titles&gt;&lt;title&gt;Health problems among detainees in Switzerland: a study using the ICPC-2 classification&lt;/title&gt;&lt;secondary-title&gt;BMC Public Health&lt;/secondary-title&gt;&lt;/titles&gt;&lt;periodical&gt;&lt;full-title&gt;BMC Public Health&lt;/full-title&gt;&lt;/periodical&gt;&lt;dates&gt;&lt;year&gt;2011&lt;/year&gt;&lt;/dates&gt;&lt;urls&gt;&lt;related-urls&gt;&lt;url&gt;https://bmcpublichealth.biomedcentral.com/counter/pdf/10.1186/1471-2458-11-245.pdf&lt;/url&gt;&lt;/related-urls&gt;&lt;/urls&gt;&lt;custom1&gt;#7994&lt;/custom1&gt;&lt;electronic-resource-num&gt;10.1186/1471-2458-11-24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8854EC8" w14:textId="77777777" w:rsidTr="003D172B">
        <w:tc>
          <w:tcPr>
            <w:tcW w:w="983" w:type="pct"/>
          </w:tcPr>
          <w:p w14:paraId="4FEBA939" w14:textId="0A0861E2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1225" w:type="pct"/>
            <w:vAlign w:val="bottom"/>
          </w:tcPr>
          <w:p w14:paraId="1EC7CD25" w14:textId="092C96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étaz</w:t>
            </w:r>
          </w:p>
        </w:tc>
        <w:tc>
          <w:tcPr>
            <w:tcW w:w="715" w:type="pct"/>
            <w:vAlign w:val="bottom"/>
          </w:tcPr>
          <w:p w14:paraId="7215CB52" w14:textId="195349B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4926028C" w14:textId="6F16A871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23C9524" w14:textId="2E45ACC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9326F93" w14:textId="4F52EBD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EEF5104" w14:textId="6909EA6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E03CE9C" w14:textId="39849759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31A0D70" w14:textId="0B1316C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9826891" w14:textId="5E18AD5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AF24537" w14:textId="11FDFFD0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B560DD9" w14:textId="62641B5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F5E0084" w14:textId="1A85BCA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446BB1E" w14:textId="3001BC61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étaz&lt;/Author&gt;&lt;Year&gt;2018&lt;/Year&gt;&lt;RecNum&gt;1040&lt;/RecNum&gt;&lt;DisplayText&gt;&lt;style face="superscript"&gt;38&lt;/style&gt;&lt;/DisplayText&gt;&lt;record&gt;&lt;rec-number&gt;1040&lt;/rec-number&gt;&lt;foreign-keys&gt;&lt;key app="EN" db-id="pw9e2tr2iptvxjeztxhx0tamd0f9fz5se9xx" timestamp="1691729525"&gt;1040&lt;/key&gt;&lt;/foreign-keys&gt;&lt;ref-type name="Journal Article"&gt;17&lt;/ref-type&gt;&lt;contributors&gt;&lt;authors&gt;&lt;author&gt;Gétaz, L.&lt;/author&gt;&lt;author&gt;Casillas, A.&lt;/author&gt;&lt;author&gt;Siegrist, C. A.&lt;/author&gt;&lt;author&gt;Chappuis, F.&lt;/author&gt;&lt;author&gt;Togni, G.&lt;/author&gt;&lt;author&gt;Tran, N. T.&lt;/author&gt;&lt;author&gt;Baggio, S.&lt;/author&gt;&lt;author&gt;Negro, F.&lt;/author&gt;&lt;author&gt;Gaspoz, J. M.&lt;/author&gt;&lt;author&gt;Wolff, H.&lt;/author&gt;&lt;/authors&gt;&lt;/contributors&gt;&lt;titles&gt;&lt;title&gt;Hepatitis B prevalence, risk factors, infection awareness and disease knowledge among inmates: a cross-sectional study in Switzerland&amp;apos;s largest pre-trial prison&lt;/title&gt;&lt;secondary-title&gt;Journal of Global Health&lt;/secondary-title&gt;&lt;/titles&gt;&lt;periodical&gt;&lt;full-title&gt;Journal of Global Health&lt;/full-title&gt;&lt;/periodical&gt;&lt;dates&gt;&lt;year&gt;2018&lt;/year&gt;&lt;/dates&gt;&lt;urls&gt;&lt;/urls&gt;&lt;custom1&gt;#30503&lt;/custom1&gt;&lt;electronic-resource-num&gt;10.7189/jogh.08.020407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5DC9B96" w14:textId="77777777" w:rsidTr="003D172B">
        <w:tc>
          <w:tcPr>
            <w:tcW w:w="983" w:type="pct"/>
          </w:tcPr>
          <w:p w14:paraId="6D2C232C" w14:textId="548E0C62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1225" w:type="pct"/>
            <w:vAlign w:val="bottom"/>
          </w:tcPr>
          <w:p w14:paraId="514E4AFD" w14:textId="28AB2BC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715" w:type="pct"/>
            <w:vAlign w:val="bottom"/>
          </w:tcPr>
          <w:p w14:paraId="439FBD6D" w14:textId="19A9B89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6232DF8E" w14:textId="108C5975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4B72613" w14:textId="772CA3F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13C786D" w14:textId="78EC127E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7E4B90D" w14:textId="56F9E85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C9BFE30" w14:textId="4D8037F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77368CF" w14:textId="6D9F12DB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18879EE" w14:textId="369CC9D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BBA8A29" w14:textId="311108D8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E53138B" w14:textId="42D81FF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421B4BB" w14:textId="0EACD232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0C1F3FBB" w14:textId="10839A5A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3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2A0E53E" w14:textId="77777777" w:rsidTr="003D172B">
        <w:tc>
          <w:tcPr>
            <w:tcW w:w="983" w:type="pct"/>
          </w:tcPr>
          <w:p w14:paraId="1B499B3E" w14:textId="4389D2AF" w:rsidR="008E3F6E" w:rsidRPr="003D172B" w:rsidRDefault="008E3F6E" w:rsidP="008E3F6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1225" w:type="pct"/>
            <w:vAlign w:val="bottom"/>
          </w:tcPr>
          <w:p w14:paraId="71D55384" w14:textId="37F6003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étaz</w:t>
            </w:r>
          </w:p>
        </w:tc>
        <w:tc>
          <w:tcPr>
            <w:tcW w:w="715" w:type="pct"/>
            <w:vAlign w:val="bottom"/>
          </w:tcPr>
          <w:p w14:paraId="1FF1DF6C" w14:textId="0B8620E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1D14FE70" w14:textId="63723774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971DE1C" w14:textId="6396BD13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062C6B1" w14:textId="473F9F3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86D4B11" w14:textId="429311F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3E5B20D" w14:textId="66228D9D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DEC859F" w14:textId="4554A73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5CF09FE" w14:textId="37E2F756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2BF17F5" w14:textId="7E4BE337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07052C" w14:textId="2379BCDC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05E2381" w14:textId="45EDB6BF" w:rsidR="008E3F6E" w:rsidRPr="003D172B" w:rsidRDefault="008E3F6E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684E062" w14:textId="4AFAEE66" w:rsidR="008E3F6E" w:rsidRPr="003D172B" w:rsidRDefault="003D172B" w:rsidP="008E3F6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étaz&lt;/Author&gt;&lt;Year&gt;2018&lt;/Year&gt;&lt;RecNum&gt;1040&lt;/RecNum&gt;&lt;DisplayText&gt;&lt;style face="superscript"&gt;38&lt;/style&gt;&lt;/DisplayText&gt;&lt;record&gt;&lt;rec-number&gt;1040&lt;/rec-number&gt;&lt;foreign-keys&gt;&lt;key app="EN" db-id="pw9e2tr2iptvxjeztxhx0tamd0f9fz5se9xx" timestamp="1691729525"&gt;1040&lt;/key&gt;&lt;/foreign-keys&gt;&lt;ref-type name="Journal Article"&gt;17&lt;/ref-type&gt;&lt;contributors&gt;&lt;authors&gt;&lt;author&gt;Gétaz, L.&lt;/author&gt;&lt;author&gt;Casillas, A.&lt;/author&gt;&lt;author&gt;Siegrist, C. A.&lt;/author&gt;&lt;author&gt;Chappuis, F.&lt;/author&gt;&lt;author&gt;Togni, G.&lt;/author&gt;&lt;author&gt;Tran, N. T.&lt;/author&gt;&lt;author&gt;Baggio, S.&lt;/author&gt;&lt;author&gt;Negro, F.&lt;/author&gt;&lt;author&gt;Gaspoz, J. M.&lt;/author&gt;&lt;author&gt;Wolff, H.&lt;/author&gt;&lt;/authors&gt;&lt;/contributors&gt;&lt;titles&gt;&lt;title&gt;Hepatitis B prevalence, risk factors, infection awareness and disease knowledge among inmates: a cross-sectional study in Switzerland&amp;apos;s largest pre-trial prison&lt;/title&gt;&lt;secondary-title&gt;Journal of Global Health&lt;/secondary-title&gt;&lt;/titles&gt;&lt;periodical&gt;&lt;full-title&gt;Journal of Global Health&lt;/full-title&gt;&lt;/periodical&gt;&lt;dates&gt;&lt;year&gt;2018&lt;/year&gt;&lt;/dates&gt;&lt;urls&gt;&lt;/urls&gt;&lt;custom1&gt;#30503&lt;/custom1&gt;&lt;electronic-resource-num&gt;10.7189/jogh.08.020407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667007B5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491A79CE" w14:textId="3B912F79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East and South East Asi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17BFA5E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2E4BA4F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7049E1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73132E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57A359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C659BF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11D5DF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6EA9F97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9D4EB7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4859A01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15ED81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1E93AB8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2227A84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3636075E" w14:textId="77777777" w:rsidTr="003D172B">
        <w:tc>
          <w:tcPr>
            <w:tcW w:w="983" w:type="pct"/>
          </w:tcPr>
          <w:p w14:paraId="01876CF8" w14:textId="1215142B" w:rsidR="00C84013" w:rsidRPr="003D172B" w:rsidRDefault="00C84013" w:rsidP="00C84013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1225" w:type="pct"/>
            <w:vAlign w:val="bottom"/>
          </w:tcPr>
          <w:p w14:paraId="436C19B8" w14:textId="633BAD5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rends</w:t>
            </w:r>
          </w:p>
        </w:tc>
        <w:tc>
          <w:tcPr>
            <w:tcW w:w="715" w:type="pct"/>
            <w:vAlign w:val="bottom"/>
          </w:tcPr>
          <w:p w14:paraId="25238775" w14:textId="6BFE3EE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5F1049C0" w14:textId="5F7878B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EEA3813" w14:textId="6FAEFBC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A75E4E7" w14:textId="0CFBF71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7DB4E02" w14:textId="638A9DD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34C5F45" w14:textId="5BA6B15D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3EFAAEA" w14:textId="06E44007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C7CAC79" w14:textId="27AEDE38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5F17327" w14:textId="7D1AB1C7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ADB66CE" w14:textId="51A1A6B6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E0392D4" w14:textId="38C3AB90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A248604" w14:textId="29244E46" w:rsidR="00C84013" w:rsidRPr="003D172B" w:rsidRDefault="003D172B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ends&lt;/Author&gt;&lt;Year&gt;2019&lt;/Year&gt;&lt;RecNum&gt;827&lt;/RecNum&gt;&lt;DisplayText&gt;&lt;style face="superscript"&gt;39&lt;/style&gt;&lt;/DisplayText&gt;&lt;record&gt;&lt;rec-number&gt;827&lt;/rec-number&gt;&lt;foreign-keys&gt;&lt;key app="EN" db-id="pw9e2tr2iptvxjeztxhx0tamd0f9fz5se9xx" timestamp="1691729525"&gt;827&lt;/key&gt;&lt;/foreign-keys&gt;&lt;ref-type name="Journal Article"&gt;17&lt;/ref-type&gt;&lt;contributors&gt;&lt;authors&gt;&lt;author&gt;Arends, R. M.&lt;/author&gt;&lt;author&gt;Nelwan, E. J.&lt;/author&gt;&lt;author&gt;Soediro, R.&lt;/author&gt;&lt;author&gt;van Crevel, R.&lt;/author&gt;&lt;author&gt;Alisjahbana, B.&lt;/author&gt;&lt;author&gt;Pohan, H. T.&lt;/author&gt;&lt;author&gt;von Borries, A. K. L.&lt;/author&gt;&lt;author&gt;Schene, A. H.&lt;/author&gt;&lt;author&gt;van der Ven, Ajam&lt;/author&gt;&lt;author&gt;Schellekens, A. F. A.&lt;/author&gt;&lt;/authors&gt;&lt;/contributors&gt;&lt;titles&gt;&lt;title&gt;Associations between impulsivity, risk behavior and HIV, HBV, HCV and syphilis seroprevalence among female prisoners in Indonesia: A cross-sectional study&lt;/title&gt;&lt;secondary-title&gt;PLoS One&lt;/secondary-title&gt;&lt;/titles&gt;&lt;periodical&gt;&lt;full-title&gt;PLoS One&lt;/full-title&gt;&lt;/periodical&gt;&lt;dates&gt;&lt;year&gt;2019&lt;/year&gt;&lt;/dates&gt;&lt;urls&gt;&lt;related-urls&gt;&lt;url&gt;https://journals.plos.org/plosone/article/file?id=10.1371/journal.pone.0207970&amp;amp;type=printable&lt;/url&gt;&lt;/related-urls&gt;&lt;/urls&gt;&lt;custom1&gt;#27088&lt;/custom1&gt;&lt;electronic-resource-num&gt;10.1371/journal.pone.0207970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F90C311" w14:textId="77777777" w:rsidTr="003D172B">
        <w:tc>
          <w:tcPr>
            <w:tcW w:w="983" w:type="pct"/>
          </w:tcPr>
          <w:p w14:paraId="51C578AA" w14:textId="7643FC38" w:rsidR="00C84013" w:rsidRPr="003D172B" w:rsidRDefault="00C84013" w:rsidP="00C84013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1225" w:type="pct"/>
            <w:vAlign w:val="bottom"/>
          </w:tcPr>
          <w:p w14:paraId="1FB2F198" w14:textId="50775DD2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ey</w:t>
            </w:r>
          </w:p>
        </w:tc>
        <w:tc>
          <w:tcPr>
            <w:tcW w:w="715" w:type="pct"/>
            <w:vAlign w:val="bottom"/>
          </w:tcPr>
          <w:p w14:paraId="2EEB13E9" w14:textId="41CC2F3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0B679442" w14:textId="1AF362C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FAF6DD0" w14:textId="6ACDEAE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8148321" w14:textId="18BBAB1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5F7562A" w14:textId="12774FD1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CB1668B" w14:textId="096D925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CB7C1CD" w14:textId="29D79828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092D779" w14:textId="29B2E77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C611C7D" w14:textId="5A9736D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8ED7F4" w14:textId="51110FB0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6FF7EE2" w14:textId="3E34F37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72B39CBC" w14:textId="68F75DFC" w:rsidR="00C84013" w:rsidRPr="003D172B" w:rsidRDefault="003D172B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y&lt;/Author&gt;&lt;Year&gt;2018&lt;/Year&gt;&lt;RecNum&gt;3741&lt;/RecNum&gt;&lt;DisplayText&gt;&lt;style face="superscript"&gt;40&lt;/style&gt;&lt;/DisplayText&gt;&lt;record&gt;&lt;rec-number&gt;3741&lt;/rec-number&gt;&lt;foreign-keys&gt;&lt;key app="EN" db-id="pw9e2tr2iptvxjeztxhx0tamd0f9fz5se9xx" timestamp="1699329658"&gt;3741&lt;/key&gt;&lt;/foreign-keys&gt;&lt;ref-type name="Conference Proceedings"&gt;10&lt;/ref-type&gt;&lt;contributors&gt;&lt;authors&gt;&lt;author&gt;Rey, Imelda&lt;/author&gt;&lt;author&gt;Saragih, RH&lt;/author&gt;&lt;author&gt;Effendi-Ys, R&lt;/author&gt;&lt;author&gt;Sembiring, J&lt;/author&gt;&lt;author&gt;Siregar, GA&lt;/author&gt;&lt;author&gt;Zain, LH&lt;/author&gt;&lt;/authors&gt;&lt;/contributors&gt;&lt;titles&gt;&lt;title&gt;Profile of hepatitis B and C virus infection in prisoners in Lubuk Pakam correctional facilities&lt;/title&gt;&lt;secondary-title&gt;IOP Conference Series: Earth and Environmental Science&lt;/secondary-title&gt;&lt;/titles&gt;&lt;pages&gt;012033&lt;/pages&gt;&lt;volume&gt;125&lt;/volume&gt;&lt;number&gt;1&lt;/number&gt;&lt;dates&gt;&lt;year&gt;2018&lt;/year&gt;&lt;/dates&gt;&lt;publisher&gt;IOP Publishing&lt;/publisher&gt;&lt;isbn&gt;1755-1307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AEB6718" w14:textId="77777777" w:rsidTr="003D172B">
        <w:tc>
          <w:tcPr>
            <w:tcW w:w="983" w:type="pct"/>
          </w:tcPr>
          <w:p w14:paraId="1F985D3C" w14:textId="2B7D2707" w:rsidR="00C84013" w:rsidRPr="003D172B" w:rsidRDefault="00C84013" w:rsidP="00C84013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hilippines</w:t>
            </w:r>
          </w:p>
        </w:tc>
        <w:tc>
          <w:tcPr>
            <w:tcW w:w="1225" w:type="pct"/>
            <w:vAlign w:val="bottom"/>
          </w:tcPr>
          <w:p w14:paraId="333D9C97" w14:textId="76A0F50C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Ong-Chu</w:t>
            </w:r>
          </w:p>
        </w:tc>
        <w:tc>
          <w:tcPr>
            <w:tcW w:w="715" w:type="pct"/>
            <w:vAlign w:val="bottom"/>
          </w:tcPr>
          <w:p w14:paraId="5DAD25DE" w14:textId="65EF205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5692ADC2" w14:textId="513E0746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420CBD5" w14:textId="3A933D9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9389ADA" w14:textId="1EB17925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B9942F5" w14:textId="0E581D0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1AA9FD3" w14:textId="79C5E4F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9C22DEE" w14:textId="638C04F5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968D9DB" w14:textId="5F9C142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7A6A97" w14:textId="7BD94F0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158205D" w14:textId="378D1E57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CDE4CC7" w14:textId="7B913BEB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7344296" w14:textId="6F690B6D" w:rsidR="00C84013" w:rsidRPr="003D172B" w:rsidRDefault="003D172B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ng-Chu&lt;/Author&gt;&lt;Year&gt;2016&lt;/Year&gt;&lt;RecNum&gt;643&lt;/RecNum&gt;&lt;DisplayText&gt;&lt;style face="superscript"&gt;41&lt;/style&gt;&lt;/DisplayText&gt;&lt;record&gt;&lt;rec-number&gt;643&lt;/rec-number&gt;&lt;foreign-keys&gt;&lt;key app="EN" db-id="pw9e2tr2iptvxjeztxhx0tamd0f9fz5se9xx" timestamp="1691729525"&gt;643&lt;/key&gt;&lt;/foreign-keys&gt;&lt;ref-type name="Journal Article"&gt;17&lt;/ref-type&gt;&lt;contributors&gt;&lt;authors&gt;&lt;author&gt;Ong-Chu, M. C.&lt;/author&gt;&lt;author&gt;Lao-Tan, J. Y.&lt;/author&gt;&lt;author&gt;Gabriel, E. A.&lt;/author&gt;&lt;/authors&gt;&lt;/contributors&gt;&lt;titles&gt;&lt;title&gt;Prevalence of hepatitis B and C and risk factors among prison inmates in Cebu, Philippines&lt;/title&gt;&lt;secondary-title&gt;Hepatology International&lt;/secondary-title&gt;&lt;/titles&gt;&lt;periodical&gt;&lt;full-title&gt;Hepatology International&lt;/full-title&gt;&lt;/periodical&gt;&lt;dates&gt;&lt;year&gt;2016&lt;/year&gt;&lt;/dates&gt;&lt;urls&gt;&lt;related-urls&gt;&lt;url&gt;https://link.springer.com/content/pdf/10.1007/s12072-016-9707-8.pdf&lt;/url&gt;&lt;/related-urls&gt;&lt;/urls&gt;&lt;custom1&gt;#18633&lt;/custom1&gt;&lt;electronic-resource-num&gt;https://dx.doi.org/10.1007/s12072-016-9707-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C8B1575" w14:textId="77777777" w:rsidTr="003D172B">
        <w:tc>
          <w:tcPr>
            <w:tcW w:w="983" w:type="pct"/>
          </w:tcPr>
          <w:p w14:paraId="13DEE9C6" w14:textId="1FEDF5B8" w:rsidR="00C84013" w:rsidRPr="003D172B" w:rsidRDefault="00C84013" w:rsidP="00C84013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hilippines</w:t>
            </w:r>
          </w:p>
        </w:tc>
        <w:tc>
          <w:tcPr>
            <w:tcW w:w="1225" w:type="pct"/>
            <w:vAlign w:val="bottom"/>
          </w:tcPr>
          <w:p w14:paraId="69BB138A" w14:textId="627AAAA1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imbulan</w:t>
            </w:r>
          </w:p>
        </w:tc>
        <w:tc>
          <w:tcPr>
            <w:tcW w:w="715" w:type="pct"/>
            <w:vAlign w:val="bottom"/>
          </w:tcPr>
          <w:p w14:paraId="48E98154" w14:textId="2E38FFE2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137" w:type="pct"/>
            <w:vAlign w:val="bottom"/>
          </w:tcPr>
          <w:p w14:paraId="41135872" w14:textId="0B0BB914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E34DA98" w14:textId="20570715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CB2B024" w14:textId="2C6A993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E1C3464" w14:textId="59E49054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B12959A" w14:textId="00C5264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3021467" w14:textId="16028E2D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1D59CFF" w14:textId="70B8ECC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AF4937D" w14:textId="1CB2F046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3CB0CBC" w14:textId="189E139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FB45878" w14:textId="17D2640C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4B2DB13" w14:textId="6F837377" w:rsidR="00C84013" w:rsidRPr="003D172B" w:rsidRDefault="003D172B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imbulan&lt;/Author&gt;&lt;Year&gt;2001&lt;/Year&gt;&lt;RecNum&gt;1428&lt;/RecNum&gt;&lt;DisplayText&gt;&lt;style face="superscript"&gt;42&lt;/style&gt;&lt;/DisplayText&gt;&lt;record&gt;&lt;rec-number&gt;1428&lt;/rec-number&gt;&lt;foreign-keys&gt;&lt;key app="EN" db-id="pw9e2tr2iptvxjeztxhx0tamd0f9fz5se9xx" timestamp="1691729525"&gt;1428&lt;/key&gt;&lt;/foreign-keys&gt;&lt;ref-type name="Journal Article"&gt;17&lt;/ref-type&gt;&lt;contributors&gt;&lt;authors&gt;&lt;author&gt;Simbulan, N. P.&lt;/author&gt;&lt;author&gt;Aguilar, A. S.&lt;/author&gt;&lt;author&gt;Flanigan, T.&lt;/author&gt;&lt;author&gt;Cu-Uvin, S.&lt;/author&gt;&lt;/authors&gt;&lt;/contributors&gt;&lt;titles&gt;&lt;title&gt;High-risk behaviors and the prevalence of sexually transmitted diseases among women prisoners at the women state penitentiary in Metro Manila&lt;/title&gt;&lt;secondary-title&gt;Social Science &amp;amp; Medicine&lt;/secondary-title&gt;&lt;/titles&gt;&lt;periodical&gt;&lt;full-title&gt;Social Science &amp;amp; Medicine&lt;/full-title&gt;&lt;/periodical&gt;&lt;dates&gt;&lt;year&gt;2001&lt;/year&gt;&lt;/dates&gt;&lt;urls&gt;&lt;related-urls&gt;&lt;url&gt;https://www.sciencedirect.com/science/article/pii/S0277953600001635?via%3Dihub&lt;/url&gt;&lt;/related-urls&gt;&lt;/urls&gt;&lt;custom1&gt;#37202&lt;/custom1&gt;&lt;electronic-resource-num&gt;10.1016/s0277-9536(00)00163-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C051E08" w14:textId="77777777" w:rsidTr="003D172B">
        <w:tc>
          <w:tcPr>
            <w:tcW w:w="983" w:type="pct"/>
          </w:tcPr>
          <w:p w14:paraId="5EC31420" w14:textId="022A748C" w:rsidR="00C84013" w:rsidRPr="003D172B" w:rsidRDefault="00C84013" w:rsidP="00C84013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hailand</w:t>
            </w:r>
          </w:p>
        </w:tc>
        <w:tc>
          <w:tcPr>
            <w:tcW w:w="1225" w:type="pct"/>
            <w:vAlign w:val="bottom"/>
          </w:tcPr>
          <w:p w14:paraId="7CE7FBAB" w14:textId="7A7A86B9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Harnpariphan</w:t>
            </w:r>
          </w:p>
        </w:tc>
        <w:tc>
          <w:tcPr>
            <w:tcW w:w="715" w:type="pct"/>
            <w:vAlign w:val="bottom"/>
          </w:tcPr>
          <w:p w14:paraId="6AAECC79" w14:textId="1A2C1F2D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4EE739D0" w14:textId="1458F687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7A1C412" w14:textId="09D14847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3EBA268" w14:textId="5A11DEEF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1C24EA3" w14:textId="4205A406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64FC1C5" w14:textId="5373337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CC97476" w14:textId="4A08D866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785C129" w14:textId="703967BE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1502A1F" w14:textId="76566C8A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B6CB424" w14:textId="42FFC8B5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4478A7D" w14:textId="13937971" w:rsidR="00C84013" w:rsidRPr="003D172B" w:rsidRDefault="00C84013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798CD34" w14:textId="438A259E" w:rsidR="00C84013" w:rsidRPr="003D172B" w:rsidRDefault="003D172B" w:rsidP="00C8401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npariphan&lt;/Author&gt;&lt;Year&gt;2022&lt;/Year&gt;&lt;RecNum&gt;4619&lt;/RecNum&gt;&lt;DisplayText&gt;&lt;style face="superscript"&gt;43&lt;/style&gt;&lt;/DisplayText&gt;&lt;record&gt;&lt;rec-number&gt;4619&lt;/rec-number&gt;&lt;foreign-keys&gt;&lt;key app="EN" db-id="pw9e2tr2iptvxjeztxhx0tamd0f9fz5se9xx" timestamp="1719193871"&gt;4619&lt;/key&gt;&lt;/foreign-keys&gt;&lt;ref-type name="Journal Article"&gt;17&lt;/ref-type&gt;&lt;contributors&gt;&lt;authors&gt;&lt;author&gt;Harnpariphan, Weerakit&lt;/author&gt;&lt;author&gt;Han, Win Min&lt;/author&gt;&lt;author&gt;Supanun, Ruamthip&lt;/author&gt;&lt;author&gt;Ubolyam, Sasiwimol&lt;/author&gt;&lt;author&gt;Sophonphan, Jiratchaya&lt;/author&gt;&lt;author&gt;Ueaphongsukkit, Thornthun&lt;/author&gt;&lt;author&gt;Gatechompol, Sivaporn&lt;/author&gt;&lt;author&gt;Tangkijvanich, Pisit&lt;/author&gt;&lt;author&gt;Thanprasertsuk, Sombat&lt;/author&gt;&lt;author&gt;Khwairakpam, Giten&lt;/author&gt;&lt;/authors&gt;&lt;/contributors&gt;&lt;titles&gt;&lt;title&gt;High Proportion of Blood-Borne and Sexually Transmitted Infections Among People Deprived of Liberty in a Central Male Prison in Thailand: A Cross-Sectional Study 2018–2019&lt;/title&gt;&lt;secondary-title&gt;AIDS research and human retroviruses&lt;/secondary-title&gt;&lt;/titles&gt;&lt;periodical&gt;&lt;full-title&gt;AIDS Research and Human Retroviruses&lt;/full-title&gt;&lt;/periodical&gt;&lt;pages&gt;370-377&lt;/pages&gt;&lt;volume&gt;38&lt;/volume&gt;&lt;number&gt;5&lt;/number&gt;&lt;dates&gt;&lt;year&gt;2022&lt;/year&gt;&lt;/dates&gt;&lt;isbn&gt;0889-2229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382FD11B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59BDFF9C" w14:textId="0A659E7A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South Asi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6903D9B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53C322D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01D174F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713ECD1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270F3D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246F57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742B95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5CCBE1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AA4FB0E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6640103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42BBF14A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3F248AC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77EC1D6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2A6847A3" w14:textId="77777777" w:rsidTr="003D172B">
        <w:tc>
          <w:tcPr>
            <w:tcW w:w="983" w:type="pct"/>
          </w:tcPr>
          <w:p w14:paraId="0B5DE017" w14:textId="1EF58E1B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225" w:type="pct"/>
            <w:vAlign w:val="bottom"/>
          </w:tcPr>
          <w:p w14:paraId="2B6A9B43" w14:textId="7CF5204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na</w:t>
            </w:r>
          </w:p>
        </w:tc>
        <w:tc>
          <w:tcPr>
            <w:tcW w:w="715" w:type="pct"/>
            <w:vAlign w:val="bottom"/>
          </w:tcPr>
          <w:p w14:paraId="33D32911" w14:textId="024F683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46DB2ED7" w14:textId="4614012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1A0DAC0" w14:textId="2A12961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2F4E01F" w14:textId="32067DD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7470670" w14:textId="20356E7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ACED639" w14:textId="5B62419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BFD12E3" w14:textId="09C39A3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CA6190" w14:textId="1B46A50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D0D95A6" w14:textId="2BA3272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D32CDF5" w14:textId="703ABDD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11402E0" w14:textId="533DC9A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7BF212A" w14:textId="3C02D8AD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na&lt;/Author&gt;&lt;Year&gt;2015&lt;/Year&gt;&lt;RecNum&gt;3712&lt;/RecNum&gt;&lt;DisplayText&gt;&lt;style face="superscript"&gt;44&lt;/style&gt;&lt;/DisplayText&gt;&lt;record&gt;&lt;rec-number&gt;3712&lt;/rec-number&gt;&lt;foreign-keys&gt;&lt;key app="EN" db-id="pw9e2tr2iptvxjeztxhx0tamd0f9fz5se9xx" timestamp="1699329658"&gt;3712&lt;/key&gt;&lt;/foreign-keys&gt;&lt;ref-type name="Journal Article"&gt;17&lt;/ref-type&gt;&lt;contributors&gt;&lt;authors&gt;&lt;author&gt;Rana, Shweta&lt;/author&gt;&lt;author&gt;Girdgar, NK&lt;/author&gt;&lt;author&gt;Gill, Manmeet K&lt;/author&gt;&lt;author&gt;Kumar, Arun %J Int J Res Med Sci&lt;/author&gt;&lt;/authors&gt;&lt;/contributors&gt;&lt;titles&gt;&lt;title&gt;Prevalence of hepatitis-B surface antigen among population of inmates in Tihar Jail, New Delhi&lt;/title&gt;&lt;/titles&gt;&lt;pages&gt;100-4&lt;/pages&gt;&lt;volume&gt;3&lt;/volume&gt;&lt;dates&gt;&lt;year&gt;2015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3878A9C" w14:textId="77777777" w:rsidTr="003D172B">
        <w:tc>
          <w:tcPr>
            <w:tcW w:w="983" w:type="pct"/>
          </w:tcPr>
          <w:p w14:paraId="7D9109F5" w14:textId="777A1F91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225" w:type="pct"/>
            <w:vAlign w:val="bottom"/>
          </w:tcPr>
          <w:p w14:paraId="403802BA" w14:textId="6F128C9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amamoorthy</w:t>
            </w:r>
          </w:p>
        </w:tc>
        <w:tc>
          <w:tcPr>
            <w:tcW w:w="715" w:type="pct"/>
            <w:vAlign w:val="bottom"/>
          </w:tcPr>
          <w:p w14:paraId="3FCD63D3" w14:textId="3EFA855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457B6FB7" w14:textId="7E6E238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B79A60F" w14:textId="1D56BAB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4E45A79" w14:textId="2CBB7F2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76FC9AB" w14:textId="2F80ED1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6988CC0" w14:textId="410111E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55C5D51" w14:textId="035CAC0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374D5C6" w14:textId="47772D6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439F5C1" w14:textId="3D78279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E95CB73" w14:textId="294E623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3AAC88D" w14:textId="53A4A07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9DCB7E3" w14:textId="66A51A0A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mamoorthy&lt;/Author&gt;&lt;Year&gt;2016&lt;/Year&gt;&lt;RecNum&gt;3713&lt;/RecNum&gt;&lt;DisplayText&gt;&lt;style face="superscript"&gt;45&lt;/style&gt;&lt;/DisplayText&gt;&lt;record&gt;&lt;rec-number&gt;3713&lt;/rec-number&gt;&lt;foreign-keys&gt;&lt;key app="EN" db-id="pw9e2tr2iptvxjeztxhx0tamd0f9fz5se9xx" timestamp="1699329658"&gt;3713&lt;/key&gt;&lt;/foreign-keys&gt;&lt;ref-type name="Journal Article"&gt;17&lt;/ref-type&gt;&lt;contributors&gt;&lt;authors&gt;&lt;author&gt;Ramamoorthy, M&lt;/author&gt;&lt;author&gt;Venketeswaran, A&lt;/author&gt;&lt;author&gt;Seenivasan, P&lt;/author&gt;&lt;author&gt;Revathy, M&lt;/author&gt;&lt;author&gt;Manimaran, M&lt;/author&gt;&lt;author&gt;Chitra, S&lt;/author&gt;&lt;author&gt;Malarvizhi, M&lt;/author&gt;&lt;author&gt;Frederick, T %J International Journal of Infectious Diseases&lt;/author&gt;&lt;/authors&gt;&lt;/contributors&gt;&lt;titles&gt;&lt;title&gt;Risk factors and prevalence, hepatitis B virus and hepatitis C virus among prison inmates, Chennai, India, 2015&lt;/title&gt;&lt;secondary-title&gt;International Journal of Infectious Diseases&lt;/secondary-title&gt;&lt;/titles&gt;&lt;periodical&gt;&lt;full-title&gt;International Journal of Infectious Diseases&lt;/full-title&gt;&lt;/periodical&gt;&lt;pages&gt;90&lt;/pages&gt;&lt;volume&gt;53&lt;/volume&gt;&lt;dates&gt;&lt;year&gt;2016&lt;/year&gt;&lt;/dates&gt;&lt;isbn&gt;1201-9712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D063075" w14:textId="77777777" w:rsidTr="003D172B">
        <w:tc>
          <w:tcPr>
            <w:tcW w:w="983" w:type="pct"/>
          </w:tcPr>
          <w:p w14:paraId="21DD41FD" w14:textId="3710B3C7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1225" w:type="pct"/>
            <w:vAlign w:val="bottom"/>
          </w:tcPr>
          <w:p w14:paraId="40394D0B" w14:textId="2274736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ational AIDS Control Organization</w:t>
            </w:r>
          </w:p>
        </w:tc>
        <w:tc>
          <w:tcPr>
            <w:tcW w:w="715" w:type="pct"/>
            <w:vAlign w:val="bottom"/>
          </w:tcPr>
          <w:p w14:paraId="714D796F" w14:textId="07892FE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44387A61" w14:textId="36E5E7B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5BBBA2C" w14:textId="01961FC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DE20925" w14:textId="710A15C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3859E24" w14:textId="28A90F9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810B2C7" w14:textId="23EBF16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3A7651E" w14:textId="5CA824E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7DF0E29" w14:textId="49EEB20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32F01B4" w14:textId="7198937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D6122D2" w14:textId="6193202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2819042" w14:textId="2F739AF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3F87EFC5" w14:textId="427AD9BD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tional AIDS Control Organization&lt;/Author&gt;&lt;Year&gt;2022&lt;/Year&gt;&lt;RecNum&gt;2100&lt;/RecNum&gt;&lt;DisplayText&gt;&lt;style face="superscript"&gt;46&lt;/style&gt;&lt;/DisplayText&gt;&lt;record&gt;&lt;rec-number&gt;2100&lt;/rec-number&gt;&lt;foreign-keys&gt;&lt;key app="EN" db-id="pw9e2tr2iptvxjeztxhx0tamd0f9fz5se9xx" timestamp="1696805307"&gt;2100&lt;/key&gt;&lt;/foreign-keys&gt;&lt;ref-type name="Report"&gt;27&lt;/ref-type&gt;&lt;contributors&gt;&lt;authors&gt;&lt;author&gt;National AIDS Control Organization,&lt;/author&gt;&lt;/authors&gt;&lt;/contributors&gt;&lt;titles&gt;&lt;title&gt;HIV Sentinel Surveillance Plus 2021, Central Prison Sites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C18DCA1" w14:textId="77777777" w:rsidTr="003D172B">
        <w:tc>
          <w:tcPr>
            <w:tcW w:w="983" w:type="pct"/>
            <w:vAlign w:val="center"/>
          </w:tcPr>
          <w:p w14:paraId="517DEBD1" w14:textId="6DC540DB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66CC9FAB" w14:textId="759ACC9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demi</w:t>
            </w:r>
          </w:p>
        </w:tc>
        <w:tc>
          <w:tcPr>
            <w:tcW w:w="715" w:type="pct"/>
            <w:vAlign w:val="bottom"/>
          </w:tcPr>
          <w:p w14:paraId="53164ECB" w14:textId="288AAE1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19D99C43" w14:textId="758C66F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C4C7A00" w14:textId="4DB4D81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CF12CAA" w14:textId="0BDCCB6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B4B475B" w14:textId="611F56E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1FD407B" w14:textId="110BB49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B9F8107" w14:textId="2C585DF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25DB49" w14:textId="6171C6F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45A4F2C" w14:textId="7D960D8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79C01AE" w14:textId="089F21E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6F960FA" w14:textId="0A40167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080A3ED3" w14:textId="316FE604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demi&lt;/Author&gt;&lt;Year&gt;2019&lt;/Year&gt;&lt;RecNum&gt;541&lt;/RecNum&gt;&lt;DisplayText&gt;&lt;style face="superscript"&gt;47&lt;/style&gt;&lt;/DisplayText&gt;&lt;record&gt;&lt;rec-number&gt;541&lt;/rec-number&gt;&lt;foreign-keys&gt;&lt;key app="EN" db-id="pw9e2tr2iptvxjeztxhx0tamd0f9fz5se9xx" timestamp="1691729525"&gt;541&lt;/key&gt;&lt;/foreign-keys&gt;&lt;ref-type name="Journal Article"&gt;17&lt;/ref-type&gt;&lt;contributors&gt;&lt;authors&gt;&lt;author&gt;Khademi, N.&lt;/author&gt;&lt;author&gt;Shakiba, E.&lt;/author&gt;&lt;author&gt;Khodadost, M.&lt;/author&gt;&lt;author&gt;Khoramdad, M.&lt;/author&gt;&lt;/authors&gt;&lt;/contributors&gt;&lt;titles&gt;&lt;title&gt;Seroprevalence and related risk behaviors of hepatitis C, hepatitis B and HIV infections among Male prisoners in Kermanshah, Iran&lt;/title&gt;&lt;secondary-title&gt;Archives of Iranian Medicine&lt;/secondary-title&gt;&lt;/titles&gt;&lt;periodical&gt;&lt;full-title&gt;Archives of Iranian Medicine&lt;/full-title&gt;&lt;/periodical&gt;&lt;dates&gt;&lt;year&gt;2019&lt;/year&gt;&lt;/dates&gt;&lt;urls&gt;&lt;/urls&gt;&lt;custom1&gt;#15382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C7B2E60" w14:textId="77777777" w:rsidTr="003D172B">
        <w:tc>
          <w:tcPr>
            <w:tcW w:w="983" w:type="pct"/>
            <w:vAlign w:val="center"/>
          </w:tcPr>
          <w:p w14:paraId="30D4B3E7" w14:textId="556D74C2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6B066D39" w14:textId="22D2D5E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715" w:type="pct"/>
            <w:vAlign w:val="bottom"/>
          </w:tcPr>
          <w:p w14:paraId="70990868" w14:textId="147D21C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39E482C8" w14:textId="03411AC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E79F605" w14:textId="443E5EB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7DFDC9A" w14:textId="61D6989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21F0863" w14:textId="14B6EA2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B91B553" w14:textId="7958D8D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FE6188D" w14:textId="508F92D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948CC8A" w14:textId="3E22B56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8DB9297" w14:textId="21DF696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A937722" w14:textId="0CDE899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64E29BE" w14:textId="30540A8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FA4486C" w14:textId="5FC771DC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8&lt;/Year&gt;&lt;RecNum&gt;256&lt;/RecNum&gt;&lt;DisplayText&gt;&lt;style face="superscript"&gt;48&lt;/style&gt;&lt;/DisplayText&gt;&lt;record&gt;&lt;rec-number&gt;256&lt;/rec-number&gt;&lt;foreign-keys&gt;&lt;key app="EN" db-id="pw9e2tr2iptvxjeztxhx0tamd0f9fz5se9xx" timestamp="1691729525"&gt;256&lt;/key&gt;&lt;/foreign-keys&gt;&lt;ref-type name="Journal Article"&gt;17&lt;/ref-type&gt;&lt;contributors&gt;&lt;authors&gt;&lt;author&gt;Moradi, G.&lt;/author&gt;&lt;author&gt;Gouya, M. M.&lt;/author&gt;&lt;author&gt;Zavareh, F. A.&lt;/author&gt;&lt;author&gt;Bolbanabad, A. M.&lt;/author&gt;&lt;author&gt;Darvishi, S.&lt;/author&gt;&lt;author&gt;Aghasadeghi, M. R.&lt;/author&gt;&lt;author&gt;Nabavi, M.&lt;/author&gt;&lt;author&gt;Alasvand, R.&lt;/author&gt;&lt;author&gt;Tashakorian, M.&lt;/author&gt;&lt;author&gt;Nouri, B.&lt;/author&gt;&lt;author&gt;Rahmani, K.&lt;/author&gt;&lt;author&gt;Molaei, L.&lt;/author&gt;&lt;/authors&gt;&lt;/contributors&gt;&lt;titles&gt;&lt;title&gt;Prevalence and risk factors for HBV and HCV in prisoners in Iran: a national bio-behavioural surveillance survey in 2015&lt;/title&gt;&lt;secondary-title&gt;Tropical Medicine &amp;amp; International Health&lt;/secondary-title&gt;&lt;/titles&gt;&lt;periodical&gt;&lt;full-title&gt;TROPICAL MEDICINE &amp;amp; INTERNATIONAL HEALTH&lt;/full-title&gt;&lt;/periodical&gt;&lt;dates&gt;&lt;year&gt;2018&lt;/year&gt;&lt;/dates&gt;&lt;urls&gt;&lt;/urls&gt;&lt;custom1&gt;#6302&lt;/custom1&gt;&lt;electronic-resource-num&gt;10.1111/tmi.1306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6D5D691" w14:textId="77777777" w:rsidTr="003D172B">
        <w:tc>
          <w:tcPr>
            <w:tcW w:w="983" w:type="pct"/>
            <w:vAlign w:val="center"/>
          </w:tcPr>
          <w:p w14:paraId="5CAEFC3A" w14:textId="22EF4292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400F37BA" w14:textId="2440C28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Ziaee</w:t>
            </w:r>
          </w:p>
        </w:tc>
        <w:tc>
          <w:tcPr>
            <w:tcW w:w="715" w:type="pct"/>
            <w:vAlign w:val="bottom"/>
          </w:tcPr>
          <w:p w14:paraId="22D9C1AC" w14:textId="60CD81D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16E7BAEE" w14:textId="1FA59A0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2FAEEF6" w14:textId="6D327D8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FAE3D89" w14:textId="2E390FA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A7BBFBB" w14:textId="1446F5D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87758A7" w14:textId="672EF22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590D1D6" w14:textId="081974E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FCEF068" w14:textId="2A5BA3C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0E9B4C0" w14:textId="01CFE16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0C803F7" w14:textId="772F9D6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44CE8E2" w14:textId="117995D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158EEAE3" w14:textId="676BD066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Ziaee&lt;/Author&gt;&lt;Year&gt;2014&lt;/Year&gt;&lt;RecNum&gt;357&lt;/RecNum&gt;&lt;DisplayText&gt;&lt;style face="superscript"&gt;49&lt;/style&gt;&lt;/DisplayText&gt;&lt;record&gt;&lt;rec-number&gt;357&lt;/rec-number&gt;&lt;foreign-keys&gt;&lt;key app="EN" db-id="pw9e2tr2iptvxjeztxhx0tamd0f9fz5se9xx" timestamp="1691729525"&gt;357&lt;/key&gt;&lt;/foreign-keys&gt;&lt;ref-type name="Journal Article"&gt;17&lt;/ref-type&gt;&lt;contributors&gt;&lt;authors&gt;&lt;author&gt;Ziaee, M.&lt;/author&gt;&lt;author&gt;Sharifzadeh, G.&lt;/author&gt;&lt;author&gt;Namaee, M. H.&lt;/author&gt;&lt;author&gt;Fereidouni, M.&lt;/author&gt;&lt;/authors&gt;&lt;/contributors&gt;&lt;titles&gt;&lt;title&gt;Prevalence of HIV and Hepatitis B, C, D Infections and Their Associated Risk Factors among Prisoners in Southern Khorasan Province, Iran&lt;/title&gt;&lt;secondary-title&gt;Iranian Journal of Public Health&lt;/secondary-title&gt;&lt;/titles&gt;&lt;periodical&gt;&lt;full-title&gt;Iranian Journal of Public Health&lt;/full-title&gt;&lt;/periodical&gt;&lt;dates&gt;&lt;year&gt;2014&lt;/year&gt;&lt;/dates&gt;&lt;urls&gt;&lt;/urls&gt;&lt;custom1&gt;#8290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C426665" w14:textId="77777777" w:rsidTr="003D172B">
        <w:tc>
          <w:tcPr>
            <w:tcW w:w="983" w:type="pct"/>
            <w:vAlign w:val="center"/>
          </w:tcPr>
          <w:p w14:paraId="749532D1" w14:textId="6A007B52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1ACB7A55" w14:textId="00317BB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715" w:type="pct"/>
            <w:vAlign w:val="bottom"/>
          </w:tcPr>
          <w:p w14:paraId="0B20D2D8" w14:textId="6F63D94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05455248" w14:textId="772ABF0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F725545" w14:textId="1C4FCF6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03E0BFC" w14:textId="5801BE0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75EAD2C" w14:textId="1703B22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62636BF" w14:textId="2CF6D02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30EF4FC" w14:textId="4BCAF26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FD938D9" w14:textId="231A54F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B669362" w14:textId="7D3C995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930D312" w14:textId="7524C77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11E236A" w14:textId="4016E1F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2C419D75" w14:textId="5CEEF128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9&lt;/Year&gt;&lt;RecNum&gt;1678&lt;/RecNum&gt;&lt;DisplayText&gt;&lt;style face="superscript"&gt;50&lt;/style&gt;&lt;/DisplayText&gt;&lt;record&gt;&lt;rec-number&gt;1678&lt;/rec-number&gt;&lt;foreign-keys&gt;&lt;key app="EN" db-id="pw9e2tr2iptvxjeztxhx0tamd0f9fz5se9xx" timestamp="1691729525"&gt;1678&lt;/key&gt;&lt;/foreign-keys&gt;&lt;ref-type name="Journal Article"&gt;17&lt;/ref-type&gt;&lt;contributors&gt;&lt;authors&gt;&lt;author&gt;Moradi, Ghobad&lt;/author&gt;&lt;author&gt;Jafari, Saeede&lt;/author&gt;&lt;author&gt;Zarei, Bushra&lt;/author&gt;&lt;author&gt;Mahboobi, Marzieh&lt;/author&gt;&lt;author&gt;Zavareh, Fatemeh Azimian&lt;/author&gt;&lt;author&gt;Molaeipoor, Leila&lt;/author&gt;&lt;author&gt;Bolbanabad, Amjad Mohamadi&lt;/author&gt;&lt;author&gt;Darvishi, Sonia&lt;/author&gt;&lt;author&gt;Aghasadeghi, Mohammad Reza&lt;/author&gt;&lt;author&gt;Tashakorian, Mehrzad&lt;/author&gt;&lt;author&gt;Gouya, Mohammad Mehdi&lt;/author&gt;&lt;/authors&gt;&lt;/contributors&gt;&lt;titles&gt;&lt;title&gt;Prevalence and Risk Factors for Hepatitis B and Hepatitis C Exposure in Iranian Prisoners: A National Study in 2016&lt;/title&gt;&lt;secondary-title&gt;Hepatitis Monthly&lt;/secondary-title&gt;&lt;/titles&gt;&lt;periodical&gt;&lt;full-title&gt;Hepatitis Monthly&lt;/full-title&gt;&lt;/periodical&gt;&lt;dates&gt;&lt;year&gt;2019&lt;/year&gt;&lt;/dates&gt;&lt;urls&gt;&lt;related-urls&gt;&lt;url&gt;https://brieflands.com/articles/hepatmon-91129.pdf&lt;/url&gt;&lt;/related-urls&gt;&lt;/urls&gt;&lt;custom1&gt;#41274&lt;/custom1&gt;&lt;electronic-resource-num&gt;10.5812/hepatmon.9112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7D2CD78" w14:textId="77777777" w:rsidTr="003D172B">
        <w:tc>
          <w:tcPr>
            <w:tcW w:w="983" w:type="pct"/>
            <w:vAlign w:val="center"/>
          </w:tcPr>
          <w:p w14:paraId="4A5F292D" w14:textId="095D5404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3FBB802F" w14:textId="2D359ED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alem</w:t>
            </w:r>
          </w:p>
        </w:tc>
        <w:tc>
          <w:tcPr>
            <w:tcW w:w="715" w:type="pct"/>
            <w:vAlign w:val="bottom"/>
          </w:tcPr>
          <w:p w14:paraId="173166F0" w14:textId="2C29D99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5D46D330" w14:textId="4C279D9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120B5A7" w14:textId="0A74CA6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EE579A5" w14:textId="2356A95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4788EB4" w14:textId="06ABC51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0075393" w14:textId="3D18D42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41E137A" w14:textId="42D8A67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0DE30CC" w14:textId="75E1890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702D728" w14:textId="3421342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304D33A" w14:textId="2372624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B282CAA" w14:textId="4EB0353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F46525F" w14:textId="3744BFD1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lem&lt;/Author&gt;&lt;Year&gt;2013&lt;/Year&gt;&lt;RecNum&gt;293&lt;/RecNum&gt;&lt;DisplayText&gt;&lt;style face="superscript"&gt;51&lt;/style&gt;&lt;/DisplayText&gt;&lt;record&gt;&lt;rec-number&gt;293&lt;/rec-number&gt;&lt;foreign-keys&gt;&lt;key app="EN" db-id="pw9e2tr2iptvxjeztxhx0tamd0f9fz5se9xx" timestamp="1691729525"&gt;293&lt;/key&gt;&lt;/foreign-keys&gt;&lt;ref-type name="Journal Article"&gt;17&lt;/ref-type&gt;&lt;contributors&gt;&lt;authors&gt;&lt;author&gt;Salem, F.&lt;/author&gt;&lt;author&gt;Hekmat, S.&lt;/author&gt;&lt;author&gt;Aghasadeghi, M. R.&lt;/author&gt;&lt;author&gt;Javadi, F.&lt;/author&gt;&lt;author&gt;Gholami, H.&lt;/author&gt;&lt;author&gt;Mostafavi, E.&lt;/author&gt;&lt;/authors&gt;&lt;/contributors&gt;&lt;titles&gt;&lt;title&gt;Prevalence and Risk Factors of Hepatitis B Virus Genotype D Amongst Inmates in Alborz Province, Iran: A Cross-Sectional Survey&lt;/title&gt;&lt;secondary-title&gt;Jundishapur Journal of Microbiology&lt;/secondary-title&gt;&lt;/titles&gt;&lt;periodical&gt;&lt;full-title&gt;Jundishapur Journal of Microbiology&lt;/full-title&gt;&lt;/periodical&gt;&lt;dates&gt;&lt;year&gt;2013&lt;/year&gt;&lt;/dates&gt;&lt;urls&gt;&lt;related-urls&gt;&lt;url&gt;https://brieflands.com/articles/jjm-18712.pdf&lt;/url&gt;&lt;/related-urls&gt;&lt;/urls&gt;&lt;custom1&gt;#7068&lt;/custom1&gt;&lt;electronic-resource-num&gt;10.5812/jjm.1022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4F305AE" w14:textId="77777777" w:rsidTr="003D172B">
        <w:tc>
          <w:tcPr>
            <w:tcW w:w="983" w:type="pct"/>
            <w:vAlign w:val="center"/>
          </w:tcPr>
          <w:p w14:paraId="2D214EF5" w14:textId="56DCDD85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71DEE917" w14:textId="63F1A9E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okhodian</w:t>
            </w:r>
          </w:p>
        </w:tc>
        <w:tc>
          <w:tcPr>
            <w:tcW w:w="715" w:type="pct"/>
            <w:vAlign w:val="bottom"/>
          </w:tcPr>
          <w:p w14:paraId="0FA0FA44" w14:textId="12F37C9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2DADAD30" w14:textId="478AA71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AD9E3E6" w14:textId="22895F8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408EA1D" w14:textId="608A3D8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50A223E" w14:textId="2E6D092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0D077D8" w14:textId="0134AC7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89272B6" w14:textId="0921BAD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5477067" w14:textId="0DB3700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B019C8" w14:textId="64FD127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ED9B284" w14:textId="0D24732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0A2803F" w14:textId="39B00E1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751EAD80" w14:textId="778E0014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okhodian&lt;/Author&gt;&lt;Year&gt;2012&lt;/Year&gt;&lt;RecNum&gt;639&lt;/RecNum&gt;&lt;DisplayText&gt;&lt;style face="superscript"&gt;52&lt;/style&gt;&lt;/DisplayText&gt;&lt;record&gt;&lt;rec-number&gt;639&lt;/rec-number&gt;&lt;foreign-keys&gt;&lt;key app="EN" db-id="pw9e2tr2iptvxjeztxhx0tamd0f9fz5se9xx" timestamp="1691729525"&gt;639&lt;/key&gt;&lt;/foreign-keys&gt;&lt;ref-type name="Journal Article"&gt;17&lt;/ref-type&gt;&lt;contributors&gt;&lt;authors&gt;&lt;author&gt;Nokhodian, Z.&lt;/author&gt;&lt;author&gt;Yazdani, M. R.&lt;/author&gt;&lt;author&gt;Yaran, M.&lt;/author&gt;&lt;author&gt;Shoaei, P.&lt;/author&gt;&lt;author&gt;Mirian, M.&lt;/author&gt;&lt;author&gt;Ataei, B.&lt;/author&gt;&lt;author&gt;Babak, A.&lt;/author&gt;&lt;author&gt;Ataie, M.&lt;/author&gt;&lt;/authors&gt;&lt;/contributors&gt;&lt;titles&gt;&lt;title&gt;Prevalence and risk factors of HIV, syphilis, hepatitis B and C among female prisoners in Isfahan, Iran&lt;/title&gt;&lt;secondary-title&gt;Hepatitis Monthly&lt;/secondary-title&gt;&lt;/titles&gt;&lt;periodical&gt;&lt;full-title&gt;Hepatitis Monthly&lt;/full-title&gt;&lt;/periodical&gt;&lt;dates&gt;&lt;year&gt;2012&lt;/year&gt;&lt;/dates&gt;&lt;urls&gt;&lt;related-urls&gt;&lt;url&gt;https://brieflands.com/articles/hepatmon-70610.pdf&lt;/url&gt;&lt;/related-urls&gt;&lt;/urls&gt;&lt;custom1&gt;#18385&lt;/custom1&gt;&lt;electronic-resource-num&gt;https://dx.doi.org/10.5812/hepatmon.614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861A4A6" w14:textId="77777777" w:rsidTr="003D172B">
        <w:tc>
          <w:tcPr>
            <w:tcW w:w="983" w:type="pct"/>
            <w:vAlign w:val="center"/>
          </w:tcPr>
          <w:p w14:paraId="6A2DC517" w14:textId="7860A728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78EEFE3C" w14:textId="6764CC5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715" w:type="pct"/>
            <w:vAlign w:val="bottom"/>
          </w:tcPr>
          <w:p w14:paraId="039C3FCF" w14:textId="0C8F0D7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1C488CFE" w14:textId="46D5FAD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655A6DF" w14:textId="2595A09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EEF6E23" w14:textId="238E05E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261063E" w14:textId="6BDC3C5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F391D9D" w14:textId="3E645A8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D31E682" w14:textId="44CD5E6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E64C4DE" w14:textId="053B6FC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AE168F8" w14:textId="7850704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484B05C" w14:textId="774215F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16E9117" w14:textId="029B3AD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9C0E6C3" w14:textId="142AD57D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83652FA" w14:textId="77777777" w:rsidTr="003D172B">
        <w:tc>
          <w:tcPr>
            <w:tcW w:w="983" w:type="pct"/>
            <w:vAlign w:val="center"/>
          </w:tcPr>
          <w:p w14:paraId="34F65E08" w14:textId="3C7291B7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6A8217B2" w14:textId="3F19823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715" w:type="pct"/>
            <w:vAlign w:val="bottom"/>
          </w:tcPr>
          <w:p w14:paraId="1BD3E9BF" w14:textId="46E05F0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2BBB1550" w14:textId="3A63877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32D5822" w14:textId="09AC938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D9AE16D" w14:textId="75A86DD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9C6DA9A" w14:textId="38A18E1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CBD3523" w14:textId="0B3B3B3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1AC6ED5" w14:textId="2EF21D7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F24C988" w14:textId="65B07D9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542C51" w14:textId="256BCE0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534E4F7" w14:textId="206FFBB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9407A6C" w14:textId="6086EC5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19A55EE6" w14:textId="1252B331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3974221" w14:textId="77777777" w:rsidTr="003D172B">
        <w:tc>
          <w:tcPr>
            <w:tcW w:w="983" w:type="pct"/>
            <w:vAlign w:val="center"/>
          </w:tcPr>
          <w:p w14:paraId="571A2E37" w14:textId="2BD4D156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1225" w:type="pct"/>
            <w:vAlign w:val="bottom"/>
          </w:tcPr>
          <w:p w14:paraId="226BD550" w14:textId="33EEFF8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715" w:type="pct"/>
            <w:vAlign w:val="bottom"/>
          </w:tcPr>
          <w:p w14:paraId="1DE33608" w14:textId="77CFA8C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309C8DD3" w14:textId="3608BDE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0F9A4FC" w14:textId="155C162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43AF60C" w14:textId="387A35F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4FDDB10" w14:textId="73751F3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9C9DCB1" w14:textId="4BA911A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024781F" w14:textId="7B51F53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22126FD" w14:textId="4C39650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CE176B3" w14:textId="6D0DB07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093931C" w14:textId="3237049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87F6A2B" w14:textId="3851874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B18DB06" w14:textId="3B55A41A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3645688" w14:textId="77777777" w:rsidTr="003D172B">
        <w:tc>
          <w:tcPr>
            <w:tcW w:w="983" w:type="pct"/>
          </w:tcPr>
          <w:p w14:paraId="0CD0DABC" w14:textId="391404E2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1225" w:type="pct"/>
            <w:vAlign w:val="bottom"/>
          </w:tcPr>
          <w:p w14:paraId="436423C1" w14:textId="65CC4FF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azi</w:t>
            </w:r>
          </w:p>
        </w:tc>
        <w:tc>
          <w:tcPr>
            <w:tcW w:w="715" w:type="pct"/>
            <w:vAlign w:val="bottom"/>
          </w:tcPr>
          <w:p w14:paraId="73BC8B8F" w14:textId="1C402F5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2342F519" w14:textId="17847EF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AC17534" w14:textId="1732C60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ABA43C7" w14:textId="69DC41D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6C6F4BE" w14:textId="7971B4B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9A819DA" w14:textId="7993C98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0F4B190" w14:textId="132F636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64CB469" w14:textId="613C35F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7B1E47B" w14:textId="512E677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E970F57" w14:textId="3EF2E0E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434291D" w14:textId="5B7B975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01A1353" w14:textId="36A61AB4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zi&lt;/Author&gt;&lt;Year&gt;2010&lt;/Year&gt;&lt;RecNum&gt;1139&lt;/RecNum&gt;&lt;DisplayText&gt;&lt;style face="superscript"&gt;54&lt;/style&gt;&lt;/DisplayText&gt;&lt;record&gt;&lt;rec-number&gt;1139&lt;/rec-number&gt;&lt;foreign-keys&gt;&lt;key app="EN" db-id="pw9e2tr2iptvxjeztxhx0tamd0f9fz5se9xx" timestamp="1691729525"&gt;1139&lt;/key&gt;&lt;/foreign-keys&gt;&lt;ref-type name="Journal Article"&gt;17&lt;/ref-type&gt;&lt;contributors&gt;&lt;authors&gt;&lt;author&gt;Kazi, A. M.&lt;/author&gt;&lt;author&gt;Shah, S. A.&lt;/author&gt;&lt;author&gt;Jenkins, C. A.&lt;/author&gt;&lt;author&gt;Shepherd, B. E.&lt;/author&gt;&lt;author&gt;Vermund, S. H.&lt;/author&gt;&lt;/authors&gt;&lt;/contributors&gt;&lt;titles&gt;&lt;title&gt;Risk factors and prevalence of tuberculosis, human immunodeficiency virus, syphilis, hepatitis B virus, and hepatitis C virus among prisoners in Pakistan&lt;/title&gt;&lt;secondary-title&gt;International Journal pf Infectious Diseases&lt;/secondary-title&gt;&lt;/titles&gt;&lt;periodical&gt;&lt;full-title&gt;International Journal pf Infectious Diseases&lt;/full-title&gt;&lt;/periodical&gt;&lt;dates&gt;&lt;year&gt;2010&lt;/year&gt;&lt;/dates&gt;&lt;urls&gt;&lt;related-urls&gt;&lt;url&gt;https://www.sciencedirect.com/science/article/pii/S1201971210000305?via%3Dihub&lt;/url&gt;&lt;/related-urls&gt;&lt;/urls&gt;&lt;custom1&gt;#32274&lt;/custom1&gt;&lt;electronic-resource-num&gt;10.1016/j.ijid.2009.11.01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F03912E" w14:textId="77777777" w:rsidTr="003D172B">
        <w:tc>
          <w:tcPr>
            <w:tcW w:w="983" w:type="pct"/>
          </w:tcPr>
          <w:p w14:paraId="2B587128" w14:textId="7F1561AD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1225" w:type="pct"/>
            <w:vAlign w:val="bottom"/>
          </w:tcPr>
          <w:p w14:paraId="7AF9C586" w14:textId="0765ED6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ayyaz</w:t>
            </w:r>
          </w:p>
        </w:tc>
        <w:tc>
          <w:tcPr>
            <w:tcW w:w="715" w:type="pct"/>
            <w:vAlign w:val="bottom"/>
          </w:tcPr>
          <w:p w14:paraId="5B1B9625" w14:textId="19C610C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137" w:type="pct"/>
            <w:vAlign w:val="bottom"/>
          </w:tcPr>
          <w:p w14:paraId="4C5BFC02" w14:textId="20F1E1E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FDFA826" w14:textId="67EAC66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242A853" w14:textId="641D232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2404EFF" w14:textId="55EEC67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823541E" w14:textId="6E7A3E2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E5EE7AE" w14:textId="542FC7A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EABD73" w14:textId="6093788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D72CA4D" w14:textId="3992667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7C7F0E5" w14:textId="4ABBCC4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C716405" w14:textId="598918B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5170410" w14:textId="765F2F0A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ayyaz&lt;/Author&gt;&lt;Year&gt;2006&lt;/Year&gt;&lt;RecNum&gt;3703&lt;/RecNum&gt;&lt;DisplayText&gt;&lt;style face="superscript"&gt;55&lt;/style&gt;&lt;/DisplayText&gt;&lt;record&gt;&lt;rec-number&gt;3703&lt;/rec-number&gt;&lt;foreign-keys&gt;&lt;key app="EN" db-id="pw9e2tr2iptvxjeztxhx0tamd0f9fz5se9xx" timestamp="1699329658"&gt;3703&lt;/key&gt;&lt;/foreign-keys&gt;&lt;ref-type name="Journal Article"&gt;17&lt;/ref-type&gt;&lt;contributors&gt;&lt;authors&gt;&lt;author&gt;Fayyaz, M&lt;/author&gt;&lt;author&gt;Qazi, MA&lt;/author&gt;&lt;author&gt;Ishaq, M&lt;/author&gt;&lt;author&gt;Chaudhry, GM&lt;/author&gt;&lt;author&gt;Bukhari, MH %J Biomedica&lt;/author&gt;&lt;/authors&gt;&lt;/contributors&gt;&lt;titles&gt;&lt;title&gt;Frequency of hepatitis B and C seropositivity in prisoners&lt;/title&gt;&lt;/titles&gt;&lt;pages&gt;55-58&lt;/pages&gt;&lt;volume&gt;22&lt;/volume&gt;&lt;dates&gt;&lt;year&gt;2006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70AEEE9" w14:textId="77777777" w:rsidTr="003D172B">
        <w:tc>
          <w:tcPr>
            <w:tcW w:w="983" w:type="pct"/>
          </w:tcPr>
          <w:p w14:paraId="46E59AD4" w14:textId="2C4BC320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1225" w:type="pct"/>
            <w:vAlign w:val="bottom"/>
          </w:tcPr>
          <w:p w14:paraId="7171A070" w14:textId="4F90B48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mon</w:t>
            </w:r>
          </w:p>
        </w:tc>
        <w:tc>
          <w:tcPr>
            <w:tcW w:w="715" w:type="pct"/>
            <w:vAlign w:val="bottom"/>
          </w:tcPr>
          <w:p w14:paraId="2F24D855" w14:textId="7F9F97B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338C013B" w14:textId="2B80F57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D1811CC" w14:textId="3626576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F6F7F06" w14:textId="6FE80F9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368E0B2" w14:textId="4AB6425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980EC7F" w14:textId="31F6BDC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1FDAA30" w14:textId="2C56DE8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B76DC6A" w14:textId="5BCAB03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9F29457" w14:textId="7A535A0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A31B289" w14:textId="3D8572D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F9AFEF1" w14:textId="2F00D1B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8336734" w14:textId="2AF82EF5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mon&lt;/Author&gt;&lt;Year&gt;2012&lt;/Year&gt;&lt;RecNum&gt;242&lt;/RecNum&gt;&lt;DisplayText&gt;&lt;style face="superscript"&gt;56&lt;/style&gt;&lt;/DisplayText&gt;&lt;record&gt;&lt;rec-number&gt;242&lt;/rec-number&gt;&lt;foreign-keys&gt;&lt;key app="EN" db-id="pw9e2tr2iptvxjeztxhx0tamd0f9fz5se9xx" timestamp="1691729525"&gt;242&lt;/key&gt;&lt;/foreign-keys&gt;&lt;ref-type name="Journal Article"&gt;17&lt;/ref-type&gt;&lt;contributors&gt;&lt;authors&gt;&lt;author&gt;Memon, A. R.&lt;/author&gt;&lt;author&gt;Shafique, K.&lt;/author&gt;&lt;author&gt;Memon, A.&lt;/author&gt;&lt;author&gt;Draz, A. U.&lt;/author&gt;&lt;author&gt;Rauf, M. U. A.&lt;/author&gt;&lt;author&gt;Afsar, S.&lt;/author&gt;&lt;/authors&gt;&lt;/contributors&gt;&lt;titles&gt;&lt;title&gt;Hepatitis B and C prevalence among the high risk groups of Pakistani population. A cross sectional study&lt;/title&gt;&lt;secondary-title&gt;Archives of Public Health&lt;/secondary-title&gt;&lt;/titles&gt;&lt;periodical&gt;&lt;full-title&gt;Archives of Public Health&lt;/full-title&gt;&lt;/periodical&gt;&lt;dates&gt;&lt;year&gt;2012&lt;/year&gt;&lt;/dates&gt;&lt;urls&gt;&lt;related-urls&gt;&lt;url&gt;https://archpublichealth.biomedcentral.com/counter/pdf/10.1186/0778-7367-70-9.pdf&lt;/url&gt;&lt;/related-urls&gt;&lt;/urls&gt;&lt;custom1&gt;#6179&lt;/custom1&gt;&lt;electronic-resource-num&gt;10.1186/0778-7367-70-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3538AAC" w14:textId="77777777" w:rsidTr="003D172B">
        <w:tc>
          <w:tcPr>
            <w:tcW w:w="983" w:type="pct"/>
          </w:tcPr>
          <w:p w14:paraId="597C4340" w14:textId="4302ACB2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1225" w:type="pct"/>
            <w:vAlign w:val="bottom"/>
          </w:tcPr>
          <w:p w14:paraId="0F2CC997" w14:textId="60B7899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715" w:type="pct"/>
            <w:vAlign w:val="bottom"/>
          </w:tcPr>
          <w:p w14:paraId="443E6971" w14:textId="7E789E0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295FE7BF" w14:textId="31AA84C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F4A601A" w14:textId="5C0EF11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355BDDB" w14:textId="518F75E4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B61506D" w14:textId="356EF06E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F574594" w14:textId="3934ECB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21532C2" w14:textId="1E5C24C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248F6DA" w14:textId="7BF774E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32A96B" w14:textId="3210129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9A3C64" w14:textId="34E384D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60BA850" w14:textId="3BBECE27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4844D2B0" w14:textId="2E2E1E7D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17&lt;/Year&gt;&lt;RecNum&gt;545&lt;/RecNum&gt;&lt;DisplayText&gt;&lt;style face="superscript"&gt;57&lt;/style&gt;&lt;/DisplayText&gt;&lt;record&gt;&lt;rec-number&gt;545&lt;/rec-number&gt;&lt;foreign-keys&gt;&lt;key app="EN" db-id="pw9e2tr2iptvxjeztxhx0tamd0f9fz5se9xx" timestamp="1691729525"&gt;545&lt;/key&gt;&lt;/foreign-keys&gt;&lt;ref-type name="Journal Article"&gt;17&lt;/ref-type&gt;&lt;contributors&gt;&lt;authors&gt;&lt;author&gt;Khan, M. A.&lt;/author&gt;&lt;author&gt;Ayub, A.&lt;/author&gt;&lt;author&gt;Ayub, H.&lt;/author&gt;&lt;author&gt;Shafique, M.&lt;/author&gt;&lt;author&gt;Rahman, J. A.&lt;/author&gt;&lt;/authors&gt;&lt;/contributors&gt;&lt;titles&gt;&lt;title&gt;A comparative study of Hepatitis B and C prevalence using ICT and elisa method in jail inmates&lt;/title&gt;&lt;secondary-title&gt;Pakistan Journal of Medical and Health Sciences&lt;/secondary-title&gt;&lt;/titles&gt;&lt;periodical&gt;&lt;full-title&gt;Pakistan Journal of Medical and Health Sciences&lt;/full-title&gt;&lt;/periodical&gt;&lt;dates&gt;&lt;year&gt;2017&lt;/year&gt;&lt;/dates&gt;&lt;urls&gt;&lt;/urls&gt;&lt;custom1&gt;#15405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A870BDB" w14:textId="77777777" w:rsidTr="003D172B">
        <w:tc>
          <w:tcPr>
            <w:tcW w:w="983" w:type="pct"/>
          </w:tcPr>
          <w:p w14:paraId="06FBAF12" w14:textId="3F836B66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ri Lanka</w:t>
            </w:r>
          </w:p>
        </w:tc>
        <w:tc>
          <w:tcPr>
            <w:tcW w:w="1225" w:type="pct"/>
            <w:vAlign w:val="bottom"/>
          </w:tcPr>
          <w:p w14:paraId="0077FD11" w14:textId="24933D5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iriella</w:t>
            </w:r>
          </w:p>
        </w:tc>
        <w:tc>
          <w:tcPr>
            <w:tcW w:w="715" w:type="pct"/>
            <w:vAlign w:val="bottom"/>
          </w:tcPr>
          <w:p w14:paraId="16341925" w14:textId="1742F18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67B55B1C" w14:textId="6EA4491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3752F21" w14:textId="0F0FD7C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19DE100" w14:textId="0E3BF2C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0CD98F1" w14:textId="40392DB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A710428" w14:textId="5795C89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CB94BA0" w14:textId="60D86CF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B96EB7B" w14:textId="45BA2A1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7D4838F" w14:textId="016F758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EC7CF6D" w14:textId="031A541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26D7792" w14:textId="3612E2FD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C90CFF7" w14:textId="38029ECD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iriella&lt;/Author&gt;&lt;Year&gt;2015&lt;/Year&gt;&lt;RecNum&gt;268&lt;/RecNum&gt;&lt;DisplayText&gt;&lt;style face="superscript"&gt;58&lt;/style&gt;&lt;/DisplayText&gt;&lt;record&gt;&lt;rec-number&gt;268&lt;/rec-number&gt;&lt;foreign-keys&gt;&lt;key app="EN" db-id="pw9e2tr2iptvxjeztxhx0tamd0f9fz5se9xx" timestamp="1691729525"&gt;268&lt;/key&gt;&lt;/foreign-keys&gt;&lt;ref-type name="Journal Article"&gt;17&lt;/ref-type&gt;&lt;contributors&gt;&lt;authors&gt;&lt;author&gt;Niriella, M. A.&lt;/author&gt;&lt;author&gt;Hapangama, A.&lt;/author&gt;&lt;author&gt;Luke, Hpdp&lt;/author&gt;&lt;author&gt;Pathmeswaran, A.&lt;/author&gt;&lt;author&gt;Kuruppuarachchi, Kala&lt;/author&gt;&lt;author&gt;de Silva, H. J.&lt;/author&gt;&lt;/authors&gt;&lt;/contributors&gt;&lt;titles&gt;&lt;title&gt;Prevalence of hepatitis B and hepatitis C infections and their relationship to injectable drug use in a cohort of Sri Lankan prison inmates&lt;/title&gt;&lt;secondary-title&gt;Ceylon Medical Journal&lt;/secondary-title&gt;&lt;/titles&gt;&lt;periodical&gt;&lt;full-title&gt;CEYLON MEDICAL JOURNAL&lt;/full-title&gt;&lt;/periodical&gt;&lt;dates&gt;&lt;year&gt;2015&lt;/year&gt;&lt;/dates&gt;&lt;urls&gt;&lt;related-urls&gt;&lt;url&gt;https://storage.googleapis.com/jnl-sljo-j-cmj-files/journals/1/articles/7288/submission/proof/7288-1-28561-1-10-20150313.pdf&lt;/url&gt;&lt;/related-urls&gt;&lt;/urls&gt;&lt;custom1&gt;#6461&lt;/custom1&gt;&lt;electronic-resource-num&gt;10.4038/cmj.v60i1.728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23F203E9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7F17E602" w14:textId="5AB2BF16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Central Asi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52DFE6B1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72A1F9D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4AFA189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78DA23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F95A1AE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A68479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D8F01E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4248248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64AE185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5E7F45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E96167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4EE95B3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95CB0A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23F82DBC" w14:textId="77777777" w:rsidTr="003D172B">
        <w:tc>
          <w:tcPr>
            <w:tcW w:w="983" w:type="pct"/>
          </w:tcPr>
          <w:p w14:paraId="49DE81DC" w14:textId="05DD0E4B" w:rsidR="0055235E" w:rsidRPr="003D172B" w:rsidRDefault="0055235E" w:rsidP="0055235E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yrgyzstan</w:t>
            </w:r>
          </w:p>
        </w:tc>
        <w:tc>
          <w:tcPr>
            <w:tcW w:w="1225" w:type="pct"/>
            <w:vAlign w:val="bottom"/>
          </w:tcPr>
          <w:p w14:paraId="7828C2B0" w14:textId="630215DC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715" w:type="pct"/>
            <w:vAlign w:val="bottom"/>
          </w:tcPr>
          <w:p w14:paraId="4EC1DE1C" w14:textId="39011420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7E72C1E4" w14:textId="06B6C205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3855359" w14:textId="60D6101F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CDB3932" w14:textId="0C701B61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12E3864" w14:textId="2A6DCE3A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536064E" w14:textId="33031369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49CBE18" w14:textId="30B3B1C6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C358944" w14:textId="3D9C7292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CDFDAC8" w14:textId="08DB4648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2D905D9" w14:textId="7FB1BBEB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AC20B7B" w14:textId="205ABEF3" w:rsidR="0055235E" w:rsidRPr="003D172B" w:rsidRDefault="0055235E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713F499E" w14:textId="7A5049A1" w:rsidR="0055235E" w:rsidRPr="003D172B" w:rsidRDefault="003D172B" w:rsidP="005523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6&lt;/Year&gt;&lt;RecNum&gt;835&lt;/RecNum&gt;&lt;DisplayText&gt;&lt;style face="superscript"&gt;59&lt;/style&gt;&lt;/DisplayText&gt;&lt;record&gt;&lt;rec-number&gt;835&lt;/rec-number&gt;&lt;foreign-keys&gt;&lt;key app="EN" db-id="pw9e2tr2iptvxjeztxhx0tamd0f9fz5se9xx" timestamp="1691729525"&gt;835&lt;/key&gt;&lt;/foreign-keys&gt;&lt;ref-type name="Journal Article"&gt;17&lt;/ref-type&gt;&lt;contributors&gt;&lt;authors&gt;&lt;author&gt;Azbel, L.&lt;/author&gt;&lt;author&gt;Polonsky, M.&lt;/author&gt;&lt;author&gt;Wegman, M.&lt;/author&gt;&lt;author&gt;Shumskaya, N.&lt;/author&gt;&lt;author&gt;Kurmanalieva, A.&lt;/author&gt;&lt;author&gt;Asanov, A.&lt;/author&gt;&lt;author&gt;Wickersham, J. A.&lt;/author&gt;&lt;author&gt;Dvoriak, S.&lt;/author&gt;&lt;author&gt;Altice, F. L.&lt;/author&gt;&lt;/authors&gt;&lt;/contributors&gt;&lt;titles&gt;&lt;title&gt;Intersecting epidemics of HIV, HCV, and syphilis among soon-to-be released prisoners in Kyrgyzstan: Implications for prevention and treatment&lt;/title&gt;&lt;secondary-title&gt;International Journal of Drug Policy&lt;/secondary-title&gt;&lt;/titles&gt;&lt;periodical&gt;&lt;full-title&gt;International Journal of Drug Policy&lt;/full-title&gt;&lt;/periodical&gt;&lt;dates&gt;&lt;year&gt;2016&lt;/year&gt;&lt;/dates&gt;&lt;urls&gt;&lt;related-urls&gt;&lt;url&gt;https://www.sciencedirect.com/science/article/pii/S095539591630189X?via%3Dihub&lt;/url&gt;&lt;/related-urls&gt;&lt;/urls&gt;&lt;custom1&gt;#27216&lt;/custom1&gt;&lt;electronic-resource-num&gt;10.1016/j.drugpo.2016.06.007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142A98B7" w14:textId="77777777" w:rsidTr="003D172B">
        <w:trPr>
          <w:trHeight w:val="70"/>
        </w:trPr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02AE44FF" w14:textId="40D97373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Latin Americ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7299AD0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0C8F967A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B8C81E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85FCAD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DF4766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66E923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AEC820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E4520E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D0C408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A13F8C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5B3C72B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3909B0B2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3CC6AD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0F37122B" w14:textId="77777777" w:rsidTr="003D172B">
        <w:tc>
          <w:tcPr>
            <w:tcW w:w="983" w:type="pct"/>
          </w:tcPr>
          <w:p w14:paraId="02FF382D" w14:textId="2AD00DBB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rgentina</w:t>
            </w:r>
          </w:p>
        </w:tc>
        <w:tc>
          <w:tcPr>
            <w:tcW w:w="1225" w:type="pct"/>
            <w:vAlign w:val="bottom"/>
          </w:tcPr>
          <w:p w14:paraId="141AD6A4" w14:textId="4381A2D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ndizabal</w:t>
            </w:r>
          </w:p>
        </w:tc>
        <w:tc>
          <w:tcPr>
            <w:tcW w:w="715" w:type="pct"/>
            <w:vAlign w:val="bottom"/>
          </w:tcPr>
          <w:p w14:paraId="64A8FF36" w14:textId="372648E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42539CD9" w14:textId="5530A31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CB50FB2" w14:textId="7495B50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927D17D" w14:textId="3376CC7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79CA099" w14:textId="5A18DDC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EC9CE8C" w14:textId="358A5F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F0596D7" w14:textId="7BB9D5A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78A8F8" w14:textId="3899629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3F71D77" w14:textId="6A162E9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32433D" w14:textId="2148BA0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54A28F2" w14:textId="2BFCBB5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9117EB7" w14:textId="2F38288C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ndizabal&lt;/Author&gt;&lt;Year&gt;2020&lt;/Year&gt;&lt;RecNum&gt;602&lt;/RecNum&gt;&lt;DisplayText&gt;&lt;style face="superscript"&gt;60&lt;/style&gt;&lt;/DisplayText&gt;&lt;record&gt;&lt;rec-number&gt;602&lt;/rec-number&gt;&lt;foreign-keys&gt;&lt;key app="EN" db-id="pw9e2tr2iptvxjeztxhx0tamd0f9fz5se9xx" timestamp="1691729525"&gt;602&lt;/key&gt;&lt;/foreign-keys&gt;&lt;ref-type name="Journal Article"&gt;17&lt;/ref-type&gt;&lt;contributors&gt;&lt;authors&gt;&lt;author&gt;Mendizabal, M.&lt;/author&gt;&lt;author&gt;Testa, P.&lt;/author&gt;&lt;author&gt;Rojas, M.&lt;/author&gt;&lt;author&gt;Colaci, C. S.&lt;/author&gt;&lt;author&gt;Elias, S.&lt;/author&gt;&lt;author&gt;Nicolini, P.&lt;/author&gt;&lt;author&gt;Olguin, S.&lt;/author&gt;&lt;author&gt;Dunn, C.&lt;/author&gt;&lt;author&gt;Ronchi, C.&lt;/author&gt;&lt;author&gt;Barreiro, M.&lt;/author&gt;&lt;author&gt;Zirpoli, M.&lt;/author&gt;&lt;author&gt;Pinero, F.&lt;/author&gt;&lt;author&gt;Arora, S.&lt;/author&gt;&lt;author&gt;O. Flaherty M&lt;/author&gt;&lt;author&gt;Rubinstein, F.&lt;/author&gt;&lt;author&gt;Silva, M. O.&lt;/author&gt;&lt;/authors&gt;&lt;/contributors&gt;&lt;titles&gt;&lt;title&gt;Pilot study using the ECHO model to enhance linkage to care for patients with hepatitis C in the custodial setting&lt;/title&gt;&lt;secondary-title&gt;Journal of Viral Hepatitis.&lt;/secondary-title&gt;&lt;/titles&gt;&lt;periodical&gt;&lt;full-title&gt;Journal of Viral Hepatitis.&lt;/full-title&gt;&lt;/periodical&gt;&lt;dates&gt;&lt;year&gt;2020&lt;/year&gt;&lt;/dates&gt;&lt;urls&gt;&lt;/urls&gt;&lt;custom1&gt;#17482&lt;/custom1&gt;&lt;electronic-resource-num&gt;https://dx.doi.org/10.1111/jvh.1337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6B5B195" w14:textId="77777777" w:rsidTr="003D172B">
        <w:tc>
          <w:tcPr>
            <w:tcW w:w="983" w:type="pct"/>
            <w:vAlign w:val="center"/>
          </w:tcPr>
          <w:p w14:paraId="4EC0AD5F" w14:textId="72CEC41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olivia (Plurinational State of)</w:t>
            </w:r>
          </w:p>
        </w:tc>
        <w:tc>
          <w:tcPr>
            <w:tcW w:w="1225" w:type="pct"/>
            <w:vAlign w:val="bottom"/>
          </w:tcPr>
          <w:p w14:paraId="50C806BA" w14:textId="64517BA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illarroel-Torrico</w:t>
            </w:r>
          </w:p>
        </w:tc>
        <w:tc>
          <w:tcPr>
            <w:tcW w:w="715" w:type="pct"/>
            <w:vAlign w:val="bottom"/>
          </w:tcPr>
          <w:p w14:paraId="24B6F905" w14:textId="59023B1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1A7BFA6D" w14:textId="432D6DC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142F7A0" w14:textId="41870FF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122684E" w14:textId="348C260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0082E23" w14:textId="1BF8027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4DEB83A" w14:textId="15AF6C2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F4E55CC" w14:textId="6D5E38A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B3E4CF3" w14:textId="54F4CE9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01AD7F3" w14:textId="545197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DB5EAC" w14:textId="2FD32A3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ACB9458" w14:textId="6ED0E6D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F06E615" w14:textId="214FBA72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larroel-Torrico&lt;/Author&gt;&lt;Year&gt;2018&lt;/Year&gt;&lt;RecNum&gt;1531&lt;/RecNum&gt;&lt;DisplayText&gt;&lt;style face="superscript"&gt;61&lt;/style&gt;&lt;/DisplayText&gt;&lt;record&gt;&lt;rec-number&gt;1531&lt;/rec-number&gt;&lt;foreign-keys&gt;&lt;key app="EN" db-id="pw9e2tr2iptvxjeztxhx0tamd0f9fz5se9xx" timestamp="1691729525"&gt;1531&lt;/key&gt;&lt;/foreign-keys&gt;&lt;ref-type name="Journal Article"&gt;17&lt;/ref-type&gt;&lt;contributors&gt;&lt;authors&gt;&lt;author&gt;Villarroel-Torrico, M.&lt;/author&gt;&lt;author&gt;Montaño, K.&lt;/author&gt;&lt;author&gt;Flores-Arispe, P.&lt;/author&gt;&lt;author&gt;Jeannot, E.&lt;/author&gt;&lt;author&gt;Flores-León, A.&lt;/author&gt;&lt;author&gt;Cossio, N.&lt;/author&gt;&lt;author&gt;Valencia-Rivero, C.&lt;/author&gt;&lt;author&gt;Salcedo-Meneses, A.&lt;/author&gt;&lt;author&gt;Jiménez-Velasco, M.&lt;/author&gt;&lt;author&gt;Castro-Soto, R.&lt;/author&gt;&lt;author&gt;Gétaz-Jiménez, G.&lt;/author&gt;&lt;author&gt;Bermúdez-Paredes, H.&lt;/author&gt;&lt;author&gt;Wolff, H.&lt;/author&gt;&lt;author&gt;Gétaz, L.&lt;/author&gt;&lt;/authors&gt;&lt;/contributors&gt;&lt;titles&gt;&lt;title&gt;Syphilis, human immunodeficiency virus, herpes genital and hepatitis B in a women&amp;apos;s prison in Cochabamba, Bolivia: prevalence and risk factors&lt;/title&gt;&lt;secondary-title&gt;Revista Espanola de Sanidad Penitenciaria&lt;/secondary-title&gt;&lt;/titles&gt;&lt;periodical&gt;&lt;full-title&gt;Revista espanola de sanidad penitenciaria&lt;/full-title&gt;&lt;/periodical&gt;&lt;dates&gt;&lt;year&gt;2018&lt;/year&gt;&lt;/dates&gt;&lt;urls&gt;&lt;/urls&gt;&lt;custom1&gt;#38539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1A852D1" w14:textId="77777777" w:rsidTr="003D172B">
        <w:tc>
          <w:tcPr>
            <w:tcW w:w="983" w:type="pct"/>
            <w:vAlign w:val="center"/>
          </w:tcPr>
          <w:p w14:paraId="336A8802" w14:textId="5CB0D0D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olivia (Plurinational State of)</w:t>
            </w:r>
          </w:p>
        </w:tc>
        <w:tc>
          <w:tcPr>
            <w:tcW w:w="1225" w:type="pct"/>
            <w:vAlign w:val="bottom"/>
          </w:tcPr>
          <w:p w14:paraId="18F07757" w14:textId="135B0D1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illarroel-Torrico</w:t>
            </w:r>
          </w:p>
        </w:tc>
        <w:tc>
          <w:tcPr>
            <w:tcW w:w="715" w:type="pct"/>
            <w:vAlign w:val="bottom"/>
          </w:tcPr>
          <w:p w14:paraId="5C1F0A70" w14:textId="6C96F40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2DE04F9E" w14:textId="248FDEE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15B2D94" w14:textId="168B5A8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1F03DAF" w14:textId="17437D9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87B6840" w14:textId="120E9C2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15B1487" w14:textId="7665C13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E2F3824" w14:textId="569C10E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89804A" w14:textId="61878DF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0B6E1A" w14:textId="3FD36B5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8B9F68" w14:textId="4D22470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E6F28F4" w14:textId="79B79A2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983001D" w14:textId="14D52BCE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larroel-Torrico&lt;/Author&gt;&lt;Year&gt;2018&lt;/Year&gt;&lt;RecNum&gt;779&lt;/RecNum&gt;&lt;DisplayText&gt;&lt;style face="superscript"&gt;62&lt;/style&gt;&lt;/DisplayText&gt;&lt;record&gt;&lt;rec-number&gt;779&lt;/rec-number&gt;&lt;foreign-keys&gt;&lt;key app="EN" db-id="pw9e2tr2iptvxjeztxhx0tamd0f9fz5se9xx" timestamp="1691729525"&gt;779&lt;/key&gt;&lt;/foreign-keys&gt;&lt;ref-type name="Journal Article"&gt;17&lt;/ref-type&gt;&lt;contributors&gt;&lt;authors&gt;&lt;author&gt;Villarroel-Torrico, M.&lt;/author&gt;&lt;author&gt;Montano, K.&lt;/author&gt;&lt;author&gt;Flores-Arispe, P.&lt;/author&gt;&lt;author&gt;Jeannot, E.&lt;/author&gt;&lt;author&gt;Flores-Leon, A.&lt;/author&gt;&lt;author&gt;Cossio, N.&lt;/author&gt;&lt;author&gt;Valencia-Rivero, C.&lt;/author&gt;&lt;author&gt;Salcedo-Meneses, A.&lt;/author&gt;&lt;author&gt;Jimenez-Velasco, M.&lt;/author&gt;&lt;author&gt;Castro-Soto, R.&lt;/author&gt;&lt;author&gt;Getaz-Jimenez, G.&lt;/author&gt;&lt;author&gt;Bermudez-Paredes, H.&lt;/author&gt;&lt;author&gt;Wolff, H.&lt;/author&gt;&lt;author&gt;Getaz, L.&lt;/author&gt;&lt;/authors&gt;&lt;/contributors&gt;&lt;titles&gt;&lt;title&gt;Syphilis, human immunodeficiency virus, herpes genital and hepatitis B in a women&amp;apos;s prison in Cochabamba, Bolivia: prevalence and risk factors&lt;/title&gt;&lt;secondary-title&gt;Revista Espanola de Sanidad Penitenciaria&lt;/secondary-title&gt;&lt;/titles&gt;&lt;periodical&gt;&lt;full-title&gt;Revista espanola de sanidad penitenciaria&lt;/full-title&gt;&lt;/periodical&gt;&lt;dates&gt;&lt;year&gt;2018&lt;/year&gt;&lt;/dates&gt;&lt;urls&gt;&lt;/urls&gt;&lt;custom1&gt;#22642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90E30C0" w14:textId="77777777" w:rsidTr="003D172B">
        <w:tc>
          <w:tcPr>
            <w:tcW w:w="983" w:type="pct"/>
          </w:tcPr>
          <w:p w14:paraId="117E068D" w14:textId="2086FC2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2ACE14E8" w14:textId="00EAB32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atalan-Soares</w:t>
            </w:r>
          </w:p>
        </w:tc>
        <w:tc>
          <w:tcPr>
            <w:tcW w:w="715" w:type="pct"/>
            <w:vAlign w:val="bottom"/>
          </w:tcPr>
          <w:p w14:paraId="3F04DF46" w14:textId="303E87E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137" w:type="pct"/>
            <w:vAlign w:val="bottom"/>
          </w:tcPr>
          <w:p w14:paraId="38F655D9" w14:textId="2CD477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D48425E" w14:textId="3F683B9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826F680" w14:textId="078D249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9CB6AFC" w14:textId="4267E2C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BD42143" w14:textId="51E1271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40CC768" w14:textId="0F0D3FA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4A9FDE" w14:textId="2B9CE27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EE4059A" w14:textId="5A57FB0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CB7CBBF" w14:textId="7FCCEDA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2104051" w14:textId="7933261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74804CC6" w14:textId="2B14DAB1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talan-Soares&lt;/Author&gt;&lt;Year&gt;2000&lt;/Year&gt;&lt;RecNum&gt;430&lt;/RecNum&gt;&lt;DisplayText&gt;&lt;style face="superscript"&gt;63&lt;/style&gt;&lt;/DisplayText&gt;&lt;record&gt;&lt;rec-number&gt;430&lt;/rec-number&gt;&lt;foreign-keys&gt;&lt;key app="EN" db-id="pw9e2tr2iptvxjeztxhx0tamd0f9fz5se9xx" timestamp="1691729525"&gt;430&lt;/key&gt;&lt;/foreign-keys&gt;&lt;ref-type name="Journal Article"&gt;17&lt;/ref-type&gt;&lt;contributors&gt;&lt;authors&gt;&lt;author&gt;Catalan-Soares, B. C.&lt;/author&gt;&lt;author&gt;Almeida, R. T.&lt;/author&gt;&lt;author&gt;Carneiro-Proietti, A. B.&lt;/author&gt;&lt;/authors&gt;&lt;/contributors&gt;&lt;titles&gt;&lt;title&gt;Prevalence of HIV-1/2, HTLV-I/II, hepatitis B virus (HBV), hepatitis C virus (HCV), Treponema pallidum and Trypanosoma cruzi among prison inmates at Manhuacu, Minas Gerais State,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00&lt;/year&gt;&lt;/dates&gt;&lt;urls&gt;&lt;related-urls&gt;&lt;url&gt;https://www.scielo.br/j/rsbmt/a/VxVBXhbJhMqQbZtMVLHgC4r/?lang=en&amp;amp;format=pdf&lt;/url&gt;&lt;/related-urls&gt;&lt;/urls&gt;&lt;custom1&gt;#10979&lt;/custom1&gt;&lt;electronic-resource-num&gt;http://dx.doi.org/10.1590/S0037-8682200000010000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937EEEF" w14:textId="77777777" w:rsidTr="003D172B">
        <w:tc>
          <w:tcPr>
            <w:tcW w:w="983" w:type="pct"/>
          </w:tcPr>
          <w:p w14:paraId="30713A73" w14:textId="5F0348E6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02DC1BA2" w14:textId="1EC9F4D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ilva</w:t>
            </w:r>
          </w:p>
        </w:tc>
        <w:tc>
          <w:tcPr>
            <w:tcW w:w="715" w:type="pct"/>
            <w:vAlign w:val="bottom"/>
          </w:tcPr>
          <w:p w14:paraId="511CBEC3" w14:textId="1645112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56CF1F6C" w14:textId="55F8B56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2F5683F" w14:textId="521A00A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BAD15F2" w14:textId="1C4AC2F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A2FD5AF" w14:textId="21A8717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8255C49" w14:textId="08E59F2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C5241D3" w14:textId="3D68B38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B4054E" w14:textId="6CB21F5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73C7062" w14:textId="67CF23B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4B01A6D" w14:textId="19CCEB1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2F26B43" w14:textId="50F8598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909D4DC" w14:textId="29FB2CF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Sena Silva&lt;/Author&gt;&lt;Year&gt;2017&lt;/Year&gt;&lt;RecNum&gt;3792&lt;/RecNum&gt;&lt;DisplayText&gt;&lt;style face="superscript"&gt;64&lt;/style&gt;&lt;/DisplayText&gt;&lt;record&gt;&lt;rec-number&gt;3792&lt;/rec-number&gt;&lt;foreign-keys&gt;&lt;key app="EN" db-id="pw9e2tr2iptvxjeztxhx0tamd0f9fz5se9xx" timestamp="1699329661"&gt;3792&lt;/key&gt;&lt;/foreign-keys&gt;&lt;ref-type name="Journal Article"&gt;17&lt;/ref-type&gt;&lt;contributors&gt;&lt;authors&gt;&lt;author&gt;De Sena Silva, Andréia Alves&lt;/author&gt;&lt;author&gt;De Araújo, Telma Maria Evangelista&lt;/author&gt;&lt;author&gt;Teles, Sheila Araújo&lt;/author&gt;&lt;author&gt;De Lima Brito Magalhães, Rosilane&lt;/author&gt;&lt;author&gt;Andrade, Elaine Leite Rangel&lt;/author&gt;&lt;/authors&gt;&lt;/contributors&gt;&lt;titles&gt;&lt;title&gt;Prevalence of Hepatitis B and associated factors in prisoners&lt;/title&gt;&lt;secondary-title&gt;Acta paulista de enfermagem&lt;/secondary-title&gt;&lt;/titles&gt;&lt;periodical&gt;&lt;full-title&gt;ACTA PAULISTA DE ENFERMAGEM&lt;/full-title&gt;&lt;/periodical&gt;&lt;pages&gt;66-72&lt;/pages&gt;&lt;volume&gt;30&lt;/volume&gt;&lt;number&gt;1&lt;/number&gt;&lt;keywords&gt;&lt;keyword&gt;Hepatite B&lt;/keyword&gt;&lt;keyword&gt;Life Sciences &amp;amp; Biomedicine&lt;/keyword&gt;&lt;keyword&gt;Nursing&lt;/keyword&gt;&lt;keyword&gt;Prisons&lt;/keyword&gt;&lt;keyword&gt;Public health nursing&lt;/keyword&gt;&lt;keyword&gt;Risk factors&lt;/keyword&gt;&lt;keyword&gt;Science &amp;amp; Technology&lt;/keyword&gt;&lt;/keywords&gt;&lt;dates&gt;&lt;year&gt;2017&lt;/year&gt;&lt;/dates&gt;&lt;pub-location&gt;SAO PAULO&lt;/pub-location&gt;&lt;publisher&gt;SAO PAULO: Univ Fed Sao Paulo, Dept Enfermagen&lt;/publisher&gt;&lt;isbn&gt;0103-2100&lt;/isbn&gt;&lt;urls&gt;&lt;/urls&gt;&lt;electronic-resource-num&gt;10.1590/1982-0194201700010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854DB13" w14:textId="77777777" w:rsidTr="003D172B">
        <w:tc>
          <w:tcPr>
            <w:tcW w:w="983" w:type="pct"/>
          </w:tcPr>
          <w:p w14:paraId="21D6400F" w14:textId="42B13F76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3364553E" w14:textId="781BF3C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iranda</w:t>
            </w:r>
          </w:p>
        </w:tc>
        <w:tc>
          <w:tcPr>
            <w:tcW w:w="715" w:type="pct"/>
            <w:vAlign w:val="bottom"/>
          </w:tcPr>
          <w:p w14:paraId="2B27048A" w14:textId="3F1A09C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5</w:t>
            </w:r>
          </w:p>
        </w:tc>
        <w:tc>
          <w:tcPr>
            <w:tcW w:w="137" w:type="pct"/>
            <w:vAlign w:val="bottom"/>
          </w:tcPr>
          <w:p w14:paraId="12E5F3E2" w14:textId="545FA1B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AC9DF19" w14:textId="79C3A92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D808C30" w14:textId="7B8F159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78ED990" w14:textId="6CA2D6B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E3D5822" w14:textId="00A8A3A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26ADCA1" w14:textId="6372DDA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89EE2E1" w14:textId="3487BE0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272BC24" w14:textId="4984E9B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6A861DB" w14:textId="0829F53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4BEF1EB" w14:textId="662B56A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7C53724C" w14:textId="0097A17C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anda&lt;/Author&gt;&lt;Year&gt;2000&lt;/Year&gt;&lt;RecNum&gt;2026&lt;/RecNum&gt;&lt;DisplayText&gt;&lt;style face="superscript"&gt;65&lt;/style&gt;&lt;/DisplayText&gt;&lt;record&gt;&lt;rec-number&gt;2026&lt;/rec-number&gt;&lt;foreign-keys&gt;&lt;key app="EN" db-id="pw9e2tr2iptvxjeztxhx0tamd0f9fz5se9xx" timestamp="1696385123"&gt;2026&lt;/key&gt;&lt;/foreign-keys&gt;&lt;ref-type name="Journal Article"&gt;17&lt;/ref-type&gt;&lt;contributors&gt;&lt;authors&gt;&lt;author&gt;Miranda, A.E., Vargas, P.M., Louis, M.E.S. &amp;amp; Viana, M.C.&lt;/author&gt;&lt;/authors&gt;&lt;/contributors&gt;&lt;titles&gt;&lt;title&gt;Sexually transmitted diseases among female prisoners in Brazil: prevalence and risk factors&lt;/title&gt;&lt;secondary-title&gt;Sexually transmitted diseases&lt;/secondary-title&gt;&lt;/titles&gt;&lt;periodical&gt;&lt;full-title&gt;Sexually Transmitted Diseases&lt;/full-title&gt;&lt;/periodical&gt;&lt;pages&gt;491-495&lt;/pages&gt;&lt;volume&gt;27&lt;/volume&gt;&lt;number&gt;9&lt;/number&gt;&lt;dates&gt;&lt;year&gt;2000&lt;/year&gt;&lt;/dates&gt;&lt;isbn&gt;0148-5717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F70A88B" w14:textId="77777777" w:rsidTr="003D172B">
        <w:tc>
          <w:tcPr>
            <w:tcW w:w="983" w:type="pct"/>
          </w:tcPr>
          <w:p w14:paraId="5A653F58" w14:textId="382B044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793BEBD5" w14:textId="0415AA4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o Nascimento</w:t>
            </w:r>
          </w:p>
        </w:tc>
        <w:tc>
          <w:tcPr>
            <w:tcW w:w="715" w:type="pct"/>
            <w:vAlign w:val="bottom"/>
          </w:tcPr>
          <w:p w14:paraId="0AD3348E" w14:textId="186FCE9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6393EDE5" w14:textId="04A125F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D1A60E1" w14:textId="21FD5FF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80366CA" w14:textId="777E98B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58B1F0F" w14:textId="02D59C7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5336DD2" w14:textId="4ED73AF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108F65E" w14:textId="198BAAB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FE04F56" w14:textId="71FE9DD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B507241" w14:textId="4E188BE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83C038E" w14:textId="3A91F9E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1610D31" w14:textId="055A353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1343E9E5" w14:textId="3BBC4F7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o Nascimento&lt;/Author&gt;&lt;Year&gt;2020&lt;/Year&gt;&lt;RecNum&gt;469&lt;/RecNum&gt;&lt;DisplayText&gt;&lt;style face="superscript"&gt;66&lt;/style&gt;&lt;/DisplayText&gt;&lt;record&gt;&lt;rec-number&gt;469&lt;/rec-number&gt;&lt;foreign-keys&gt;&lt;key app="EN" db-id="pw9e2tr2iptvxjeztxhx0tamd0f9fz5se9xx" timestamp="1691729525"&gt;469&lt;/key&gt;&lt;/foreign-keys&gt;&lt;ref-type name="Journal Article"&gt;17&lt;/ref-type&gt;&lt;contributors&gt;&lt;authors&gt;&lt;author&gt;do Nascimento, C. T.&lt;/author&gt;&lt;author&gt;Pena, D. Z.&lt;/author&gt;&lt;author&gt;Giuffrida, R.&lt;/author&gt;&lt;author&gt;Bandeira Monteiro, F. N.&lt;/author&gt;&lt;author&gt;da Silva, F. A.&lt;/author&gt;&lt;author&gt;Flores, E. F.&lt;/author&gt;&lt;author&gt;Prestes-Carneiro, L. E.&lt;/author&gt;&lt;/authors&gt;&lt;/contributors&gt;&lt;titles&gt;&lt;title&gt;Prevalence and epidemiological characteristics of inmates diagnosed with infectious diseases living in a region with a high number of prisons in Sao Paulo state, Brazil&lt;/title&gt;&lt;secondary-title&gt;BMJ Open&lt;/secondary-title&gt;&lt;/titles&gt;&lt;periodical&gt;&lt;full-title&gt;BMJ Open&lt;/full-title&gt;&lt;/periodical&gt;&lt;dates&gt;&lt;year&gt;2020&lt;/year&gt;&lt;/dates&gt;&lt;urls&gt;&lt;related-urls&gt;&lt;url&gt;https://bmjopen.bmj.com/content/bmjopen/10/9/e037045.full.pdf&lt;/url&gt;&lt;/related-urls&gt;&lt;/urls&gt;&lt;custom1&gt;#12232&lt;/custom1&gt;&lt;electronic-resource-num&gt;https://dx.doi.org/10.1136/bmjopen-2020-03704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7375CD0" w14:textId="77777777" w:rsidTr="003D172B">
        <w:tc>
          <w:tcPr>
            <w:tcW w:w="983" w:type="pct"/>
          </w:tcPr>
          <w:p w14:paraId="0FFEB8BC" w14:textId="3AD53132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3A01CEC7" w14:textId="4A2DF62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enedetti</w:t>
            </w:r>
          </w:p>
        </w:tc>
        <w:tc>
          <w:tcPr>
            <w:tcW w:w="715" w:type="pct"/>
            <w:vAlign w:val="bottom"/>
          </w:tcPr>
          <w:p w14:paraId="726670E5" w14:textId="6791781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5F0601C4" w14:textId="3DD7881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47EB0B8" w14:textId="586C462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B4E47A2" w14:textId="7DF8156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51EBB96" w14:textId="5F7D0EB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70F4A01" w14:textId="5B8F04B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096BA0B" w14:textId="40049E2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16BFBE1" w14:textId="22C946A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6AAD64E" w14:textId="47FBA01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2EC5A01" w14:textId="7240C36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045D93D" w14:textId="461B26B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42ABE32F" w14:textId="601425D6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nedetti&lt;/Author&gt;&lt;Year&gt;2020&lt;/Year&gt;&lt;RecNum&gt;116&lt;/RecNum&gt;&lt;DisplayText&gt;&lt;style face="superscript"&gt;67&lt;/style&gt;&lt;/DisplayText&gt;&lt;record&gt;&lt;rec-number&gt;116&lt;/rec-number&gt;&lt;foreign-keys&gt;&lt;key app="EN" db-id="pw9e2tr2iptvxjeztxhx0tamd0f9fz5se9xx" timestamp="1691729525"&gt;116&lt;/key&gt;&lt;/foreign-keys&gt;&lt;ref-type name="Journal Article"&gt;17&lt;/ref-type&gt;&lt;contributors&gt;&lt;authors&gt;&lt;author&gt;Benedetti, M. S. G.&lt;/author&gt;&lt;author&gt;Nogami, A. S. A.&lt;/author&gt;&lt;author&gt;da Costa, B. B.&lt;/author&gt;&lt;author&gt;da Fonseca, H. I. F.&lt;/author&gt;&lt;author&gt;Costa, I. D.&lt;/author&gt;&lt;author&gt;Almeida, I. D.&lt;/author&gt;&lt;author&gt;de Miranda, L.&lt;/author&gt;&lt;author&gt;Conchy, M. M. M.&lt;/author&gt;&lt;author&gt;Bentes, R. D.&lt;/author&gt;&lt;author&gt;Higa, S. N.&lt;/author&gt;&lt;author&gt;Israel, T. D.&lt;/author&gt;&lt;author&gt;da Fonseca, A. J.&lt;/author&gt;&lt;/authors&gt;&lt;/contributors&gt;&lt;titles&gt;&lt;title&gt;Sexually transmitted infections in women deprived of liberty in Roraima, Brazil&lt;/title&gt;&lt;secondary-title&gt;Revista de Saude Publica&lt;/secondary-title&gt;&lt;/titles&gt;&lt;periodical&gt;&lt;full-title&gt;Revista de Saude Publica&lt;/full-title&gt;&lt;/periodical&gt;&lt;dates&gt;&lt;year&gt;2020&lt;/year&gt;&lt;/dates&gt;&lt;urls&gt;&lt;related-urls&gt;&lt;url&gt;https://www.revistas.usp.br/rsp/article/download/179911/166466&lt;/url&gt;&lt;/related-urls&gt;&lt;/urls&gt;&lt;custom1&gt;#3726&lt;/custom1&gt;&lt;electronic-resource-num&gt;10.11606/s1518-8787.2020054002207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41F4340" w14:textId="77777777" w:rsidTr="003D172B">
        <w:tc>
          <w:tcPr>
            <w:tcW w:w="983" w:type="pct"/>
          </w:tcPr>
          <w:p w14:paraId="01F07022" w14:textId="1C1728C7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000A704B" w14:textId="2F38236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ezende</w:t>
            </w:r>
          </w:p>
        </w:tc>
        <w:tc>
          <w:tcPr>
            <w:tcW w:w="715" w:type="pct"/>
            <w:vAlign w:val="bottom"/>
          </w:tcPr>
          <w:p w14:paraId="2B82999C" w14:textId="74F0DCE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4C4BAE29" w14:textId="3BC0944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E65487B" w14:textId="0035B9F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E9A4FED" w14:textId="1FB0F7B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0F92E9B" w14:textId="253CFF9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27DE5A5" w14:textId="4E854F1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2DFD604" w14:textId="09B19EB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0222096" w14:textId="2D9CA78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848D8C2" w14:textId="0998E5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DB06224" w14:textId="267DA2C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2B1ECD8" w14:textId="41739FD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ED81EB8" w14:textId="7B1054A4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zende&lt;/Author&gt;&lt;Year&gt;2020&lt;/Year&gt;&lt;RecNum&gt;280&lt;/RecNum&gt;&lt;DisplayText&gt;&lt;style face="superscript"&gt;68&lt;/style&gt;&lt;/DisplayText&gt;&lt;record&gt;&lt;rec-number&gt;280&lt;/rec-number&gt;&lt;foreign-keys&gt;&lt;key app="EN" db-id="pw9e2tr2iptvxjeztxhx0tamd0f9fz5se9xx" timestamp="1691729525"&gt;280&lt;/key&gt;&lt;/foreign-keys&gt;&lt;ref-type name="Journal Article"&gt;17&lt;/ref-type&gt;&lt;contributors&gt;&lt;authors&gt;&lt;author&gt;Rezende, G. R.&lt;/author&gt;&lt;author&gt;Lago, B. V.&lt;/author&gt;&lt;author&gt;Puga, M. A.&lt;/author&gt;&lt;author&gt;Bandeira, L. M.&lt;/author&gt;&lt;author&gt;Pompilio, M. A.&lt;/author&gt;&lt;author&gt;Castro, V. O. L.&lt;/author&gt;&lt;author&gt;Tanaka, T. S.&lt;/author&gt;&lt;author&gt;Cesar, G. A.&lt;/author&gt;&lt;author&gt;Oliveira, Smvl&lt;/author&gt;&lt;author&gt;Yassuda, R. T. S.&lt;/author&gt;&lt;author&gt;Simionatto, S.&lt;/author&gt;&lt;author&gt;Weis, S. M. S.&lt;/author&gt;&lt;author&gt;Basilio, S. F.&lt;/author&gt;&lt;author&gt;Croda, J.&lt;/author&gt;&lt;author&gt;Motta-Castro, A. R. C.&lt;/author&gt;&lt;/authors&gt;&lt;/contributors&gt;&lt;titles&gt;&lt;title&gt;Prevalence, incidence and associated factors for HBV infection among male and female prisoners in Central Brazil: A multicenter study&lt;/title&gt;&lt;secondary-title&gt;International Journal of Infectious Diseases&lt;/secondary-title&gt;&lt;/titles&gt;&lt;periodical&gt;&lt;full-title&gt;International Journal of Infectious Diseases&lt;/full-title&gt;&lt;/periodical&gt;&lt;dates&gt;&lt;year&gt;2020&lt;/year&gt;&lt;/dates&gt;&lt;urls&gt;&lt;related-urls&gt;&lt;url&gt;https://www.sciencedirect.com/science/article/pii/S120197122030240X?via%3Dihub&lt;/url&gt;&lt;/related-urls&gt;&lt;/urls&gt;&lt;custom1&gt;#6897&lt;/custom1&gt;&lt;electronic-resource-num&gt;10.1016/j.ijid.2020.04.01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5FEDC23" w14:textId="77777777" w:rsidTr="003D172B">
        <w:tc>
          <w:tcPr>
            <w:tcW w:w="983" w:type="pct"/>
          </w:tcPr>
          <w:p w14:paraId="2E63AFE3" w14:textId="4C835D06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415F75CD" w14:textId="2F9202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rros</w:t>
            </w:r>
          </w:p>
        </w:tc>
        <w:tc>
          <w:tcPr>
            <w:tcW w:w="715" w:type="pct"/>
            <w:vAlign w:val="bottom"/>
          </w:tcPr>
          <w:p w14:paraId="06370741" w14:textId="0658B27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081DEA8F" w14:textId="3CAEFE4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EBC2E49" w14:textId="56ABA84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448AB85" w14:textId="37CFB3F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2E8D0AD" w14:textId="7670F80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89A61FF" w14:textId="522C9D6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5AE7C15" w14:textId="5539A14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1DB02A1" w14:textId="714FA5B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009B86" w14:textId="69DBA93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5B56FF" w14:textId="0262CA5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F253D05" w14:textId="583078C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42A2AE20" w14:textId="60E7D214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rros&lt;/Author&gt;&lt;Year&gt;2013&lt;/Year&gt;&lt;RecNum&gt;114&lt;/RecNum&gt;&lt;DisplayText&gt;&lt;style face="superscript"&gt;69&lt;/style&gt;&lt;/DisplayText&gt;&lt;record&gt;&lt;rec-number&gt;114&lt;/rec-number&gt;&lt;foreign-keys&gt;&lt;key app="EN" db-id="pw9e2tr2iptvxjeztxhx0tamd0f9fz5se9xx" timestamp="1691729525"&gt;114&lt;/key&gt;&lt;/foreign-keys&gt;&lt;ref-type name="Journal Article"&gt;17&lt;/ref-type&gt;&lt;contributors&gt;&lt;authors&gt;&lt;author&gt;Barros, L. A. S.&lt;/author&gt;&lt;author&gt;Pessoni, G. C.&lt;/author&gt;&lt;author&gt;Teles, S. A.&lt;/author&gt;&lt;author&gt;de Souza, S. M. B.&lt;/author&gt;&lt;author&gt;de Matos, M. A.&lt;/author&gt;&lt;author&gt;Martins, R. M. B.&lt;/author&gt;&lt;author&gt;Del-Rios, N. H. A.&lt;/author&gt;&lt;author&gt;de Matos, M. A. D.&lt;/author&gt;&lt;author&gt;Carneiro, M. A. D.&lt;/author&gt;&lt;/authors&gt;&lt;/contributors&gt;&lt;titles&gt;&lt;title&gt;Epidemiology of the viral hepatitis B and C in female prisoners of Metropolitan Regional Prison Complex in the State of Goias, Central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3&lt;/year&gt;&lt;/dates&gt;&lt;urls&gt;&lt;related-urls&gt;&lt;url&gt;https://www.scielo.br/j/rsbmt/a/V4McHLNLxMXv8F93sKtfBFf/?lang=en&amp;amp;format=pdf&lt;/url&gt;&lt;/related-urls&gt;&lt;/urls&gt;&lt;custom1&gt;#3683&lt;/custom1&gt;&lt;electronic-resource-num&gt;10.1590/0037-86821697201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0E45F7D" w14:textId="77777777" w:rsidTr="003D172B">
        <w:tc>
          <w:tcPr>
            <w:tcW w:w="983" w:type="pct"/>
          </w:tcPr>
          <w:p w14:paraId="4D5014BD" w14:textId="6DEE78BE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14387167" w14:textId="5587C3D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achado</w:t>
            </w:r>
          </w:p>
        </w:tc>
        <w:tc>
          <w:tcPr>
            <w:tcW w:w="715" w:type="pct"/>
            <w:vAlign w:val="bottom"/>
          </w:tcPr>
          <w:p w14:paraId="54632E9E" w14:textId="0A941E5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7C00580F" w14:textId="760AF71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43F3089" w14:textId="0911836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735BF9F" w14:textId="0C96F40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4053E61" w14:textId="4DBF350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83706C0" w14:textId="521A56A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20AC2BA" w14:textId="04181F7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1DD1E47" w14:textId="46AA242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ADF7948" w14:textId="474C8B6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3CCA25" w14:textId="678740E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923EB8C" w14:textId="6F126AA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3210283C" w14:textId="6A076E8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hado&lt;/Author&gt;&lt;Year&gt;2019&lt;/Year&gt;&lt;RecNum&gt;233&lt;/RecNum&gt;&lt;DisplayText&gt;&lt;style face="superscript"&gt;70&lt;/style&gt;&lt;/DisplayText&gt;&lt;record&gt;&lt;rec-number&gt;233&lt;/rec-number&gt;&lt;foreign-keys&gt;&lt;key app="EN" db-id="pw9e2tr2iptvxjeztxhx0tamd0f9fz5se9xx" timestamp="1691729525"&gt;233&lt;/key&gt;&lt;/foreign-keys&gt;&lt;ref-type name="Journal Article"&gt;17&lt;/ref-type&gt;&lt;contributors&gt;&lt;authors&gt;&lt;author&gt;Machado, F.&lt;/author&gt;&lt;author&gt;Becker, D.&lt;/author&gt;&lt;author&gt;de Oliveira, C. F.&lt;/author&gt;&lt;author&gt;Possuelo, L. G.&lt;/author&gt;&lt;author&gt;Renner, J. D. P.&lt;/author&gt;&lt;/authors&gt;&lt;/contributors&gt;&lt;titles&gt;&lt;title&gt;Seroprevalence of HIV, hepatitis B and C and syphilis infection in prisoners of the central region of Rio Grande do Sul, Brazil&lt;/title&gt;&lt;secondary-title&gt;O Mundo da Saúde&lt;/secondary-title&gt;&lt;/titles&gt;&lt;periodical&gt;&lt;full-title&gt;O Mundo da Saúde&lt;/full-title&gt;&lt;/periodical&gt;&lt;dates&gt;&lt;year&gt;2019&lt;/year&gt;&lt;/dates&gt;&lt;urls&gt;&lt;/urls&gt;&lt;custom1&gt;#5989&lt;/custom1&gt;&lt;electronic-resource-num&gt;10.15343/0104-7809.2019430111712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E760B19" w14:textId="77777777" w:rsidTr="003D172B">
        <w:tc>
          <w:tcPr>
            <w:tcW w:w="983" w:type="pct"/>
          </w:tcPr>
          <w:p w14:paraId="44300225" w14:textId="03CEDF6A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00CF2714" w14:textId="0CC611A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uimarães</w:t>
            </w:r>
          </w:p>
        </w:tc>
        <w:tc>
          <w:tcPr>
            <w:tcW w:w="715" w:type="pct"/>
            <w:vAlign w:val="bottom"/>
          </w:tcPr>
          <w:p w14:paraId="261AD161" w14:textId="15E3084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137" w:type="pct"/>
            <w:vAlign w:val="bottom"/>
          </w:tcPr>
          <w:p w14:paraId="6DDF4908" w14:textId="0B62F65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A01B899" w14:textId="2BC0854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F138B0B" w14:textId="52E3B03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BC9E715" w14:textId="004B14E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BB2F26A" w14:textId="7B9A85C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B0A818F" w14:textId="48B5788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D191581" w14:textId="565DA67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5AC56F" w14:textId="2B089A0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552FC8" w14:textId="32225C9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616DA2F" w14:textId="08FBD0E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5BCFE57" w14:textId="04727B2E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uimarães&lt;/Author&gt;&lt;Year&gt;2001&lt;/Year&gt;&lt;RecNum&gt;1062&lt;/RecNum&gt;&lt;DisplayText&gt;&lt;style face="superscript"&gt;71&lt;/style&gt;&lt;/DisplayText&gt;&lt;record&gt;&lt;rec-number&gt;1062&lt;/rec-number&gt;&lt;foreign-keys&gt;&lt;key app="EN" db-id="pw9e2tr2iptvxjeztxhx0tamd0f9fz5se9xx" timestamp="1691729525"&gt;1062&lt;/key&gt;&lt;/foreign-keys&gt;&lt;ref-type name="Journal Article"&gt;17&lt;/ref-type&gt;&lt;contributors&gt;&lt;authors&gt;&lt;author&gt;Guimarães, T.&lt;/author&gt;&lt;author&gt;Granato, C. F.&lt;/author&gt;&lt;author&gt;Varella, D.&lt;/author&gt;&lt;author&gt;Ferraz, M. L.&lt;/author&gt;&lt;author&gt;Castelo, A.&lt;/author&gt;&lt;author&gt;Kallás, E. G.&lt;/author&gt;&lt;/authors&gt;&lt;/contributors&gt;&lt;titles&gt;&lt;title&gt;High prevalence of hepatitis C infection in a Brazilian prison: identification of risk factors for infection&lt;/title&gt;&lt;secondary-title&gt;The Brazilian Journal of Infectious Diseases&lt;/secondary-title&gt;&lt;/titles&gt;&lt;periodical&gt;&lt;full-title&gt;The Brazilian Journal of Infectious Diseases&lt;/full-title&gt;&lt;/periodical&gt;&lt;dates&gt;&lt;year&gt;2001&lt;/year&gt;&lt;/dates&gt;&lt;urls&gt;&lt;related-urls&gt;&lt;url&gt;https://www.scielo.br/j/bjid/a/WNKKyRfTKZVx4mjLxmm4kPb/?lang=en&amp;amp;format=pdf&lt;/url&gt;&lt;/related-urls&gt;&lt;/urls&gt;&lt;custom1&gt;#30902&lt;/custom1&gt;&lt;electronic-resource-num&gt;10.1590/s1413-8670200100030000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2E8E7DD" w14:textId="77777777" w:rsidTr="003D172B">
        <w:tc>
          <w:tcPr>
            <w:tcW w:w="983" w:type="pct"/>
          </w:tcPr>
          <w:p w14:paraId="7194A076" w14:textId="4A0DE0E0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6DDCBBA9" w14:textId="65D19E6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ezende</w:t>
            </w:r>
          </w:p>
        </w:tc>
        <w:tc>
          <w:tcPr>
            <w:tcW w:w="715" w:type="pct"/>
            <w:vAlign w:val="bottom"/>
          </w:tcPr>
          <w:p w14:paraId="481838B5" w14:textId="46ABD2B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64444A66" w14:textId="66EDF0C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AE7124F" w14:textId="0D5B07C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DB61FB6" w14:textId="3CD9F5B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EEB801A" w14:textId="4ABF89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B9E505E" w14:textId="64299F3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37E07B5" w14:textId="361F6B0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4FA7143" w14:textId="2757C64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D7EE42" w14:textId="5AAFF36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4DC286D" w14:textId="7531ABF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D07BE41" w14:textId="524D8F7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D1AA997" w14:textId="196798FE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zende&lt;/Author&gt;&lt;Year&gt;2020&lt;/Year&gt;&lt;RecNum&gt;280&lt;/RecNum&gt;&lt;DisplayText&gt;&lt;style face="superscript"&gt;68&lt;/style&gt;&lt;/DisplayText&gt;&lt;record&gt;&lt;rec-number&gt;280&lt;/rec-number&gt;&lt;foreign-keys&gt;&lt;key app="EN" db-id="pw9e2tr2iptvxjeztxhx0tamd0f9fz5se9xx" timestamp="1691729525"&gt;280&lt;/key&gt;&lt;/foreign-keys&gt;&lt;ref-type name="Journal Article"&gt;17&lt;/ref-type&gt;&lt;contributors&gt;&lt;authors&gt;&lt;author&gt;Rezende, G. R.&lt;/author&gt;&lt;author&gt;Lago, B. V.&lt;/author&gt;&lt;author&gt;Puga, M. A.&lt;/author&gt;&lt;author&gt;Bandeira, L. M.&lt;/author&gt;&lt;author&gt;Pompilio, M. A.&lt;/author&gt;&lt;author&gt;Castro, V. O. L.&lt;/author&gt;&lt;author&gt;Tanaka, T. S.&lt;/author&gt;&lt;author&gt;Cesar, G. A.&lt;/author&gt;&lt;author&gt;Oliveira, Smvl&lt;/author&gt;&lt;author&gt;Yassuda, R. T. S.&lt;/author&gt;&lt;author&gt;Simionatto, S.&lt;/author&gt;&lt;author&gt;Weis, S. M. S.&lt;/author&gt;&lt;author&gt;Basilio, S. F.&lt;/author&gt;&lt;author&gt;Croda, J.&lt;/author&gt;&lt;author&gt;Motta-Castro, A. R. C.&lt;/author&gt;&lt;/authors&gt;&lt;/contributors&gt;&lt;titles&gt;&lt;title&gt;Prevalence, incidence and associated factors for HBV infection among male and female prisoners in Central Brazil: A multicenter study&lt;/title&gt;&lt;secondary-title&gt;International Journal of Infectious Diseases&lt;/secondary-title&gt;&lt;/titles&gt;&lt;periodical&gt;&lt;full-title&gt;International Journal of Infectious Diseases&lt;/full-title&gt;&lt;/periodical&gt;&lt;dates&gt;&lt;year&gt;2020&lt;/year&gt;&lt;/dates&gt;&lt;urls&gt;&lt;related-urls&gt;&lt;url&gt;https://www.sciencedirect.com/science/article/pii/S120197122030240X?via%3Dihub&lt;/url&gt;&lt;/related-urls&gt;&lt;/urls&gt;&lt;custom1&gt;#6897&lt;/custom1&gt;&lt;electronic-resource-num&gt;10.1016/j.ijid.2020.04.01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B171AEB" w14:textId="77777777" w:rsidTr="003D172B">
        <w:tc>
          <w:tcPr>
            <w:tcW w:w="983" w:type="pct"/>
          </w:tcPr>
          <w:p w14:paraId="7C13D33C" w14:textId="63EA79B3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1F9BAFB7" w14:textId="28D0D33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Ferreto</w:t>
            </w:r>
          </w:p>
        </w:tc>
        <w:tc>
          <w:tcPr>
            <w:tcW w:w="715" w:type="pct"/>
            <w:vAlign w:val="bottom"/>
          </w:tcPr>
          <w:p w14:paraId="32B0D054" w14:textId="2A88AAE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37" w:type="pct"/>
            <w:vAlign w:val="bottom"/>
          </w:tcPr>
          <w:p w14:paraId="4434FFFB" w14:textId="1A8AB2C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04D1561" w14:textId="6864BB8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39F1DE" w14:textId="150668C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200C45E" w14:textId="02740F6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27A0125" w14:textId="0640740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D8ACEB8" w14:textId="0292139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29405C" w14:textId="3D64517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96E942" w14:textId="3C40055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67F48AB" w14:textId="0B793D5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C138ABB" w14:textId="66795C5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4BE1422" w14:textId="1832C1C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to&lt;/Author&gt;&lt;Year&gt;2018&lt;/Year&gt;&lt;RecNum&gt;492&lt;/RecNum&gt;&lt;DisplayText&gt;&lt;style face="superscript"&gt;72&lt;/style&gt;&lt;/DisplayText&gt;&lt;record&gt;&lt;rec-number&gt;492&lt;/rec-number&gt;&lt;foreign-keys&gt;&lt;key app="EN" db-id="pw9e2tr2iptvxjeztxhx0tamd0f9fz5se9xx" timestamp="1691729525"&gt;492&lt;/key&gt;&lt;/foreign-keys&gt;&lt;ref-type name="Journal Article"&gt;17&lt;/ref-type&gt;&lt;contributors&gt;&lt;authors&gt;&lt;author&gt;Ferreto, L. E. D.&lt;/author&gt;&lt;author&gt;Follador, F. A. C.&lt;/author&gt;&lt;author&gt;Coelho, H. C.&lt;/author&gt;&lt;author&gt;Vieira, A. P.&lt;/author&gt;&lt;author&gt;Yamada, R. S.&lt;/author&gt;&lt;author&gt;Torres, R. H.&lt;/author&gt;&lt;author&gt;Frois, J. R.&lt;/author&gt;&lt;/authors&gt;&lt;/contributors&gt;&lt;titles&gt;&lt;title&gt;Prevalence and risk factors for hepatitis B infection in men in the penitentiary system in Parana, Brazil&lt;/title&gt;&lt;secondary-title&gt;Journal of Viral Hepatitis&lt;/secondary-title&gt;&lt;/titles&gt;&lt;periodical&gt;&lt;full-title&gt;Journal of Viral Hepatitis&lt;/full-title&gt;&lt;/periodical&gt;&lt;dates&gt;&lt;year&gt;2018&lt;/year&gt;&lt;/dates&gt;&lt;urls&gt;&lt;/urls&gt;&lt;custom1&gt;#12869&lt;/custom1&gt;&lt;electronic-resource-num&gt;https://dx.doi.org/10.1111/jvh.135_1292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9C550DC" w14:textId="77777777" w:rsidTr="003D172B">
        <w:tc>
          <w:tcPr>
            <w:tcW w:w="983" w:type="pct"/>
          </w:tcPr>
          <w:p w14:paraId="3070768C" w14:textId="34EBEC86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6580B625" w14:textId="5AE073A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tief</w:t>
            </w:r>
          </w:p>
        </w:tc>
        <w:tc>
          <w:tcPr>
            <w:tcW w:w="715" w:type="pct"/>
            <w:vAlign w:val="bottom"/>
          </w:tcPr>
          <w:p w14:paraId="15D888C1" w14:textId="58346F9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2F030963" w14:textId="6B8E087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28BFA6D" w14:textId="545763A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F12EACE" w14:textId="2DD12AB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3C6DE6A" w14:textId="0572BA9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F4F72D5" w14:textId="032CA28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5F5258D" w14:textId="295844C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8AE79B4" w14:textId="0E4D5B9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7F9BF3" w14:textId="50E4FB0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28E7D8A" w14:textId="6DAACAA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F72DCD0" w14:textId="1AA08CF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48E14EB" w14:textId="27C68A4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ief&lt;/Author&gt;&lt;Year&gt;2011&lt;/Year&gt;&lt;RecNum&gt;756&lt;/RecNum&gt;&lt;DisplayText&gt;&lt;style face="superscript"&gt;73&lt;/style&gt;&lt;/DisplayText&gt;&lt;record&gt;&lt;rec-number&gt;756&lt;/rec-number&gt;&lt;foreign-keys&gt;&lt;key app="EN" db-id="pw9e2tr2iptvxjeztxhx0tamd0f9fz5se9xx" timestamp="1691729525"&gt;756&lt;/key&gt;&lt;/foreign-keys&gt;&lt;ref-type name="Journal Article"&gt;17&lt;/ref-type&gt;&lt;contributors&gt;&lt;authors&gt;&lt;author&gt;Stief, A. C. F.&lt;/author&gt;&lt;author&gt;Martins, R. M. B.&lt;/author&gt;&lt;author&gt;de Andrade, S. M. O.&lt;/author&gt;&lt;author&gt;Pompilio, M. A.&lt;/author&gt;&lt;author&gt;Fernandes, S. M.&lt;/author&gt;&lt;author&gt;Murat, P. G.&lt;/author&gt;&lt;author&gt;Mousquer, G. J.&lt;/author&gt;&lt;author&gt;Teles, S. A.&lt;/author&gt;&lt;author&gt;Camolez, G. R.&lt;/author&gt;&lt;author&gt;Francisco, R. B. L.&lt;/author&gt;&lt;author&gt;Motta-Castro, A. R. C.&lt;/author&gt;&lt;/authors&gt;&lt;/contributors&gt;&lt;titles&gt;&lt;title&gt;Seroprevalence of hepatitis b virus infection and associated factors among prison inmates in state of mato grosso do sul,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1&lt;/year&gt;&lt;/dates&gt;&lt;urls&gt;&lt;related-urls&gt;&lt;url&gt;https://www.scielo.br/j/rsbmt/a/V9x5jYbfrZMmcj5n7fPfbRy/?lang=en&amp;amp;format=pdf&lt;/url&gt;&lt;/related-urls&gt;&lt;/urls&gt;&lt;custom1&gt;#21483&lt;/custom1&gt;&lt;electronic-resource-num&gt;https://dx.doi.org/10.1590/S0037-86822011000500030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2CD8FE2" w14:textId="77777777" w:rsidTr="003D172B">
        <w:tc>
          <w:tcPr>
            <w:tcW w:w="983" w:type="pct"/>
          </w:tcPr>
          <w:p w14:paraId="21BC11CB" w14:textId="2684D1C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225" w:type="pct"/>
            <w:vAlign w:val="bottom"/>
          </w:tcPr>
          <w:p w14:paraId="4703549D" w14:textId="06F9679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e Gois</w:t>
            </w:r>
          </w:p>
        </w:tc>
        <w:tc>
          <w:tcPr>
            <w:tcW w:w="715" w:type="pct"/>
            <w:vAlign w:val="bottom"/>
          </w:tcPr>
          <w:p w14:paraId="65D1E9E4" w14:textId="07ED918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4106CE62" w14:textId="1FCF364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D28576C" w14:textId="00D28D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FAEB18F" w14:textId="5A54798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BDEA74B" w14:textId="1AC7561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7C4DB1D" w14:textId="2018716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616AC8B" w14:textId="198DADA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EE6357F" w14:textId="51FECE9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09F43A6" w14:textId="5284B74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8F2EA2E" w14:textId="2FE88D8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A0ECD5D" w14:textId="5C65509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4E93CC8" w14:textId="6BA8A494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Gois&lt;/Author&gt;&lt;Year&gt;2022&lt;/Year&gt;&lt;RecNum&gt;460&lt;/RecNum&gt;&lt;DisplayText&gt;&lt;style face="superscript"&gt;74&lt;/style&gt;&lt;/DisplayText&gt;&lt;record&gt;&lt;rec-number&gt;460&lt;/rec-number&gt;&lt;foreign-keys&gt;&lt;key app="EN" db-id="pw9e2tr2iptvxjeztxhx0tamd0f9fz5se9xx" timestamp="1691729525"&gt;460&lt;/key&gt;&lt;/foreign-keys&gt;&lt;ref-type name="Journal Article"&gt;17&lt;/ref-type&gt;&lt;contributors&gt;&lt;authors&gt;&lt;author&gt;de Gois, J. G.&lt;/author&gt;&lt;author&gt;Guedes, S. J. K. O.&lt;/author&gt;&lt;author&gt;Vieira, A. P.&lt;/author&gt;&lt;author&gt;Follador, F. A. C.&lt;/author&gt;&lt;author&gt;Dip, L. F.&lt;/author&gt;&lt;author&gt;Lucio, L. C.&lt;/author&gt;&lt;author&gt;Casaril, K. B. P. B.&lt;/author&gt;&lt;author&gt;Fortes, P. C. N.&lt;/author&gt;&lt;author&gt;Spada Junior, V.&lt;/author&gt;&lt;author&gt;Wendt, G. W.&lt;/author&gt;&lt;author&gt;Defante Ferreto, L. E.&lt;/author&gt;&lt;/authors&gt;&lt;/contributors&gt;&lt;titles&gt;&lt;title&gt;Seroprevalence and factors associated with hepatitis B virus exposure in the incarcerated population from southern Brazil&lt;/title&gt;&lt;secondary-title&gt;PLoS One&lt;/secondary-title&gt;&lt;/titles&gt;&lt;periodical&gt;&lt;full-title&gt;PLoS One&lt;/full-title&gt;&lt;/periodical&gt;&lt;dates&gt;&lt;year&gt;2022&lt;/year&gt;&lt;/dates&gt;&lt;urls&gt;&lt;related-urls&gt;&lt;url&gt;https://journals.plos.org/plosone/article/file?id=10.1371/journal.pone.0278029&amp;amp;type=printable&lt;/url&gt;&lt;/related-urls&gt;&lt;/urls&gt;&lt;custom1&gt;#11927&lt;/custom1&gt;&lt;electronic-resource-num&gt;https://dx.doi.org/10.1371/journal.pone.027802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66C16FD" w14:textId="77777777" w:rsidTr="003D172B">
        <w:tc>
          <w:tcPr>
            <w:tcW w:w="983" w:type="pct"/>
          </w:tcPr>
          <w:p w14:paraId="3315B907" w14:textId="79FA3F7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olombia</w:t>
            </w:r>
          </w:p>
        </w:tc>
        <w:tc>
          <w:tcPr>
            <w:tcW w:w="1225" w:type="pct"/>
            <w:vAlign w:val="bottom"/>
          </w:tcPr>
          <w:p w14:paraId="636818E8" w14:textId="202B880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anchez-Vanegas</w:t>
            </w:r>
          </w:p>
        </w:tc>
        <w:tc>
          <w:tcPr>
            <w:tcW w:w="715" w:type="pct"/>
            <w:vAlign w:val="bottom"/>
          </w:tcPr>
          <w:p w14:paraId="2B90748B" w14:textId="7A7542A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5FD3C06D" w14:textId="6AA889A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989FDD2" w14:textId="1C3C2F0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DDB5488" w14:textId="5683387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246A6D3" w14:textId="215BA9D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B7A8FB7" w14:textId="00C124E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7E85FFC" w14:textId="317F9BC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8B724BC" w14:textId="62DE660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5090022" w14:textId="689333B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5570F43" w14:textId="26F994D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7F1615F" w14:textId="5240F35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2313FDE" w14:textId="415BB4AA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nchez-Vanegas&lt;/Author&gt;&lt;Year&gt;2020&lt;/Year&gt;&lt;RecNum&gt;708&lt;/RecNum&gt;&lt;DisplayText&gt;&lt;style face="superscript"&gt;75&lt;/style&gt;&lt;/DisplayText&gt;&lt;record&gt;&lt;rec-number&gt;708&lt;/rec-number&gt;&lt;foreign-keys&gt;&lt;key app="EN" db-id="pw9e2tr2iptvxjeztxhx0tamd0f9fz5se9xx" timestamp="1691729525"&gt;708&lt;/key&gt;&lt;/foreign-keys&gt;&lt;ref-type name="Journal Article"&gt;17&lt;/ref-type&gt;&lt;contributors&gt;&lt;authors&gt;&lt;author&gt;Sanchez-Vanegas, G.&lt;/author&gt;&lt;author&gt;Rodriguez-Vallejo, D.&lt;/author&gt;&lt;author&gt;Pinzon-Duran, A. C.&lt;/author&gt;&lt;author&gt;Reina-Cifuentes, M. A.&lt;/author&gt;&lt;author&gt;Monterrosa-Blanco, A.&lt;/author&gt;&lt;author&gt;Tiga-Segura, J. A.&lt;/author&gt;&lt;/authors&gt;&lt;/contributors&gt;&lt;titles&gt;&lt;title&gt;Prevalence of syphilis, hepatitis B and human immunodeficiency virus in the male prison population in Bogota, Colombia in 2019. [Spanish]&lt;/title&gt;&lt;secondary-title&gt;Infectio&lt;/secondary-title&gt;&lt;/titles&gt;&lt;periodical&gt;&lt;full-title&gt;Infectio&lt;/full-title&gt;&lt;/periodical&gt;&lt;dates&gt;&lt;year&gt;2020&lt;/year&gt;&lt;/dates&gt;&lt;urls&gt;&lt;related-urls&gt;&lt;url&gt;http://revistainfectio.org/P_OJS/index.php/infectio/article/download/929/1125&lt;/url&gt;&lt;/related-urls&gt;&lt;/urls&gt;&lt;custom1&gt;#20365&lt;/custom1&gt;&lt;electronic-resource-num&gt;https://dx.doi.org/10.22354/IN.V25I2.92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A4541DB" w14:textId="77777777" w:rsidTr="003D172B">
        <w:tc>
          <w:tcPr>
            <w:tcW w:w="983" w:type="pct"/>
          </w:tcPr>
          <w:p w14:paraId="5BBAE51D" w14:textId="03769BA0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2BF47762" w14:textId="265D517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715" w:type="pct"/>
            <w:vAlign w:val="bottom"/>
          </w:tcPr>
          <w:p w14:paraId="5C94A904" w14:textId="0FBDCAA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4E24E40E" w14:textId="36D8043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84DD29C" w14:textId="32492F0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C95AF98" w14:textId="181B00B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57E3D0C" w14:textId="69475E7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6F8E59B" w14:textId="76BBFFF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58D22AF" w14:textId="593486A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2784FF7" w14:textId="11C4603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CA0A001" w14:textId="4351DD3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9272811" w14:textId="5C2C18E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E390EFB" w14:textId="3C403E0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E00A84D" w14:textId="23804017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7916E19" w14:textId="77777777" w:rsidTr="003D172B">
        <w:tc>
          <w:tcPr>
            <w:tcW w:w="983" w:type="pct"/>
          </w:tcPr>
          <w:p w14:paraId="6DFC24A8" w14:textId="590C3696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7D172069" w14:textId="0B6B623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lvarado-Esquivel</w:t>
            </w:r>
          </w:p>
        </w:tc>
        <w:tc>
          <w:tcPr>
            <w:tcW w:w="715" w:type="pct"/>
            <w:vAlign w:val="bottom"/>
          </w:tcPr>
          <w:p w14:paraId="7B43652F" w14:textId="0AD980B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137" w:type="pct"/>
            <w:vAlign w:val="bottom"/>
          </w:tcPr>
          <w:p w14:paraId="638DC4D1" w14:textId="01855B2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0C472CC" w14:textId="2D86C8F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B74D307" w14:textId="64E0981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BD081FE" w14:textId="681C902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917CDEF" w14:textId="7D7C475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1440996" w14:textId="78DD30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A30AF70" w14:textId="1A8B326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8C71D67" w14:textId="0893F6C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9BFB75B" w14:textId="6257AE8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AEA0E14" w14:textId="54FFF75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702ADDF2" w14:textId="06C10E5F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ado-Esquivel&lt;/Author&gt;&lt;Year&gt;2005&lt;/Year&gt;&lt;RecNum&gt;822&lt;/RecNum&gt;&lt;DisplayText&gt;&lt;style face="superscript"&gt;77&lt;/style&gt;&lt;/DisplayText&gt;&lt;record&gt;&lt;rec-number&gt;822&lt;/rec-number&gt;&lt;foreign-keys&gt;&lt;key app="EN" db-id="pw9e2tr2iptvxjeztxhx0tamd0f9fz5se9xx" timestamp="1691729525"&gt;822&lt;/key&gt;&lt;/foreign-keys&gt;&lt;ref-type name="Journal Article"&gt;17&lt;/ref-type&gt;&lt;contributors&gt;&lt;authors&gt;&lt;author&gt;Alvarado-Esquivel, C.&lt;/author&gt;&lt;author&gt;Sablon, E.&lt;/author&gt;&lt;author&gt;Martínez-García, S.&lt;/author&gt;&lt;author&gt;Estrada-Martínez, S.&lt;/author&gt;&lt;/authors&gt;&lt;/contributors&gt;&lt;titles&gt;&lt;title&gt;Hepatitis virus and HIV infections in inmates of a state correctional facility in Mexico&lt;/title&gt;&lt;secondary-title&gt;Epidemiology and Infection&lt;/secondary-title&gt;&lt;/titles&gt;&lt;periodical&gt;&lt;full-title&gt;Epidemiology and Infection&lt;/full-title&gt;&lt;/periodical&gt;&lt;dates&gt;&lt;year&gt;2005&lt;/year&gt;&lt;/dates&gt;&lt;urls&gt;&lt;related-urls&gt;&lt;url&gt;https://www.cambridge.org/core/services/aop-cambridge-core/content/view/4805350FD7A8B15613A4CEFE38E47483/S0950268805003961a.pdf/div-class-title-hepatitis-virus-and-hiv-infections-in-inmates-of-a-state-correctional-facility-in-mexico-div.pdf&lt;/url&gt;&lt;/related-urls&gt;&lt;/urls&gt;&lt;custom1&gt;#26950&lt;/custom1&gt;&lt;electronic-resource-num&gt;10.1017/s095026880500396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B450654" w14:textId="77777777" w:rsidTr="003D172B">
        <w:tc>
          <w:tcPr>
            <w:tcW w:w="983" w:type="pct"/>
          </w:tcPr>
          <w:p w14:paraId="61397F2F" w14:textId="70F4D4DB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75D12090" w14:textId="11E3F46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 Gonzalez</w:t>
            </w:r>
          </w:p>
        </w:tc>
        <w:tc>
          <w:tcPr>
            <w:tcW w:w="715" w:type="pct"/>
            <w:vAlign w:val="bottom"/>
          </w:tcPr>
          <w:p w14:paraId="72DB2321" w14:textId="1871EBF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5BDF9BB4" w14:textId="77A48CF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C6525D4" w14:textId="493BDB7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F68FCE6" w14:textId="346B0CD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9BAD6F3" w14:textId="56E6538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FD5087C" w14:textId="259F001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AB35F94" w14:textId="312B742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E668523" w14:textId="18BA6A2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E0E576D" w14:textId="2B6C028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73C9D8E" w14:textId="34A02CA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B7529D3" w14:textId="2C399D5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8D26A4D" w14:textId="02A612C5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onzalez&lt;/Author&gt;&lt;Year&gt;2011&lt;/Year&gt;&lt;RecNum&gt;183&lt;/RecNum&gt;&lt;DisplayText&gt;&lt;style face="superscript"&gt;78&lt;/style&gt;&lt;/DisplayText&gt;&lt;record&gt;&lt;rec-number&gt;183&lt;/rec-number&gt;&lt;foreign-keys&gt;&lt;key app="EN" db-id="pw9e2tr2iptvxjeztxhx0tamd0f9fz5se9xx" timestamp="1691729525"&gt;183&lt;/key&gt;&lt;/foreign-keys&gt;&lt;ref-type name="Journal Article"&gt;17&lt;/ref-type&gt;&lt;contributors&gt;&lt;authors&gt;&lt;author&gt;Gonzalez, C.A.M.,&lt;/author&gt;&lt;author&gt;Ortiz, B. E. S.&lt;/author&gt;&lt;author&gt;Aguilar, M. B.&lt;/author&gt;&lt;author&gt;Gonzalez, J. D. M.&lt;/author&gt;&lt;/authors&gt;&lt;/contributors&gt;&lt;titles&gt;&lt;title&gt;Risk factors and the seroprevalence of viral markers of hepatitis B (HVB) and hepatitis C (HCV) in high-risk groups in Chiapas&lt;/title&gt;&lt;secondary-title&gt;Medwave&lt;/secondary-title&gt;&lt;/titles&gt;&lt;periodical&gt;&lt;full-title&gt;MEDWAVE&lt;/full-title&gt;&lt;/periodical&gt;&lt;dates&gt;&lt;year&gt;2011&lt;/year&gt;&lt;/dates&gt;&lt;urls&gt;&lt;/urls&gt;&lt;custom1&gt;#4862&lt;/custom1&gt;&lt;electronic-resource-num&gt;10.5867/medwave.2011.10.518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A615B70" w14:textId="77777777" w:rsidTr="003D172B">
        <w:tc>
          <w:tcPr>
            <w:tcW w:w="983" w:type="pct"/>
          </w:tcPr>
          <w:p w14:paraId="5210B61B" w14:textId="60C7D74C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662711BB" w14:textId="772F8F6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715" w:type="pct"/>
            <w:vAlign w:val="bottom"/>
          </w:tcPr>
          <w:p w14:paraId="03E030AB" w14:textId="3572032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4AB7BBA7" w14:textId="0BE7232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5A6E3F7" w14:textId="6F0BF00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E843C97" w14:textId="2D40ECC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2156018" w14:textId="5336D83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91460A4" w14:textId="3E99B62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DCC714F" w14:textId="31944A2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723B599" w14:textId="588FBD2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FFA7683" w14:textId="61F2EA0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6A167D0" w14:textId="6066B7E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91889E1" w14:textId="22BC796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D6E4532" w14:textId="0046767D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CFA11A6" w14:textId="77777777" w:rsidTr="003D172B">
        <w:tc>
          <w:tcPr>
            <w:tcW w:w="983" w:type="pct"/>
          </w:tcPr>
          <w:p w14:paraId="03FDD472" w14:textId="7E6025A2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3BCBDD86" w14:textId="3934B91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715" w:type="pct"/>
            <w:vAlign w:val="bottom"/>
          </w:tcPr>
          <w:p w14:paraId="16FE3BCB" w14:textId="367C2CC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3248939E" w14:textId="1A146F7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553E912" w14:textId="0E2EBA6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F2114C2" w14:textId="0FEA5C8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3261950" w14:textId="611FD0A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7A5ECCC" w14:textId="160EE03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37A4D0A" w14:textId="7C0C15F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5EA4714" w14:textId="6E92E60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7B5D14A" w14:textId="3ABBC09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52AC3A5" w14:textId="4AFF369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4A080E2" w14:textId="6C98689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C7D462C" w14:textId="5BFE7D34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13F999E" w14:textId="77777777" w:rsidTr="003D172B">
        <w:tc>
          <w:tcPr>
            <w:tcW w:w="983" w:type="pct"/>
          </w:tcPr>
          <w:p w14:paraId="5083FD52" w14:textId="4D6DDFCD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729A21E8" w14:textId="07941A4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elaunzaran-Zamudio</w:t>
            </w:r>
          </w:p>
        </w:tc>
        <w:tc>
          <w:tcPr>
            <w:tcW w:w="715" w:type="pct"/>
            <w:vAlign w:val="bottom"/>
          </w:tcPr>
          <w:p w14:paraId="1E13A96F" w14:textId="42E3B65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7357CD61" w14:textId="3FA0050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A6EFC13" w14:textId="589197D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EC925DD" w14:textId="7890FBA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5BE7BA1" w14:textId="0953448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799C25A" w14:textId="561B576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0C1E1FE" w14:textId="09F76B8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07AB4E" w14:textId="1E5652A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643CDF6" w14:textId="2CB5B60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2415585" w14:textId="3091C86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F7AB286" w14:textId="4947C1E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11F850A" w14:textId="64F63CBE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launzaran-Zamudio&lt;/Author&gt;&lt;Year&gt;2017&lt;/Year&gt;&lt;RecNum&gt;877&lt;/RecNum&gt;&lt;DisplayText&gt;&lt;style face="superscript"&gt;79&lt;/style&gt;&lt;/DisplayText&gt;&lt;record&gt;&lt;rec-number&gt;877&lt;/rec-number&gt;&lt;foreign-keys&gt;&lt;key app="EN" db-id="pw9e2tr2iptvxjeztxhx0tamd0f9fz5se9xx" timestamp="1691729525"&gt;877&lt;/key&gt;&lt;/foreign-keys&gt;&lt;ref-type name="Journal Article"&gt;17&lt;/ref-type&gt;&lt;contributors&gt;&lt;authors&gt;&lt;author&gt;Belaunzaran-Zamudio, P. F.&lt;/author&gt;&lt;author&gt;Mosqueda-Gomez, J. L.&lt;/author&gt;&lt;author&gt;Macias-Hernandez, A.&lt;/author&gt;&lt;author&gt;Rodríguez-Ramírez, S.&lt;/author&gt;&lt;author&gt;Sierra-Madero, J.&lt;/author&gt;&lt;author&gt;Beyrer, C.&lt;/author&gt;&lt;/authors&gt;&lt;/contributors&gt;&lt;titles&gt;&lt;title&gt;Burden of HIV, Syphilis, and Hepatitis B and C Among Inmates in a Prison State System in Mexico&lt;/title&gt;&lt;secondary-title&gt;AIDS Res Hum Retroviruses&lt;/secondary-title&gt;&lt;/titles&gt;&lt;periodical&gt;&lt;full-title&gt;AIDS Res Hum Retroviruses&lt;/full-title&gt;&lt;/periodical&gt;&lt;dates&gt;&lt;year&gt;2017&lt;/year&gt;&lt;/dates&gt;&lt;urls&gt;&lt;related-urls&gt;&lt;url&gt;https://www.liebertpub.com/doi/pdf/10.1089/aid.2016.0271?download=true&lt;/url&gt;&lt;/related-urls&gt;&lt;/urls&gt;&lt;custom1&gt;#27529&lt;/custom1&gt;&lt;electronic-resource-num&gt;10.1089/aid.2016.0271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8E7F49C" w14:textId="77777777" w:rsidTr="003D172B">
        <w:tc>
          <w:tcPr>
            <w:tcW w:w="983" w:type="pct"/>
          </w:tcPr>
          <w:p w14:paraId="7FF4F2B9" w14:textId="3CD60058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1225" w:type="pct"/>
            <w:vAlign w:val="bottom"/>
          </w:tcPr>
          <w:p w14:paraId="7310A97A" w14:textId="3C0FAC8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715" w:type="pct"/>
            <w:vAlign w:val="bottom"/>
          </w:tcPr>
          <w:p w14:paraId="6142A5E1" w14:textId="720F8AB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137" w:type="pct"/>
            <w:vAlign w:val="bottom"/>
          </w:tcPr>
          <w:p w14:paraId="54E28C9E" w14:textId="23A1133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239681C" w14:textId="31439FC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F5BC46D" w14:textId="74D277A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E8B63A9" w14:textId="01F9CE6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47B30FA" w14:textId="2F4CB8B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5128D7D" w14:textId="60A603E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3CA9D66" w14:textId="1F6EC55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F05133D" w14:textId="356E52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C00C6A" w14:textId="248061A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2A8FEB8" w14:textId="55D0D69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0840CC3D" w14:textId="02BC81E3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70644ED" w14:textId="77777777" w:rsidTr="003D172B">
        <w:tc>
          <w:tcPr>
            <w:tcW w:w="983" w:type="pct"/>
            <w:vAlign w:val="center"/>
          </w:tcPr>
          <w:p w14:paraId="359FE435" w14:textId="142AEE4B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Venezuela (Bolivarian Republic of)</w:t>
            </w:r>
          </w:p>
        </w:tc>
        <w:tc>
          <w:tcPr>
            <w:tcW w:w="1225" w:type="pct"/>
            <w:vAlign w:val="bottom"/>
          </w:tcPr>
          <w:p w14:paraId="52028F6F" w14:textId="4BD053D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lcivar</w:t>
            </w:r>
          </w:p>
        </w:tc>
        <w:tc>
          <w:tcPr>
            <w:tcW w:w="715" w:type="pct"/>
            <w:vAlign w:val="bottom"/>
          </w:tcPr>
          <w:p w14:paraId="4745686B" w14:textId="63F5896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4CC3BB92" w14:textId="275BF85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BFF9CB2" w14:textId="41E9D57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2B052B" w14:textId="59BEEFD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5723EC7" w14:textId="7E4FB94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ADF314F" w14:textId="1D71DD2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F737571" w14:textId="390CA31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B6D76C7" w14:textId="284E85C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1725430" w14:textId="03319A5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146924" w14:textId="2173559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C124A4C" w14:textId="3022550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4B8F7C7" w14:textId="05538073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civar&lt;/Author&gt;&lt;Year&gt;2020&lt;/Year&gt;&lt;RecNum&gt;102&lt;/RecNum&gt;&lt;DisplayText&gt;&lt;style face="superscript"&gt;80&lt;/style&gt;&lt;/DisplayText&gt;&lt;record&gt;&lt;rec-number&gt;102&lt;/rec-number&gt;&lt;foreign-keys&gt;&lt;key app="EN" db-id="pw9e2tr2iptvxjeztxhx0tamd0f9fz5se9xx" timestamp="1691729525"&gt;102&lt;/key&gt;&lt;/foreign-keys&gt;&lt;ref-type name="Journal Article"&gt;17&lt;/ref-type&gt;&lt;contributors&gt;&lt;authors&gt;&lt;author&gt;Alcivar, J. C.&lt;/author&gt;&lt;author&gt;Zambrano, M. M.&lt;/author&gt;&lt;author&gt;Madronero, M. G.&lt;/author&gt;&lt;author&gt;Zambrano, M. G.&lt;/author&gt;&lt;author&gt;Monsalve, D. C.&lt;/author&gt;&lt;author&gt;Colmenares, M. T. C.&lt;/author&gt;&lt;author&gt;Gil, L. E. T.&lt;/author&gt;&lt;/authors&gt;&lt;/contributors&gt;&lt;titles&gt;&lt;title&gt;Sexually transmitted infections in inmates in Merida Venezuela&lt;/title&gt;&lt;secondary-title&gt;INVESTIGACION CLINICA&lt;/secondary-title&gt;&lt;/titles&gt;&lt;periodical&gt;&lt;full-title&gt;INVESTIGACION CLINICA&lt;/full-title&gt;&lt;/periodical&gt;&lt;dates&gt;&lt;year&gt;2020&lt;/year&gt;&lt;/dates&gt;&lt;urls&gt;&lt;related-urls&gt;&lt;url&gt;https://www.produccioncientificaluz.org/index.php/investigacion/article/download/34883/36827&lt;/url&gt;&lt;/related-urls&gt;&lt;/urls&gt;&lt;custom1&gt;#3485&lt;/custom1&gt;&lt;electronic-resource-num&gt;10.22209/IC.v61n3a0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19D7070F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1B5D0570" w14:textId="1DFBE9CF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5AA6671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3CCDA92F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8E0430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E77F39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AC849A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0BEAA8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0DA066C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5D942F3E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18E551E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0834EA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86E1B3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7315E031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2946BD4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45F4B6AB" w14:textId="77777777" w:rsidTr="003D172B">
        <w:tc>
          <w:tcPr>
            <w:tcW w:w="983" w:type="pct"/>
            <w:vAlign w:val="center"/>
          </w:tcPr>
          <w:p w14:paraId="568F200F" w14:textId="5380CF05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1225" w:type="pct"/>
            <w:vAlign w:val="bottom"/>
          </w:tcPr>
          <w:p w14:paraId="4BCDCD72" w14:textId="3BA1D0F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acalino</w:t>
            </w:r>
          </w:p>
        </w:tc>
        <w:tc>
          <w:tcPr>
            <w:tcW w:w="715" w:type="pct"/>
            <w:vAlign w:val="bottom"/>
          </w:tcPr>
          <w:p w14:paraId="314F5AC4" w14:textId="79B0B1E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137" w:type="pct"/>
            <w:vAlign w:val="bottom"/>
          </w:tcPr>
          <w:p w14:paraId="4C59EE90" w14:textId="077F2DB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121F097" w14:textId="5AB3E2E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E17A85E" w14:textId="0C084C2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CA32458" w14:textId="5C8D145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9B62A19" w14:textId="318E27A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C79CABC" w14:textId="6451AFA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7637D58" w14:textId="1EF2B0E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ECC53F0" w14:textId="28EB2C2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FBCF627" w14:textId="54BFC8A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F3C1972" w14:textId="0A462A8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FA91E1A" w14:textId="2F84C3F6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alino&lt;/Author&gt;&lt;Year&gt;2004&lt;/Year&gt;&lt;RecNum&gt;41&lt;/RecNum&gt;&lt;DisplayText&gt;&lt;style face="superscript"&gt;81&lt;/style&gt;&lt;/DisplayText&gt;&lt;record&gt;&lt;rec-number&gt;41&lt;/rec-number&gt;&lt;foreign-keys&gt;&lt;key app="EN" db-id="pw9e2tr2iptvxjeztxhx0tamd0f9fz5se9xx" timestamp="1691729525"&gt;41&lt;/key&gt;&lt;/foreign-keys&gt;&lt;ref-type name="Journal Article"&gt;17&lt;/ref-type&gt;&lt;contributors&gt;&lt;authors&gt;&lt;author&gt;Macalino, Grace E.&lt;/author&gt;&lt;author&gt;Vlahov, David&lt;/author&gt;&lt;author&gt;Sanford-Colby, Stephanie&lt;/author&gt;&lt;author&gt;Patel, Sarju&lt;/author&gt;&lt;author&gt;Sabin, Keith&lt;/author&gt;&lt;author&gt;Salas, Christopher&lt;/author&gt;&lt;author&gt;Rich, Josiah D.&lt;/author&gt;&lt;/authors&gt;&lt;/contributors&gt;&lt;titles&gt;&lt;title&gt;Prevalence and Incidence of HIV, Hepatitis B Virus, and Hepatitis C Virus Infections Among Males in Rhode Island Prisons. [References]&lt;/title&gt;&lt;secondary-title&gt;American journal of public health&lt;/secondary-title&gt;&lt;/titles&gt;&lt;periodical&gt;&lt;full-title&gt;American journal of public health&lt;/full-title&gt;&lt;/periodical&gt;&lt;dates&gt;&lt;year&gt;2004&lt;/year&gt;&lt;/dates&gt;&lt;urls&gt;&lt;/urls&gt;&lt;custom1&gt;#1805&lt;/custom1&gt;&lt;electronic-resource-num&gt;https://dx.doi.org/10.2105/AJPH.94.7.121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FAA27FA" w14:textId="77777777" w:rsidTr="003D172B">
        <w:tc>
          <w:tcPr>
            <w:tcW w:w="983" w:type="pct"/>
            <w:vAlign w:val="center"/>
          </w:tcPr>
          <w:p w14:paraId="58109543" w14:textId="0F040C39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lastRenderedPageBreak/>
              <w:t>United States of America</w:t>
            </w:r>
          </w:p>
        </w:tc>
        <w:tc>
          <w:tcPr>
            <w:tcW w:w="1225" w:type="pct"/>
            <w:vAlign w:val="bottom"/>
          </w:tcPr>
          <w:p w14:paraId="0F3B0EB3" w14:textId="5D6FBE8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Lincoln</w:t>
            </w:r>
          </w:p>
        </w:tc>
        <w:tc>
          <w:tcPr>
            <w:tcW w:w="715" w:type="pct"/>
            <w:vAlign w:val="bottom"/>
          </w:tcPr>
          <w:p w14:paraId="67AF96F5" w14:textId="6AF3DF2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137" w:type="pct"/>
            <w:vAlign w:val="bottom"/>
          </w:tcPr>
          <w:p w14:paraId="563F1C1B" w14:textId="015A224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E260F40" w14:textId="5E4CC46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523E31E" w14:textId="3D130CB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CCCB9B5" w14:textId="5A61F41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4FD3D5C" w14:textId="2B77AC5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227956B" w14:textId="02D9F692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9BD6AE" w14:textId="4A62C3E3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C879C84" w14:textId="3D75CFF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98C537E" w14:textId="6B5561D8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76BAC96" w14:textId="6327F3A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8C8EFF4" w14:textId="6239D39B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incoln&lt;/Author&gt;&lt;Year&gt;2006&lt;/Year&gt;&lt;RecNum&gt;1892&lt;/RecNum&gt;&lt;DisplayText&gt;&lt;style face="superscript"&gt;82&lt;/style&gt;&lt;/DisplayText&gt;&lt;record&gt;&lt;rec-number&gt;1892&lt;/rec-number&gt;&lt;foreign-keys&gt;&lt;key app="EN" db-id="pw9e2tr2iptvxjeztxhx0tamd0f9fz5se9xx" timestamp="1691729525"&gt;1892&lt;/key&gt;&lt;/foreign-keys&gt;&lt;ref-type name="Journal Article"&gt;17&lt;/ref-type&gt;&lt;contributors&gt;&lt;authors&gt;&lt;author&gt;Lincoln, T.&lt;/author&gt;&lt;author&gt;Tuthill, R. W.&lt;/author&gt;&lt;author&gt;DePietro, S. L.&lt;/author&gt;&lt;/authors&gt;&lt;/contributors&gt;&lt;titles&gt;&lt;title&gt;Viral hepatitis, risk behaviors, aminotransferase levels, and screening options at a county correctional center&lt;/title&gt;&lt;secondary-title&gt;Journal of Correctional Health Care&lt;/secondary-title&gt;&lt;/titles&gt;&lt;periodical&gt;&lt;full-title&gt;Journal of Correctional Health Care&lt;/full-title&gt;&lt;/periodical&gt;&lt;dates&gt;&lt;year&gt;2006&lt;/year&gt;&lt;/dates&gt;&lt;urls&gt;&lt;/urls&gt;&lt;custom1&gt;#45948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54EFD66" w14:textId="77777777" w:rsidTr="003D172B">
        <w:tc>
          <w:tcPr>
            <w:tcW w:w="983" w:type="pct"/>
            <w:vAlign w:val="center"/>
          </w:tcPr>
          <w:p w14:paraId="7DCC6E78" w14:textId="53C99197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1225" w:type="pct"/>
            <w:vAlign w:val="bottom"/>
          </w:tcPr>
          <w:p w14:paraId="26B6EAD4" w14:textId="7C39239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olomon</w:t>
            </w:r>
          </w:p>
        </w:tc>
        <w:tc>
          <w:tcPr>
            <w:tcW w:w="715" w:type="pct"/>
            <w:vAlign w:val="bottom"/>
          </w:tcPr>
          <w:p w14:paraId="525B9CF5" w14:textId="0F9DEE3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137" w:type="pct"/>
            <w:vAlign w:val="bottom"/>
          </w:tcPr>
          <w:p w14:paraId="1FA149F5" w14:textId="6D74839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99F0583" w14:textId="7C2DE07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4A32D56" w14:textId="300D801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30EFF4D" w14:textId="005821F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1651C9E" w14:textId="72A98D2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F07A5C0" w14:textId="3317303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36E941D" w14:textId="3CFBFA5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434DC72" w14:textId="636E921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AF9FF4B" w14:textId="22ED57A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3C3C014" w14:textId="4E34698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47ACA551" w14:textId="27BCC3FD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olomon&lt;/Author&gt;&lt;Year&gt;2004&lt;/Year&gt;&lt;RecNum&gt;1438&lt;/RecNum&gt;&lt;DisplayText&gt;&lt;style face="superscript"&gt;83&lt;/style&gt;&lt;/DisplayText&gt;&lt;record&gt;&lt;rec-number&gt;1438&lt;/rec-number&gt;&lt;foreign-keys&gt;&lt;key app="EN" db-id="pw9e2tr2iptvxjeztxhx0tamd0f9fz5se9xx" timestamp="1691729525"&gt;1438&lt;/key&gt;&lt;/foreign-keys&gt;&lt;ref-type name="Journal Article"&gt;17&lt;/ref-type&gt;&lt;contributors&gt;&lt;authors&gt;&lt;author&gt;Solomon, L.&lt;/author&gt;&lt;author&gt;Flynn, C.&lt;/author&gt;&lt;author&gt;Muck, K.&lt;/author&gt;&lt;author&gt;Vertefeuille, J.&lt;/author&gt;&lt;/authors&gt;&lt;/contributors&gt;&lt;titles&gt;&lt;title&gt;Prevalence of HIV, syphilis, hepatitis B, and hepatitis C among entrants to Maryland correctional facilities&lt;/title&gt;&lt;secondary-title&gt;Journal of Urban Health&lt;/secondary-title&gt;&lt;/titles&gt;&lt;periodical&gt;&lt;full-title&gt;Journal of Urban Health&lt;/full-title&gt;&lt;/periodical&gt;&lt;dates&gt;&lt;year&gt;2004&lt;/year&gt;&lt;/dates&gt;&lt;urls&gt;&lt;related-urls&gt;&lt;url&gt;https://link.springer.com/content/pdf/10.1093/jurban/jth085.pdf&lt;/url&gt;&lt;/related-urls&gt;&lt;/urls&gt;&lt;custom1&gt;#37378&lt;/custom1&gt;&lt;electronic-resource-num&gt;10.1093/jurban/jth08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C30328F" w14:textId="77777777" w:rsidTr="003D172B">
        <w:tc>
          <w:tcPr>
            <w:tcW w:w="983" w:type="pct"/>
            <w:vAlign w:val="center"/>
          </w:tcPr>
          <w:p w14:paraId="025C1E41" w14:textId="057C1210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1225" w:type="pct"/>
            <w:vAlign w:val="bottom"/>
          </w:tcPr>
          <w:p w14:paraId="2301622E" w14:textId="2DF8350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Hennessey</w:t>
            </w:r>
          </w:p>
        </w:tc>
        <w:tc>
          <w:tcPr>
            <w:tcW w:w="715" w:type="pct"/>
            <w:vAlign w:val="bottom"/>
          </w:tcPr>
          <w:p w14:paraId="07204BE5" w14:textId="0C139FA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137" w:type="pct"/>
            <w:vAlign w:val="bottom"/>
          </w:tcPr>
          <w:p w14:paraId="7D0C37C0" w14:textId="4BA0E4D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8C3BD5B" w14:textId="01DCE15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442898" w14:textId="563C6E6B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9D63593" w14:textId="23A0E6D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9D20086" w14:textId="2E07452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86AF065" w14:textId="2A2525E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99512C1" w14:textId="339C0A3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6FD5B91" w14:textId="5C0454F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0AEA145" w14:textId="2B84BFE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66D9481" w14:textId="0CD45CD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4E6FACB" w14:textId="47096B74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ennessey&lt;/Author&gt;&lt;Year&gt;2009&lt;/Year&gt;&lt;RecNum&gt;1089&lt;/RecNum&gt;&lt;DisplayText&gt;&lt;style face="superscript"&gt;84&lt;/style&gt;&lt;/DisplayText&gt;&lt;record&gt;&lt;rec-number&gt;1089&lt;/rec-number&gt;&lt;foreign-keys&gt;&lt;key app="EN" db-id="pw9e2tr2iptvxjeztxhx0tamd0f9fz5se9xx" timestamp="1691729525"&gt;1089&lt;/key&gt;&lt;/foreign-keys&gt;&lt;ref-type name="Journal Article"&gt;17&lt;/ref-type&gt;&lt;contributors&gt;&lt;authors&gt;&lt;author&gt;Hennessey, K. A.&lt;/author&gt;&lt;author&gt;Kim, A. A.&lt;/author&gt;&lt;author&gt;Griffin, V.&lt;/author&gt;&lt;author&gt;Collins, N. T.&lt;/author&gt;&lt;author&gt;Weinbaum, C. M.&lt;/author&gt;&lt;author&gt;Sabin, K.&lt;/author&gt;&lt;/authors&gt;&lt;/contributors&gt;&lt;titles&gt;&lt;title&gt;Prevalence of infection with hepatitis B and C viruses and co-infection with HIV in three jails: a case for viral hepatitis prevention in jails in the United States&lt;/title&gt;&lt;secondary-title&gt;Journal of Urban Health&lt;/secondary-title&gt;&lt;/titles&gt;&lt;periodical&gt;&lt;full-title&gt;Journal of Urban Health&lt;/full-title&gt;&lt;/periodical&gt;&lt;dates&gt;&lt;year&gt;2009&lt;/year&gt;&lt;/dates&gt;&lt;urls&gt;&lt;related-urls&gt;&lt;url&gt;https://link.springer.com/content/pdf/10.1007/s11524-008-9305-8.pdf&lt;/url&gt;&lt;/related-urls&gt;&lt;/urls&gt;&lt;custom1&gt;#31302&lt;/custom1&gt;&lt;electronic-resource-num&gt;10.1007/s11524-008-9305-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3A4B885" w14:textId="77777777" w:rsidTr="003D172B">
        <w:tc>
          <w:tcPr>
            <w:tcW w:w="983" w:type="pct"/>
            <w:vAlign w:val="center"/>
          </w:tcPr>
          <w:p w14:paraId="401078AF" w14:textId="01043652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1225" w:type="pct"/>
            <w:vAlign w:val="bottom"/>
          </w:tcPr>
          <w:p w14:paraId="52F29828" w14:textId="05C4079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illargeon</w:t>
            </w:r>
          </w:p>
        </w:tc>
        <w:tc>
          <w:tcPr>
            <w:tcW w:w="715" w:type="pct"/>
            <w:vAlign w:val="bottom"/>
          </w:tcPr>
          <w:p w14:paraId="3FC4146B" w14:textId="0922FFB1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137" w:type="pct"/>
            <w:vAlign w:val="bottom"/>
          </w:tcPr>
          <w:p w14:paraId="60501733" w14:textId="102FFDD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B96E08E" w14:textId="2E00DFE0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631B067" w14:textId="01E4142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B495356" w14:textId="6B3F03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70EBDA4" w14:textId="6007351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B8E2DA5" w14:textId="32811D7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879F073" w14:textId="1CFB3E9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90A5FFD" w14:textId="5B2B0E04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E11628B" w14:textId="3E81504C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BFE7570" w14:textId="477547BE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6BEC4F22" w14:textId="6A419ABE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illargen&lt;/Author&gt;&lt;Year&gt;2009&lt;/Year&gt;&lt;RecNum&gt;112&lt;/RecNum&gt;&lt;DisplayText&gt;&lt;style face="superscript"&gt;85&lt;/style&gt;&lt;/DisplayText&gt;&lt;record&gt;&lt;rec-number&gt;112&lt;/rec-number&gt;&lt;foreign-keys&gt;&lt;key app="EN" db-id="pw9e2tr2iptvxjeztxhx0tamd0f9fz5se9xx" timestamp="1691729525"&gt;112&lt;/key&gt;&lt;/foreign-keys&gt;&lt;ref-type name="Journal Article"&gt;17&lt;/ref-type&gt;&lt;contributors&gt;&lt;authors&gt;&lt;author&gt;Baillargen, J.&lt;/author&gt;&lt;author&gt;Snyder, N.&lt;/author&gt;&lt;author&gt;Soloway, R. D.&lt;/author&gt;&lt;author&gt;Paar, D.&lt;/author&gt;&lt;author&gt;Baillargeon, G.&lt;/author&gt;&lt;author&gt;Spaulding, A. C.&lt;/author&gt;&lt;author&gt;Pollock, B. H.&lt;/author&gt;&lt;author&gt;Arcari, C. N.&lt;/author&gt;&lt;author&gt;Williams, B. A.&lt;/author&gt;&lt;author&gt;Raimer, B. G.&lt;/author&gt;&lt;/authors&gt;&lt;/contributors&gt;&lt;titles&gt;&lt;title&gt;Hepatocellular Carcinoma Prevalence and Mortality in a Male State Prison Population&lt;/title&gt;&lt;secondary-title&gt;Public Health Reports&lt;/secondary-title&gt;&lt;/titles&gt;&lt;periodical&gt;&lt;full-title&gt;Public Health Reports&lt;/full-title&gt;&lt;/periodical&gt;&lt;dates&gt;&lt;year&gt;2009&lt;/year&gt;&lt;/dates&gt;&lt;urls&gt;&lt;/urls&gt;&lt;custom1&gt;#3653&lt;/custom1&gt;&lt;electronic-resource-num&gt;10.1177/00333549091240011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715EF8F" w14:textId="77777777" w:rsidTr="003D172B">
        <w:tc>
          <w:tcPr>
            <w:tcW w:w="983" w:type="pct"/>
            <w:vAlign w:val="center"/>
          </w:tcPr>
          <w:p w14:paraId="4147B92F" w14:textId="5A4A185C" w:rsidR="00087C29" w:rsidRPr="003D172B" w:rsidRDefault="00087C29" w:rsidP="00087C29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1225" w:type="pct"/>
            <w:vAlign w:val="bottom"/>
          </w:tcPr>
          <w:p w14:paraId="77980501" w14:textId="5D2D5BB5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715" w:type="pct"/>
            <w:vAlign w:val="bottom"/>
          </w:tcPr>
          <w:p w14:paraId="1E04FBC4" w14:textId="74C8DA1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137" w:type="pct"/>
            <w:vAlign w:val="bottom"/>
          </w:tcPr>
          <w:p w14:paraId="403B402E" w14:textId="004E23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C1A0478" w14:textId="1A745B8D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D2A4EAD" w14:textId="0EB32D59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B192FF1" w14:textId="37402C7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0511C5F" w14:textId="267B888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2BA510A" w14:textId="5001557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0C3AF05" w14:textId="345620C6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E1E2A1D" w14:textId="5432A3EA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642561A" w14:textId="3347D50F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9EE0CCB" w14:textId="5FC9AA67" w:rsidR="00087C29" w:rsidRPr="003D172B" w:rsidRDefault="00087C29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4C6DB06C" w14:textId="7BAA51A8" w:rsidR="00087C29" w:rsidRPr="003D172B" w:rsidRDefault="003D172B" w:rsidP="00087C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05&lt;/Year&gt;&lt;RecNum&gt;1144&lt;/RecNum&gt;&lt;DisplayText&gt;&lt;style face="superscript"&gt;86&lt;/style&gt;&lt;/DisplayText&gt;&lt;record&gt;&lt;rec-number&gt;1144&lt;/rec-number&gt;&lt;foreign-keys&gt;&lt;key app="EN" db-id="pw9e2tr2iptvxjeztxhx0tamd0f9fz5se9xx" timestamp="1691729525"&gt;1144&lt;/key&gt;&lt;/foreign-keys&gt;&lt;ref-type name="Journal Article"&gt;17&lt;/ref-type&gt;&lt;contributors&gt;&lt;authors&gt;&lt;author&gt;Khan, A. J.&lt;/author&gt;&lt;author&gt;Simard, E. P.&lt;/author&gt;&lt;author&gt;Bower, W. A.&lt;/author&gt;&lt;author&gt;Wurtzel, H. L.&lt;/author&gt;&lt;author&gt;Khristova, M.&lt;/author&gt;&lt;author&gt;Wagner, K. D.&lt;/author&gt;&lt;author&gt;Arnold, K. E.&lt;/author&gt;&lt;author&gt;Nainan, O. V.&lt;/author&gt;&lt;author&gt;LaMarre, M.&lt;/author&gt;&lt;author&gt;Bell, B. P.&lt;/author&gt;&lt;/authors&gt;&lt;/contributors&gt;&lt;titles&gt;&lt;title&gt;Ongoing transmission of hepatitis B virus infection among inmates at a state correctional facility&lt;/title&gt;&lt;secondary-title&gt;American Journal of Public Health&lt;/secondary-title&gt;&lt;/titles&gt;&lt;periodical&gt;&lt;full-title&gt;American journal of public health&lt;/full-title&gt;&lt;/periodical&gt;&lt;dates&gt;&lt;year&gt;2005&lt;/year&gt;&lt;/dates&gt;&lt;urls&gt;&lt;/urls&gt;&lt;custom1&gt;#32365&lt;/custom1&gt;&lt;electronic-resource-num&gt;10.2105/ajph.2004.04775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6D6F4EE7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18E8D36B" w14:textId="685DB52A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Australasi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3703758E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1AC19F9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1113C63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EA6D59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15DA80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103CCA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9CF717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1640EF0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541E784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FF8C6A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75EA01D4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2D552A5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3745022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2139286B" w14:textId="77777777" w:rsidTr="003D172B">
        <w:tc>
          <w:tcPr>
            <w:tcW w:w="983" w:type="pct"/>
          </w:tcPr>
          <w:p w14:paraId="0F941000" w14:textId="74D0D214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3E369BAE" w14:textId="71FC0188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715" w:type="pct"/>
            <w:vAlign w:val="bottom"/>
          </w:tcPr>
          <w:p w14:paraId="4FFF2738" w14:textId="360A8F6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0A90745A" w14:textId="2C62528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2CC4E7A" w14:textId="6142542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2EB777C" w14:textId="57C0D2C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E53AFBB" w14:textId="64B0D09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B89710C" w14:textId="6C5D2B4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2C2CA94" w14:textId="4F389E6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5E254D9" w14:textId="6CF32F3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DDF4CE" w14:textId="1D7427E8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C0552DC" w14:textId="0379C25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3489B76" w14:textId="2D2C54F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2380DA08" w14:textId="2DAE9AB4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97F2425" w14:textId="77777777" w:rsidTr="003D172B">
        <w:tc>
          <w:tcPr>
            <w:tcW w:w="983" w:type="pct"/>
          </w:tcPr>
          <w:p w14:paraId="28D05D99" w14:textId="5DADF608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5CA3906B" w14:textId="5134EFF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715" w:type="pct"/>
            <w:vAlign w:val="bottom"/>
          </w:tcPr>
          <w:p w14:paraId="09E850E9" w14:textId="2FE4FA8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3074ADAC" w14:textId="04C0174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7376DB7" w14:textId="14AC417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478AADE" w14:textId="4696716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43FF8FD" w14:textId="5276F2F8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53FE2F1" w14:textId="0914E1E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EF21A01" w14:textId="5EB6A16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8DC8C20" w14:textId="0C548A3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F899E5" w14:textId="13F47B0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F3499BF" w14:textId="1A0547F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FFAE6AA" w14:textId="2C59405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176FDD07" w14:textId="41B4446B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F10BAE5" w14:textId="77777777" w:rsidTr="003D172B">
        <w:tc>
          <w:tcPr>
            <w:tcW w:w="983" w:type="pct"/>
          </w:tcPr>
          <w:p w14:paraId="5D9A67AC" w14:textId="0FF45CE0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07880F39" w14:textId="3F720E4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715" w:type="pct"/>
            <w:vAlign w:val="bottom"/>
          </w:tcPr>
          <w:p w14:paraId="09BCBA1A" w14:textId="541BCEF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283C3A5C" w14:textId="21E8288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99796C4" w14:textId="3B42640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77FB1A6" w14:textId="47F5CF0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8CEFBFB" w14:textId="7889703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7A59B61" w14:textId="44EE8EF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746D838" w14:textId="70656A7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3E1991C" w14:textId="5FABA93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0BBACEC" w14:textId="17C8EFC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E5CD34" w14:textId="0D0A64A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CFDF3D7" w14:textId="7539F0E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358088E6" w14:textId="77D2A140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D329A7E" w14:textId="77777777" w:rsidTr="003D172B">
        <w:tc>
          <w:tcPr>
            <w:tcW w:w="983" w:type="pct"/>
          </w:tcPr>
          <w:p w14:paraId="5FDEA6C6" w14:textId="6BBFAE28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7BB0F3FC" w14:textId="5C791F5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715" w:type="pct"/>
            <w:vAlign w:val="bottom"/>
          </w:tcPr>
          <w:p w14:paraId="4E8D06A1" w14:textId="6DC193CE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1344208A" w14:textId="411D197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7A0FDA3" w14:textId="631E82E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62F3633" w14:textId="77E1E70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C3F1027" w14:textId="64E467E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A5B88E7" w14:textId="4B043CB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49FCC81" w14:textId="590F4AC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1752862" w14:textId="6D5EC46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69B284C" w14:textId="3A5D529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965A647" w14:textId="7FE21AD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BA8D440" w14:textId="66E2CBD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06E368A8" w14:textId="4419160D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9BB3A00" w14:textId="77777777" w:rsidTr="003D172B">
        <w:tc>
          <w:tcPr>
            <w:tcW w:w="983" w:type="pct"/>
          </w:tcPr>
          <w:p w14:paraId="795DCD14" w14:textId="3214DDE8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1E917B64" w14:textId="0001572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h</w:t>
            </w:r>
          </w:p>
        </w:tc>
        <w:tc>
          <w:tcPr>
            <w:tcW w:w="715" w:type="pct"/>
            <w:vAlign w:val="bottom"/>
          </w:tcPr>
          <w:p w14:paraId="4E37805F" w14:textId="78E5E90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137" w:type="pct"/>
            <w:vAlign w:val="bottom"/>
          </w:tcPr>
          <w:p w14:paraId="42449C92" w14:textId="02E89CE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D3761A2" w14:textId="7E9BC5F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0A96077" w14:textId="4750E2D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CE67C2F" w14:textId="7A0247A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13717CD" w14:textId="23C0676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998EFB6" w14:textId="0308F3C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B30E399" w14:textId="1ECC5460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D982D30" w14:textId="2ED796A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20A64A7" w14:textId="20EE0810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3C428D2" w14:textId="4158F8F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075EC514" w14:textId="465D1CEF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h&lt;/Author&gt;&lt;Year&gt;2024&lt;/Year&gt;&lt;RecNum&gt;5173&lt;/RecNum&gt;&lt;DisplayText&gt;&lt;style face="superscript"&gt;88&lt;/style&gt;&lt;/DisplayText&gt;&lt;record&gt;&lt;rec-number&gt;5173&lt;/rec-number&gt;&lt;foreign-keys&gt;&lt;key app="EN" db-id="pw9e2tr2iptvxjeztxhx0tamd0f9fz5se9xx" timestamp="1736983975"&gt;5173&lt;/key&gt;&lt;/foreign-keys&gt;&lt;ref-type name="Journal Article"&gt;17&lt;/ref-type&gt;&lt;contributors&gt;&lt;authors&gt;&lt;author&gt;Bah, Rugiatu&lt;/author&gt;&lt;author&gt;Sheehan, Yumi&lt;/author&gt;&lt;author&gt;Li, Xiaoying&lt;/author&gt;&lt;author&gt;Dore, Gregory J&lt;/author&gt;&lt;author&gt;Grebely, Jason&lt;/author&gt;&lt;author&gt;Lloyd, Andrew R&lt;/author&gt;&lt;author&gt;Hajarizadeh, Behzad&lt;/author&gt;&lt;author&gt;Lloyd, Andrew&lt;/author&gt;&lt;author&gt;Bah, Rugi&lt;/author&gt;&lt;author&gt;Li, Charlotte&lt;/author&gt;&lt;/authors&gt;&lt;/contributors&gt;&lt;titles&gt;&lt;title&gt;Prevalence of blood-borne virus infections and uptake of hepatitis C testing and treatment in Australian prisons: the AusHep study&lt;/title&gt;&lt;secondary-title&gt;The Lancet Regional Health–Western Pacific&lt;/secondary-title&gt;&lt;/titles&gt;&lt;periodical&gt;&lt;full-title&gt;The Lancet Regional Health–Western Pacific&lt;/full-title&gt;&lt;/periodical&gt;&lt;volume&gt;53&lt;/volume&gt;&lt;dates&gt;&lt;year&gt;2024&lt;/year&gt;&lt;/dates&gt;&lt;isbn&gt;2666-6065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2A8A179" w14:textId="77777777" w:rsidTr="003D172B">
        <w:tc>
          <w:tcPr>
            <w:tcW w:w="983" w:type="pct"/>
          </w:tcPr>
          <w:p w14:paraId="7EACF281" w14:textId="27D293A7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4BE03D44" w14:textId="01BF184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715" w:type="pct"/>
            <w:vAlign w:val="bottom"/>
          </w:tcPr>
          <w:p w14:paraId="749B4406" w14:textId="50D13668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038D90B8" w14:textId="5F22E94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8F5A41B" w14:textId="5B7966A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2A581AB" w14:textId="427A6110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26C3924" w14:textId="1E359EE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CD8E082" w14:textId="3F4E4B6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729D18B" w14:textId="7A44F9A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586DB4" w14:textId="73B64EF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D7572AC" w14:textId="7163503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DBD19FB" w14:textId="2D7A4F1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A9AA8CB" w14:textId="6F7D8CE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A4A6243" w14:textId="1941D954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B40DA4A" w14:textId="77777777" w:rsidTr="003D172B">
        <w:tc>
          <w:tcPr>
            <w:tcW w:w="983" w:type="pct"/>
          </w:tcPr>
          <w:p w14:paraId="6A475F9E" w14:textId="7D4D0B6C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4F2C273C" w14:textId="67E2E93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toove</w:t>
            </w:r>
          </w:p>
        </w:tc>
        <w:tc>
          <w:tcPr>
            <w:tcW w:w="715" w:type="pct"/>
            <w:vAlign w:val="bottom"/>
          </w:tcPr>
          <w:p w14:paraId="6BEA05C8" w14:textId="7DFB1DA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0BECB375" w14:textId="19C3CD9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2AD5544" w14:textId="098092E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EACC94D" w14:textId="74C6C7F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5B36045" w14:textId="5FE581B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D8113FB" w14:textId="78FEEEA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BE840A6" w14:textId="048551E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05108D" w14:textId="6A0297E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558A871" w14:textId="5B07CF6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542F23C" w14:textId="7702673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453B2F3" w14:textId="05DF159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A04F53C" w14:textId="27EB5FBD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oové&lt;/Author&gt;&lt;Year&gt;2011&lt;/Year&gt;&lt;RecNum&gt;1967&lt;/RecNum&gt;&lt;DisplayText&gt;&lt;style face="superscript"&gt;89&lt;/style&gt;&lt;/DisplayText&gt;&lt;record&gt;&lt;rec-number&gt;1967&lt;/rec-number&gt;&lt;foreign-keys&gt;&lt;key app="EN" db-id="pw9e2tr2iptvxjeztxhx0tamd0f9fz5se9xx" timestamp="1696367182"&gt;1967&lt;/key&gt;&lt;/foreign-keys&gt;&lt;ref-type name="Journal Article"&gt;17&lt;/ref-type&gt;&lt;contributors&gt;&lt;authors&gt;&lt;author&gt;Stoové, Mark&lt;/author&gt;&lt;author&gt;Kirwan, Amy&lt;/author&gt;&lt;/authors&gt;&lt;/contributors&gt;&lt;titles&gt;&lt;title&gt;External component of the evaluation of drug policies and services and their subsequent effects on prisoners and staff within the Alexander Maconochie Centre&lt;/title&gt;&lt;/titles&gt;&lt;dates&gt;&lt;year&gt;2011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B9C3027" w14:textId="77777777" w:rsidTr="003D172B">
        <w:tc>
          <w:tcPr>
            <w:tcW w:w="983" w:type="pct"/>
          </w:tcPr>
          <w:p w14:paraId="5202F40A" w14:textId="4281E2AC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56591573" w14:textId="6A13FEF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715" w:type="pct"/>
            <w:vAlign w:val="bottom"/>
          </w:tcPr>
          <w:p w14:paraId="3298B33F" w14:textId="03B3757E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272142E4" w14:textId="54491A3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20FF7D9" w14:textId="7C4FFCA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9A4238F" w14:textId="2DC59D5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8F51C16" w14:textId="4A97EEE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E434AA3" w14:textId="49E5DDD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6933677" w14:textId="35BFB6A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89D589B" w14:textId="06DC7DB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75D294B" w14:textId="483971D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C060D2B" w14:textId="0C2BDF5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F340C41" w14:textId="4922A7B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2AC6E717" w14:textId="5788B260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811AA93" w14:textId="77777777" w:rsidTr="003D172B">
        <w:tc>
          <w:tcPr>
            <w:tcW w:w="983" w:type="pct"/>
          </w:tcPr>
          <w:p w14:paraId="21F016FF" w14:textId="6CE3FD43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12AEEB6A" w14:textId="1D3F149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715" w:type="pct"/>
            <w:vAlign w:val="bottom"/>
          </w:tcPr>
          <w:p w14:paraId="5B89EC84" w14:textId="580BB0B1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554367D5" w14:textId="65E7E24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5F33517" w14:textId="4625457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E487D9C" w14:textId="30AC49F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E07A3BD" w14:textId="2BF458A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62149DF" w14:textId="46F4145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61BE366" w14:textId="01EEE80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EFB5C5" w14:textId="7779B8B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51D07D4" w14:textId="6634A55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5C231DF" w14:textId="22CBA11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6001A65" w14:textId="3514595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D015B20" w14:textId="3C0C1CA0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E6154DD" w14:textId="77777777" w:rsidTr="003D172B">
        <w:tc>
          <w:tcPr>
            <w:tcW w:w="983" w:type="pct"/>
          </w:tcPr>
          <w:p w14:paraId="38C99BF9" w14:textId="70CCD86B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29717FBE" w14:textId="4E43C4B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illes</w:t>
            </w:r>
          </w:p>
        </w:tc>
        <w:tc>
          <w:tcPr>
            <w:tcW w:w="715" w:type="pct"/>
            <w:vAlign w:val="bottom"/>
          </w:tcPr>
          <w:p w14:paraId="023E5F2A" w14:textId="3B01A9E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137" w:type="pct"/>
            <w:vAlign w:val="bottom"/>
          </w:tcPr>
          <w:p w14:paraId="2DD57825" w14:textId="466561C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16EEB86" w14:textId="56DE957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74E5A7B" w14:textId="2B84D7DE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3F2029E" w14:textId="76966D88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65B2A63" w14:textId="68B7BEF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275DA47" w14:textId="251F930E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E43A61E" w14:textId="48A538B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489BF3" w14:textId="5F524F5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09384F5" w14:textId="4A10078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6607004" w14:textId="07ED7CE6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72" w:type="pct"/>
            <w:vAlign w:val="bottom"/>
          </w:tcPr>
          <w:p w14:paraId="5CB60817" w14:textId="6E7F266C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lles&lt;/Author&gt;&lt;Year&gt;2008&lt;/Year&gt;&lt;RecNum&gt;1045&lt;/RecNum&gt;&lt;DisplayText&gt;&lt;style face="superscript"&gt;91&lt;/style&gt;&lt;/DisplayText&gt;&lt;record&gt;&lt;rec-number&gt;1045&lt;/rec-number&gt;&lt;foreign-keys&gt;&lt;key app="EN" db-id="pw9e2tr2iptvxjeztxhx0tamd0f9fz5se9xx" timestamp="1691729525"&gt;1045&lt;/key&gt;&lt;/foreign-keys&gt;&lt;ref-type name="Journal Article"&gt;17&lt;/ref-type&gt;&lt;contributors&gt;&lt;authors&gt;&lt;author&gt;Gilles, M.&lt;/author&gt;&lt;author&gt;Swingler, E.&lt;/author&gt;&lt;author&gt;Craven, C.&lt;/author&gt;&lt;author&gt;Larson, A.&lt;/author&gt;&lt;/authors&gt;&lt;/contributors&gt;&lt;titles&gt;&lt;title&gt;Prison health and public health responses at a regional prison in Western Australia&lt;/title&gt;&lt;secondary-title&gt;Australia and New Zealand Journal of Public Health&lt;/secondary-title&gt;&lt;/titles&gt;&lt;periodical&gt;&lt;full-title&gt;Australia and New Zealand Journal of Public Health&lt;/full-title&gt;&lt;/periodical&gt;&lt;dates&gt;&lt;year&gt;2008&lt;/year&gt;&lt;/dates&gt;&lt;urls&gt;&lt;related-urls&gt;&lt;url&gt;https://www.sciencedirect.com/science/article/pii/S1326020023007021?via%3Dihub&lt;/url&gt;&lt;/related-urls&gt;&lt;/urls&gt;&lt;custom1&gt;#30561&lt;/custom1&gt;&lt;electronic-resource-num&gt;10.1111/j.1753-6405.2008.00308.x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AEB2219" w14:textId="77777777" w:rsidTr="003D172B">
        <w:tc>
          <w:tcPr>
            <w:tcW w:w="983" w:type="pct"/>
          </w:tcPr>
          <w:p w14:paraId="07017B74" w14:textId="346B5F37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5EE9CA76" w14:textId="338FD127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Young</w:t>
            </w:r>
          </w:p>
        </w:tc>
        <w:tc>
          <w:tcPr>
            <w:tcW w:w="715" w:type="pct"/>
            <w:vAlign w:val="bottom"/>
          </w:tcPr>
          <w:p w14:paraId="4A08E8FC" w14:textId="4FAF9F1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52DED666" w14:textId="19208A4B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9D3F280" w14:textId="36CC562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30B0478" w14:textId="604BFF2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8B765FB" w14:textId="605A8935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ED027B8" w14:textId="40FA0C5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290C05E" w14:textId="6E305440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630C02C" w14:textId="2A6E05FE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74932A6" w14:textId="4EEC49E4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E28DBE7" w14:textId="555A210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088FF56" w14:textId="1268C3ED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2B87EF3" w14:textId="5EDEAA27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Young&lt;/Author&gt;&lt;Year&gt;2017&lt;/Year&gt;&lt;RecNum&gt;2022&lt;/RecNum&gt;&lt;DisplayText&gt;&lt;style face="superscript"&gt;92&lt;/style&gt;&lt;/DisplayText&gt;&lt;record&gt;&lt;rec-number&gt;2022&lt;/rec-number&gt;&lt;foreign-keys&gt;&lt;key app="EN" db-id="pw9e2tr2iptvxjeztxhx0tamd0f9fz5se9xx" timestamp="1696368932"&gt;2022&lt;/key&gt;&lt;/foreign-keys&gt;&lt;ref-type name="Book"&gt;6&lt;/ref-type&gt;&lt;contributors&gt;&lt;authors&gt;&lt;author&gt;Young, Jesse T&lt;/author&gt;&lt;author&gt;Van Dooren, Kate&lt;/author&gt;&lt;author&gt;Borschmann, Rohan&lt;/author&gt;&lt;author&gt;Kinner, Stuart&lt;/author&gt;&lt;/authors&gt;&lt;/contributors&gt;&lt;titles&gt;&lt;title&gt;ACT detainee health and wellbeing survey 2016: Summary results&lt;/title&gt;&lt;/titles&gt;&lt;dates&gt;&lt;year&gt;2017&lt;/year&gt;&lt;/dates&gt;&lt;publisher&gt;ACT government&lt;/publisher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3CF1270" w14:textId="77777777" w:rsidTr="003D172B">
        <w:tc>
          <w:tcPr>
            <w:tcW w:w="983" w:type="pct"/>
          </w:tcPr>
          <w:p w14:paraId="7987C92F" w14:textId="5F5A56DC" w:rsidR="00A125E6" w:rsidRPr="003D172B" w:rsidRDefault="00A125E6" w:rsidP="00A125E6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225" w:type="pct"/>
            <w:vAlign w:val="bottom"/>
          </w:tcPr>
          <w:p w14:paraId="693E0170" w14:textId="0A6430C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715" w:type="pct"/>
            <w:vAlign w:val="bottom"/>
          </w:tcPr>
          <w:p w14:paraId="0ACA1F26" w14:textId="4B7FA86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0719B925" w14:textId="1309664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0E066BC" w14:textId="039606E9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BD1E6CE" w14:textId="1769F133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E9042A0" w14:textId="5F5420C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F58FEF7" w14:textId="07AF899A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43A39E7" w14:textId="1D396CF2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8CC0340" w14:textId="2D2D404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5A567CB" w14:textId="3CDB7CF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58BC3C5" w14:textId="679BC99C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DE21B0F" w14:textId="3155544F" w:rsidR="00A125E6" w:rsidRPr="003D172B" w:rsidRDefault="00A125E6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634D4A8" w14:textId="06083CFB" w:rsidR="00A125E6" w:rsidRPr="003D172B" w:rsidRDefault="003D172B" w:rsidP="00A125E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3647CF21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4E35D43C" w14:textId="03292788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Sub Saharan Afric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021BD80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013BD41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F447C1A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159EB0D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619B10E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14E3B30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7E57CFD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9CE0D3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40DE4FE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2BABFEA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0054125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344FB798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714319F5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7BA77DB6" w14:textId="77777777" w:rsidTr="003D172B">
        <w:tc>
          <w:tcPr>
            <w:tcW w:w="983" w:type="pct"/>
          </w:tcPr>
          <w:p w14:paraId="7A03319E" w14:textId="53B324E1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1225" w:type="pct"/>
            <w:vAlign w:val="bottom"/>
          </w:tcPr>
          <w:p w14:paraId="67937FEB" w14:textId="2446DFE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iendere</w:t>
            </w:r>
          </w:p>
        </w:tc>
        <w:tc>
          <w:tcPr>
            <w:tcW w:w="715" w:type="pct"/>
            <w:vAlign w:val="bottom"/>
          </w:tcPr>
          <w:p w14:paraId="209F4E96" w14:textId="52D3EE2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137" w:type="pct"/>
            <w:vAlign w:val="bottom"/>
          </w:tcPr>
          <w:p w14:paraId="1A969FC5" w14:textId="6E1FB39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F7C02CA" w14:textId="3C3EDD6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383B807" w14:textId="53138C3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F37CAAC" w14:textId="1AFDE26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A66F224" w14:textId="7505242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1A6417C3" w14:textId="28FBF41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CF04EA9" w14:textId="1E1DDC3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A06736C" w14:textId="5001D69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486E1C1" w14:textId="432B9B3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58F9C21" w14:textId="4176A63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16570DD" w14:textId="19037C6B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iendéré&lt;/Author&gt;&lt;Year&gt;2011&lt;/Year&gt;&lt;RecNum&gt;990&lt;/RecNum&gt;&lt;DisplayText&gt;&lt;style face="superscript"&gt;93&lt;/style&gt;&lt;/DisplayText&gt;&lt;record&gt;&lt;rec-number&gt;990&lt;/rec-number&gt;&lt;foreign-keys&gt;&lt;key app="EN" db-id="pw9e2tr2iptvxjeztxhx0tamd0f9fz5se9xx" timestamp="1691729525"&gt;990&lt;/key&gt;&lt;/foreign-keys&gt;&lt;ref-type name="Journal Article"&gt;17&lt;/ref-type&gt;&lt;contributors&gt;&lt;authors&gt;&lt;author&gt;Diendéré, E. A.&lt;/author&gt;&lt;author&gt;Tiéno, H.&lt;/author&gt;&lt;author&gt;Bognounou, R.&lt;/author&gt;&lt;author&gt;Ouédraogo, D. D.&lt;/author&gt;&lt;author&gt;Simporé, J.&lt;/author&gt;&lt;author&gt;Ouédraogo-Traoré, R.&lt;/author&gt;&lt;author&gt;Drabo, J.&lt;/author&gt;&lt;/authors&gt;&lt;/contributors&gt;&lt;titles&gt;&lt;title&gt;Prevalence and risk factors associated with infection by human immunodeficiency virus, hepatitis B virus, syphilis and bacillary pulmonary tuberculosis in prisons in Burkina Faso&lt;/title&gt;&lt;secondary-title&gt;Medecine Tropicale : revue du Corps de sante colonial&lt;/secondary-title&gt;&lt;/titles&gt;&lt;periodical&gt;&lt;full-title&gt;Medecine Tropicale : revue du Corps de sante colonial&lt;/full-title&gt;&lt;/periodical&gt;&lt;dates&gt;&lt;year&gt;2011&lt;/year&gt;&lt;/dates&gt;&lt;urls&gt;&lt;/urls&gt;&lt;custom1&gt;#29467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2DF99CA0" w14:textId="77777777" w:rsidTr="003D172B">
        <w:tc>
          <w:tcPr>
            <w:tcW w:w="983" w:type="pct"/>
          </w:tcPr>
          <w:p w14:paraId="638EAE7E" w14:textId="3D69A6ED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ameroon</w:t>
            </w:r>
          </w:p>
        </w:tc>
        <w:tc>
          <w:tcPr>
            <w:tcW w:w="1225" w:type="pct"/>
            <w:vAlign w:val="bottom"/>
          </w:tcPr>
          <w:p w14:paraId="73C90FE1" w14:textId="0B3F946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owo</w:t>
            </w:r>
          </w:p>
        </w:tc>
        <w:tc>
          <w:tcPr>
            <w:tcW w:w="715" w:type="pct"/>
            <w:vAlign w:val="bottom"/>
          </w:tcPr>
          <w:p w14:paraId="03733177" w14:textId="486526C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753D461E" w14:textId="5B51ED2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AB7ED53" w14:textId="35D5885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D186FE2" w14:textId="258D7F1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D88E5B3" w14:textId="664A395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7E0F180" w14:textId="565DB5E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B9D7D83" w14:textId="1F29D0A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E4E567" w14:textId="2C2B544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F417FF4" w14:textId="2901868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ED67DD2" w14:textId="47A2635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5A5B463" w14:textId="5FF859C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105FE4D" w14:textId="5AD69330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wo&lt;/Author&gt;&lt;Year&gt;2021&lt;/Year&gt;&lt;RecNum&gt;1163&lt;/RecNum&gt;&lt;DisplayText&gt;&lt;style face="superscript"&gt;94&lt;/style&gt;&lt;/DisplayText&gt;&lt;record&gt;&lt;rec-number&gt;1163&lt;/rec-number&gt;&lt;foreign-keys&gt;&lt;key app="EN" db-id="pw9e2tr2iptvxjeztxhx0tamd0f9fz5se9xx" timestamp="1691729525"&gt;1163&lt;/key&gt;&lt;/foreign-keys&gt;&lt;ref-type name="Journal Article"&gt;17&lt;/ref-type&gt;&lt;contributors&gt;&lt;authors&gt;&lt;author&gt;Kowo, M. P.&lt;/author&gt;&lt;author&gt;Andoulo, F. A.&lt;/author&gt;&lt;author&gt;Sizimboue, D. T.&lt;/author&gt;&lt;author&gt;Ndam, A. W. N.&lt;/author&gt;&lt;author&gt;Ngek, L. T.&lt;/author&gt;&lt;author&gt;Kouanfack, C.&lt;/author&gt;&lt;author&gt;Leundji, H.&lt;/author&gt;&lt;author&gt;Djanteng, R.&lt;/author&gt;&lt;author&gt;Ondo, B. E.&lt;/author&gt;&lt;author&gt;Torimiro, J. N.&lt;/author&gt;&lt;author&gt;Ndam, E. N.&lt;/author&gt;&lt;author&gt;Njoya, O.&lt;/author&gt;&lt;/authors&gt;&lt;/contributors&gt;&lt;titles&gt;&lt;title&gt;Seroprevalence of hepatitis B and associated factors among inmates: a cross sectional study in the Douala New Bell Prison, Cameroon&lt;/title&gt;&lt;secondary-title&gt;Pan African Medical Journal&lt;/secondary-title&gt;&lt;/titles&gt;&lt;periodical&gt;&lt;full-title&gt;Pan African Medical Journal&lt;/full-title&gt;&lt;/periodical&gt;&lt;dates&gt;&lt;year&gt;2021&lt;/year&gt;&lt;/dates&gt;&lt;urls&gt;&lt;/urls&gt;&lt;custom1&gt;#32694&lt;/custom1&gt;&lt;electronic-resource-num&gt;10.11604/pamj.2021.38.355.2038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E6E1652" w14:textId="77777777" w:rsidTr="003D172B">
        <w:tc>
          <w:tcPr>
            <w:tcW w:w="983" w:type="pct"/>
          </w:tcPr>
          <w:p w14:paraId="5BFA78FF" w14:textId="383AA894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1225" w:type="pct"/>
            <w:vAlign w:val="bottom"/>
          </w:tcPr>
          <w:p w14:paraId="3300A46E" w14:textId="23AAD1D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edebe</w:t>
            </w:r>
          </w:p>
        </w:tc>
        <w:tc>
          <w:tcPr>
            <w:tcW w:w="715" w:type="pct"/>
            <w:vAlign w:val="bottom"/>
          </w:tcPr>
          <w:p w14:paraId="3AB0E8FA" w14:textId="51C7ACF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37" w:type="pct"/>
            <w:vAlign w:val="bottom"/>
          </w:tcPr>
          <w:p w14:paraId="2FE69092" w14:textId="54A8208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B44EB09" w14:textId="6B97A44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DF9825F" w14:textId="229F8B9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80B6901" w14:textId="0A6BD2D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8C813D1" w14:textId="30DC96E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EAD2B91" w14:textId="2766D7A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6D3038" w14:textId="4D5FCB6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BDFA651" w14:textId="086791F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DFC4053" w14:textId="3F557C3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13C9442" w14:textId="449D9C9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C10753A" w14:textId="45E13EAD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bede&lt;/Author&gt;&lt;Year&gt;2017&lt;/Year&gt;&lt;RecNum&gt;539&lt;/RecNum&gt;&lt;DisplayText&gt;&lt;style face="superscript"&gt;95&lt;/style&gt;&lt;/DisplayText&gt;&lt;record&gt;&lt;rec-number&gt;539&lt;/rec-number&gt;&lt;foreign-keys&gt;&lt;key app="EN" db-id="pw9e2tr2iptvxjeztxhx0tamd0f9fz5se9xx" timestamp="1691729525"&gt;539&lt;/key&gt;&lt;/foreign-keys&gt;&lt;ref-type name="Journal Article"&gt;17&lt;/ref-type&gt;&lt;contributors&gt;&lt;authors&gt;&lt;author&gt;Kebede, W.&lt;/author&gt;&lt;author&gt;Abdissa, A.&lt;/author&gt;&lt;author&gt;Seid, Y.&lt;/author&gt;&lt;author&gt;Mekonnen, Z.&lt;/author&gt;&lt;/authors&gt;&lt;/contributors&gt;&lt;titles&gt;&lt;title&gt;Seroprevalence and risk factors of hepatitis B, hepatitis C and HIV infections among prisoners in Jimma Town, Southwest Ethiopia&lt;/title&gt;&lt;secondary-title&gt;Asian Pacific Journal of Tropical Disease&lt;/secondary-title&gt;&lt;/titles&gt;&lt;periodical&gt;&lt;full-title&gt;Asian Pacific Journal of Tropical Disease&lt;/full-title&gt;&lt;/periodical&gt;&lt;dates&gt;&lt;year&gt;2017&lt;/year&gt;&lt;/dates&gt;&lt;urls&gt;&lt;/urls&gt;&lt;custom1&gt;#15314&lt;/custom1&gt;&lt;electronic-resource-num&gt;https://dx.doi.org/10.12980/apjtd.7.2017D6-42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CD96BDA" w14:textId="77777777" w:rsidTr="003D172B">
        <w:tc>
          <w:tcPr>
            <w:tcW w:w="983" w:type="pct"/>
          </w:tcPr>
          <w:p w14:paraId="605B4957" w14:textId="76F1D3FC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1225" w:type="pct"/>
            <w:vAlign w:val="bottom"/>
          </w:tcPr>
          <w:p w14:paraId="29196AB2" w14:textId="5306D44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assa</w:t>
            </w:r>
          </w:p>
        </w:tc>
        <w:tc>
          <w:tcPr>
            <w:tcW w:w="715" w:type="pct"/>
            <w:vAlign w:val="bottom"/>
          </w:tcPr>
          <w:p w14:paraId="4F1EEB35" w14:textId="4CCA20D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70322119" w14:textId="32C24B7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E2CBBE9" w14:textId="48D80F2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531AEFD" w14:textId="063235C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E12F57A" w14:textId="6AD7D93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86033CB" w14:textId="498966D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DAFD0EE" w14:textId="6F42FB3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CEF20AA" w14:textId="53DBF50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CC4EA4E" w14:textId="36457EE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5D964A" w14:textId="51299A7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65B7A8F" w14:textId="313B917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3E79AC72" w14:textId="67AFE8C2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ssa&lt;/Author&gt;&lt;Year&gt;2021&lt;/Year&gt;&lt;RecNum&gt;531&lt;/RecNum&gt;&lt;DisplayText&gt;&lt;style face="superscript"&gt;96&lt;/style&gt;&lt;/DisplayText&gt;&lt;record&gt;&lt;rec-number&gt;531&lt;/rec-number&gt;&lt;foreign-keys&gt;&lt;key app="EN" db-id="pw9e2tr2iptvxjeztxhx0tamd0f9fz5se9xx" timestamp="1691729525"&gt;531&lt;/key&gt;&lt;/foreign-keys&gt;&lt;ref-type name="Journal Article"&gt;17&lt;/ref-type&gt;&lt;contributors&gt;&lt;authors&gt;&lt;author&gt;Kassa, Y.&lt;/author&gt;&lt;author&gt;Million, Y.&lt;/author&gt;&lt;author&gt;Biset, S.&lt;/author&gt;&lt;author&gt;Moges, F.&lt;/author&gt;&lt;/authors&gt;&lt;/contributors&gt;&lt;titles&gt;&lt;title&gt;Hepatitis b and hepatitis c viral infections and associated factors among prisoners in northeast ethiopia&lt;/title&gt;&lt;secondary-title&gt;Journal of Blood Medicine&lt;/secondary-title&gt;&lt;/titles&gt;&lt;periodical&gt;&lt;full-title&gt;Journal of Blood Medicine&lt;/full-title&gt;&lt;/periodical&gt;&lt;dates&gt;&lt;year&gt;2021&lt;/year&gt;&lt;/dates&gt;&lt;urls&gt;&lt;related-urls&gt;&lt;url&gt;https://www.dovepress.com/getfile.php?fileID=71328&lt;/url&gt;&lt;/related-urls&gt;&lt;/urls&gt;&lt;custom1&gt;#15241&lt;/custom1&gt;&lt;electronic-resource-num&gt;https://dx.doi.org/10.2147/JBM.S314556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18F3092" w14:textId="77777777" w:rsidTr="003D172B">
        <w:tc>
          <w:tcPr>
            <w:tcW w:w="983" w:type="pct"/>
          </w:tcPr>
          <w:p w14:paraId="1C0B6D41" w14:textId="5E604303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7D6B0F08" w14:textId="03B308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715" w:type="pct"/>
            <w:vAlign w:val="bottom"/>
          </w:tcPr>
          <w:p w14:paraId="0F2C9D7F" w14:textId="760861D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3DA2C0B7" w14:textId="5ADC0F4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37" w:type="pct"/>
            <w:vAlign w:val="bottom"/>
          </w:tcPr>
          <w:p w14:paraId="27C8136F" w14:textId="54CA0BE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19E52D4" w14:textId="6D62A5E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1DC701F" w14:textId="032CDEE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0C63EB0" w14:textId="614AC09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05FAF4B" w14:textId="19C0CFC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D4A36B" w14:textId="5E05DA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58E0B2D" w14:textId="3BA7CCC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54F85E0" w14:textId="5696599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6CFDBFD" w14:textId="03C99E2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F3724E4" w14:textId="4196AFFE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C8ABBB9" w14:textId="77777777" w:rsidTr="003D172B">
        <w:tc>
          <w:tcPr>
            <w:tcW w:w="983" w:type="pct"/>
          </w:tcPr>
          <w:p w14:paraId="5D4720B0" w14:textId="11754655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0CBDDD00" w14:textId="2B260C6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715" w:type="pct"/>
            <w:vAlign w:val="bottom"/>
          </w:tcPr>
          <w:p w14:paraId="6AD41367" w14:textId="21EEF9D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137" w:type="pct"/>
            <w:vAlign w:val="bottom"/>
          </w:tcPr>
          <w:p w14:paraId="64F93E6B" w14:textId="2F88548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8DC6D35" w14:textId="01F1368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B565807" w14:textId="348610E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A7BF336" w14:textId="2C67233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02E4353" w14:textId="133EA2F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9D97F6C" w14:textId="1449591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7FA3BE3" w14:textId="711C3B3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5D82B4A" w14:textId="6254C0B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10175B8" w14:textId="77C87C3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00E0AC1" w14:textId="24B3FDC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15BF7225" w14:textId="751B63F8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8&lt;/Year&gt;&lt;RecNum&gt;363&lt;/RecNum&gt;&lt;DisplayText&gt;&lt;style face="superscript"&gt;98&lt;/style&gt;&lt;/DisplayText&gt;&lt;record&gt;&lt;rec-number&gt;363&lt;/rec-number&gt;&lt;foreign-keys&gt;&lt;key app="EN" db-id="pw9e2tr2iptvxjeztxhx0tamd0f9fz5se9xx" timestamp="1691729525"&gt;363&lt;/key&gt;&lt;/foreign-keys&gt;&lt;ref-type name="Journal Article"&gt;17&lt;/ref-type&gt;&lt;contributors&gt;&lt;authors&gt;&lt;author&gt;Adjei, A. A.&lt;/author&gt;&lt;author&gt;Armah, H. B.&lt;/author&gt;&lt;author&gt;Gbagbo, F.&lt;/author&gt;&lt;author&gt;Ampofo, W. K.&lt;/author&gt;&lt;author&gt;Boamah, I.&lt;/author&gt;&lt;author&gt;Adu-Gyamfi, C.&lt;/author&gt;&lt;author&gt;Asare, I.&lt;/author&gt;&lt;author&gt;Hesse, I. F. A.&lt;/author&gt;&lt;author&gt;Mensah, G.&lt;/author&gt;&lt;/authors&gt;&lt;/contributors&gt;&lt;titles&gt;&lt;title&gt;Correlates of HIV, HBV, HCV and syphilis infections among prison inmates and officers in Ghana: A national multicenter study&lt;/title&gt;&lt;secondary-title&gt;BMC Infectious Diseases&lt;/secondary-title&gt;&lt;/titles&gt;&lt;periodical&gt;&lt;full-title&gt;BMC Infectious Diseases&lt;/full-title&gt;&lt;/periodical&gt;&lt;dates&gt;&lt;year&gt;2008&lt;/year&gt;&lt;/dates&gt;&lt;urls&gt;&lt;related-urls&gt;&lt;url&gt;https://bmcinfectdis.biomedcentral.com/counter/pdf/10.1186/1471-2334-8-33.pdf&lt;/url&gt;&lt;/related-urls&gt;&lt;/urls&gt;&lt;custom1&gt;#8444&lt;/custom1&gt;&lt;electronic-resource-num&gt;https://dx.doi.org/10.1186/1471-2334-8-33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B3AB0A0" w14:textId="77777777" w:rsidTr="003D172B">
        <w:tc>
          <w:tcPr>
            <w:tcW w:w="983" w:type="pct"/>
          </w:tcPr>
          <w:p w14:paraId="21509096" w14:textId="3FC26353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2AC77F05" w14:textId="625D0E4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715" w:type="pct"/>
            <w:vAlign w:val="bottom"/>
          </w:tcPr>
          <w:p w14:paraId="4260A2F5" w14:textId="571629A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137" w:type="pct"/>
            <w:vAlign w:val="bottom"/>
          </w:tcPr>
          <w:p w14:paraId="10585711" w14:textId="68D9B46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810D449" w14:textId="7E2E23D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8ACB556" w14:textId="04A0E3A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4B55C4B" w14:textId="49A4F2E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CA257A1" w14:textId="127F40B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B087FAC" w14:textId="27FD8F5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016CE90" w14:textId="28C81FC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5FF456E" w14:textId="4867F35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D173BA3" w14:textId="240795A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7F57E2A2" w14:textId="34EF936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99E5BF5" w14:textId="7CEEC89C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A741D1D" w14:textId="77777777" w:rsidTr="003D172B">
        <w:tc>
          <w:tcPr>
            <w:tcW w:w="983" w:type="pct"/>
          </w:tcPr>
          <w:p w14:paraId="1596D62D" w14:textId="21516015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56A32D20" w14:textId="0D18975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715" w:type="pct"/>
            <w:vAlign w:val="bottom"/>
          </w:tcPr>
          <w:p w14:paraId="4D0707FB" w14:textId="6A36859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137" w:type="pct"/>
            <w:vAlign w:val="bottom"/>
          </w:tcPr>
          <w:p w14:paraId="21C9FC7B" w14:textId="48AEFBE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CE7BB6C" w14:textId="2452E2D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10DF5AD" w14:textId="65D156C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F96C6B6" w14:textId="0E33205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6521E4A" w14:textId="7114E1F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760E57B" w14:textId="1B94AEE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B508F66" w14:textId="30CC88E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C9A35AA" w14:textId="5A850EB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3098D08" w14:textId="60CAD72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20743051" w14:textId="727AE58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246E670D" w14:textId="2FC3356F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24290E9" w14:textId="77777777" w:rsidTr="003D172B">
        <w:tc>
          <w:tcPr>
            <w:tcW w:w="983" w:type="pct"/>
          </w:tcPr>
          <w:p w14:paraId="138DAEA4" w14:textId="26E6F151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3D717988" w14:textId="1D9444E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715" w:type="pct"/>
            <w:vAlign w:val="bottom"/>
          </w:tcPr>
          <w:p w14:paraId="455039D6" w14:textId="5213FAB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137" w:type="pct"/>
            <w:vAlign w:val="bottom"/>
          </w:tcPr>
          <w:p w14:paraId="31C7A202" w14:textId="2449D98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29EE358" w14:textId="72CFF74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4847EC9" w14:textId="0B9709B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A00BA5D" w14:textId="3387C7B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FA575A" w14:textId="0B54D26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6F6022B" w14:textId="6727434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6BE09BC" w14:textId="58A53C5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3882A2B" w14:textId="52DEB82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9C6884A" w14:textId="7304BE9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0676277" w14:textId="792CB7D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9393212" w14:textId="3177C115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1BAE53F2" w14:textId="77777777" w:rsidTr="003D172B">
        <w:tc>
          <w:tcPr>
            <w:tcW w:w="983" w:type="pct"/>
          </w:tcPr>
          <w:p w14:paraId="7EBE3992" w14:textId="0318C2F5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1225" w:type="pct"/>
            <w:vAlign w:val="bottom"/>
          </w:tcPr>
          <w:p w14:paraId="62B38ADA" w14:textId="0696AFF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715" w:type="pct"/>
            <w:vAlign w:val="bottom"/>
          </w:tcPr>
          <w:p w14:paraId="1CE2ADEE" w14:textId="04A117C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137" w:type="pct"/>
            <w:vAlign w:val="bottom"/>
          </w:tcPr>
          <w:p w14:paraId="3F374A0B" w14:textId="330AABC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72065E2" w14:textId="60FD1E5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0F1596E" w14:textId="23F43A8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600B1FF" w14:textId="4AEA994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3B93FBA" w14:textId="35137A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4CEB655" w14:textId="0371F8B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935CD13" w14:textId="34A926E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008FE7C" w14:textId="315E32C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17B7CF" w14:textId="4A8C1D8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CF35519" w14:textId="6B9F30A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6E144BD6" w14:textId="7CB2029F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E218E48" w14:textId="77777777" w:rsidTr="003D172B">
        <w:tc>
          <w:tcPr>
            <w:tcW w:w="983" w:type="pct"/>
          </w:tcPr>
          <w:p w14:paraId="09D7207E" w14:textId="445C8129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alawi</w:t>
            </w:r>
          </w:p>
        </w:tc>
        <w:tc>
          <w:tcPr>
            <w:tcW w:w="1225" w:type="pct"/>
            <w:vAlign w:val="bottom"/>
          </w:tcPr>
          <w:p w14:paraId="1D063062" w14:textId="506BDC2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Chimphambano</w:t>
            </w:r>
          </w:p>
        </w:tc>
        <w:tc>
          <w:tcPr>
            <w:tcW w:w="715" w:type="pct"/>
            <w:vAlign w:val="bottom"/>
          </w:tcPr>
          <w:p w14:paraId="117AD255" w14:textId="313D2DA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137" w:type="pct"/>
            <w:vAlign w:val="bottom"/>
          </w:tcPr>
          <w:p w14:paraId="2FE3B93B" w14:textId="0A0B902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E45E8AB" w14:textId="0D77FFA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AFBD8F6" w14:textId="096515C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ABF4456" w14:textId="0713979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6AD7187" w14:textId="06D607D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6E94386" w14:textId="4EEF12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DD052B4" w14:textId="55DB2A4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C01BA4D" w14:textId="1E1236C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9550001" w14:textId="1C384B4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267" w:type="pct"/>
            <w:vAlign w:val="bottom"/>
          </w:tcPr>
          <w:p w14:paraId="6CEDECB8" w14:textId="1FC6F6B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7E9F3E2F" w14:textId="45BFA398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imphambano&lt;/Author&gt;&lt;Year&gt;2007&lt;/Year&gt;&lt;RecNum&gt;5159&lt;/RecNum&gt;&lt;DisplayText&gt;&lt;style face="superscript"&gt;100&lt;/style&gt;&lt;/DisplayText&gt;&lt;record&gt;&lt;rec-number&gt;5159&lt;/rec-number&gt;&lt;foreign-keys&gt;&lt;key app="EN" db-id="pw9e2tr2iptvxjeztxhx0tamd0f9fz5se9xx" timestamp="1736807516"&gt;5159&lt;/key&gt;&lt;/foreign-keys&gt;&lt;ref-type name="Journal Article"&gt;17&lt;/ref-type&gt;&lt;contributors&gt;&lt;authors&gt;&lt;author&gt;Chimphambano, C.&lt;/author&gt;&lt;author&gt;Komolafe, I.&lt;/author&gt;&lt;author&gt;Muula, A.&lt;/author&gt;&lt;/authors&gt;&lt;/contributors&gt;&lt;auth-address&gt;Department of Microbiology, College of Medicine, Blantyre, Malawi.&lt;/auth-address&gt;&lt;titles&gt;&lt;title&gt;Prevalence of HIV, HepBsAg and Hep C antibodies among inmates in Chichiri prison, Blantyre, Malawi&lt;/title&gt;&lt;secondary-title&gt;Malawi Medical Journal&lt;/secondary-title&gt;&lt;/titles&gt;&lt;periodical&gt;&lt;full-title&gt;Malawi Medical Journal&lt;/full-title&gt;&lt;/periodical&gt;&lt;pages&gt;107-10&lt;/pages&gt;&lt;volume&gt;19&lt;/volume&gt;&lt;number&gt;3&lt;/number&gt;&lt;dates&gt;&lt;year&gt;2007&lt;/year&gt;&lt;pub-dates&gt;&lt;date&gt;Sep&lt;/date&gt;&lt;/pub-dates&gt;&lt;/dates&gt;&lt;isbn&gt;1995-7262 (Print)&amp;#xD;1995-7262&lt;/isbn&gt;&lt;accession-num&gt;23878651&lt;/accession-num&gt;&lt;urls&gt;&lt;/urls&gt;&lt;custom2&gt;PMC3345636&lt;/custom2&gt;&lt;electronic-resource-num&gt;10.4314/mmj.v19i3.109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3846357" w14:textId="77777777" w:rsidTr="003D172B">
        <w:tc>
          <w:tcPr>
            <w:tcW w:w="983" w:type="pct"/>
          </w:tcPr>
          <w:p w14:paraId="285C27B7" w14:textId="7AE93E39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1225" w:type="pct"/>
            <w:vAlign w:val="bottom"/>
          </w:tcPr>
          <w:p w14:paraId="726C5CDC" w14:textId="4B5213F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Adoga</w:t>
            </w:r>
          </w:p>
        </w:tc>
        <w:tc>
          <w:tcPr>
            <w:tcW w:w="715" w:type="pct"/>
            <w:vAlign w:val="bottom"/>
          </w:tcPr>
          <w:p w14:paraId="42336BC4" w14:textId="2145445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137" w:type="pct"/>
            <w:vAlign w:val="bottom"/>
          </w:tcPr>
          <w:p w14:paraId="49BA242E" w14:textId="71EF33D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50ADAB9" w14:textId="79A5F59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C758ECD" w14:textId="0DCB6A9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4F40CAB" w14:textId="57075D5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196A674" w14:textId="64E441A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B7CA208" w14:textId="3E4B913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760EA58" w14:textId="1362E74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C0AF8DA" w14:textId="59475D0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BF99697" w14:textId="32DEF97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112FF10" w14:textId="792726D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30CFEB58" w14:textId="5931D81F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oga&lt;/Author&gt;&lt;Year&gt;2009&lt;/Year&gt;&lt;RecNum&gt;809&lt;/RecNum&gt;&lt;DisplayText&gt;&lt;style face="superscript"&gt;101&lt;/style&gt;&lt;/DisplayText&gt;&lt;record&gt;&lt;rec-number&gt;809&lt;/rec-number&gt;&lt;foreign-keys&gt;&lt;key app="EN" db-id="pw9e2tr2iptvxjeztxhx0tamd0f9fz5se9xx" timestamp="1691729525"&gt;809&lt;/key&gt;&lt;/foreign-keys&gt;&lt;ref-type name="Journal Article"&gt;17&lt;/ref-type&gt;&lt;contributors&gt;&lt;authors&gt;&lt;author&gt;Adoga, M. P.&lt;/author&gt;&lt;author&gt;Banwat, E. B.&lt;/author&gt;&lt;author&gt;Forbi, J. C.&lt;/author&gt;&lt;author&gt;Nimzing, L.&lt;/author&gt;&lt;author&gt;Pam, C. R.&lt;/author&gt;&lt;author&gt;Gyar, S. D.&lt;/author&gt;&lt;author&gt;Agabi, Y. A.&lt;/author&gt;&lt;author&gt;Agwale, S. M.&lt;/author&gt;&lt;/authors&gt;&lt;/contributors&gt;&lt;titles&gt;&lt;title&gt;Human immunonodeficiency virus, hepatitis B virus and hepatitis C virus: sero-prevalence, co-infection and risk factors among prison inmates in Nasarawa State, Nigeria&lt;/title&gt;&lt;secondary-title&gt;The Journal of Infection in Developing Countries&lt;/secondary-title&gt;&lt;/titles&gt;&lt;periodical&gt;&lt;full-title&gt;The Journal of Infection in Developing Countries&lt;/full-title&gt;&lt;/periodical&gt;&lt;dates&gt;&lt;year&gt;2009&lt;/year&gt;&lt;/dates&gt;&lt;urls&gt;&lt;related-urls&gt;&lt;url&gt;https://www.jidc.org/index.php/journal/article/download/19762972/271&lt;/url&gt;&lt;/related-urls&gt;&lt;/urls&gt;&lt;custom1&gt;#26759&lt;/custom1&gt;&lt;electronic-resource-num&gt;10.3855/jidc.47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366CD9B2" w14:textId="77777777" w:rsidTr="003D172B">
        <w:tc>
          <w:tcPr>
            <w:tcW w:w="983" w:type="pct"/>
          </w:tcPr>
          <w:p w14:paraId="78E3C84F" w14:textId="18EB1D77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1225" w:type="pct"/>
            <w:vAlign w:val="bottom"/>
          </w:tcPr>
          <w:p w14:paraId="55887862" w14:textId="33CB483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an-Nwafor</w:t>
            </w:r>
          </w:p>
        </w:tc>
        <w:tc>
          <w:tcPr>
            <w:tcW w:w="715" w:type="pct"/>
            <w:vAlign w:val="bottom"/>
          </w:tcPr>
          <w:p w14:paraId="6F7F20D7" w14:textId="189C04D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7B1BBEC1" w14:textId="24BDD24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271EC9E" w14:textId="38C304C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78F6901" w14:textId="6B3757A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3BC0BB9" w14:textId="1EF8885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01AB989" w14:textId="7889DD0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6C4C8406" w14:textId="63F4FF7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E71D06A" w14:textId="17FAC85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F55649F" w14:textId="0D3988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A021A1B" w14:textId="4041FDE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DB0387B" w14:textId="540C875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3C7382C7" w14:textId="178A778C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an-Nwafor&lt;/Author&gt;&lt;Year&gt;2021&lt;/Year&gt;&lt;RecNum&gt;967&lt;/RecNum&gt;&lt;DisplayText&gt;&lt;style face="superscript"&gt;102&lt;/style&gt;&lt;/DisplayText&gt;&lt;record&gt;&lt;rec-number&gt;967&lt;/rec-number&gt;&lt;foreign-keys&gt;&lt;key app="EN" db-id="pw9e2tr2iptvxjeztxhx0tamd0f9fz5se9xx" timestamp="1691729525"&gt;967&lt;/key&gt;&lt;/foreign-keys&gt;&lt;ref-type name="Journal Article"&gt;17&lt;/ref-type&gt;&lt;contributors&gt;&lt;authors&gt;&lt;author&gt;Dan-Nwafor, C. C.&lt;/author&gt;&lt;author&gt;Adeoye, I.&lt;/author&gt;&lt;author&gt;Aderemi, K.&lt;/author&gt;&lt;author&gt;Onuoha, M.&lt;/author&gt;&lt;author&gt;Adedire, E.&lt;/author&gt;&lt;author&gt;Bashorun, A.&lt;/author&gt;&lt;author&gt;Osunkwo, D.&lt;/author&gt;&lt;author&gt;Gidado, S.&lt;/author&gt;&lt;author&gt;Balogun, M.&lt;/author&gt;&lt;author&gt;Idris, S.&lt;/author&gt;&lt;author&gt;Ade-Yusuf, I.&lt;/author&gt;&lt;author&gt;Udom, E.&lt;/author&gt;&lt;author&gt;Nguku, P.&lt;/author&gt;&lt;/authors&gt;&lt;/contributors&gt;&lt;titles&gt;&lt;title&gt;Serological markers and risk factors associated with Hepatitis B virus infection among Federal Capital Territory prison inmates, Nigeria: Should we be concerned?&lt;/title&gt;&lt;secondary-title&gt;PLoS One&lt;/secondary-title&gt;&lt;/titles&gt;&lt;periodical&gt;&lt;full-title&gt;PLoS One&lt;/full-title&gt;&lt;/periodical&gt;&lt;dates&gt;&lt;year&gt;2021&lt;/year&gt;&lt;/dates&gt;&lt;urls&gt;&lt;related-urls&gt;&lt;url&gt;https://journals.plos.org/plosone/article/file?id=10.1371/journal.pone.0248045&amp;amp;type=printable&lt;/url&gt;&lt;/related-urls&gt;&lt;/urls&gt;&lt;custom1&gt;#29133&lt;/custom1&gt;&lt;electronic-resource-num&gt;10.1371/journal.pone.0248045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0B2E9CB" w14:textId="77777777" w:rsidTr="003D172B">
        <w:tc>
          <w:tcPr>
            <w:tcW w:w="983" w:type="pct"/>
          </w:tcPr>
          <w:p w14:paraId="08E84D7F" w14:textId="4774A747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Rwanda</w:t>
            </w:r>
          </w:p>
        </w:tc>
        <w:tc>
          <w:tcPr>
            <w:tcW w:w="1225" w:type="pct"/>
            <w:vAlign w:val="bottom"/>
          </w:tcPr>
          <w:p w14:paraId="52F1ADB8" w14:textId="2529427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mutesi</w:t>
            </w:r>
          </w:p>
        </w:tc>
        <w:tc>
          <w:tcPr>
            <w:tcW w:w="715" w:type="pct"/>
            <w:vAlign w:val="bottom"/>
          </w:tcPr>
          <w:p w14:paraId="1CA2489C" w14:textId="630637F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7" w:type="pct"/>
            <w:vAlign w:val="bottom"/>
          </w:tcPr>
          <w:p w14:paraId="18C83734" w14:textId="32A3E1D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3FA9803" w14:textId="44AEF2D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FA687ED" w14:textId="4959A6E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2B96AF6" w14:textId="50CE7F4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E492D5E" w14:textId="4288D90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85E4C5C" w14:textId="3DF900B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4A43DC4" w14:textId="62B049F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BE24198" w14:textId="6CD4DF9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1FB69AB" w14:textId="189BF02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5118BEE" w14:textId="5C19CE5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72" w:type="pct"/>
            <w:vAlign w:val="bottom"/>
          </w:tcPr>
          <w:p w14:paraId="5D31F5E3" w14:textId="24111CAF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Umutesi&lt;/Author&gt;&lt;Year&gt;2021&lt;/Year&gt;&lt;RecNum&gt;770&lt;/RecNum&gt;&lt;DisplayText&gt;&lt;style face="superscript"&gt;103&lt;/style&gt;&lt;/DisplayText&gt;&lt;record&gt;&lt;rec-number&gt;770&lt;/rec-number&gt;&lt;foreign-keys&gt;&lt;key app="EN" db-id="pw9e2tr2iptvxjeztxhx0tamd0f9fz5se9xx" timestamp="1691729525"&gt;770&lt;/key&gt;&lt;/foreign-keys&gt;&lt;ref-type name="Journal Article"&gt;17&lt;/ref-type&gt;&lt;contributors&gt;&lt;authors&gt;&lt;author&gt;Umutesi, J.&lt;/author&gt;&lt;author&gt;Klett-Tammen, C.&lt;/author&gt;&lt;author&gt;Nsanzimana, S.&lt;/author&gt;&lt;author&gt;Krause, G.&lt;/author&gt;&lt;author&gt;Ott, J. J.&lt;/author&gt;&lt;/authors&gt;&lt;/contributors&gt;&lt;titles&gt;&lt;title&gt;Cross-sectional study of chronic hepatitis B virus infection in Rwandan high-risk groups: Unexpected findings on prevalence and its determinants&lt;/title&gt;&lt;secondary-title&gt;BMJ Open&lt;/secondary-title&gt;&lt;/titles&gt;&lt;periodical&gt;&lt;full-title&gt;BMJ Open&lt;/full-title&gt;&lt;/periodical&gt;&lt;dates&gt;&lt;year&gt;2021&lt;/year&gt;&lt;/dates&gt;&lt;urls&gt;&lt;related-urls&gt;&lt;url&gt;https://bmjopen.bmj.com/content/bmjopen/11/12/e054039.full.pdf&lt;/url&gt;&lt;/related-urls&gt;&lt;/urls&gt;&lt;custom1&gt;#22369&lt;/custom1&gt;&lt;electronic-resource-num&gt;https://dx.doi.org/10.1136/bmjopen-2021-054039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6462563D" w14:textId="77777777" w:rsidTr="003D172B">
        <w:tc>
          <w:tcPr>
            <w:tcW w:w="983" w:type="pct"/>
          </w:tcPr>
          <w:p w14:paraId="4ABFF2E7" w14:textId="40BC106E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enegal</w:t>
            </w:r>
          </w:p>
        </w:tc>
        <w:tc>
          <w:tcPr>
            <w:tcW w:w="1225" w:type="pct"/>
            <w:vAlign w:val="bottom"/>
          </w:tcPr>
          <w:p w14:paraId="40D65FCF" w14:textId="2B2100C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Jaquet</w:t>
            </w:r>
          </w:p>
        </w:tc>
        <w:tc>
          <w:tcPr>
            <w:tcW w:w="715" w:type="pct"/>
            <w:vAlign w:val="bottom"/>
          </w:tcPr>
          <w:p w14:paraId="7B266482" w14:textId="0E8C9D4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0AEAC70A" w14:textId="41DB98A9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BE28F31" w14:textId="616C67A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D9C2C5B" w14:textId="61623CB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B5E8C15" w14:textId="2257EB9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1530C032" w14:textId="6D23B09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A4A0B58" w14:textId="6E64BE5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5A1E5E4" w14:textId="06D08FF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EFD3B23" w14:textId="7B9FF98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3D2895B" w14:textId="5EDD3C0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0EEC2128" w14:textId="26407C7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3C0BEBF" w14:textId="14ED2240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quet&lt;/Author&gt;&lt;Year&gt;2016&lt;/Year&gt;&lt;RecNum&gt;1117&lt;/RecNum&gt;&lt;DisplayText&gt;&lt;style face="superscript"&gt;104&lt;/style&gt;&lt;/DisplayText&gt;&lt;record&gt;&lt;rec-number&gt;1117&lt;/rec-number&gt;&lt;foreign-keys&gt;&lt;key app="EN" db-id="pw9e2tr2iptvxjeztxhx0tamd0f9fz5se9xx" timestamp="1691729525"&gt;1117&lt;/key&gt;&lt;/foreign-keys&gt;&lt;ref-type name="Journal Article"&gt;17&lt;/ref-type&gt;&lt;contributors&gt;&lt;authors&gt;&lt;author&gt;Jaquet, A.&lt;/author&gt;&lt;author&gt;Wandeler, G.&lt;/author&gt;&lt;author&gt;Tine, J.&lt;/author&gt;&lt;author&gt;Dagnra, C. A.&lt;/author&gt;&lt;author&gt;Attia, A.&lt;/author&gt;&lt;author&gt;Patassi, A.&lt;/author&gt;&lt;author&gt;Ndiaye, A.&lt;/author&gt;&lt;author&gt;de Ledinghen, V.&lt;/author&gt;&lt;author&gt;Ekouevi, D. K.&lt;/author&gt;&lt;author&gt;Seydi, M.&lt;/author&gt;&lt;author&gt;Dabis, F.&lt;/author&gt;&lt;/authors&gt;&lt;/contributors&gt;&lt;titles&gt;&lt;title&gt;HIV infection, viral hepatitis and liver fibrosis among prison inmates in West Africa&lt;/title&gt;&lt;secondary-title&gt;BMC Infectious Diseases&lt;/secondary-title&gt;&lt;/titles&gt;&lt;periodical&gt;&lt;full-title&gt;BMC Infectious Diseases&lt;/full-title&gt;&lt;/periodical&gt;&lt;dates&gt;&lt;year&gt;2016&lt;/year&gt;&lt;/dates&gt;&lt;urls&gt;&lt;related-urls&gt;&lt;url&gt;https://bmcinfectdis.biomedcentral.com/counter/pdf/10.1186/s12879-016-1601-4.pdf&lt;/url&gt;&lt;/related-urls&gt;&lt;/urls&gt;&lt;custom1&gt;#31898&lt;/custom1&gt;&lt;electronic-resource-num&gt;10.1186/s12879-016-1601-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0729418" w14:textId="77777777" w:rsidTr="003D172B">
        <w:tc>
          <w:tcPr>
            <w:tcW w:w="983" w:type="pct"/>
          </w:tcPr>
          <w:p w14:paraId="2B934C7C" w14:textId="6C120DD2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1225" w:type="pct"/>
            <w:vAlign w:val="bottom"/>
          </w:tcPr>
          <w:p w14:paraId="4CEA0138" w14:textId="0F71458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he A</w:t>
            </w:r>
            <w:r w:rsidR="003D172B" w:rsidRPr="003D172B">
              <w:rPr>
                <w:rFonts w:ascii="Calibri" w:hAnsi="Calibri" w:cs="Calibri"/>
                <w:sz w:val="16"/>
                <w:szCs w:val="16"/>
              </w:rPr>
              <w:t>u</w:t>
            </w:r>
            <w:r w:rsidRPr="003D172B">
              <w:rPr>
                <w:rFonts w:ascii="Calibri" w:hAnsi="Calibri" w:cs="Calibri"/>
                <w:sz w:val="16"/>
                <w:szCs w:val="16"/>
              </w:rPr>
              <w:t>rum Institute NICD</w:t>
            </w:r>
          </w:p>
        </w:tc>
        <w:tc>
          <w:tcPr>
            <w:tcW w:w="715" w:type="pct"/>
            <w:vAlign w:val="bottom"/>
          </w:tcPr>
          <w:p w14:paraId="483DA8D2" w14:textId="45DB056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137" w:type="pct"/>
            <w:vAlign w:val="bottom"/>
          </w:tcPr>
          <w:p w14:paraId="00825437" w14:textId="1A8E84C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2E55FE1" w14:textId="00EC65F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49C006C" w14:textId="0A327ED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7FC911B9" w14:textId="05B748C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FB9F0AC" w14:textId="2AB26BA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B52EA18" w14:textId="013BF37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6EBA556" w14:textId="719522F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932AF95" w14:textId="382F113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886AAB6" w14:textId="0E59666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150022C" w14:textId="561C403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55704E24" w14:textId="63015591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he Aurum Institute NICD&lt;/Author&gt;&lt;Year&gt;2020&lt;/Year&gt;&lt;RecNum&gt;4006&lt;/RecNum&gt;&lt;DisplayText&gt;&lt;style face="superscript"&gt;105&lt;/style&gt;&lt;/DisplayText&gt;&lt;record&gt;&lt;rec-number&gt;4006&lt;/rec-number&gt;&lt;foreign-keys&gt;&lt;key app="EN" db-id="pw9e2tr2iptvxjeztxhx0tamd0f9fz5se9xx" timestamp="1708564294"&gt;4006&lt;/key&gt;&lt;/foreign-keys&gt;&lt;ref-type name="Report"&gt;27&lt;/ref-type&gt;&lt;contributors&gt;&lt;authors&gt;&lt;author&gt;The Aurum Institute NICD, &lt;/author&gt;&lt;/authors&gt;&lt;/contributors&gt;&lt;titles&gt;&lt;title&gt;Socio-behavioural and structural factors driving HIV/AIDS, STIs and Hepatitis B &amp;amp; C infections among inmates in Correctional Facilities, Johannesburg&lt;/title&gt;&lt;/titles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FA3F1DF" w14:textId="77777777" w:rsidTr="003D172B">
        <w:tc>
          <w:tcPr>
            <w:tcW w:w="983" w:type="pct"/>
          </w:tcPr>
          <w:p w14:paraId="56A82E77" w14:textId="746C657C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1225" w:type="pct"/>
            <w:vAlign w:val="bottom"/>
          </w:tcPr>
          <w:p w14:paraId="0D0B6B97" w14:textId="307A5E01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he Aurum Institute NICD</w:t>
            </w:r>
          </w:p>
        </w:tc>
        <w:tc>
          <w:tcPr>
            <w:tcW w:w="715" w:type="pct"/>
            <w:vAlign w:val="bottom"/>
          </w:tcPr>
          <w:p w14:paraId="0A2B49F7" w14:textId="1DE7A72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39C12E7F" w14:textId="7511AD0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3218698" w14:textId="2770B02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835417E" w14:textId="4617A1C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E1E7B88" w14:textId="638B685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275D484" w14:textId="5285CF70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D66AA10" w14:textId="628E19C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697070C" w14:textId="5F6F1E7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AF62C08" w14:textId="59AE120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103EC1F" w14:textId="6E58A9E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E864A76" w14:textId="40DC786A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10E36B9C" w14:textId="4F55B4F8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he Aurum Institute NICD&lt;/Author&gt;&lt;Year&gt;2020&lt;/Year&gt;&lt;RecNum&gt;4006&lt;/RecNum&gt;&lt;DisplayText&gt;&lt;style face="superscript"&gt;105&lt;/style&gt;&lt;/DisplayText&gt;&lt;record&gt;&lt;rec-number&gt;4006&lt;/rec-number&gt;&lt;foreign-keys&gt;&lt;key app="EN" db-id="pw9e2tr2iptvxjeztxhx0tamd0f9fz5se9xx" timestamp="1708564294"&gt;4006&lt;/key&gt;&lt;/foreign-keys&gt;&lt;ref-type name="Report"&gt;27&lt;/ref-type&gt;&lt;contributors&gt;&lt;authors&gt;&lt;author&gt;The Aurum Institute NICD, &lt;/author&gt;&lt;/authors&gt;&lt;/contributors&gt;&lt;titles&gt;&lt;title&gt;Socio-behavioural and structural factors driving HIV/AIDS, STIs and Hepatitis B &amp;amp; C infections among inmates in Correctional Facilities, Johannesburg&lt;/title&gt;&lt;/titles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5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7DB73E6" w14:textId="77777777" w:rsidTr="003D172B">
        <w:tc>
          <w:tcPr>
            <w:tcW w:w="983" w:type="pct"/>
            <w:vAlign w:val="center"/>
          </w:tcPr>
          <w:p w14:paraId="4F82ECAD" w14:textId="715F6B4D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United Republic of Tanzania</w:t>
            </w:r>
          </w:p>
        </w:tc>
        <w:tc>
          <w:tcPr>
            <w:tcW w:w="1225" w:type="pct"/>
            <w:vAlign w:val="bottom"/>
          </w:tcPr>
          <w:p w14:paraId="6CBE7BA4" w14:textId="60A2C19D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Dahoma</w:t>
            </w:r>
          </w:p>
        </w:tc>
        <w:tc>
          <w:tcPr>
            <w:tcW w:w="715" w:type="pct"/>
            <w:vAlign w:val="bottom"/>
          </w:tcPr>
          <w:p w14:paraId="629A37C4" w14:textId="6710D35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137" w:type="pct"/>
            <w:vAlign w:val="bottom"/>
          </w:tcPr>
          <w:p w14:paraId="515A3757" w14:textId="18A887B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D09D5FB" w14:textId="636EE882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D62BBB3" w14:textId="50B6A51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FC7A0BC" w14:textId="32F859D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86E3CEB" w14:textId="05E81054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0823B713" w14:textId="1AD57B9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D33141D" w14:textId="3DFDE64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B978FEE" w14:textId="1108248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0794672" w14:textId="1416600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7906AF7" w14:textId="50462016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A64609E" w14:textId="58438F65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. Dahoma&lt;/Author&gt;&lt;Year&gt;2009&lt;/Year&gt;&lt;RecNum&gt;5762&lt;/RecNum&gt;&lt;DisplayText&gt;&lt;style face="superscript"&gt;106&lt;/style&gt;&lt;/DisplayText&gt;&lt;record&gt;&lt;rec-number&gt;5762&lt;/rec-number&gt;&lt;foreign-keys&gt;&lt;key app="EN" db-id="pw9e2tr2iptvxjeztxhx0tamd0f9fz5se9xx" timestamp="1738206693"&gt;5762&lt;/key&gt;&lt;/foreign-keys&gt;&lt;ref-type name="Conference Paper"&gt;47&lt;/ref-type&gt;&lt;contributors&gt;&lt;authors&gt;&lt;author&gt;M. Dahoma, E. Mtumbuka, A. Othman, A. Seha, A. Abdullah&lt;/author&gt;&lt;/authors&gt;&lt;/contributors&gt;&lt;titles&gt;&lt;title&gt;Predisposing sexual and drug related risk factors among prisoners in Zanzibar&lt;/title&gt;&lt;secondary-title&gt;International Aids Society (IAS) 2009&lt;/secondary-title&gt;&lt;/titles&gt;&lt;volume&gt;Abstract no. LBPEC10&lt;/volume&gt;&lt;dates&gt;&lt;year&gt;2009&lt;/year&gt;&lt;/dates&gt;&lt;pub-location&gt;Cape Town&lt;/pub-location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6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0E0C3258" w14:textId="77777777" w:rsidTr="003D172B">
        <w:tc>
          <w:tcPr>
            <w:tcW w:w="983" w:type="pct"/>
          </w:tcPr>
          <w:p w14:paraId="18FA2AFB" w14:textId="5FF6D107" w:rsidR="002E7961" w:rsidRPr="003D172B" w:rsidRDefault="002E7961" w:rsidP="002E7961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ogo</w:t>
            </w:r>
          </w:p>
        </w:tc>
        <w:tc>
          <w:tcPr>
            <w:tcW w:w="1225" w:type="pct"/>
            <w:vAlign w:val="bottom"/>
          </w:tcPr>
          <w:p w14:paraId="504F8C4A" w14:textId="6907D0F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Jaquet</w:t>
            </w:r>
          </w:p>
        </w:tc>
        <w:tc>
          <w:tcPr>
            <w:tcW w:w="715" w:type="pct"/>
            <w:vAlign w:val="bottom"/>
          </w:tcPr>
          <w:p w14:paraId="16C5DA10" w14:textId="4F8EE663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3F4B4FDC" w14:textId="225FCC0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7437FAA" w14:textId="170EF5B7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385874F" w14:textId="5E7CA2FC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4A4A06A" w14:textId="12C3114F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AAADD9F" w14:textId="0898E3B5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804F1CD" w14:textId="6069351E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70BD4BE4" w14:textId="716F0938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91564F0" w14:textId="5FBA6FC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4CE0F73" w14:textId="0841B811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60337476" w14:textId="7D893BAB" w:rsidR="002E7961" w:rsidRPr="003D172B" w:rsidRDefault="002E7961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3107A9DC" w14:textId="5AFE024C" w:rsidR="002E7961" w:rsidRPr="003D172B" w:rsidRDefault="003D172B" w:rsidP="002E796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quet&lt;/Author&gt;&lt;Year&gt;2016&lt;/Year&gt;&lt;RecNum&gt;1117&lt;/RecNum&gt;&lt;DisplayText&gt;&lt;style face="superscript"&gt;104&lt;/style&gt;&lt;/DisplayText&gt;&lt;record&gt;&lt;rec-number&gt;1117&lt;/rec-number&gt;&lt;foreign-keys&gt;&lt;key app="EN" db-id="pw9e2tr2iptvxjeztxhx0tamd0f9fz5se9xx" timestamp="1691729525"&gt;1117&lt;/key&gt;&lt;/foreign-keys&gt;&lt;ref-type name="Journal Article"&gt;17&lt;/ref-type&gt;&lt;contributors&gt;&lt;authors&gt;&lt;author&gt;Jaquet, A.&lt;/author&gt;&lt;author&gt;Wandeler, G.&lt;/author&gt;&lt;author&gt;Tine, J.&lt;/author&gt;&lt;author&gt;Dagnra, C. A.&lt;/author&gt;&lt;author&gt;Attia, A.&lt;/author&gt;&lt;author&gt;Patassi, A.&lt;/author&gt;&lt;author&gt;Ndiaye, A.&lt;/author&gt;&lt;author&gt;de Ledinghen, V.&lt;/author&gt;&lt;author&gt;Ekouevi, D. K.&lt;/author&gt;&lt;author&gt;Seydi, M.&lt;/author&gt;&lt;author&gt;Dabis, F.&lt;/author&gt;&lt;/authors&gt;&lt;/contributors&gt;&lt;titles&gt;&lt;title&gt;HIV infection, viral hepatitis and liver fibrosis among prison inmates in West Africa&lt;/title&gt;&lt;secondary-title&gt;BMC Infectious Diseases&lt;/secondary-title&gt;&lt;/titles&gt;&lt;periodical&gt;&lt;full-title&gt;BMC Infectious Diseases&lt;/full-title&gt;&lt;/periodical&gt;&lt;dates&gt;&lt;year&gt;2016&lt;/year&gt;&lt;/dates&gt;&lt;urls&gt;&lt;related-urls&gt;&lt;url&gt;https://bmcinfectdis.biomedcentral.com/counter/pdf/10.1186/s12879-016-1601-4.pdf&lt;/url&gt;&lt;/related-urls&gt;&lt;/urls&gt;&lt;custom1&gt;#31898&lt;/custom1&gt;&lt;electronic-resource-num&gt;10.1186/s12879-016-1601-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4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E4B6C" w:rsidRPr="003D172B" w14:paraId="6AC71341" w14:textId="77777777" w:rsidTr="003D172B"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5D08CFAD" w14:textId="018B0F72" w:rsidR="007E4B6C" w:rsidRPr="003D172B" w:rsidRDefault="007E4B6C" w:rsidP="007E4B6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D172B">
              <w:rPr>
                <w:rFonts w:ascii="Calibri" w:hAnsi="Calibri" w:cs="Calibri"/>
                <w:b/>
                <w:bCs/>
                <w:sz w:val="16"/>
                <w:szCs w:val="16"/>
              </w:rPr>
              <w:t>Middle East &amp; North Africa</w:t>
            </w:r>
          </w:p>
        </w:tc>
        <w:tc>
          <w:tcPr>
            <w:tcW w:w="1225" w:type="pct"/>
            <w:shd w:val="clear" w:color="auto" w:fill="D9D9D9" w:themeFill="background1" w:themeFillShade="D9"/>
            <w:vAlign w:val="center"/>
          </w:tcPr>
          <w:p w14:paraId="3614094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14:paraId="39B48BB6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E609151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9B3C637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40C7F42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1EDB97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27F18A9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785D78D9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34F20210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4345E293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8" w:type="pct"/>
            <w:shd w:val="clear" w:color="auto" w:fill="D9D9D9" w:themeFill="background1" w:themeFillShade="D9"/>
            <w:vAlign w:val="center"/>
          </w:tcPr>
          <w:p w14:paraId="6B11F52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  <w:vAlign w:val="center"/>
          </w:tcPr>
          <w:p w14:paraId="2AF775AC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726A157B" w14:textId="77777777" w:rsidR="007E4B6C" w:rsidRPr="003D172B" w:rsidRDefault="007E4B6C" w:rsidP="007E4B6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3D172B" w:rsidRPr="003D172B" w14:paraId="4B5B3B90" w14:textId="77777777" w:rsidTr="003D172B">
        <w:tc>
          <w:tcPr>
            <w:tcW w:w="983" w:type="pct"/>
          </w:tcPr>
          <w:p w14:paraId="1E73CE81" w14:textId="74091372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Lebanon</w:t>
            </w:r>
          </w:p>
        </w:tc>
        <w:tc>
          <w:tcPr>
            <w:tcW w:w="1225" w:type="pct"/>
            <w:vAlign w:val="bottom"/>
          </w:tcPr>
          <w:p w14:paraId="5BC5ED9F" w14:textId="7B077EA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Mahfoud</w:t>
            </w:r>
          </w:p>
        </w:tc>
        <w:tc>
          <w:tcPr>
            <w:tcW w:w="715" w:type="pct"/>
            <w:vAlign w:val="bottom"/>
          </w:tcPr>
          <w:p w14:paraId="5339E6E5" w14:textId="43E6696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137" w:type="pct"/>
            <w:vAlign w:val="bottom"/>
          </w:tcPr>
          <w:p w14:paraId="6F5BBBE0" w14:textId="0B478810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D4374AA" w14:textId="5020C273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0FDF7401" w14:textId="457E16E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0A720077" w14:textId="2547444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2888E40" w14:textId="7E2FD4A1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BC60FDB" w14:textId="0639914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85B1FE5" w14:textId="19186A8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AE37E24" w14:textId="528C7B2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6AFEC6" w14:textId="2EF9053A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7BCC7A6" w14:textId="18F713D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043FD5B" w14:textId="6E3136EA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hfoud&lt;/Author&gt;&lt;Year&gt;2010&lt;/Year&gt;&lt;RecNum&gt;1219&lt;/RecNum&gt;&lt;DisplayText&gt;&lt;style face="superscript"&gt;107&lt;/style&gt;&lt;/DisplayText&gt;&lt;record&gt;&lt;rec-number&gt;1219&lt;/rec-number&gt;&lt;foreign-keys&gt;&lt;key app="EN" db-id="pw9e2tr2iptvxjeztxhx0tamd0f9fz5se9xx" timestamp="1691729525"&gt;1219&lt;/key&gt;&lt;/foreign-keys&gt;&lt;ref-type name="Journal Article"&gt;17&lt;/ref-type&gt;&lt;contributors&gt;&lt;authors&gt;&lt;author&gt;Mahfoud, Z.&lt;/author&gt;&lt;author&gt;Kassak, K.&lt;/author&gt;&lt;author&gt;Kreidieh, K.&lt;/author&gt;&lt;author&gt;Shamra, S.&lt;/author&gt;&lt;author&gt;Ramia, S.&lt;/author&gt;&lt;/authors&gt;&lt;/contributors&gt;&lt;titles&gt;&lt;title&gt;Prevalence of antibodies to human immunodeficiency virus (HIV), hepatitis B and hepatitis C and risk factors in prisoners in Lebanon&lt;/title&gt;&lt;secondary-title&gt;The Journal of Infection in Developing Countries&lt;/secondary-title&gt;&lt;/titles&gt;&lt;periodical&gt;&lt;full-title&gt;The Journal of Infection in Developing Countries&lt;/full-title&gt;&lt;/periodical&gt;&lt;dates&gt;&lt;year&gt;2010&lt;/year&gt;&lt;/dates&gt;&lt;urls&gt;&lt;related-urls&gt;&lt;url&gt;https://jidc.org/index.php/journal/article/download/20351454/361&lt;/url&gt;&lt;/related-urls&gt;&lt;/urls&gt;&lt;custom1&gt;#33764&lt;/custom1&gt;&lt;electronic-resource-num&gt;10.3855/jidc.517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7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7C0C7A5F" w14:textId="77777777" w:rsidTr="003D172B">
        <w:tc>
          <w:tcPr>
            <w:tcW w:w="983" w:type="pct"/>
          </w:tcPr>
          <w:p w14:paraId="746CE0AF" w14:textId="635A98FB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Libya</w:t>
            </w:r>
          </w:p>
        </w:tc>
        <w:tc>
          <w:tcPr>
            <w:tcW w:w="1225" w:type="pct"/>
            <w:vAlign w:val="bottom"/>
          </w:tcPr>
          <w:p w14:paraId="0FF47FB4" w14:textId="2EB2E7F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Ziglam</w:t>
            </w:r>
          </w:p>
        </w:tc>
        <w:tc>
          <w:tcPr>
            <w:tcW w:w="715" w:type="pct"/>
            <w:vAlign w:val="bottom"/>
          </w:tcPr>
          <w:p w14:paraId="31D3E60C" w14:textId="7622737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292D230B" w14:textId="1DB8AD97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3A617D1" w14:textId="77D1F40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5EC76F4" w14:textId="1932D4E1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B9C5A29" w14:textId="5EAFCF91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3BC9D5" w14:textId="30B81FC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58BAE2CB" w14:textId="10738AF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49B6D9A" w14:textId="135C168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9C856FB" w14:textId="1047CA52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05BDB135" w14:textId="2A26C39F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5943DF72" w14:textId="1C42FCDA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1BE0042A" w14:textId="140B8D30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Ziglam&lt;/Author&gt;&lt;Year&gt;2012&lt;/Year&gt;&lt;RecNum&gt;797&lt;/RecNum&gt;&lt;DisplayText&gt;&lt;style face="superscript"&gt;108&lt;/style&gt;&lt;/DisplayText&gt;&lt;record&gt;&lt;rec-number&gt;797&lt;/rec-number&gt;&lt;foreign-keys&gt;&lt;key app="EN" db-id="pw9e2tr2iptvxjeztxhx0tamd0f9fz5se9xx" timestamp="1691729525"&gt;797&lt;/key&gt;&lt;/foreign-keys&gt;&lt;ref-type name="Journal Article"&gt;17&lt;/ref-type&gt;&lt;contributors&gt;&lt;authors&gt;&lt;author&gt;Ziglam, H.&lt;/author&gt;&lt;author&gt;Zorgani, A. A.&lt;/author&gt;&lt;author&gt;Balouz, A.&lt;/author&gt;&lt;author&gt;Abudhe, A. H.&lt;/author&gt;&lt;author&gt;Elahmer, O.&lt;/author&gt;&lt;/authors&gt;&lt;/contributors&gt;&lt;titles&gt;&lt;title&gt;Prevalence of antibodies to human immunodeficiency virus, hepatitis B, and hepatitis C in prisoners in Libya&lt;/title&gt;&lt;secondary-title&gt;Libyan Journal of Medicine&lt;/secondary-title&gt;&lt;/titles&gt;&lt;periodical&gt;&lt;full-title&gt;Libyan Journal of Medicine&lt;/full-title&gt;&lt;/periodical&gt;&lt;dates&gt;&lt;year&gt;2012&lt;/year&gt;&lt;/dates&gt;&lt;urls&gt;&lt;/urls&gt;&lt;custom1&gt;#23791&lt;/custom1&gt;&lt;electronic-resource-num&gt;NA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8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3E97A1C" w14:textId="77777777" w:rsidTr="003D172B">
        <w:tc>
          <w:tcPr>
            <w:tcW w:w="983" w:type="pct"/>
            <w:vAlign w:val="center"/>
          </w:tcPr>
          <w:p w14:paraId="277AFAEA" w14:textId="471B62B4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 xml:space="preserve">Syrian Arab Republic </w:t>
            </w:r>
          </w:p>
        </w:tc>
        <w:tc>
          <w:tcPr>
            <w:tcW w:w="1225" w:type="pct"/>
            <w:vAlign w:val="bottom"/>
          </w:tcPr>
          <w:p w14:paraId="33F89F53" w14:textId="0253478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obeissi</w:t>
            </w:r>
          </w:p>
        </w:tc>
        <w:tc>
          <w:tcPr>
            <w:tcW w:w="715" w:type="pct"/>
            <w:vAlign w:val="bottom"/>
          </w:tcPr>
          <w:p w14:paraId="64051575" w14:textId="09E5B0F7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137" w:type="pct"/>
            <w:vAlign w:val="bottom"/>
          </w:tcPr>
          <w:p w14:paraId="32150F55" w14:textId="05C36BD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CFA03F2" w14:textId="650FEAE1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E765379" w14:textId="14C5DB94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C6D2CD7" w14:textId="6AFC0E8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735DEC73" w14:textId="6135393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7544E864" w14:textId="578C1BFA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F9444D4" w14:textId="480C333F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62166A3" w14:textId="5FB5528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A6B4B29" w14:textId="2BF9746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12F5CD4" w14:textId="5F35ADE3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109114D" w14:textId="1B3ACC3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beissi&lt;/Author&gt;&lt;Year&gt;2014&lt;/Year&gt;&lt;RecNum&gt;3965&lt;/RecNum&gt;&lt;IDText&gt;2014&lt;/IDText&gt;&lt;DisplayText&gt;&lt;style face="superscript"&gt;109&lt;/style&gt;&lt;/DisplayText&gt;&lt;record&gt;&lt;rec-number&gt;3965&lt;/rec-number&gt;&lt;foreign-keys&gt;&lt;key app="EN" db-id="pw9e2tr2iptvxjeztxhx0tamd0f9fz5se9xx" timestamp="1707711938"&gt;3965&lt;/key&gt;&lt;/foreign-keys&gt;&lt;ref-type name="Government Document"&gt;46&lt;/ref-type&gt;&lt;contributors&gt;&lt;authors&gt;&lt;author&gt;Kobeissi, L&lt;/author&gt;&lt;/authors&gt;&lt;secondary-authors&gt;&lt;author&gt;United Nations Development Program,&lt;/author&gt;&lt;/secondary-authors&gt;&lt;/contributors&gt;&lt;titles&gt;&lt;title&gt;The Integrated Bio-Behavioral Survey (IBBS) in Syria: 2013-2014&lt;/title&gt;&lt;/titles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9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6EC87AF" w14:textId="77777777" w:rsidTr="003D172B">
        <w:tc>
          <w:tcPr>
            <w:tcW w:w="983" w:type="pct"/>
          </w:tcPr>
          <w:p w14:paraId="790F9BEB" w14:textId="0CFE137F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1225" w:type="pct"/>
            <w:vAlign w:val="bottom"/>
          </w:tcPr>
          <w:p w14:paraId="66DD78B6" w14:textId="3B7AC5D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ose</w:t>
            </w:r>
          </w:p>
        </w:tc>
        <w:tc>
          <w:tcPr>
            <w:tcW w:w="715" w:type="pct"/>
            <w:vAlign w:val="bottom"/>
          </w:tcPr>
          <w:p w14:paraId="596CBF26" w14:textId="15AE326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37" w:type="pct"/>
            <w:vAlign w:val="bottom"/>
          </w:tcPr>
          <w:p w14:paraId="3BEDF743" w14:textId="3359294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333392BE" w14:textId="47E71FF3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C914ED9" w14:textId="0204EB9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D8AD424" w14:textId="6047760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1F945D6" w14:textId="7E0E23A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32F91E00" w14:textId="406EF0A7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A00B820" w14:textId="23CF2F8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28A45A1A" w14:textId="7AB0C0A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4214CF2" w14:textId="5590B34F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C91ADEA" w14:textId="2DDA50D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72" w:type="pct"/>
            <w:vAlign w:val="bottom"/>
          </w:tcPr>
          <w:p w14:paraId="0BC9C739" w14:textId="412A3D8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se&lt;/Author&gt;&lt;Year&gt;2019&lt;/Year&gt;&lt;RecNum&gt;1160&lt;/RecNum&gt;&lt;DisplayText&gt;&lt;style face="superscript"&gt;110&lt;/style&gt;&lt;/DisplayText&gt;&lt;record&gt;&lt;rec-number&gt;1160&lt;/rec-number&gt;&lt;foreign-keys&gt;&lt;key app="EN" db-id="pw9e2tr2iptvxjeztxhx0tamd0f9fz5se9xx" timestamp="1691729525"&gt;1160&lt;/key&gt;&lt;/foreign-keys&gt;&lt;ref-type name="Journal Article"&gt;17&lt;/ref-type&gt;&lt;contributors&gt;&lt;authors&gt;&lt;author&gt;Kose, S.&lt;/author&gt;&lt;author&gt;Adar, P.&lt;/author&gt;&lt;author&gt;Gozaydin, A.&lt;/author&gt;&lt;author&gt;Kuzucu, L.&lt;/author&gt;&lt;author&gt;Akkoclu, G.&lt;/author&gt;&lt;/authors&gt;&lt;/contributors&gt;&lt;titles&gt;&lt;title&gt;Hepatitis B and Hepatitis C in prisons: a prevalence study&lt;/title&gt;&lt;secondary-title&gt;International Journal of Prisoner Health&lt;/secondary-title&gt;&lt;/titles&gt;&lt;periodical&gt;&lt;full-title&gt;International journal of prisoner health&lt;/full-title&gt;&lt;/periodical&gt;&lt;dates&gt;&lt;year&gt;2019&lt;/year&gt;&lt;/dates&gt;&lt;urls&gt;&lt;related-urls&gt;&lt;url&gt;https://www.emerald.com/insight/content/doi/10.1108/IJPH-01-2018-0004/full/pdf?title=hepatitis-b-and-hepatitis-c-in-prisons-a-prevalence-study&lt;/url&gt;&lt;/related-urls&gt;&lt;/urls&gt;&lt;custom1&gt;#32667&lt;/custom1&gt;&lt;electronic-resource-num&gt;10.1108/ijph-01-2018-0004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0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2CDC455" w14:textId="77777777" w:rsidTr="003D172B">
        <w:tc>
          <w:tcPr>
            <w:tcW w:w="983" w:type="pct"/>
          </w:tcPr>
          <w:p w14:paraId="6244FF2E" w14:textId="1F13E82B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1225" w:type="pct"/>
            <w:vAlign w:val="bottom"/>
          </w:tcPr>
          <w:p w14:paraId="0BFE666C" w14:textId="4EFC578F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Balci</w:t>
            </w:r>
          </w:p>
        </w:tc>
        <w:tc>
          <w:tcPr>
            <w:tcW w:w="715" w:type="pct"/>
            <w:vAlign w:val="bottom"/>
          </w:tcPr>
          <w:p w14:paraId="39AC077D" w14:textId="4630D4C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137" w:type="pct"/>
            <w:vAlign w:val="bottom"/>
          </w:tcPr>
          <w:p w14:paraId="17A8207A" w14:textId="4CCB63AA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27F2A889" w14:textId="7ADBADB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23385CCC" w14:textId="3B3B873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444CCD75" w14:textId="33D7D78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172E90E" w14:textId="4E146237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06398F9" w14:textId="0D218560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7F06EF5" w14:textId="44EB2005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DDD996C" w14:textId="06A6F81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6953BE11" w14:textId="70A6F4FC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4CAF7980" w14:textId="455BD2C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02D50FDA" w14:textId="2528824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lci&lt;/Author&gt;&lt;Year&gt;2012&lt;/Year&gt;&lt;RecNum&gt;113&lt;/RecNum&gt;&lt;DisplayText&gt;&lt;style face="superscript"&gt;111&lt;/style&gt;&lt;/DisplayText&gt;&lt;record&gt;&lt;rec-number&gt;113&lt;/rec-number&gt;&lt;foreign-keys&gt;&lt;key app="EN" db-id="pw9e2tr2iptvxjeztxhx0tamd0f9fz5se9xx" timestamp="1691729525"&gt;113&lt;/key&gt;&lt;/foreign-keys&gt;&lt;ref-type name="Journal Article"&gt;17&lt;/ref-type&gt;&lt;contributors&gt;&lt;authors&gt;&lt;author&gt;Balci, E.&lt;/author&gt;&lt;author&gt;Turker, K.&lt;/author&gt;&lt;author&gt;Senol, V.&lt;/author&gt;&lt;author&gt;Gunay, O.&lt;/author&gt;&lt;/authors&gt;&lt;/contributors&gt;&lt;titles&gt;&lt;title&gt;Screening Indicators of Hepatitis A, Hepatitis B, Hepatitis C and HIV infections in Prisoners&lt;/title&gt;&lt;secondary-title&gt;Viral Hepatitis Journal&lt;/secondary-title&gt;&lt;/titles&gt;&lt;periodical&gt;&lt;full-title&gt;Viral Hepatitis Journal&lt;/full-title&gt;&lt;/periodical&gt;&lt;dates&gt;&lt;year&gt;2012&lt;/year&gt;&lt;/dates&gt;&lt;urls&gt;&lt;/urls&gt;&lt;custom1&gt;#3664&lt;/custom1&gt;&lt;electronic-resource-num&gt;10.4274/Vhd.3293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1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48A90ACB" w14:textId="77777777" w:rsidTr="003D172B">
        <w:tc>
          <w:tcPr>
            <w:tcW w:w="983" w:type="pct"/>
          </w:tcPr>
          <w:p w14:paraId="59842D02" w14:textId="7D1C6F44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1225" w:type="pct"/>
            <w:vAlign w:val="bottom"/>
          </w:tcPr>
          <w:p w14:paraId="3EBF9B70" w14:textId="6E78CAC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Sahin</w:t>
            </w:r>
          </w:p>
        </w:tc>
        <w:tc>
          <w:tcPr>
            <w:tcW w:w="715" w:type="pct"/>
            <w:vAlign w:val="bottom"/>
          </w:tcPr>
          <w:p w14:paraId="57BAFF3D" w14:textId="770BE44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137" w:type="pct"/>
            <w:vAlign w:val="bottom"/>
          </w:tcPr>
          <w:p w14:paraId="3BDEA20C" w14:textId="4A52EC1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66FB8CDC" w14:textId="2D8C696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5B57C057" w14:textId="09842BC2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07AC370" w14:textId="4C604A7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10A886DE" w14:textId="6873F4B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2C4AAAB2" w14:textId="39C6D57E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47834368" w14:textId="3C4D616B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1BDD755" w14:textId="159EE5A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3AFA9698" w14:textId="3B0C78D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3A702055" w14:textId="67B4A4C2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7A9531EB" w14:textId="00583FE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hin&lt;/Author&gt;&lt;Year&gt;2022&lt;/Year&gt;&lt;RecNum&gt;701&lt;/RecNum&gt;&lt;DisplayText&gt;&lt;style face="superscript"&gt;112&lt;/style&gt;&lt;/DisplayText&gt;&lt;record&gt;&lt;rec-number&gt;701&lt;/rec-number&gt;&lt;foreign-keys&gt;&lt;key app="EN" db-id="pw9e2tr2iptvxjeztxhx0tamd0f9fz5se9xx" timestamp="1691729525"&gt;701&lt;/key&gt;&lt;/foreign-keys&gt;&lt;ref-type name="Journal Article"&gt;17&lt;/ref-type&gt;&lt;contributors&gt;&lt;authors&gt;&lt;author&gt;Sahin, A. M.&lt;/author&gt;&lt;author&gt;Sahin, A. R.&lt;/author&gt;&lt;author&gt;Gunduz, A.&lt;/author&gt;&lt;author&gt;Aktemur, A.&lt;/author&gt;&lt;author&gt;Uzun, N.&lt;/author&gt;&lt;/authors&gt;&lt;/contributors&gt;&lt;titles&gt;&lt;title&gt;Prevalence of Hepatitis B virus and Hepatitis C virus among prison inmates in Istanbul, Turkey&lt;/title&gt;&lt;secondary-title&gt;Annals of Clinical and Analytical Medicine&lt;/secondary-title&gt;&lt;/titles&gt;&lt;periodical&gt;&lt;full-title&gt;Annals of Clinical and Analytical Medicine&lt;/full-title&gt;&lt;/periodical&gt;&lt;dates&gt;&lt;year&gt;2022&lt;/year&gt;&lt;/dates&gt;&lt;urls&gt;&lt;/urls&gt;&lt;custom1&gt;#20234&lt;/custom1&gt;&lt;electronic-resource-num&gt;https://dx.doi.org/10.4328/ACAM.20892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2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3D172B" w:rsidRPr="003D172B" w14:paraId="5FEA4262" w14:textId="77777777" w:rsidTr="003D172B">
        <w:tc>
          <w:tcPr>
            <w:tcW w:w="983" w:type="pct"/>
          </w:tcPr>
          <w:p w14:paraId="113E5D17" w14:textId="6F2A3FC8" w:rsidR="003D172B" w:rsidRPr="003D172B" w:rsidRDefault="003D172B" w:rsidP="003D172B">
            <w:pPr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1225" w:type="pct"/>
            <w:vAlign w:val="bottom"/>
          </w:tcPr>
          <w:p w14:paraId="208602FD" w14:textId="76F72274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Keten</w:t>
            </w:r>
          </w:p>
        </w:tc>
        <w:tc>
          <w:tcPr>
            <w:tcW w:w="715" w:type="pct"/>
            <w:vAlign w:val="bottom"/>
          </w:tcPr>
          <w:p w14:paraId="502D7043" w14:textId="2E69750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137" w:type="pct"/>
            <w:vAlign w:val="bottom"/>
          </w:tcPr>
          <w:p w14:paraId="7A3897B3" w14:textId="1B39EC93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6820944D" w14:textId="57EA52B8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7" w:type="pct"/>
            <w:vAlign w:val="bottom"/>
          </w:tcPr>
          <w:p w14:paraId="44E64BED" w14:textId="2B3D7670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51FBA9E6" w14:textId="3800105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bottom"/>
          </w:tcPr>
          <w:p w14:paraId="3EB1BE7D" w14:textId="3954304D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38" w:type="pct"/>
            <w:vAlign w:val="bottom"/>
          </w:tcPr>
          <w:p w14:paraId="43E58465" w14:textId="0C3824C1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714FF5D" w14:textId="0FF15D9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5B958978" w14:textId="58D5615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8" w:type="pct"/>
            <w:vAlign w:val="bottom"/>
          </w:tcPr>
          <w:p w14:paraId="12C7B602" w14:textId="7CBD8F96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267" w:type="pct"/>
            <w:vAlign w:val="bottom"/>
          </w:tcPr>
          <w:p w14:paraId="129E3668" w14:textId="4E026942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D172B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72" w:type="pct"/>
            <w:vAlign w:val="bottom"/>
          </w:tcPr>
          <w:p w14:paraId="5A99F8CA" w14:textId="0E67B1A9" w:rsidR="003D172B" w:rsidRPr="003D172B" w:rsidRDefault="003D172B" w:rsidP="003D17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ten&lt;/Author&gt;&lt;Year&gt;2016&lt;/Year&gt;&lt;RecNum&gt;540&lt;/RecNum&gt;&lt;DisplayText&gt;&lt;style face="superscript"&gt;113&lt;/style&gt;&lt;/DisplayText&gt;&lt;record&gt;&lt;rec-number&gt;540&lt;/rec-number&gt;&lt;foreign-keys&gt;&lt;key app="EN" db-id="pw9e2tr2iptvxjeztxhx0tamd0f9fz5se9xx" timestamp="1691729525"&gt;540&lt;/key&gt;&lt;/foreign-keys&gt;&lt;ref-type name="Journal Article"&gt;17&lt;/ref-type&gt;&lt;contributors&gt;&lt;authors&gt;&lt;author&gt;Keten, D.&lt;/author&gt;&lt;author&gt;Ova, M. E.&lt;/author&gt;&lt;author&gt;Keten, H. S.&lt;/author&gt;&lt;author&gt;Keten, A.&lt;/author&gt;&lt;author&gt;Gulderen, E.&lt;/author&gt;&lt;author&gt;Tumer, S.&lt;/author&gt;&lt;author&gt;Caliskan, A.&lt;/author&gt;&lt;author&gt;Kulotu, S.&lt;/author&gt;&lt;/authors&gt;&lt;/contributors&gt;&lt;titles&gt;&lt;title&gt;The prevalence of hepatitis B and C among prisoners in Kahramanmaras, Turkey&lt;/title&gt;&lt;secondary-title&gt;Jundishapur Journal of Microbiology&lt;/secondary-title&gt;&lt;/titles&gt;&lt;periodical&gt;&lt;full-title&gt;Jundishapur Journal of Microbiology&lt;/full-title&gt;&lt;/periodical&gt;&lt;dates&gt;&lt;year&gt;2016&lt;/year&gt;&lt;/dates&gt;&lt;urls&gt;&lt;related-urls&gt;&lt;url&gt;https://brieflands.com/articles/jjm-56643.pdf&lt;/url&gt;&lt;/related-urls&gt;&lt;/urls&gt;&lt;custom1&gt;#15373&lt;/custom1&gt;&lt;electronic-resource-num&gt;https://dx.doi.org/10.5812/jjm.31598&lt;/electronic-resource-num&gt;&lt;/record&gt;&lt;/Cite&gt;&lt;/EndNote&gt;</w:instrText>
            </w:r>
            <w:r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3D172B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3</w:t>
            </w:r>
            <w:r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</w:tbl>
    <w:p w14:paraId="0FD0011E" w14:textId="77777777" w:rsidR="006F3AF5" w:rsidRPr="003A0E4E" w:rsidRDefault="006F3AF5">
      <w:pPr>
        <w:rPr>
          <w:rFonts w:ascii="Calibri" w:hAnsi="Calibri" w:cs="Calibri"/>
          <w:sz w:val="16"/>
          <w:szCs w:val="16"/>
        </w:rPr>
      </w:pPr>
    </w:p>
    <w:p w14:paraId="042EA897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47227C47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44689FA3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15832310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7EB5BCF3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3C3A763A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2124A896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2087F976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301590CD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0B61650F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5C878AC1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5E24FC8E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47507FCF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2A3469A0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183A084E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691AE63F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41577922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43B052AA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25656A66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6F95A20E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1F9CB86D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1490E827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69E89A3E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04B0C9DD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724FA547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19529AA1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367C37D9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37C9DA6C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3AFEB4FE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560BC092" w14:textId="77777777" w:rsidR="00AB561B" w:rsidRPr="003A0E4E" w:rsidRDefault="00AB561B">
      <w:pPr>
        <w:rPr>
          <w:rFonts w:ascii="Calibri" w:hAnsi="Calibri" w:cs="Calibri"/>
          <w:b/>
          <w:bCs/>
          <w:sz w:val="16"/>
          <w:szCs w:val="16"/>
        </w:rPr>
      </w:pPr>
    </w:p>
    <w:p w14:paraId="2FBAEB75" w14:textId="77777777" w:rsidR="008D52C3" w:rsidRDefault="008D52C3">
      <w:pPr>
        <w:rPr>
          <w:rFonts w:ascii="Calibri" w:hAnsi="Calibri" w:cs="Calibri"/>
          <w:b/>
          <w:bCs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br w:type="page"/>
      </w:r>
    </w:p>
    <w:p w14:paraId="09F9A2A8" w14:textId="3A462309" w:rsidR="003A0E4E" w:rsidRPr="003A0E4E" w:rsidRDefault="006F3AF5" w:rsidP="003A0E4E">
      <w:pPr>
        <w:rPr>
          <w:rFonts w:ascii="Calibri" w:hAnsi="Calibri" w:cs="Calibri"/>
          <w:b/>
          <w:bCs/>
          <w:sz w:val="16"/>
          <w:szCs w:val="16"/>
        </w:rPr>
      </w:pPr>
      <w:r w:rsidRPr="003A0E4E">
        <w:rPr>
          <w:rFonts w:ascii="Calibri" w:hAnsi="Calibri" w:cs="Calibri"/>
          <w:b/>
          <w:bCs/>
          <w:sz w:val="16"/>
          <w:szCs w:val="16"/>
        </w:rPr>
        <w:lastRenderedPageBreak/>
        <w:t>References</w:t>
      </w:r>
    </w:p>
    <w:p w14:paraId="16EADCD5" w14:textId="77777777" w:rsidR="003A0E4E" w:rsidRPr="003A0E4E" w:rsidRDefault="003A0E4E" w:rsidP="003A0E4E">
      <w:pPr>
        <w:rPr>
          <w:rFonts w:ascii="Calibri" w:hAnsi="Calibri" w:cs="Calibri"/>
          <w:b/>
          <w:bCs/>
          <w:sz w:val="16"/>
          <w:szCs w:val="16"/>
        </w:rPr>
      </w:pPr>
    </w:p>
    <w:p w14:paraId="5005608F" w14:textId="77777777" w:rsidR="004374EC" w:rsidRPr="004374EC" w:rsidRDefault="003A0E4E" w:rsidP="004374EC">
      <w:pPr>
        <w:pStyle w:val="EndNoteBibliography"/>
        <w:spacing w:after="0"/>
      </w:pPr>
      <w:r w:rsidRPr="003A0E4E">
        <w:rPr>
          <w:rFonts w:ascii="Calibri" w:hAnsi="Calibri" w:cs="Calibri"/>
          <w:b/>
          <w:bCs/>
          <w:sz w:val="16"/>
          <w:szCs w:val="16"/>
        </w:rPr>
        <w:fldChar w:fldCharType="begin"/>
      </w:r>
      <w:r w:rsidRPr="003A0E4E">
        <w:rPr>
          <w:rFonts w:ascii="Calibri" w:hAnsi="Calibri" w:cs="Calibri"/>
          <w:b/>
          <w:bCs/>
          <w:sz w:val="16"/>
          <w:szCs w:val="16"/>
        </w:rPr>
        <w:instrText xml:space="preserve"> ADDIN EN.REFLIST </w:instrText>
      </w:r>
      <w:r w:rsidRPr="003A0E4E">
        <w:rPr>
          <w:rFonts w:ascii="Calibri" w:hAnsi="Calibri" w:cs="Calibri"/>
          <w:b/>
          <w:bCs/>
          <w:sz w:val="16"/>
          <w:szCs w:val="16"/>
        </w:rPr>
        <w:fldChar w:fldCharType="separate"/>
      </w:r>
      <w:r w:rsidR="004374EC" w:rsidRPr="004374EC">
        <w:t>1.</w:t>
      </w:r>
      <w:r w:rsidR="004374EC" w:rsidRPr="004374EC">
        <w:tab/>
        <w:t xml:space="preserve">Weilandt C, Stöver H, Eckert J, Grigoryan G. Anonymous survey on infectious diseases and related risk behaviour among Armenian prisoners and prison staff. </w:t>
      </w:r>
      <w:r w:rsidR="004374EC" w:rsidRPr="004374EC">
        <w:rPr>
          <w:i/>
        </w:rPr>
        <w:t>International Journal of Prisoner Health</w:t>
      </w:r>
      <w:r w:rsidR="004374EC" w:rsidRPr="004374EC">
        <w:t xml:space="preserve"> 2007.</w:t>
      </w:r>
    </w:p>
    <w:p w14:paraId="1BF547D2" w14:textId="77777777" w:rsidR="004374EC" w:rsidRPr="004374EC" w:rsidRDefault="004374EC" w:rsidP="004374EC">
      <w:pPr>
        <w:pStyle w:val="EndNoteBibliography"/>
        <w:spacing w:after="0"/>
      </w:pPr>
      <w:r w:rsidRPr="004374EC">
        <w:t>2.</w:t>
      </w:r>
      <w:r w:rsidRPr="004374EC">
        <w:tab/>
        <w:t>V. Kasumov AK, D. Makhmudova, F. Juzbashov, S. Hasiev, S. Babazade, R. Sultanova, G. Kasumova, N. Kerimova. Prevalence of HIV, hepatitis and syphilis, and behavioural risk factors among most-at-risk groups in the Republic of Azerbaijan. In: Ministry of Health of the Republic of Azerbaijan Republican AIDS Centre, editor.; 2008.</w:t>
      </w:r>
    </w:p>
    <w:p w14:paraId="0CBF760C" w14:textId="77777777" w:rsidR="004374EC" w:rsidRPr="004374EC" w:rsidRDefault="004374EC" w:rsidP="004374EC">
      <w:pPr>
        <w:pStyle w:val="EndNoteBibliography"/>
        <w:spacing w:after="0"/>
      </w:pPr>
      <w:r w:rsidRPr="004374EC">
        <w:t>3.</w:t>
      </w:r>
      <w:r w:rsidRPr="004374EC">
        <w:tab/>
        <w:t xml:space="preserve">Azbel L, Wickersham JA, Wegman MP, et al. Burden of substance use disorders, mental illness, and correlates of infectious diseases among soon-to-be released prisoners in Azerbaijan. </w:t>
      </w:r>
      <w:r w:rsidRPr="004374EC">
        <w:rPr>
          <w:i/>
        </w:rPr>
        <w:t>Drug and Alcohol Dependence</w:t>
      </w:r>
      <w:r w:rsidRPr="004374EC">
        <w:t xml:space="preserve"> 2015.</w:t>
      </w:r>
    </w:p>
    <w:p w14:paraId="0C582790" w14:textId="77777777" w:rsidR="004374EC" w:rsidRPr="004374EC" w:rsidRDefault="004374EC" w:rsidP="004374EC">
      <w:pPr>
        <w:pStyle w:val="EndNoteBibliography"/>
        <w:spacing w:after="0"/>
      </w:pPr>
      <w:r w:rsidRPr="004374EC">
        <w:t>4.</w:t>
      </w:r>
      <w:r w:rsidRPr="004374EC">
        <w:tab/>
        <w:t>Handanagic S. Report on the Integrated Bio-behavioural Surveillance Surveys among Key Populations in Azerbaijan, 2015. In: Ministry of Health of Republic of Azerbaijan WHO, WHO Collaborating Centre for HIV Surveillance, Zagreb Croatia, editor.; 2015.</w:t>
      </w:r>
    </w:p>
    <w:p w14:paraId="6E43029C" w14:textId="77777777" w:rsidR="004374EC" w:rsidRPr="004374EC" w:rsidRDefault="004374EC" w:rsidP="004374EC">
      <w:pPr>
        <w:pStyle w:val="EndNoteBibliography"/>
        <w:spacing w:after="0"/>
      </w:pPr>
      <w:r w:rsidRPr="004374EC">
        <w:t>5.</w:t>
      </w:r>
      <w:r w:rsidRPr="004374EC">
        <w:tab/>
        <w:t xml:space="preserve">Ravlija J, Vasilj I, Marijanovic I, Vasilj M. Risk behaviour of prison inmates in relation to HIV/STI. </w:t>
      </w:r>
      <w:r w:rsidRPr="004374EC">
        <w:rPr>
          <w:i/>
        </w:rPr>
        <w:t>Psychiatria Danubina</w:t>
      </w:r>
      <w:r w:rsidRPr="004374EC">
        <w:t xml:space="preserve"> 2014.</w:t>
      </w:r>
    </w:p>
    <w:p w14:paraId="6D26DB12" w14:textId="77777777" w:rsidR="004374EC" w:rsidRPr="004374EC" w:rsidRDefault="004374EC" w:rsidP="004374EC">
      <w:pPr>
        <w:pStyle w:val="EndNoteBibliography"/>
        <w:spacing w:after="0"/>
      </w:pPr>
      <w:r w:rsidRPr="004374EC">
        <w:t>6.</w:t>
      </w:r>
      <w:r w:rsidRPr="004374EC">
        <w:tab/>
        <w:t xml:space="preserve">Klusonová H, Stĕpánová V, Cízek J, Plísková L. [Viral hepatitis in users of addictive drugs in the Czech Republic]. </w:t>
      </w:r>
      <w:r w:rsidRPr="004374EC">
        <w:rPr>
          <w:i/>
        </w:rPr>
        <w:t>Epidemiologie, Mikrobiologie, Imunologie</w:t>
      </w:r>
      <w:r w:rsidRPr="004374EC">
        <w:t xml:space="preserve"> 2004.</w:t>
      </w:r>
    </w:p>
    <w:p w14:paraId="0C576953" w14:textId="77777777" w:rsidR="004374EC" w:rsidRPr="004374EC" w:rsidRDefault="004374EC" w:rsidP="004374EC">
      <w:pPr>
        <w:pStyle w:val="EndNoteBibliography"/>
        <w:spacing w:after="0"/>
      </w:pPr>
      <w:r w:rsidRPr="004374EC">
        <w:t>7.</w:t>
      </w:r>
      <w:r w:rsidRPr="004374EC">
        <w:tab/>
        <w:t xml:space="preserve">Treso B, Barcsay E, Tarjan A, et al. Prevalence and correlates of HCV, HVB, and HIV infection among prison inmates and staff, Hungary. </w:t>
      </w:r>
      <w:r w:rsidRPr="004374EC">
        <w:rPr>
          <w:i/>
        </w:rPr>
        <w:t>Journal of urban health : bulletin of the New York Academy of Medicine</w:t>
      </w:r>
      <w:r w:rsidRPr="004374EC">
        <w:t xml:space="preserve"> 2012.</w:t>
      </w:r>
    </w:p>
    <w:p w14:paraId="335EA497" w14:textId="77777777" w:rsidR="004374EC" w:rsidRPr="004374EC" w:rsidRDefault="004374EC" w:rsidP="004374EC">
      <w:pPr>
        <w:pStyle w:val="EndNoteBibliography"/>
        <w:spacing w:after="0"/>
      </w:pPr>
      <w:r w:rsidRPr="004374EC">
        <w:t>8.</w:t>
      </w:r>
      <w:r w:rsidRPr="004374EC">
        <w:tab/>
        <w:t xml:space="preserve">Nazare C, Girleanu I, Cojocariu-Salloum C, Trifan A. [Prevalence of chronic hepatitis B virus (HBV) infection in closed communities and risk behaviour]. </w:t>
      </w:r>
      <w:r w:rsidRPr="004374EC">
        <w:rPr>
          <w:i/>
        </w:rPr>
        <w:t>Revista Medico-chirurgicala a Societatii de Medici si Naturalisti din Iasi</w:t>
      </w:r>
      <w:r w:rsidRPr="004374EC">
        <w:t xml:space="preserve"> 2011.</w:t>
      </w:r>
    </w:p>
    <w:p w14:paraId="3EF2D912" w14:textId="77777777" w:rsidR="004374EC" w:rsidRPr="004374EC" w:rsidRDefault="004374EC" w:rsidP="004374EC">
      <w:pPr>
        <w:pStyle w:val="EndNoteBibliography"/>
        <w:spacing w:after="0"/>
      </w:pPr>
      <w:r w:rsidRPr="004374EC">
        <w:t>9.</w:t>
      </w:r>
      <w:r w:rsidRPr="004374EC">
        <w:tab/>
        <w:t xml:space="preserve">Azbel L, Wickersham JA, Grishaev Y, Dvoryak S, Altice FL. Burden of infectious diseases, substance use disorders, and mental illness among Ukrainian prisoners transitioning to the community. </w:t>
      </w:r>
      <w:r w:rsidRPr="004374EC">
        <w:rPr>
          <w:i/>
        </w:rPr>
        <w:t>PLoS One</w:t>
      </w:r>
      <w:r w:rsidRPr="004374EC">
        <w:t xml:space="preserve"> 2013.</w:t>
      </w:r>
    </w:p>
    <w:p w14:paraId="1E303C2C" w14:textId="77777777" w:rsidR="004374EC" w:rsidRPr="004374EC" w:rsidRDefault="004374EC" w:rsidP="004374EC">
      <w:pPr>
        <w:pStyle w:val="EndNoteBibliography"/>
        <w:spacing w:after="0"/>
      </w:pPr>
      <w:r w:rsidRPr="004374EC">
        <w:t>10.</w:t>
      </w:r>
      <w:r w:rsidRPr="004374EC">
        <w:tab/>
        <w:t xml:space="preserve">Busschots D, Kremer C, Bielen R, et al. A multicentre interventional study to assess blood-borne viral infections in Belgian prisons. </w:t>
      </w:r>
      <w:r w:rsidRPr="004374EC">
        <w:rPr>
          <w:i/>
        </w:rPr>
        <w:t>BMC Infectious Diseases</w:t>
      </w:r>
      <w:r w:rsidRPr="004374EC">
        <w:t xml:space="preserve"> 2021.</w:t>
      </w:r>
    </w:p>
    <w:p w14:paraId="625C9C50" w14:textId="77777777" w:rsidR="004374EC" w:rsidRPr="004374EC" w:rsidRDefault="004374EC" w:rsidP="004374EC">
      <w:pPr>
        <w:pStyle w:val="EndNoteBibliography"/>
        <w:spacing w:after="0"/>
      </w:pPr>
      <w:r w:rsidRPr="004374EC">
        <w:t>11.</w:t>
      </w:r>
      <w:r w:rsidRPr="004374EC">
        <w:tab/>
        <w:t xml:space="preserve">Burek V, Horvat J, Butorac K, Mikulić R. Viral hepatitis B, C and HIV infection in Croatian prisons. </w:t>
      </w:r>
      <w:r w:rsidRPr="004374EC">
        <w:rPr>
          <w:i/>
        </w:rPr>
        <w:t>Epidemiology and Infection</w:t>
      </w:r>
      <w:r w:rsidRPr="004374EC">
        <w:t xml:space="preserve"> 2010.</w:t>
      </w:r>
    </w:p>
    <w:p w14:paraId="3723E3D2" w14:textId="77777777" w:rsidR="004374EC" w:rsidRPr="004374EC" w:rsidRDefault="004374EC" w:rsidP="004374EC">
      <w:pPr>
        <w:pStyle w:val="EndNoteBibliography"/>
        <w:spacing w:after="0"/>
      </w:pPr>
      <w:r w:rsidRPr="004374EC">
        <w:t>12.</w:t>
      </w:r>
      <w:r w:rsidRPr="004374EC">
        <w:tab/>
        <w:t xml:space="preserve">Vilibic-Cavlek T, Gjenero-Margan I, Retkovac B, et al. Sociodemographic characteristics and risk behaviors for HIV, hepatitis B and hepatitis C virus infection among Croatian male prisoners. </w:t>
      </w:r>
      <w:r w:rsidRPr="004374EC">
        <w:rPr>
          <w:i/>
        </w:rPr>
        <w:t>International Journal pf Prisoner Health</w:t>
      </w:r>
      <w:r w:rsidRPr="004374EC">
        <w:t xml:space="preserve"> 2011; </w:t>
      </w:r>
      <w:r w:rsidRPr="004374EC">
        <w:rPr>
          <w:b/>
        </w:rPr>
        <w:t>7</w:t>
      </w:r>
      <w:r w:rsidRPr="004374EC">
        <w:t>(1): 28-31.</w:t>
      </w:r>
    </w:p>
    <w:p w14:paraId="7066769F" w14:textId="77777777" w:rsidR="004374EC" w:rsidRPr="004374EC" w:rsidRDefault="004374EC" w:rsidP="004374EC">
      <w:pPr>
        <w:pStyle w:val="EndNoteBibliography"/>
        <w:spacing w:after="0"/>
      </w:pPr>
      <w:r w:rsidRPr="004374EC">
        <w:t>13.</w:t>
      </w:r>
      <w:r w:rsidRPr="004374EC">
        <w:tab/>
        <w:t xml:space="preserve">Christensen PB, Krarup HB, Niesters HGM, Norder H, Georgsen J. Prevalence and incidence of bloodborne viral infections among Danish prisoners. </w:t>
      </w:r>
      <w:r w:rsidRPr="004374EC">
        <w:rPr>
          <w:i/>
        </w:rPr>
        <w:t>European Journal of Epidemiology</w:t>
      </w:r>
      <w:r w:rsidRPr="004374EC">
        <w:t xml:space="preserve"> 2000.</w:t>
      </w:r>
    </w:p>
    <w:p w14:paraId="2E08E625" w14:textId="77777777" w:rsidR="004374EC" w:rsidRPr="004374EC" w:rsidRDefault="004374EC" w:rsidP="004374EC">
      <w:pPr>
        <w:pStyle w:val="EndNoteBibliography"/>
        <w:spacing w:after="0"/>
      </w:pPr>
      <w:r w:rsidRPr="004374EC">
        <w:t>14.</w:t>
      </w:r>
      <w:r w:rsidRPr="004374EC">
        <w:tab/>
        <w:t xml:space="preserve">Morey S, Hamoodi A, Valappil M, et al. A universal offer of blood borne virus testing substantially increases diagnosis and treatment of hepatitis C in prisons. </w:t>
      </w:r>
      <w:r w:rsidRPr="004374EC">
        <w:rPr>
          <w:i/>
        </w:rPr>
        <w:t>Journal of Hepatology</w:t>
      </w:r>
      <w:r w:rsidRPr="004374EC">
        <w:t xml:space="preserve"> 2018.</w:t>
      </w:r>
    </w:p>
    <w:p w14:paraId="798FCD6C" w14:textId="77777777" w:rsidR="004374EC" w:rsidRPr="004374EC" w:rsidRDefault="004374EC" w:rsidP="004374EC">
      <w:pPr>
        <w:pStyle w:val="EndNoteBibliography"/>
        <w:spacing w:after="0"/>
      </w:pPr>
      <w:r w:rsidRPr="004374EC">
        <w:t>15.</w:t>
      </w:r>
      <w:r w:rsidRPr="004374EC">
        <w:tab/>
        <w:t xml:space="preserve">Kirwan P, Evans B, Brant L, Sentinel Surveillance Hepatitis T. Hepatitis C and B testing in English prisons is low but increasing. </w:t>
      </w:r>
      <w:r w:rsidRPr="004374EC">
        <w:rPr>
          <w:i/>
        </w:rPr>
        <w:t>Journal of Public Health</w:t>
      </w:r>
      <w:r w:rsidRPr="004374EC">
        <w:t xml:space="preserve"> 2011.</w:t>
      </w:r>
    </w:p>
    <w:p w14:paraId="5782B2FD" w14:textId="77777777" w:rsidR="004374EC" w:rsidRPr="004374EC" w:rsidRDefault="004374EC" w:rsidP="004374EC">
      <w:pPr>
        <w:pStyle w:val="EndNoteBibliography"/>
        <w:spacing w:after="0"/>
      </w:pPr>
      <w:r w:rsidRPr="004374EC">
        <w:t>16.</w:t>
      </w:r>
      <w:r w:rsidRPr="004374EC">
        <w:tab/>
        <w:t>Rautanen M, Harald, K, &amp; Tyni, S. Health and Wellbeing of Prisoners 2023 The Wattu IV Prison Population Study Finland, 2024.</w:t>
      </w:r>
    </w:p>
    <w:p w14:paraId="54CB831B" w14:textId="77777777" w:rsidR="004374EC" w:rsidRPr="004374EC" w:rsidRDefault="004374EC" w:rsidP="004374EC">
      <w:pPr>
        <w:pStyle w:val="EndNoteBibliography"/>
        <w:spacing w:after="0"/>
      </w:pPr>
      <w:r w:rsidRPr="004374EC">
        <w:t>17.</w:t>
      </w:r>
      <w:r w:rsidRPr="004374EC">
        <w:tab/>
        <w:t xml:space="preserve">Verneuil L, Vidal JS, Bekolo RZ, et al. Prevalence and risk factors of the whole spectrum of sexually transmitted diseases in male incoming prisoners in France. </w:t>
      </w:r>
      <w:r w:rsidRPr="004374EC">
        <w:rPr>
          <w:i/>
        </w:rPr>
        <w:t>European Journal of Clinical Microbiology &amp; Infectious Diseases</w:t>
      </w:r>
      <w:r w:rsidRPr="004374EC">
        <w:t xml:space="preserve"> 2009.</w:t>
      </w:r>
    </w:p>
    <w:p w14:paraId="3D9ED897" w14:textId="77777777" w:rsidR="004374EC" w:rsidRPr="004374EC" w:rsidRDefault="004374EC" w:rsidP="004374EC">
      <w:pPr>
        <w:pStyle w:val="EndNoteBibliography"/>
        <w:spacing w:after="0"/>
      </w:pPr>
      <w:r w:rsidRPr="004374EC">
        <w:t>18.</w:t>
      </w:r>
      <w:r w:rsidRPr="004374EC">
        <w:tab/>
        <w:t xml:space="preserve">Jacomet C, Guyot-Lénat A, Bonny C, et al. Addressing the challenges of chronic viral infections and addiction in prisons: the PRODEPIST study. </w:t>
      </w:r>
      <w:r w:rsidRPr="004374EC">
        <w:rPr>
          <w:i/>
        </w:rPr>
        <w:t>European Journal of Public Health</w:t>
      </w:r>
      <w:r w:rsidRPr="004374EC">
        <w:t xml:space="preserve"> 2016.</w:t>
      </w:r>
    </w:p>
    <w:p w14:paraId="3F81FC77" w14:textId="77777777" w:rsidR="004374EC" w:rsidRPr="004374EC" w:rsidRDefault="004374EC" w:rsidP="004374EC">
      <w:pPr>
        <w:pStyle w:val="EndNoteBibliography"/>
        <w:spacing w:after="0"/>
      </w:pPr>
      <w:r w:rsidRPr="004374EC">
        <w:t>19.</w:t>
      </w:r>
      <w:r w:rsidRPr="004374EC">
        <w:tab/>
        <w:t xml:space="preserve">Michault A, Faulques B, Sevadjan B, Troalen D, Marais A, Barau G. Prevalence of hepatitis A, B, C virus markers in Reunion (south hospital and Saint Pierre prison). [French]. </w:t>
      </w:r>
      <w:r w:rsidRPr="004374EC">
        <w:rPr>
          <w:i/>
        </w:rPr>
        <w:t>Bulletin de la Societe de pathologie exotique (1990)</w:t>
      </w:r>
      <w:r w:rsidRPr="004374EC">
        <w:t xml:space="preserve"> 2000.</w:t>
      </w:r>
    </w:p>
    <w:p w14:paraId="59054D55" w14:textId="77777777" w:rsidR="004374EC" w:rsidRPr="004374EC" w:rsidRDefault="004374EC" w:rsidP="004374EC">
      <w:pPr>
        <w:pStyle w:val="EndNoteBibliography"/>
        <w:spacing w:after="0"/>
      </w:pPr>
      <w:r w:rsidRPr="004374EC">
        <w:t>20.</w:t>
      </w:r>
      <w:r w:rsidRPr="004374EC">
        <w:tab/>
        <w:t xml:space="preserve">Lelievre C, Prissette G, Reuche AA, et al. Detection of sexually transmitted infections at the Amiens prison. State of play from February 2019 to May 2019. </w:t>
      </w:r>
      <w:r w:rsidRPr="004374EC">
        <w:rPr>
          <w:i/>
        </w:rPr>
        <w:t>Revue de Medecine Legale</w:t>
      </w:r>
      <w:r w:rsidRPr="004374EC">
        <w:t xml:space="preserve"> 2020.</w:t>
      </w:r>
    </w:p>
    <w:p w14:paraId="058DD5DC" w14:textId="77777777" w:rsidR="004374EC" w:rsidRPr="004374EC" w:rsidRDefault="004374EC" w:rsidP="004374EC">
      <w:pPr>
        <w:pStyle w:val="EndNoteBibliography"/>
        <w:spacing w:after="0"/>
      </w:pPr>
      <w:r w:rsidRPr="004374EC">
        <w:t>21.</w:t>
      </w:r>
      <w:r w:rsidRPr="004374EC">
        <w:tab/>
        <w:t xml:space="preserve">Arrada A, Zbar OZD, Vasseur V. Prevalence of HBV and HCV infections and incidence of HCV infection after 3, 6 and 12 months detention in La Sante prison, Paris. </w:t>
      </w:r>
      <w:r w:rsidRPr="004374EC">
        <w:rPr>
          <w:i/>
        </w:rPr>
        <w:t>Annales de medecine interne</w:t>
      </w:r>
      <w:r w:rsidRPr="004374EC">
        <w:t xml:space="preserve"> 2001.</w:t>
      </w:r>
    </w:p>
    <w:p w14:paraId="757C216A" w14:textId="77777777" w:rsidR="004374EC" w:rsidRPr="004374EC" w:rsidRDefault="004374EC" w:rsidP="004374EC">
      <w:pPr>
        <w:pStyle w:val="EndNoteBibliography"/>
        <w:spacing w:after="0"/>
      </w:pPr>
      <w:r w:rsidRPr="004374EC">
        <w:t>22.</w:t>
      </w:r>
      <w:r w:rsidRPr="004374EC">
        <w:tab/>
        <w:t xml:space="preserve">Drummond A, Codd M, Donnelly N, et al. Study on the prevalence of drug use, including intravenous drug use, and blood-borne viruses among the Irish prisoner population. </w:t>
      </w:r>
      <w:r w:rsidRPr="004374EC">
        <w:rPr>
          <w:i/>
        </w:rPr>
        <w:t>Dublin: National Advisory Committee on Drugs and Alcohol</w:t>
      </w:r>
      <w:r w:rsidRPr="004374EC">
        <w:t xml:space="preserve"> 2014.</w:t>
      </w:r>
    </w:p>
    <w:p w14:paraId="6A533FD9" w14:textId="77777777" w:rsidR="004374EC" w:rsidRPr="004374EC" w:rsidRDefault="004374EC" w:rsidP="004374EC">
      <w:pPr>
        <w:pStyle w:val="EndNoteBibliography"/>
        <w:spacing w:after="0"/>
      </w:pPr>
      <w:r w:rsidRPr="004374EC">
        <w:t>23.</w:t>
      </w:r>
      <w:r w:rsidRPr="004374EC">
        <w:tab/>
        <w:t xml:space="preserve">Giuliani R, Casigliani V, Fornili M, et al. HCV micro-elimination in two prisons in Milan, Italy: A model of care. </w:t>
      </w:r>
      <w:r w:rsidRPr="004374EC">
        <w:rPr>
          <w:i/>
        </w:rPr>
        <w:t>Journal of Viral Hepatitis</w:t>
      </w:r>
      <w:r w:rsidRPr="004374EC">
        <w:t xml:space="preserve"> 2020.</w:t>
      </w:r>
    </w:p>
    <w:p w14:paraId="6A3B67FD" w14:textId="77777777" w:rsidR="004374EC" w:rsidRPr="004374EC" w:rsidRDefault="004374EC" w:rsidP="004374EC">
      <w:pPr>
        <w:pStyle w:val="EndNoteBibliography"/>
        <w:spacing w:after="0"/>
      </w:pPr>
      <w:r w:rsidRPr="004374EC">
        <w:t>24.</w:t>
      </w:r>
      <w:r w:rsidRPr="004374EC">
        <w:tab/>
        <w:t xml:space="preserve">Brandolini M, Novati, S., De Silvestri A, Tinelli C, Patruno SFA, Ranieri R, Seminari E. Prevalence and epidemiological correlates and treatment outcome of HCV infection in an Italian prison setting. </w:t>
      </w:r>
      <w:r w:rsidRPr="004374EC">
        <w:rPr>
          <w:i/>
        </w:rPr>
        <w:t>BMC Public Health</w:t>
      </w:r>
      <w:r w:rsidRPr="004374EC">
        <w:t xml:space="preserve"> 2013.</w:t>
      </w:r>
    </w:p>
    <w:p w14:paraId="278AF041" w14:textId="77777777" w:rsidR="004374EC" w:rsidRPr="004374EC" w:rsidRDefault="004374EC" w:rsidP="004374EC">
      <w:pPr>
        <w:pStyle w:val="EndNoteBibliography"/>
        <w:spacing w:after="0"/>
      </w:pPr>
      <w:r w:rsidRPr="004374EC">
        <w:t>25.</w:t>
      </w:r>
      <w:r w:rsidRPr="004374EC">
        <w:tab/>
        <w:t xml:space="preserve">Scelza G, Amato A, Pagano AM, et al. Effect of hepatitis C antiviral therapy on oral lichen planus and hyposalivation in inmates. </w:t>
      </w:r>
      <w:r w:rsidRPr="004374EC">
        <w:rPr>
          <w:i/>
        </w:rPr>
        <w:t>Annals of Gastroenterology</w:t>
      </w:r>
      <w:r w:rsidRPr="004374EC">
        <w:t xml:space="preserve"> 2022.</w:t>
      </w:r>
    </w:p>
    <w:p w14:paraId="5358A6FB" w14:textId="77777777" w:rsidR="004374EC" w:rsidRPr="004374EC" w:rsidRDefault="004374EC" w:rsidP="004374EC">
      <w:pPr>
        <w:pStyle w:val="EndNoteBibliography"/>
        <w:spacing w:after="0"/>
      </w:pPr>
      <w:r w:rsidRPr="004374EC">
        <w:t>26.</w:t>
      </w:r>
      <w:r w:rsidRPr="004374EC">
        <w:tab/>
        <w:t xml:space="preserve">Babudieri S, Longo B, Sarmati L, et al. Correlates of HIV, HBV, and HCV infections in a prison inmate population: results from a multicentre study in Italy. </w:t>
      </w:r>
      <w:r w:rsidRPr="004374EC">
        <w:rPr>
          <w:i/>
        </w:rPr>
        <w:t>Journal of Medical Virology</w:t>
      </w:r>
      <w:r w:rsidRPr="004374EC">
        <w:t xml:space="preserve"> 2005.</w:t>
      </w:r>
    </w:p>
    <w:p w14:paraId="4CBCC3C9" w14:textId="77777777" w:rsidR="004374EC" w:rsidRPr="004374EC" w:rsidRDefault="004374EC" w:rsidP="004374EC">
      <w:pPr>
        <w:pStyle w:val="EndNoteBibliography"/>
        <w:spacing w:after="0"/>
      </w:pPr>
      <w:r w:rsidRPr="004374EC">
        <w:t>27.</w:t>
      </w:r>
      <w:r w:rsidRPr="004374EC">
        <w:tab/>
        <w:t xml:space="preserve">Passadouro R. [Prevalence infections and risk factors due to HIV, Hepatitis B and C in a prison establishment in Leiria]. </w:t>
      </w:r>
      <w:r w:rsidRPr="004374EC">
        <w:rPr>
          <w:i/>
        </w:rPr>
        <w:t>Acta Medica Portuguesa</w:t>
      </w:r>
      <w:r w:rsidRPr="004374EC">
        <w:t xml:space="preserve"> 2004.</w:t>
      </w:r>
    </w:p>
    <w:p w14:paraId="46EF2B7E" w14:textId="77777777" w:rsidR="004374EC" w:rsidRPr="004374EC" w:rsidRDefault="004374EC" w:rsidP="004374EC">
      <w:pPr>
        <w:pStyle w:val="EndNoteBibliography"/>
        <w:spacing w:after="0"/>
      </w:pPr>
      <w:r w:rsidRPr="004374EC">
        <w:t>28.</w:t>
      </w:r>
      <w:r w:rsidRPr="004374EC">
        <w:tab/>
        <w:t xml:space="preserve">Garcia A, Exposto F, Prieto E, Lopes M, Duarte A, da Silva RC. Association of Trichomonas vaginalis with sociodemographic factors and other STDs among females inmates in Lisbon. </w:t>
      </w:r>
      <w:r w:rsidRPr="004374EC">
        <w:rPr>
          <w:i/>
        </w:rPr>
        <w:t>International Journal of STD &amp; AIDS</w:t>
      </w:r>
      <w:r w:rsidRPr="004374EC">
        <w:t xml:space="preserve"> 2004.</w:t>
      </w:r>
    </w:p>
    <w:p w14:paraId="05B881EB" w14:textId="77777777" w:rsidR="004374EC" w:rsidRPr="004374EC" w:rsidRDefault="004374EC" w:rsidP="004374EC">
      <w:pPr>
        <w:pStyle w:val="EndNoteBibliography"/>
        <w:spacing w:after="0"/>
      </w:pPr>
      <w:r w:rsidRPr="004374EC">
        <w:t>29.</w:t>
      </w:r>
      <w:r w:rsidRPr="004374EC">
        <w:tab/>
        <w:t xml:space="preserve">da Silva Marques NM, Margalho R, Melo MJ, da Cunha JGS, Melico-Silvestre AA. Seroepidemiological survey of transmissible infectious diseases in a Portuguese prison establishment. </w:t>
      </w:r>
      <w:r w:rsidRPr="004374EC">
        <w:rPr>
          <w:i/>
        </w:rPr>
        <w:t>Brazilian Journal of Infectious Diseases</w:t>
      </w:r>
      <w:r w:rsidRPr="004374EC">
        <w:t xml:space="preserve"> 2011.</w:t>
      </w:r>
    </w:p>
    <w:p w14:paraId="4F90A8F7" w14:textId="77777777" w:rsidR="004374EC" w:rsidRPr="004374EC" w:rsidRDefault="004374EC" w:rsidP="004374EC">
      <w:pPr>
        <w:pStyle w:val="EndNoteBibliography"/>
        <w:spacing w:after="0"/>
      </w:pPr>
      <w:r w:rsidRPr="004374EC">
        <w:t>30.</w:t>
      </w:r>
      <w:r w:rsidRPr="004374EC">
        <w:tab/>
        <w:t xml:space="preserve">Carvalhana S, Pinto R, Leitao J, et al. HCV and HBV prevalence in the population: Large disparity between hepatitis c in the general population, comparing with high risk groups. </w:t>
      </w:r>
      <w:r w:rsidRPr="004374EC">
        <w:rPr>
          <w:i/>
        </w:rPr>
        <w:t>United European Gastroenterology Journal</w:t>
      </w:r>
      <w:r w:rsidRPr="004374EC">
        <w:t xml:space="preserve"> 2014.</w:t>
      </w:r>
    </w:p>
    <w:p w14:paraId="1DCBFE22" w14:textId="77777777" w:rsidR="004374EC" w:rsidRPr="004374EC" w:rsidRDefault="004374EC" w:rsidP="004374EC">
      <w:pPr>
        <w:pStyle w:val="EndNoteBibliography"/>
        <w:spacing w:after="0"/>
      </w:pPr>
      <w:r w:rsidRPr="004374EC">
        <w:t>31.</w:t>
      </w:r>
      <w:r w:rsidRPr="004374EC">
        <w:tab/>
        <w:t xml:space="preserve">Ferrer-Castro V, Crespo-Leiro MR, García-Marcos LS, et al. [Evaluation of needle exchange program at Pereiro de Aguiar prison (Ourense, Spain): ten years of experience]. </w:t>
      </w:r>
      <w:r w:rsidRPr="004374EC">
        <w:rPr>
          <w:i/>
        </w:rPr>
        <w:t>Revista Espanola de Sanidad Penitenciaria</w:t>
      </w:r>
      <w:r w:rsidRPr="004374EC">
        <w:t xml:space="preserve"> 2012.</w:t>
      </w:r>
    </w:p>
    <w:p w14:paraId="1F1F5806" w14:textId="77777777" w:rsidR="004374EC" w:rsidRPr="004374EC" w:rsidRDefault="004374EC" w:rsidP="004374EC">
      <w:pPr>
        <w:pStyle w:val="EndNoteBibliography"/>
        <w:spacing w:after="0"/>
      </w:pPr>
      <w:r w:rsidRPr="004374EC">
        <w:t>32.</w:t>
      </w:r>
      <w:r w:rsidRPr="004374EC">
        <w:tab/>
        <w:t xml:space="preserve">Vicente-Alcalde N, Tuells J, Egoavil CM, Ruescas-Escolano E, Altavilla C, Caballero P. Immunization Coverage of Inmates in Spanish Prisons. </w:t>
      </w:r>
      <w:r w:rsidRPr="004374EC">
        <w:rPr>
          <w:i/>
        </w:rPr>
        <w:t>International Journal of Environmental Research and Public Health</w:t>
      </w:r>
      <w:r w:rsidRPr="004374EC">
        <w:t xml:space="preserve"> 2020.</w:t>
      </w:r>
    </w:p>
    <w:p w14:paraId="579D9251" w14:textId="77777777" w:rsidR="004374EC" w:rsidRPr="004374EC" w:rsidRDefault="004374EC" w:rsidP="004374EC">
      <w:pPr>
        <w:pStyle w:val="EndNoteBibliography"/>
        <w:spacing w:after="0"/>
      </w:pPr>
      <w:r w:rsidRPr="004374EC">
        <w:t>33.</w:t>
      </w:r>
      <w:r w:rsidRPr="004374EC">
        <w:tab/>
        <w:t xml:space="preserve">de la Hoya PS, Marco A, Garcia-Guerrero J, Rivera A, Prevalhep Study Group. Hepatitis C and B prevalence in Spanish prisons. </w:t>
      </w:r>
      <w:r w:rsidRPr="004374EC">
        <w:rPr>
          <w:i/>
        </w:rPr>
        <w:t>European Journal of Clinical Microbiology &amp; Infectious Diseases</w:t>
      </w:r>
      <w:r w:rsidRPr="004374EC">
        <w:t xml:space="preserve"> 2011.</w:t>
      </w:r>
    </w:p>
    <w:p w14:paraId="38BB9089" w14:textId="77777777" w:rsidR="004374EC" w:rsidRPr="004374EC" w:rsidRDefault="004374EC" w:rsidP="004374EC">
      <w:pPr>
        <w:pStyle w:val="EndNoteBibliography"/>
        <w:spacing w:after="0"/>
      </w:pPr>
      <w:r w:rsidRPr="004374EC">
        <w:t>34.</w:t>
      </w:r>
      <w:r w:rsidRPr="004374EC">
        <w:tab/>
        <w:t xml:space="preserve">Cuadrado A, Llerena S, Cobo C, et al. Microenvironment Eradication of Hepatitis C: A Novel Treatment Paradigm. </w:t>
      </w:r>
      <w:r w:rsidRPr="004374EC">
        <w:rPr>
          <w:i/>
        </w:rPr>
        <w:t>American Journal of Gastroenterology</w:t>
      </w:r>
      <w:r w:rsidRPr="004374EC">
        <w:t xml:space="preserve"> 2018.</w:t>
      </w:r>
    </w:p>
    <w:p w14:paraId="4E553480" w14:textId="77777777" w:rsidR="004374EC" w:rsidRPr="004374EC" w:rsidRDefault="004374EC" w:rsidP="004374EC">
      <w:pPr>
        <w:pStyle w:val="EndNoteBibliography"/>
        <w:spacing w:after="0"/>
      </w:pPr>
      <w:r w:rsidRPr="004374EC">
        <w:t>35.</w:t>
      </w:r>
      <w:r w:rsidRPr="004374EC">
        <w:tab/>
        <w:t xml:space="preserve">Gahrton C, Westman G, Lindahl K, et al. Prevalence of Viremic hepatitis C, hepatitis B, and HIV infection, and vaccination status among prisoners in Stockholm County. </w:t>
      </w:r>
      <w:r w:rsidRPr="004374EC">
        <w:rPr>
          <w:i/>
        </w:rPr>
        <w:t>BMC Infectious Diseases</w:t>
      </w:r>
      <w:r w:rsidRPr="004374EC">
        <w:t xml:space="preserve"> 2019.</w:t>
      </w:r>
    </w:p>
    <w:p w14:paraId="011563D7" w14:textId="77777777" w:rsidR="004374EC" w:rsidRPr="004374EC" w:rsidRDefault="004374EC" w:rsidP="004374EC">
      <w:pPr>
        <w:pStyle w:val="EndNoteBibliography"/>
        <w:spacing w:after="0"/>
      </w:pPr>
      <w:r w:rsidRPr="004374EC">
        <w:t>36.</w:t>
      </w:r>
      <w:r w:rsidRPr="004374EC">
        <w:tab/>
        <w:t xml:space="preserve">Baggio S, Pala KC, Rieder JP, Tran NT, Wolff H, Getaz L. Infectious diseases in post-trial detention and comparisons with pre-trial detention: A study in Geneva, Switzerland. </w:t>
      </w:r>
      <w:r w:rsidRPr="004374EC">
        <w:rPr>
          <w:i/>
        </w:rPr>
        <w:t>Journal of Infection and Public Health</w:t>
      </w:r>
      <w:r w:rsidRPr="004374EC">
        <w:t xml:space="preserve"> 2020.</w:t>
      </w:r>
    </w:p>
    <w:p w14:paraId="5AE16599" w14:textId="77777777" w:rsidR="004374EC" w:rsidRPr="004374EC" w:rsidRDefault="004374EC" w:rsidP="004374EC">
      <w:pPr>
        <w:pStyle w:val="EndNoteBibliography"/>
        <w:spacing w:after="0"/>
      </w:pPr>
      <w:r w:rsidRPr="004374EC">
        <w:t>37.</w:t>
      </w:r>
      <w:r w:rsidRPr="004374EC">
        <w:tab/>
        <w:t xml:space="preserve">Wolff H, Sebo P, Haller DM, et al. Health problems among detainees in Switzerland: a study using the ICPC-2 classification. </w:t>
      </w:r>
      <w:r w:rsidRPr="004374EC">
        <w:rPr>
          <w:i/>
        </w:rPr>
        <w:t>BMC Public Health</w:t>
      </w:r>
      <w:r w:rsidRPr="004374EC">
        <w:t xml:space="preserve"> 2011.</w:t>
      </w:r>
    </w:p>
    <w:p w14:paraId="16CF805B" w14:textId="77777777" w:rsidR="004374EC" w:rsidRPr="004374EC" w:rsidRDefault="004374EC" w:rsidP="004374EC">
      <w:pPr>
        <w:pStyle w:val="EndNoteBibliography"/>
        <w:spacing w:after="0"/>
      </w:pPr>
      <w:r w:rsidRPr="004374EC">
        <w:t>38.</w:t>
      </w:r>
      <w:r w:rsidRPr="004374EC">
        <w:tab/>
        <w:t xml:space="preserve">Gétaz L, Casillas A, Siegrist CA, et al. Hepatitis B prevalence, risk factors, infection awareness and disease knowledge among inmates: a cross-sectional study in Switzerland's largest pre-trial prison. </w:t>
      </w:r>
      <w:r w:rsidRPr="004374EC">
        <w:rPr>
          <w:i/>
        </w:rPr>
        <w:t>Journal of Global Health</w:t>
      </w:r>
      <w:r w:rsidRPr="004374EC">
        <w:t xml:space="preserve"> 2018.</w:t>
      </w:r>
    </w:p>
    <w:p w14:paraId="7632BF54" w14:textId="77777777" w:rsidR="004374EC" w:rsidRPr="004374EC" w:rsidRDefault="004374EC" w:rsidP="004374EC">
      <w:pPr>
        <w:pStyle w:val="EndNoteBibliography"/>
        <w:spacing w:after="0"/>
      </w:pPr>
      <w:r w:rsidRPr="004374EC">
        <w:t>39.</w:t>
      </w:r>
      <w:r w:rsidRPr="004374EC">
        <w:tab/>
        <w:t xml:space="preserve">Arends RM, Nelwan EJ, Soediro R, et al. Associations between impulsivity, risk behavior and HIV, HBV, HCV and syphilis seroprevalence among female prisoners in Indonesia: A cross-sectional study. </w:t>
      </w:r>
      <w:r w:rsidRPr="004374EC">
        <w:rPr>
          <w:i/>
        </w:rPr>
        <w:t>PLoS One</w:t>
      </w:r>
      <w:r w:rsidRPr="004374EC">
        <w:t xml:space="preserve"> 2019.</w:t>
      </w:r>
    </w:p>
    <w:p w14:paraId="330C420A" w14:textId="77777777" w:rsidR="004374EC" w:rsidRPr="004374EC" w:rsidRDefault="004374EC" w:rsidP="004374EC">
      <w:pPr>
        <w:pStyle w:val="EndNoteBibliography"/>
        <w:spacing w:after="0"/>
      </w:pPr>
      <w:r w:rsidRPr="004374EC">
        <w:t>40.</w:t>
      </w:r>
      <w:r w:rsidRPr="004374EC">
        <w:tab/>
        <w:t>Rey I, Saragih R, Effendi-Ys R, Sembiring J, Siregar G, Zain L. Profile of hepatitis B and C virus infection in prisoners in Lubuk Pakam correctional facilities.  IOP Conference Series: Earth and Environmental Science; 2018: IOP Publishing; 2018. p. 012033.</w:t>
      </w:r>
    </w:p>
    <w:p w14:paraId="768351B4" w14:textId="77777777" w:rsidR="004374EC" w:rsidRPr="004374EC" w:rsidRDefault="004374EC" w:rsidP="004374EC">
      <w:pPr>
        <w:pStyle w:val="EndNoteBibliography"/>
        <w:spacing w:after="0"/>
      </w:pPr>
      <w:r w:rsidRPr="004374EC">
        <w:t>41.</w:t>
      </w:r>
      <w:r w:rsidRPr="004374EC">
        <w:tab/>
        <w:t xml:space="preserve">Ong-Chu MC, Lao-Tan JY, Gabriel EA. Prevalence of hepatitis B and C and risk factors among prison inmates in Cebu, Philippines. </w:t>
      </w:r>
      <w:r w:rsidRPr="004374EC">
        <w:rPr>
          <w:i/>
        </w:rPr>
        <w:t>Hepatology International</w:t>
      </w:r>
      <w:r w:rsidRPr="004374EC">
        <w:t xml:space="preserve"> 2016.</w:t>
      </w:r>
    </w:p>
    <w:p w14:paraId="12A5FEE7" w14:textId="77777777" w:rsidR="004374EC" w:rsidRPr="004374EC" w:rsidRDefault="004374EC" w:rsidP="004374EC">
      <w:pPr>
        <w:pStyle w:val="EndNoteBibliography"/>
        <w:spacing w:after="0"/>
      </w:pPr>
      <w:r w:rsidRPr="004374EC">
        <w:t>42.</w:t>
      </w:r>
      <w:r w:rsidRPr="004374EC">
        <w:tab/>
        <w:t xml:space="preserve">Simbulan NP, Aguilar AS, Flanigan T, Cu-Uvin S. High-risk behaviors and the prevalence of sexually transmitted diseases among women prisoners at the women state penitentiary in Metro Manila. </w:t>
      </w:r>
      <w:r w:rsidRPr="004374EC">
        <w:rPr>
          <w:i/>
        </w:rPr>
        <w:t>Social Science &amp; Medicine</w:t>
      </w:r>
      <w:r w:rsidRPr="004374EC">
        <w:t xml:space="preserve"> 2001.</w:t>
      </w:r>
    </w:p>
    <w:p w14:paraId="08A9E736" w14:textId="77777777" w:rsidR="004374EC" w:rsidRPr="004374EC" w:rsidRDefault="004374EC" w:rsidP="004374EC">
      <w:pPr>
        <w:pStyle w:val="EndNoteBibliography"/>
        <w:spacing w:after="0"/>
      </w:pPr>
      <w:r w:rsidRPr="004374EC">
        <w:t>43.</w:t>
      </w:r>
      <w:r w:rsidRPr="004374EC">
        <w:tab/>
        <w:t xml:space="preserve">Harnpariphan W, Han WM, Supanun R, et al. High Proportion of Blood-Borne and Sexually Transmitted Infections Among People Deprived of Liberty in a Central Male Prison in Thailand: A Cross-Sectional Study 2018–2019. </w:t>
      </w:r>
      <w:r w:rsidRPr="004374EC">
        <w:rPr>
          <w:i/>
        </w:rPr>
        <w:t>AIDS research and human retroviruses</w:t>
      </w:r>
      <w:r w:rsidRPr="004374EC">
        <w:t xml:space="preserve"> 2022; </w:t>
      </w:r>
      <w:r w:rsidRPr="004374EC">
        <w:rPr>
          <w:b/>
        </w:rPr>
        <w:t>38</w:t>
      </w:r>
      <w:r w:rsidRPr="004374EC">
        <w:t>(5): 370-7.</w:t>
      </w:r>
    </w:p>
    <w:p w14:paraId="16EDB7EA" w14:textId="77777777" w:rsidR="004374EC" w:rsidRPr="004374EC" w:rsidRDefault="004374EC" w:rsidP="004374EC">
      <w:pPr>
        <w:pStyle w:val="EndNoteBibliography"/>
        <w:spacing w:after="0"/>
      </w:pPr>
      <w:r w:rsidRPr="004374EC">
        <w:lastRenderedPageBreak/>
        <w:t>44.</w:t>
      </w:r>
      <w:r w:rsidRPr="004374EC">
        <w:tab/>
        <w:t xml:space="preserve">Rana S, Girdgar N, Gill MK, Kumar AJIJRMS. Prevalence of hepatitis-B surface antigen among population of inmates in Tihar Jail, New Delhi. 2015; </w:t>
      </w:r>
      <w:r w:rsidRPr="004374EC">
        <w:rPr>
          <w:b/>
        </w:rPr>
        <w:t>3</w:t>
      </w:r>
      <w:r w:rsidRPr="004374EC">
        <w:t>: 100-4.</w:t>
      </w:r>
    </w:p>
    <w:p w14:paraId="5F821E91" w14:textId="77777777" w:rsidR="004374EC" w:rsidRPr="004374EC" w:rsidRDefault="004374EC" w:rsidP="004374EC">
      <w:pPr>
        <w:pStyle w:val="EndNoteBibliography"/>
        <w:spacing w:after="0"/>
      </w:pPr>
      <w:r w:rsidRPr="004374EC">
        <w:t>45.</w:t>
      </w:r>
      <w:r w:rsidRPr="004374EC">
        <w:tab/>
        <w:t xml:space="preserve">Ramamoorthy M, Venketeswaran A, Seenivasan P, et al. Risk factors and prevalence, hepatitis B virus and hepatitis C virus among prison inmates, Chennai, India, 2015. </w:t>
      </w:r>
      <w:r w:rsidRPr="004374EC">
        <w:rPr>
          <w:i/>
        </w:rPr>
        <w:t>International Journal of Infectious Diseases</w:t>
      </w:r>
      <w:r w:rsidRPr="004374EC">
        <w:t xml:space="preserve"> 2016; </w:t>
      </w:r>
      <w:r w:rsidRPr="004374EC">
        <w:rPr>
          <w:b/>
        </w:rPr>
        <w:t>53</w:t>
      </w:r>
      <w:r w:rsidRPr="004374EC">
        <w:t>: 90.</w:t>
      </w:r>
    </w:p>
    <w:p w14:paraId="0B1707AD" w14:textId="77777777" w:rsidR="004374EC" w:rsidRPr="004374EC" w:rsidRDefault="004374EC" w:rsidP="004374EC">
      <w:pPr>
        <w:pStyle w:val="EndNoteBibliography"/>
        <w:spacing w:after="0"/>
      </w:pPr>
      <w:r w:rsidRPr="004374EC">
        <w:t>46.</w:t>
      </w:r>
      <w:r w:rsidRPr="004374EC">
        <w:tab/>
        <w:t>National AIDS Control Organization. HIV Sentinel Surveillance Plus 2021, Central Prison Sites, 2022.</w:t>
      </w:r>
    </w:p>
    <w:p w14:paraId="73F8510B" w14:textId="77777777" w:rsidR="004374EC" w:rsidRPr="004374EC" w:rsidRDefault="004374EC" w:rsidP="004374EC">
      <w:pPr>
        <w:pStyle w:val="EndNoteBibliography"/>
        <w:spacing w:after="0"/>
      </w:pPr>
      <w:r w:rsidRPr="004374EC">
        <w:t>47.</w:t>
      </w:r>
      <w:r w:rsidRPr="004374EC">
        <w:tab/>
        <w:t xml:space="preserve">Khademi N, Shakiba E, Khodadost M, Khoramdad M. Seroprevalence and related risk behaviors of hepatitis C, hepatitis B and HIV infections among Male prisoners in Kermanshah, Iran. </w:t>
      </w:r>
      <w:r w:rsidRPr="004374EC">
        <w:rPr>
          <w:i/>
        </w:rPr>
        <w:t>Archives of Iranian Medicine</w:t>
      </w:r>
      <w:r w:rsidRPr="004374EC">
        <w:t xml:space="preserve"> 2019.</w:t>
      </w:r>
    </w:p>
    <w:p w14:paraId="70C5BEDB" w14:textId="77777777" w:rsidR="004374EC" w:rsidRPr="004374EC" w:rsidRDefault="004374EC" w:rsidP="004374EC">
      <w:pPr>
        <w:pStyle w:val="EndNoteBibliography"/>
        <w:spacing w:after="0"/>
      </w:pPr>
      <w:r w:rsidRPr="004374EC">
        <w:t>48.</w:t>
      </w:r>
      <w:r w:rsidRPr="004374EC">
        <w:tab/>
        <w:t xml:space="preserve">Moradi G, Gouya MM, Zavareh FA, et al. Prevalence and risk factors for HBV and HCV in prisoners in Iran: a national bio-behavioural surveillance survey in 2015. </w:t>
      </w:r>
      <w:r w:rsidRPr="004374EC">
        <w:rPr>
          <w:i/>
        </w:rPr>
        <w:t>Tropical Medicine &amp; International Health</w:t>
      </w:r>
      <w:r w:rsidRPr="004374EC">
        <w:t xml:space="preserve"> 2018.</w:t>
      </w:r>
    </w:p>
    <w:p w14:paraId="1D195EA2" w14:textId="77777777" w:rsidR="004374EC" w:rsidRPr="004374EC" w:rsidRDefault="004374EC" w:rsidP="004374EC">
      <w:pPr>
        <w:pStyle w:val="EndNoteBibliography"/>
        <w:spacing w:after="0"/>
      </w:pPr>
      <w:r w:rsidRPr="004374EC">
        <w:t>49.</w:t>
      </w:r>
      <w:r w:rsidRPr="004374EC">
        <w:tab/>
        <w:t xml:space="preserve">Ziaee M, Sharifzadeh G, Namaee MH, Fereidouni M. Prevalence of HIV and Hepatitis B, C, D Infections and Their Associated Risk Factors among Prisoners in Southern Khorasan Province, Iran. </w:t>
      </w:r>
      <w:r w:rsidRPr="004374EC">
        <w:rPr>
          <w:i/>
        </w:rPr>
        <w:t>Iranian Journal of Public Health</w:t>
      </w:r>
      <w:r w:rsidRPr="004374EC">
        <w:t xml:space="preserve"> 2014.</w:t>
      </w:r>
    </w:p>
    <w:p w14:paraId="2BC3D35E" w14:textId="77777777" w:rsidR="004374EC" w:rsidRPr="004374EC" w:rsidRDefault="004374EC" w:rsidP="004374EC">
      <w:pPr>
        <w:pStyle w:val="EndNoteBibliography"/>
        <w:spacing w:after="0"/>
      </w:pPr>
      <w:r w:rsidRPr="004374EC">
        <w:t>50.</w:t>
      </w:r>
      <w:r w:rsidRPr="004374EC">
        <w:tab/>
        <w:t xml:space="preserve">Moradi G, Jafari S, Zarei B, et al. Prevalence and Risk Factors for Hepatitis B and Hepatitis C Exposure in Iranian Prisoners: A National Study in 2016. </w:t>
      </w:r>
      <w:r w:rsidRPr="004374EC">
        <w:rPr>
          <w:i/>
        </w:rPr>
        <w:t>Hepatitis Monthly</w:t>
      </w:r>
      <w:r w:rsidRPr="004374EC">
        <w:t xml:space="preserve"> 2019.</w:t>
      </w:r>
    </w:p>
    <w:p w14:paraId="0DAE5B94" w14:textId="77777777" w:rsidR="004374EC" w:rsidRPr="004374EC" w:rsidRDefault="004374EC" w:rsidP="004374EC">
      <w:pPr>
        <w:pStyle w:val="EndNoteBibliography"/>
        <w:spacing w:after="0"/>
      </w:pPr>
      <w:r w:rsidRPr="004374EC">
        <w:t>51.</w:t>
      </w:r>
      <w:r w:rsidRPr="004374EC">
        <w:tab/>
        <w:t xml:space="preserve">Salem F, Hekmat S, Aghasadeghi MR, Javadi F, Gholami H, Mostafavi E. Prevalence and Risk Factors of Hepatitis B Virus Genotype D Amongst Inmates in Alborz Province, Iran: A Cross-Sectional Survey. </w:t>
      </w:r>
      <w:r w:rsidRPr="004374EC">
        <w:rPr>
          <w:i/>
        </w:rPr>
        <w:t>Jundishapur Journal of Microbiology</w:t>
      </w:r>
      <w:r w:rsidRPr="004374EC">
        <w:t xml:space="preserve"> 2013.</w:t>
      </w:r>
    </w:p>
    <w:p w14:paraId="7ABEC3E5" w14:textId="77777777" w:rsidR="004374EC" w:rsidRPr="004374EC" w:rsidRDefault="004374EC" w:rsidP="004374EC">
      <w:pPr>
        <w:pStyle w:val="EndNoteBibliography"/>
        <w:spacing w:after="0"/>
      </w:pPr>
      <w:r w:rsidRPr="004374EC">
        <w:t>52.</w:t>
      </w:r>
      <w:r w:rsidRPr="004374EC">
        <w:tab/>
        <w:t xml:space="preserve">Nokhodian Z, Yazdani MR, Yaran M, et al. Prevalence and risk factors of HIV, syphilis, hepatitis B and C among female prisoners in Isfahan, Iran. </w:t>
      </w:r>
      <w:r w:rsidRPr="004374EC">
        <w:rPr>
          <w:i/>
        </w:rPr>
        <w:t>Hepatitis Monthly</w:t>
      </w:r>
      <w:r w:rsidRPr="004374EC">
        <w:t xml:space="preserve"> 2012.</w:t>
      </w:r>
    </w:p>
    <w:p w14:paraId="67BF255C" w14:textId="77777777" w:rsidR="004374EC" w:rsidRPr="004374EC" w:rsidRDefault="004374EC" w:rsidP="004374EC">
      <w:pPr>
        <w:pStyle w:val="EndNoteBibliography"/>
        <w:spacing w:after="0"/>
      </w:pPr>
      <w:r w:rsidRPr="004374EC">
        <w:t>53.</w:t>
      </w:r>
      <w:r w:rsidRPr="004374EC">
        <w:tab/>
        <w:t xml:space="preserve">Khajedaluee M, Babaei A, Vakili R, et al. Sero-prevalence of bloodborne tumor viruses (HCV, HBV, HTLV-I and KSHV infections) and related risk factors among prisoners in Razavi Khorasan province, Iran, in 2008. </w:t>
      </w:r>
      <w:r w:rsidRPr="004374EC">
        <w:rPr>
          <w:i/>
        </w:rPr>
        <w:t>Hepatitis Monthly</w:t>
      </w:r>
      <w:r w:rsidRPr="004374EC">
        <w:t xml:space="preserve"> 2016.</w:t>
      </w:r>
    </w:p>
    <w:p w14:paraId="0AE15E68" w14:textId="77777777" w:rsidR="004374EC" w:rsidRPr="004374EC" w:rsidRDefault="004374EC" w:rsidP="004374EC">
      <w:pPr>
        <w:pStyle w:val="EndNoteBibliography"/>
        <w:spacing w:after="0"/>
      </w:pPr>
      <w:r w:rsidRPr="004374EC">
        <w:t>54.</w:t>
      </w:r>
      <w:r w:rsidRPr="004374EC">
        <w:tab/>
        <w:t xml:space="preserve">Kazi AM, Shah SA, Jenkins CA, Shepherd BE, Vermund SH. Risk factors and prevalence of tuberculosis, human immunodeficiency virus, syphilis, hepatitis B virus, and hepatitis C virus among prisoners in Pakistan. </w:t>
      </w:r>
      <w:r w:rsidRPr="004374EC">
        <w:rPr>
          <w:i/>
        </w:rPr>
        <w:t>International Journal pf Infectious Diseases</w:t>
      </w:r>
      <w:r w:rsidRPr="004374EC">
        <w:t xml:space="preserve"> 2010.</w:t>
      </w:r>
    </w:p>
    <w:p w14:paraId="37861D66" w14:textId="77777777" w:rsidR="004374EC" w:rsidRPr="004374EC" w:rsidRDefault="004374EC" w:rsidP="004374EC">
      <w:pPr>
        <w:pStyle w:val="EndNoteBibliography"/>
        <w:spacing w:after="0"/>
      </w:pPr>
      <w:r w:rsidRPr="004374EC">
        <w:t>55.</w:t>
      </w:r>
      <w:r w:rsidRPr="004374EC">
        <w:tab/>
        <w:t xml:space="preserve">Fayyaz M, Qazi M, Ishaq M, Chaudhry G, Bukhari MJB. Frequency of hepatitis B and C seropositivity in prisoners. 2006; </w:t>
      </w:r>
      <w:r w:rsidRPr="004374EC">
        <w:rPr>
          <w:b/>
        </w:rPr>
        <w:t>22</w:t>
      </w:r>
      <w:r w:rsidRPr="004374EC">
        <w:t>: 55-8.</w:t>
      </w:r>
    </w:p>
    <w:p w14:paraId="58ED5AFB" w14:textId="77777777" w:rsidR="004374EC" w:rsidRPr="004374EC" w:rsidRDefault="004374EC" w:rsidP="004374EC">
      <w:pPr>
        <w:pStyle w:val="EndNoteBibliography"/>
        <w:spacing w:after="0"/>
      </w:pPr>
      <w:r w:rsidRPr="004374EC">
        <w:t>56.</w:t>
      </w:r>
      <w:r w:rsidRPr="004374EC">
        <w:tab/>
        <w:t xml:space="preserve">Memon AR, Shafique K, Memon A, Draz AU, Rauf MUA, Afsar S. Hepatitis B and C prevalence among the high risk groups of Pakistani population. A cross sectional study. </w:t>
      </w:r>
      <w:r w:rsidRPr="004374EC">
        <w:rPr>
          <w:i/>
        </w:rPr>
        <w:t>Archives of Public Health</w:t>
      </w:r>
      <w:r w:rsidRPr="004374EC">
        <w:t xml:space="preserve"> 2012.</w:t>
      </w:r>
    </w:p>
    <w:p w14:paraId="231FB66A" w14:textId="77777777" w:rsidR="004374EC" w:rsidRPr="004374EC" w:rsidRDefault="004374EC" w:rsidP="004374EC">
      <w:pPr>
        <w:pStyle w:val="EndNoteBibliography"/>
        <w:spacing w:after="0"/>
      </w:pPr>
      <w:r w:rsidRPr="004374EC">
        <w:t>57.</w:t>
      </w:r>
      <w:r w:rsidRPr="004374EC">
        <w:tab/>
        <w:t xml:space="preserve">Khan MA, Ayub A, Ayub H, Shafique M, Rahman JA. A comparative study of Hepatitis B and C prevalence using ICT and elisa method in jail inmates. </w:t>
      </w:r>
      <w:r w:rsidRPr="004374EC">
        <w:rPr>
          <w:i/>
        </w:rPr>
        <w:t>Pakistan Journal of Medical and Health Sciences</w:t>
      </w:r>
      <w:r w:rsidRPr="004374EC">
        <w:t xml:space="preserve"> 2017.</w:t>
      </w:r>
    </w:p>
    <w:p w14:paraId="6AE331D5" w14:textId="77777777" w:rsidR="004374EC" w:rsidRPr="004374EC" w:rsidRDefault="004374EC" w:rsidP="004374EC">
      <w:pPr>
        <w:pStyle w:val="EndNoteBibliography"/>
        <w:spacing w:after="0"/>
      </w:pPr>
      <w:r w:rsidRPr="004374EC">
        <w:t>58.</w:t>
      </w:r>
      <w:r w:rsidRPr="004374EC">
        <w:tab/>
        <w:t xml:space="preserve">Niriella MA, Hapangama A, Luke H, Pathmeswaran A, Kuruppuarachchi K, de Silva HJ. Prevalence of hepatitis B and hepatitis C infections and their relationship to injectable drug use in a cohort of Sri Lankan prison inmates. </w:t>
      </w:r>
      <w:r w:rsidRPr="004374EC">
        <w:rPr>
          <w:i/>
        </w:rPr>
        <w:t>Ceylon Medical Journal</w:t>
      </w:r>
      <w:r w:rsidRPr="004374EC">
        <w:t xml:space="preserve"> 2015.</w:t>
      </w:r>
    </w:p>
    <w:p w14:paraId="0935800A" w14:textId="77777777" w:rsidR="004374EC" w:rsidRPr="004374EC" w:rsidRDefault="004374EC" w:rsidP="004374EC">
      <w:pPr>
        <w:pStyle w:val="EndNoteBibliography"/>
        <w:spacing w:after="0"/>
      </w:pPr>
      <w:r w:rsidRPr="004374EC">
        <w:t>59.</w:t>
      </w:r>
      <w:r w:rsidRPr="004374EC">
        <w:tab/>
        <w:t xml:space="preserve">Azbel L, Polonsky M, Wegman M, et al. Intersecting epidemics of HIV, HCV, and syphilis among soon-to-be released prisoners in Kyrgyzstan: Implications for prevention and treatment. </w:t>
      </w:r>
      <w:r w:rsidRPr="004374EC">
        <w:rPr>
          <w:i/>
        </w:rPr>
        <w:t>International Journal of Drug Policy</w:t>
      </w:r>
      <w:r w:rsidRPr="004374EC">
        <w:t xml:space="preserve"> 2016.</w:t>
      </w:r>
    </w:p>
    <w:p w14:paraId="2FCC0F64" w14:textId="77777777" w:rsidR="004374EC" w:rsidRPr="004374EC" w:rsidRDefault="004374EC" w:rsidP="004374EC">
      <w:pPr>
        <w:pStyle w:val="EndNoteBibliography"/>
        <w:spacing w:after="0"/>
      </w:pPr>
      <w:r w:rsidRPr="004374EC">
        <w:t>60.</w:t>
      </w:r>
      <w:r w:rsidRPr="004374EC">
        <w:tab/>
        <w:t xml:space="preserve">Mendizabal M, Testa P, Rojas M, et al. Pilot study using the ECHO model to enhance linkage to care for patients with hepatitis C in the custodial setting. </w:t>
      </w:r>
      <w:r w:rsidRPr="004374EC">
        <w:rPr>
          <w:i/>
        </w:rPr>
        <w:t>Journal of Viral Hepatitis</w:t>
      </w:r>
      <w:r w:rsidRPr="004374EC">
        <w:t xml:space="preserve"> 2020.</w:t>
      </w:r>
    </w:p>
    <w:p w14:paraId="18B3AD3D" w14:textId="77777777" w:rsidR="004374EC" w:rsidRPr="004374EC" w:rsidRDefault="004374EC" w:rsidP="004374EC">
      <w:pPr>
        <w:pStyle w:val="EndNoteBibliography"/>
        <w:spacing w:after="0"/>
      </w:pPr>
      <w:r w:rsidRPr="004374EC">
        <w:t>61.</w:t>
      </w:r>
      <w:r w:rsidRPr="004374EC">
        <w:tab/>
        <w:t xml:space="preserve">Villarroel-Torrico M, Montaño K, Flores-Arispe P, et al. Syphilis, human immunodeficiency virus, herpes genital and hepatitis B in a women's prison in Cochabamba, Bolivia: prevalence and risk factors. </w:t>
      </w:r>
      <w:r w:rsidRPr="004374EC">
        <w:rPr>
          <w:i/>
        </w:rPr>
        <w:t>Revista Espanola de Sanidad Penitenciaria</w:t>
      </w:r>
      <w:r w:rsidRPr="004374EC">
        <w:t xml:space="preserve"> 2018.</w:t>
      </w:r>
    </w:p>
    <w:p w14:paraId="03DF77DE" w14:textId="77777777" w:rsidR="004374EC" w:rsidRPr="004374EC" w:rsidRDefault="004374EC" w:rsidP="004374EC">
      <w:pPr>
        <w:pStyle w:val="EndNoteBibliography"/>
        <w:spacing w:after="0"/>
      </w:pPr>
      <w:r w:rsidRPr="004374EC">
        <w:t>62.</w:t>
      </w:r>
      <w:r w:rsidRPr="004374EC">
        <w:tab/>
        <w:t xml:space="preserve">Villarroel-Torrico M, Montano K, Flores-Arispe P, et al. Syphilis, human immunodeficiency virus, herpes genital and hepatitis B in a women's prison in Cochabamba, Bolivia: prevalence and risk factors. </w:t>
      </w:r>
      <w:r w:rsidRPr="004374EC">
        <w:rPr>
          <w:i/>
        </w:rPr>
        <w:t>Revista Espanola de Sanidad Penitenciaria</w:t>
      </w:r>
      <w:r w:rsidRPr="004374EC">
        <w:t xml:space="preserve"> 2018.</w:t>
      </w:r>
    </w:p>
    <w:p w14:paraId="1C1917F5" w14:textId="77777777" w:rsidR="004374EC" w:rsidRPr="004374EC" w:rsidRDefault="004374EC" w:rsidP="004374EC">
      <w:pPr>
        <w:pStyle w:val="EndNoteBibliography"/>
        <w:spacing w:after="0"/>
      </w:pPr>
      <w:r w:rsidRPr="004374EC">
        <w:t>63.</w:t>
      </w:r>
      <w:r w:rsidRPr="004374EC">
        <w:tab/>
        <w:t xml:space="preserve">Catalan-Soares BC, Almeida RT, Carneiro-Proietti AB. Prevalence of HIV-1/2, HTLV-I/II, hepatitis B virus (HBV), hepatitis C virus (HCV), Treponema pallidum and Trypanosoma cruzi among prison inmates at Manhuacu, Minas Gerais State, Brazil. </w:t>
      </w:r>
      <w:r w:rsidRPr="004374EC">
        <w:rPr>
          <w:i/>
        </w:rPr>
        <w:t>Revista da Sociedade Brasileira de Medicina Tropical</w:t>
      </w:r>
      <w:r w:rsidRPr="004374EC">
        <w:t xml:space="preserve"> 2000.</w:t>
      </w:r>
    </w:p>
    <w:p w14:paraId="63BD2F2E" w14:textId="77777777" w:rsidR="004374EC" w:rsidRPr="004374EC" w:rsidRDefault="004374EC" w:rsidP="004374EC">
      <w:pPr>
        <w:pStyle w:val="EndNoteBibliography"/>
        <w:spacing w:after="0"/>
      </w:pPr>
      <w:r w:rsidRPr="004374EC">
        <w:t>64.</w:t>
      </w:r>
      <w:r w:rsidRPr="004374EC">
        <w:tab/>
        <w:t xml:space="preserve">De Sena Silva AA, De Araújo TME, Teles SA, De Lima Brito Magalhães R, Andrade ELR. Prevalence of Hepatitis B and associated factors in prisoners. </w:t>
      </w:r>
      <w:r w:rsidRPr="004374EC">
        <w:rPr>
          <w:i/>
        </w:rPr>
        <w:t>Acta paulista de enfermagem</w:t>
      </w:r>
      <w:r w:rsidRPr="004374EC">
        <w:t xml:space="preserve"> 2017; </w:t>
      </w:r>
      <w:r w:rsidRPr="004374EC">
        <w:rPr>
          <w:b/>
        </w:rPr>
        <w:t>30</w:t>
      </w:r>
      <w:r w:rsidRPr="004374EC">
        <w:t>(1): 66-72.</w:t>
      </w:r>
    </w:p>
    <w:p w14:paraId="6C687843" w14:textId="77777777" w:rsidR="004374EC" w:rsidRPr="004374EC" w:rsidRDefault="004374EC" w:rsidP="004374EC">
      <w:pPr>
        <w:pStyle w:val="EndNoteBibliography"/>
        <w:spacing w:after="0"/>
      </w:pPr>
      <w:r w:rsidRPr="004374EC">
        <w:t>65.</w:t>
      </w:r>
      <w:r w:rsidRPr="004374EC">
        <w:tab/>
        <w:t xml:space="preserve">Miranda AE, Vargas, P.M., Louis, M.E.S. &amp; Viana, M.C. Sexually transmitted diseases among female prisoners in Brazil: prevalence and risk factors. </w:t>
      </w:r>
      <w:r w:rsidRPr="004374EC">
        <w:rPr>
          <w:i/>
        </w:rPr>
        <w:t>Sexually transmitted diseases</w:t>
      </w:r>
      <w:r w:rsidRPr="004374EC">
        <w:t xml:space="preserve"> 2000; </w:t>
      </w:r>
      <w:r w:rsidRPr="004374EC">
        <w:rPr>
          <w:b/>
        </w:rPr>
        <w:t>27</w:t>
      </w:r>
      <w:r w:rsidRPr="004374EC">
        <w:t>(9): 491-5.</w:t>
      </w:r>
    </w:p>
    <w:p w14:paraId="29410A6B" w14:textId="77777777" w:rsidR="004374EC" w:rsidRPr="004374EC" w:rsidRDefault="004374EC" w:rsidP="004374EC">
      <w:pPr>
        <w:pStyle w:val="EndNoteBibliography"/>
        <w:spacing w:after="0"/>
      </w:pPr>
      <w:r w:rsidRPr="004374EC">
        <w:t>66.</w:t>
      </w:r>
      <w:r w:rsidRPr="004374EC">
        <w:tab/>
        <w:t xml:space="preserve">do Nascimento CT, Pena DZ, Giuffrida R, et al. Prevalence and epidemiological characteristics of inmates diagnosed with infectious diseases living in a region with a high number of prisons in Sao Paulo state, Brazil. </w:t>
      </w:r>
      <w:r w:rsidRPr="004374EC">
        <w:rPr>
          <w:i/>
        </w:rPr>
        <w:t>BMJ Open</w:t>
      </w:r>
      <w:r w:rsidRPr="004374EC">
        <w:t xml:space="preserve"> 2020.</w:t>
      </w:r>
    </w:p>
    <w:p w14:paraId="556F25EA" w14:textId="77777777" w:rsidR="004374EC" w:rsidRPr="004374EC" w:rsidRDefault="004374EC" w:rsidP="004374EC">
      <w:pPr>
        <w:pStyle w:val="EndNoteBibliography"/>
        <w:spacing w:after="0"/>
      </w:pPr>
      <w:r w:rsidRPr="004374EC">
        <w:t>67.</w:t>
      </w:r>
      <w:r w:rsidRPr="004374EC">
        <w:tab/>
        <w:t xml:space="preserve">Benedetti MSG, Nogami ASA, da Costa BB, et al. Sexually transmitted infections in women deprived of liberty in Roraima, Brazil. </w:t>
      </w:r>
      <w:r w:rsidRPr="004374EC">
        <w:rPr>
          <w:i/>
        </w:rPr>
        <w:t>Revista de Saude Publica</w:t>
      </w:r>
      <w:r w:rsidRPr="004374EC">
        <w:t xml:space="preserve"> 2020.</w:t>
      </w:r>
    </w:p>
    <w:p w14:paraId="5B8FEAE8" w14:textId="77777777" w:rsidR="004374EC" w:rsidRPr="004374EC" w:rsidRDefault="004374EC" w:rsidP="004374EC">
      <w:pPr>
        <w:pStyle w:val="EndNoteBibliography"/>
        <w:spacing w:after="0"/>
      </w:pPr>
      <w:r w:rsidRPr="004374EC">
        <w:t>68.</w:t>
      </w:r>
      <w:r w:rsidRPr="004374EC">
        <w:tab/>
        <w:t xml:space="preserve">Rezende GR, Lago BV, Puga MA, et al. Prevalence, incidence and associated factors for HBV infection among male and female prisoners in Central Brazil: A multicenter study. </w:t>
      </w:r>
      <w:r w:rsidRPr="004374EC">
        <w:rPr>
          <w:i/>
        </w:rPr>
        <w:t>International Journal of Infectious Diseases</w:t>
      </w:r>
      <w:r w:rsidRPr="004374EC">
        <w:t xml:space="preserve"> 2020.</w:t>
      </w:r>
    </w:p>
    <w:p w14:paraId="04A20D74" w14:textId="77777777" w:rsidR="004374EC" w:rsidRPr="004374EC" w:rsidRDefault="004374EC" w:rsidP="004374EC">
      <w:pPr>
        <w:pStyle w:val="EndNoteBibliography"/>
        <w:spacing w:after="0"/>
      </w:pPr>
      <w:r w:rsidRPr="004374EC">
        <w:t>69.</w:t>
      </w:r>
      <w:r w:rsidRPr="004374EC">
        <w:tab/>
        <w:t xml:space="preserve">Barros LAS, Pessoni GC, Teles SA, et al. Epidemiology of the viral hepatitis B and C in female prisoners of Metropolitan Regional Prison Complex in the State of Goias, Central Brazil. </w:t>
      </w:r>
      <w:r w:rsidRPr="004374EC">
        <w:rPr>
          <w:i/>
        </w:rPr>
        <w:t>Revista da Sociedade Brasileira de Medicina Tropical</w:t>
      </w:r>
      <w:r w:rsidRPr="004374EC">
        <w:t xml:space="preserve"> 2013.</w:t>
      </w:r>
    </w:p>
    <w:p w14:paraId="449BCA0D" w14:textId="77777777" w:rsidR="004374EC" w:rsidRPr="004374EC" w:rsidRDefault="004374EC" w:rsidP="004374EC">
      <w:pPr>
        <w:pStyle w:val="EndNoteBibliography"/>
        <w:spacing w:after="0"/>
      </w:pPr>
      <w:r w:rsidRPr="004374EC">
        <w:t>70.</w:t>
      </w:r>
      <w:r w:rsidRPr="004374EC">
        <w:tab/>
        <w:t xml:space="preserve">Machado F, Becker D, de Oliveira CF, Possuelo LG, Renner JDP. Seroprevalence of HIV, hepatitis B and C and syphilis infection in prisoners of the central region of Rio Grande do Sul, Brazil. </w:t>
      </w:r>
      <w:r w:rsidRPr="004374EC">
        <w:rPr>
          <w:i/>
        </w:rPr>
        <w:t>O Mundo da Saúde</w:t>
      </w:r>
      <w:r w:rsidRPr="004374EC">
        <w:t xml:space="preserve"> 2019.</w:t>
      </w:r>
    </w:p>
    <w:p w14:paraId="4EEDE881" w14:textId="77777777" w:rsidR="004374EC" w:rsidRPr="004374EC" w:rsidRDefault="004374EC" w:rsidP="004374EC">
      <w:pPr>
        <w:pStyle w:val="EndNoteBibliography"/>
        <w:spacing w:after="0"/>
      </w:pPr>
      <w:r w:rsidRPr="004374EC">
        <w:t>71.</w:t>
      </w:r>
      <w:r w:rsidRPr="004374EC">
        <w:tab/>
        <w:t xml:space="preserve">Guimarães T, Granato CF, Varella D, Ferraz ML, Castelo A, Kallás EG. High prevalence of hepatitis C infection in a Brazilian prison: identification of risk factors for infection. </w:t>
      </w:r>
      <w:r w:rsidRPr="004374EC">
        <w:rPr>
          <w:i/>
        </w:rPr>
        <w:t>The Brazilian Journal of Infectious Diseases</w:t>
      </w:r>
      <w:r w:rsidRPr="004374EC">
        <w:t xml:space="preserve"> 2001.</w:t>
      </w:r>
    </w:p>
    <w:p w14:paraId="739CD397" w14:textId="77777777" w:rsidR="004374EC" w:rsidRPr="004374EC" w:rsidRDefault="004374EC" w:rsidP="004374EC">
      <w:pPr>
        <w:pStyle w:val="EndNoteBibliography"/>
        <w:spacing w:after="0"/>
      </w:pPr>
      <w:r w:rsidRPr="004374EC">
        <w:t>72.</w:t>
      </w:r>
      <w:r w:rsidRPr="004374EC">
        <w:tab/>
        <w:t xml:space="preserve">Ferreto LED, Follador FAC, Coelho HC, et al. Prevalence and risk factors for hepatitis B infection in men in the penitentiary system in Parana, Brazil. </w:t>
      </w:r>
      <w:r w:rsidRPr="004374EC">
        <w:rPr>
          <w:i/>
        </w:rPr>
        <w:t>Journal of Viral Hepatitis</w:t>
      </w:r>
      <w:r w:rsidRPr="004374EC">
        <w:t xml:space="preserve"> 2018.</w:t>
      </w:r>
    </w:p>
    <w:p w14:paraId="0DD32AC7" w14:textId="77777777" w:rsidR="004374EC" w:rsidRPr="004374EC" w:rsidRDefault="004374EC" w:rsidP="004374EC">
      <w:pPr>
        <w:pStyle w:val="EndNoteBibliography"/>
        <w:spacing w:after="0"/>
      </w:pPr>
      <w:r w:rsidRPr="004374EC">
        <w:t>73.</w:t>
      </w:r>
      <w:r w:rsidRPr="004374EC">
        <w:tab/>
        <w:t xml:space="preserve">Stief ACF, Martins RMB, de Andrade SMO, et al. Seroprevalence of hepatitis b virus infection and associated factors among prison inmates in state of mato grosso do sul, Brazil. </w:t>
      </w:r>
      <w:r w:rsidRPr="004374EC">
        <w:rPr>
          <w:i/>
        </w:rPr>
        <w:t>Revista da Sociedade Brasileira de Medicina Tropical</w:t>
      </w:r>
      <w:r w:rsidRPr="004374EC">
        <w:t xml:space="preserve"> 2011.</w:t>
      </w:r>
    </w:p>
    <w:p w14:paraId="6A276EC6" w14:textId="77777777" w:rsidR="004374EC" w:rsidRPr="004374EC" w:rsidRDefault="004374EC" w:rsidP="004374EC">
      <w:pPr>
        <w:pStyle w:val="EndNoteBibliography"/>
        <w:spacing w:after="0"/>
      </w:pPr>
      <w:r w:rsidRPr="004374EC">
        <w:t>74.</w:t>
      </w:r>
      <w:r w:rsidRPr="004374EC">
        <w:tab/>
        <w:t xml:space="preserve">de Gois JG, Guedes SJKO, Vieira AP, et al. Seroprevalence and factors associated with hepatitis B virus exposure in the incarcerated population from southern Brazil. </w:t>
      </w:r>
      <w:r w:rsidRPr="004374EC">
        <w:rPr>
          <w:i/>
        </w:rPr>
        <w:t>PLoS One</w:t>
      </w:r>
      <w:r w:rsidRPr="004374EC">
        <w:t xml:space="preserve"> 2022.</w:t>
      </w:r>
    </w:p>
    <w:p w14:paraId="28813A9C" w14:textId="77777777" w:rsidR="004374EC" w:rsidRPr="004374EC" w:rsidRDefault="004374EC" w:rsidP="004374EC">
      <w:pPr>
        <w:pStyle w:val="EndNoteBibliography"/>
        <w:spacing w:after="0"/>
      </w:pPr>
      <w:r w:rsidRPr="004374EC">
        <w:t>75.</w:t>
      </w:r>
      <w:r w:rsidRPr="004374EC">
        <w:tab/>
        <w:t xml:space="preserve">Sanchez-Vanegas G, Rodriguez-Vallejo D, Pinzon-Duran AC, Reina-Cifuentes MA, Monterrosa-Blanco A, Tiga-Segura JA. Prevalence of syphilis, hepatitis B and human immunodeficiency virus in the male prison population in Bogota, Colombia in 2019. [Spanish]. </w:t>
      </w:r>
      <w:r w:rsidRPr="004374EC">
        <w:rPr>
          <w:i/>
        </w:rPr>
        <w:t>Infectio</w:t>
      </w:r>
      <w:r w:rsidRPr="004374EC">
        <w:t xml:space="preserve"> 2020.</w:t>
      </w:r>
    </w:p>
    <w:p w14:paraId="45222CE8" w14:textId="77777777" w:rsidR="004374EC" w:rsidRPr="004374EC" w:rsidRDefault="004374EC" w:rsidP="004374EC">
      <w:pPr>
        <w:pStyle w:val="EndNoteBibliography"/>
        <w:spacing w:after="0"/>
      </w:pPr>
      <w:r w:rsidRPr="004374EC">
        <w:t>76.</w:t>
      </w:r>
      <w:r w:rsidRPr="004374EC">
        <w:tab/>
        <w:t xml:space="preserve">Bautista-Arredondo S, González A, Servan-Mori E, et al. A Cross-Sectional Study of Prisoners in Mexico City Comparing Prevalence of Transmissible Infections and Chronic Diseases with That in the General Population. </w:t>
      </w:r>
      <w:r w:rsidRPr="004374EC">
        <w:rPr>
          <w:i/>
        </w:rPr>
        <w:t>PLoS One</w:t>
      </w:r>
      <w:r w:rsidRPr="004374EC">
        <w:t xml:space="preserve"> 2015.</w:t>
      </w:r>
    </w:p>
    <w:p w14:paraId="107C2561" w14:textId="77777777" w:rsidR="004374EC" w:rsidRPr="004374EC" w:rsidRDefault="004374EC" w:rsidP="004374EC">
      <w:pPr>
        <w:pStyle w:val="EndNoteBibliography"/>
        <w:spacing w:after="0"/>
      </w:pPr>
      <w:r w:rsidRPr="004374EC">
        <w:t>77.</w:t>
      </w:r>
      <w:r w:rsidRPr="004374EC">
        <w:tab/>
        <w:t xml:space="preserve">Alvarado-Esquivel C, Sablon E, Martínez-García S, Estrada-Martínez S. Hepatitis virus and HIV infections in inmates of a state correctional facility in Mexico. </w:t>
      </w:r>
      <w:r w:rsidRPr="004374EC">
        <w:rPr>
          <w:i/>
        </w:rPr>
        <w:t>Epidemiology and Infection</w:t>
      </w:r>
      <w:r w:rsidRPr="004374EC">
        <w:t xml:space="preserve"> 2005.</w:t>
      </w:r>
    </w:p>
    <w:p w14:paraId="463CA74C" w14:textId="77777777" w:rsidR="004374EC" w:rsidRPr="004374EC" w:rsidRDefault="004374EC" w:rsidP="004374EC">
      <w:pPr>
        <w:pStyle w:val="EndNoteBibliography"/>
        <w:spacing w:after="0"/>
      </w:pPr>
      <w:r w:rsidRPr="004374EC">
        <w:t>78.</w:t>
      </w:r>
      <w:r w:rsidRPr="004374EC">
        <w:tab/>
        <w:t xml:space="preserve">Gonzalez CAM, Ortiz BES, Aguilar MB, Gonzalez JDM. Risk factors and the seroprevalence of viral markers of hepatitis B (HVB) and hepatitis C (HCV) in high-risk groups in Chiapas. </w:t>
      </w:r>
      <w:r w:rsidRPr="004374EC">
        <w:rPr>
          <w:i/>
        </w:rPr>
        <w:t>Medwave</w:t>
      </w:r>
      <w:r w:rsidRPr="004374EC">
        <w:t xml:space="preserve"> 2011.</w:t>
      </w:r>
    </w:p>
    <w:p w14:paraId="05E016CA" w14:textId="77777777" w:rsidR="004374EC" w:rsidRPr="004374EC" w:rsidRDefault="004374EC" w:rsidP="004374EC">
      <w:pPr>
        <w:pStyle w:val="EndNoteBibliography"/>
        <w:spacing w:after="0"/>
      </w:pPr>
      <w:r w:rsidRPr="004374EC">
        <w:t>79.</w:t>
      </w:r>
      <w:r w:rsidRPr="004374EC">
        <w:tab/>
        <w:t xml:space="preserve">Belaunzaran-Zamudio PF, Mosqueda-Gomez JL, Macias-Hernandez A, Rodríguez-Ramírez S, Sierra-Madero J, Beyrer C. Burden of HIV, Syphilis, and Hepatitis B and C Among Inmates in a Prison State System in Mexico. </w:t>
      </w:r>
      <w:r w:rsidRPr="004374EC">
        <w:rPr>
          <w:i/>
        </w:rPr>
        <w:t>AIDS Res Hum Retroviruses</w:t>
      </w:r>
      <w:r w:rsidRPr="004374EC">
        <w:t xml:space="preserve"> 2017.</w:t>
      </w:r>
    </w:p>
    <w:p w14:paraId="5302797F" w14:textId="77777777" w:rsidR="004374EC" w:rsidRPr="004374EC" w:rsidRDefault="004374EC" w:rsidP="004374EC">
      <w:pPr>
        <w:pStyle w:val="EndNoteBibliography"/>
        <w:spacing w:after="0"/>
      </w:pPr>
      <w:r w:rsidRPr="004374EC">
        <w:t>80.</w:t>
      </w:r>
      <w:r w:rsidRPr="004374EC">
        <w:tab/>
        <w:t xml:space="preserve">Alcivar JC, Zambrano MM, Madronero MG, et al. Sexually transmitted infections in inmates in Merida Venezuela. </w:t>
      </w:r>
      <w:r w:rsidRPr="004374EC">
        <w:rPr>
          <w:i/>
        </w:rPr>
        <w:t>INVESTIGACION CLINICA</w:t>
      </w:r>
      <w:r w:rsidRPr="004374EC">
        <w:t xml:space="preserve"> 2020.</w:t>
      </w:r>
    </w:p>
    <w:p w14:paraId="0AD9DBBF" w14:textId="77777777" w:rsidR="004374EC" w:rsidRPr="004374EC" w:rsidRDefault="004374EC" w:rsidP="004374EC">
      <w:pPr>
        <w:pStyle w:val="EndNoteBibliography"/>
        <w:spacing w:after="0"/>
      </w:pPr>
      <w:r w:rsidRPr="004374EC">
        <w:t>81.</w:t>
      </w:r>
      <w:r w:rsidRPr="004374EC">
        <w:tab/>
        <w:t xml:space="preserve">Macalino GE, Vlahov D, Sanford-Colby S, et al. Prevalence and Incidence of HIV, Hepatitis B Virus, and Hepatitis C Virus Infections Among Males in Rhode Island Prisons. [References]. </w:t>
      </w:r>
      <w:r w:rsidRPr="004374EC">
        <w:rPr>
          <w:i/>
        </w:rPr>
        <w:t>American journal of public health</w:t>
      </w:r>
      <w:r w:rsidRPr="004374EC">
        <w:t xml:space="preserve"> 2004.</w:t>
      </w:r>
    </w:p>
    <w:p w14:paraId="45D4136B" w14:textId="77777777" w:rsidR="004374EC" w:rsidRPr="004374EC" w:rsidRDefault="004374EC" w:rsidP="004374EC">
      <w:pPr>
        <w:pStyle w:val="EndNoteBibliography"/>
        <w:spacing w:after="0"/>
      </w:pPr>
      <w:r w:rsidRPr="004374EC">
        <w:t>82.</w:t>
      </w:r>
      <w:r w:rsidRPr="004374EC">
        <w:tab/>
        <w:t xml:space="preserve">Lincoln T, Tuthill RW, DePietro SL. Viral hepatitis, risk behaviors, aminotransferase levels, and screening options at a county correctional center. </w:t>
      </w:r>
      <w:r w:rsidRPr="004374EC">
        <w:rPr>
          <w:i/>
        </w:rPr>
        <w:t>Journal of Correctional Health Care</w:t>
      </w:r>
      <w:r w:rsidRPr="004374EC">
        <w:t xml:space="preserve"> 2006.</w:t>
      </w:r>
    </w:p>
    <w:p w14:paraId="50B93CEB" w14:textId="77777777" w:rsidR="004374EC" w:rsidRPr="004374EC" w:rsidRDefault="004374EC" w:rsidP="004374EC">
      <w:pPr>
        <w:pStyle w:val="EndNoteBibliography"/>
        <w:spacing w:after="0"/>
      </w:pPr>
      <w:r w:rsidRPr="004374EC">
        <w:t>83.</w:t>
      </w:r>
      <w:r w:rsidRPr="004374EC">
        <w:tab/>
        <w:t xml:space="preserve">Solomon L, Flynn C, Muck K, Vertefeuille J. Prevalence of HIV, syphilis, hepatitis B, and hepatitis C among entrants to Maryland correctional facilities. </w:t>
      </w:r>
      <w:r w:rsidRPr="004374EC">
        <w:rPr>
          <w:i/>
        </w:rPr>
        <w:t>Journal of Urban Health</w:t>
      </w:r>
      <w:r w:rsidRPr="004374EC">
        <w:t xml:space="preserve"> 2004.</w:t>
      </w:r>
    </w:p>
    <w:p w14:paraId="365767CB" w14:textId="77777777" w:rsidR="004374EC" w:rsidRPr="004374EC" w:rsidRDefault="004374EC" w:rsidP="004374EC">
      <w:pPr>
        <w:pStyle w:val="EndNoteBibliography"/>
        <w:spacing w:after="0"/>
      </w:pPr>
      <w:r w:rsidRPr="004374EC">
        <w:t>84.</w:t>
      </w:r>
      <w:r w:rsidRPr="004374EC">
        <w:tab/>
        <w:t xml:space="preserve">Hennessey KA, Kim AA, Griffin V, Collins NT, Weinbaum CM, Sabin K. Prevalence of infection with hepatitis B and C viruses and co-infection with HIV in three jails: a case for viral hepatitis prevention in jails in the United States. </w:t>
      </w:r>
      <w:r w:rsidRPr="004374EC">
        <w:rPr>
          <w:i/>
        </w:rPr>
        <w:t>Journal of Urban Health</w:t>
      </w:r>
      <w:r w:rsidRPr="004374EC">
        <w:t xml:space="preserve"> 2009.</w:t>
      </w:r>
    </w:p>
    <w:p w14:paraId="71037951" w14:textId="77777777" w:rsidR="004374EC" w:rsidRPr="004374EC" w:rsidRDefault="004374EC" w:rsidP="004374EC">
      <w:pPr>
        <w:pStyle w:val="EndNoteBibliography"/>
        <w:spacing w:after="0"/>
      </w:pPr>
      <w:r w:rsidRPr="004374EC">
        <w:t>85.</w:t>
      </w:r>
      <w:r w:rsidRPr="004374EC">
        <w:tab/>
        <w:t xml:space="preserve">Baillargen J, Snyder N, Soloway RD, et al. Hepatocellular Carcinoma Prevalence and Mortality in a Male State Prison Population. </w:t>
      </w:r>
      <w:r w:rsidRPr="004374EC">
        <w:rPr>
          <w:i/>
        </w:rPr>
        <w:t>Public Health Reports</w:t>
      </w:r>
      <w:r w:rsidRPr="004374EC">
        <w:t xml:space="preserve"> 2009.</w:t>
      </w:r>
    </w:p>
    <w:p w14:paraId="57CB3525" w14:textId="77777777" w:rsidR="004374EC" w:rsidRPr="004374EC" w:rsidRDefault="004374EC" w:rsidP="004374EC">
      <w:pPr>
        <w:pStyle w:val="EndNoteBibliography"/>
        <w:spacing w:after="0"/>
      </w:pPr>
      <w:r w:rsidRPr="004374EC">
        <w:t>86.</w:t>
      </w:r>
      <w:r w:rsidRPr="004374EC">
        <w:tab/>
        <w:t xml:space="preserve">Khan AJ, Simard EP, Bower WA, et al. Ongoing transmission of hepatitis B virus infection among inmates at a state correctional facility. </w:t>
      </w:r>
      <w:r w:rsidRPr="004374EC">
        <w:rPr>
          <w:i/>
        </w:rPr>
        <w:t>American Journal of Public Health</w:t>
      </w:r>
      <w:r w:rsidRPr="004374EC">
        <w:t xml:space="preserve"> 2005.</w:t>
      </w:r>
    </w:p>
    <w:p w14:paraId="2F8DFA7F" w14:textId="77777777" w:rsidR="004374EC" w:rsidRPr="004374EC" w:rsidRDefault="004374EC" w:rsidP="004374EC">
      <w:pPr>
        <w:pStyle w:val="EndNoteBibliography"/>
        <w:spacing w:after="0"/>
      </w:pPr>
      <w:r w:rsidRPr="004374EC">
        <w:t>87.</w:t>
      </w:r>
      <w:r w:rsidRPr="004374EC">
        <w:tab/>
        <w:t>Butler TS, M. National Prison Entrants’ Bloodborne Virus and Risk Behaviour Survey Report: Kirby Institute 2017.</w:t>
      </w:r>
    </w:p>
    <w:p w14:paraId="3018F0AF" w14:textId="77777777" w:rsidR="004374EC" w:rsidRPr="004374EC" w:rsidRDefault="004374EC" w:rsidP="004374EC">
      <w:pPr>
        <w:pStyle w:val="EndNoteBibliography"/>
        <w:spacing w:after="0"/>
      </w:pPr>
      <w:r w:rsidRPr="004374EC">
        <w:lastRenderedPageBreak/>
        <w:t>88.</w:t>
      </w:r>
      <w:r w:rsidRPr="004374EC">
        <w:tab/>
        <w:t xml:space="preserve">Bah R, Sheehan Y, Li X, et al. Prevalence of blood-borne virus infections and uptake of hepatitis C testing and treatment in Australian prisons: the AusHep study. </w:t>
      </w:r>
      <w:r w:rsidRPr="004374EC">
        <w:rPr>
          <w:i/>
        </w:rPr>
        <w:t>The Lancet Regional Health–Western Pacific</w:t>
      </w:r>
      <w:r w:rsidRPr="004374EC">
        <w:t xml:space="preserve"> 2024; </w:t>
      </w:r>
      <w:r w:rsidRPr="004374EC">
        <w:rPr>
          <w:b/>
        </w:rPr>
        <w:t>53</w:t>
      </w:r>
      <w:r w:rsidRPr="004374EC">
        <w:t>.</w:t>
      </w:r>
    </w:p>
    <w:p w14:paraId="5B39E392" w14:textId="77777777" w:rsidR="004374EC" w:rsidRPr="004374EC" w:rsidRDefault="004374EC" w:rsidP="004374EC">
      <w:pPr>
        <w:pStyle w:val="EndNoteBibliography"/>
        <w:spacing w:after="0"/>
      </w:pPr>
      <w:r w:rsidRPr="004374EC">
        <w:t>89.</w:t>
      </w:r>
      <w:r w:rsidRPr="004374EC">
        <w:tab/>
        <w:t>Stoové M, Kirwan A. External component of the evaluation of drug policies and services and their subsequent effects on prisoners and staff within the Alexander Maconochie Centre. 2011.</w:t>
      </w:r>
    </w:p>
    <w:p w14:paraId="5D0721A5" w14:textId="77777777" w:rsidR="004374EC" w:rsidRPr="004374EC" w:rsidRDefault="004374EC" w:rsidP="004374EC">
      <w:pPr>
        <w:pStyle w:val="EndNoteBibliography"/>
        <w:spacing w:after="0"/>
      </w:pPr>
      <w:r w:rsidRPr="004374EC">
        <w:t>90.</w:t>
      </w:r>
      <w:r w:rsidRPr="004374EC">
        <w:tab/>
        <w:t>Indig D, Topp L, Ross B, et al. 2009 NSW Inmate Health Survey: Key Findings Report. Sydney: Justice Health, 2010.</w:t>
      </w:r>
    </w:p>
    <w:p w14:paraId="7721CCF0" w14:textId="77777777" w:rsidR="004374EC" w:rsidRPr="004374EC" w:rsidRDefault="004374EC" w:rsidP="004374EC">
      <w:pPr>
        <w:pStyle w:val="EndNoteBibliography"/>
        <w:spacing w:after="0"/>
      </w:pPr>
      <w:r w:rsidRPr="004374EC">
        <w:t>91.</w:t>
      </w:r>
      <w:r w:rsidRPr="004374EC">
        <w:tab/>
        <w:t xml:space="preserve">Gilles M, Swingler E, Craven C, Larson A. Prison health and public health responses at a regional prison in Western Australia. </w:t>
      </w:r>
      <w:r w:rsidRPr="004374EC">
        <w:rPr>
          <w:i/>
        </w:rPr>
        <w:t>Australia and New Zealand Journal of Public Health</w:t>
      </w:r>
      <w:r w:rsidRPr="004374EC">
        <w:t xml:space="preserve"> 2008.</w:t>
      </w:r>
    </w:p>
    <w:p w14:paraId="7629963F" w14:textId="77777777" w:rsidR="004374EC" w:rsidRPr="004374EC" w:rsidRDefault="004374EC" w:rsidP="004374EC">
      <w:pPr>
        <w:pStyle w:val="EndNoteBibliography"/>
        <w:spacing w:after="0"/>
      </w:pPr>
      <w:r w:rsidRPr="004374EC">
        <w:t>92.</w:t>
      </w:r>
      <w:r w:rsidRPr="004374EC">
        <w:tab/>
        <w:t>Young JT, Van Dooren K, Borschmann R, Kinner S. ACT detainee health and wellbeing survey 2016: Summary results: ACT government; 2017.</w:t>
      </w:r>
    </w:p>
    <w:p w14:paraId="1A50FB8F" w14:textId="77777777" w:rsidR="004374EC" w:rsidRPr="004374EC" w:rsidRDefault="004374EC" w:rsidP="004374EC">
      <w:pPr>
        <w:pStyle w:val="EndNoteBibliography"/>
        <w:spacing w:after="0"/>
      </w:pPr>
      <w:r w:rsidRPr="004374EC">
        <w:t>93.</w:t>
      </w:r>
      <w:r w:rsidRPr="004374EC">
        <w:tab/>
        <w:t xml:space="preserve">Diendéré EA, Tiéno H, Bognounou R, et al. Prevalence and risk factors associated with infection by human immunodeficiency virus, hepatitis B virus, syphilis and bacillary pulmonary tuberculosis in prisons in Burkina Faso. </w:t>
      </w:r>
      <w:r w:rsidRPr="004374EC">
        <w:rPr>
          <w:i/>
        </w:rPr>
        <w:t>Medecine Tropicale : revue du Corps de sante colonial</w:t>
      </w:r>
      <w:r w:rsidRPr="004374EC">
        <w:t xml:space="preserve"> 2011.</w:t>
      </w:r>
    </w:p>
    <w:p w14:paraId="7C8E942C" w14:textId="77777777" w:rsidR="004374EC" w:rsidRPr="004374EC" w:rsidRDefault="004374EC" w:rsidP="004374EC">
      <w:pPr>
        <w:pStyle w:val="EndNoteBibliography"/>
        <w:spacing w:after="0"/>
      </w:pPr>
      <w:r w:rsidRPr="004374EC">
        <w:t>94.</w:t>
      </w:r>
      <w:r w:rsidRPr="004374EC">
        <w:tab/>
        <w:t xml:space="preserve">Kowo MP, Andoulo FA, Sizimboue DT, et al. Seroprevalence of hepatitis B and associated factors among inmates: a cross sectional study in the Douala New Bell Prison, Cameroon. </w:t>
      </w:r>
      <w:r w:rsidRPr="004374EC">
        <w:rPr>
          <w:i/>
        </w:rPr>
        <w:t>Pan African Medical Journal</w:t>
      </w:r>
      <w:r w:rsidRPr="004374EC">
        <w:t xml:space="preserve"> 2021.</w:t>
      </w:r>
    </w:p>
    <w:p w14:paraId="54EA0FE8" w14:textId="77777777" w:rsidR="004374EC" w:rsidRPr="004374EC" w:rsidRDefault="004374EC" w:rsidP="004374EC">
      <w:pPr>
        <w:pStyle w:val="EndNoteBibliography"/>
        <w:spacing w:after="0"/>
      </w:pPr>
      <w:r w:rsidRPr="004374EC">
        <w:t>95.</w:t>
      </w:r>
      <w:r w:rsidRPr="004374EC">
        <w:tab/>
        <w:t xml:space="preserve">Kebede W, Abdissa A, Seid Y, Mekonnen Z. Seroprevalence and risk factors of hepatitis B, hepatitis C and HIV infections among prisoners in Jimma Town, Southwest Ethiopia. </w:t>
      </w:r>
      <w:r w:rsidRPr="004374EC">
        <w:rPr>
          <w:i/>
        </w:rPr>
        <w:t>Asian Pacific Journal of Tropical Disease</w:t>
      </w:r>
      <w:r w:rsidRPr="004374EC">
        <w:t xml:space="preserve"> 2017.</w:t>
      </w:r>
    </w:p>
    <w:p w14:paraId="3DB24D72" w14:textId="77777777" w:rsidR="004374EC" w:rsidRPr="004374EC" w:rsidRDefault="004374EC" w:rsidP="004374EC">
      <w:pPr>
        <w:pStyle w:val="EndNoteBibliography"/>
        <w:spacing w:after="0"/>
      </w:pPr>
      <w:r w:rsidRPr="004374EC">
        <w:t>96.</w:t>
      </w:r>
      <w:r w:rsidRPr="004374EC">
        <w:tab/>
        <w:t xml:space="preserve">Kassa Y, Million Y, Biset S, Moges F. Hepatitis b and hepatitis c viral infections and associated factors among prisoners in northeast ethiopia. </w:t>
      </w:r>
      <w:r w:rsidRPr="004374EC">
        <w:rPr>
          <w:i/>
        </w:rPr>
        <w:t>Journal of Blood Medicine</w:t>
      </w:r>
      <w:r w:rsidRPr="004374EC">
        <w:t xml:space="preserve"> 2021.</w:t>
      </w:r>
    </w:p>
    <w:p w14:paraId="7BE8AD2F" w14:textId="77777777" w:rsidR="004374EC" w:rsidRPr="004374EC" w:rsidRDefault="004374EC" w:rsidP="004374EC">
      <w:pPr>
        <w:pStyle w:val="EndNoteBibliography"/>
        <w:spacing w:after="0"/>
      </w:pPr>
      <w:r w:rsidRPr="004374EC">
        <w:t>97.</w:t>
      </w:r>
      <w:r w:rsidRPr="004374EC">
        <w:tab/>
        <w:t>Commission GA. National Health and HIV Survey of Prison Inmates in Ghana. 2013.</w:t>
      </w:r>
    </w:p>
    <w:p w14:paraId="0E115910" w14:textId="77777777" w:rsidR="004374EC" w:rsidRPr="004374EC" w:rsidRDefault="004374EC" w:rsidP="004374EC">
      <w:pPr>
        <w:pStyle w:val="EndNoteBibliography"/>
        <w:spacing w:after="0"/>
      </w:pPr>
      <w:r w:rsidRPr="004374EC">
        <w:t>98.</w:t>
      </w:r>
      <w:r w:rsidRPr="004374EC">
        <w:tab/>
        <w:t xml:space="preserve">Adjei AA, Armah HB, Gbagbo F, et al. Correlates of HIV, HBV, HCV and syphilis infections among prison inmates and officers in Ghana: A national multicenter study. </w:t>
      </w:r>
      <w:r w:rsidRPr="004374EC">
        <w:rPr>
          <w:i/>
        </w:rPr>
        <w:t>BMC Infectious Diseases</w:t>
      </w:r>
      <w:r w:rsidRPr="004374EC">
        <w:t xml:space="preserve"> 2008.</w:t>
      </w:r>
    </w:p>
    <w:p w14:paraId="13F69997" w14:textId="77777777" w:rsidR="004374EC" w:rsidRPr="004374EC" w:rsidRDefault="004374EC" w:rsidP="004374EC">
      <w:pPr>
        <w:pStyle w:val="EndNoteBibliography"/>
        <w:spacing w:after="0"/>
      </w:pPr>
      <w:r w:rsidRPr="004374EC">
        <w:t>99.</w:t>
      </w:r>
      <w:r w:rsidRPr="004374EC">
        <w:tab/>
        <w:t xml:space="preserve">Adjei AA, Armah HB, Gbagbo F, et al. Prevalence of human immunodeficiency virus, hepatitis B virus, hepatitis C virus and syphilis among prison inmates and officers at Nsawam and Accra, Ghana. </w:t>
      </w:r>
      <w:r w:rsidRPr="004374EC">
        <w:rPr>
          <w:i/>
        </w:rPr>
        <w:t>Journal of Medical Microbiology</w:t>
      </w:r>
      <w:r w:rsidRPr="004374EC">
        <w:t xml:space="preserve"> 2006; </w:t>
      </w:r>
      <w:r w:rsidRPr="004374EC">
        <w:rPr>
          <w:b/>
        </w:rPr>
        <w:t>55</w:t>
      </w:r>
      <w:r w:rsidRPr="004374EC">
        <w:t>(5): 593-7.</w:t>
      </w:r>
    </w:p>
    <w:p w14:paraId="749881C2" w14:textId="77777777" w:rsidR="004374EC" w:rsidRPr="004374EC" w:rsidRDefault="004374EC" w:rsidP="004374EC">
      <w:pPr>
        <w:pStyle w:val="EndNoteBibliography"/>
        <w:spacing w:after="0"/>
      </w:pPr>
      <w:r w:rsidRPr="004374EC">
        <w:t>100.</w:t>
      </w:r>
      <w:r w:rsidRPr="004374EC">
        <w:tab/>
        <w:t xml:space="preserve">Chimphambano C, Komolafe I, Muula A. Prevalence of HIV, HepBsAg and Hep C antibodies among inmates in Chichiri prison, Blantyre, Malawi. </w:t>
      </w:r>
      <w:r w:rsidRPr="004374EC">
        <w:rPr>
          <w:i/>
        </w:rPr>
        <w:t>Malawi Medical Journal</w:t>
      </w:r>
      <w:r w:rsidRPr="004374EC">
        <w:t xml:space="preserve"> 2007; </w:t>
      </w:r>
      <w:r w:rsidRPr="004374EC">
        <w:rPr>
          <w:b/>
        </w:rPr>
        <w:t>19</w:t>
      </w:r>
      <w:r w:rsidRPr="004374EC">
        <w:t>(3): 107-10.</w:t>
      </w:r>
    </w:p>
    <w:p w14:paraId="28C8C4D8" w14:textId="77777777" w:rsidR="004374EC" w:rsidRPr="004374EC" w:rsidRDefault="004374EC" w:rsidP="004374EC">
      <w:pPr>
        <w:pStyle w:val="EndNoteBibliography"/>
        <w:spacing w:after="0"/>
      </w:pPr>
      <w:r w:rsidRPr="004374EC">
        <w:t>101.</w:t>
      </w:r>
      <w:r w:rsidRPr="004374EC">
        <w:tab/>
        <w:t xml:space="preserve">Adoga MP, Banwat EB, Forbi JC, et al. Human immunonodeficiency virus, hepatitis B virus and hepatitis C virus: sero-prevalence, co-infection and risk factors among prison inmates in Nasarawa State, Nigeria. </w:t>
      </w:r>
      <w:r w:rsidRPr="004374EC">
        <w:rPr>
          <w:i/>
        </w:rPr>
        <w:t>The Journal of Infection in Developing Countries</w:t>
      </w:r>
      <w:r w:rsidRPr="004374EC">
        <w:t xml:space="preserve"> 2009.</w:t>
      </w:r>
    </w:p>
    <w:p w14:paraId="6BA369ED" w14:textId="77777777" w:rsidR="004374EC" w:rsidRPr="004374EC" w:rsidRDefault="004374EC" w:rsidP="004374EC">
      <w:pPr>
        <w:pStyle w:val="EndNoteBibliography"/>
        <w:spacing w:after="0"/>
      </w:pPr>
      <w:r w:rsidRPr="004374EC">
        <w:t>102.</w:t>
      </w:r>
      <w:r w:rsidRPr="004374EC">
        <w:tab/>
        <w:t xml:space="preserve">Dan-Nwafor CC, Adeoye I, Aderemi K, et al. Serological markers and risk factors associated with Hepatitis B virus infection among Federal Capital Territory prison inmates, Nigeria: Should we be concerned? </w:t>
      </w:r>
      <w:r w:rsidRPr="004374EC">
        <w:rPr>
          <w:i/>
        </w:rPr>
        <w:t>PLoS One</w:t>
      </w:r>
      <w:r w:rsidRPr="004374EC">
        <w:t xml:space="preserve"> 2021.</w:t>
      </w:r>
    </w:p>
    <w:p w14:paraId="63353E3F" w14:textId="77777777" w:rsidR="004374EC" w:rsidRPr="004374EC" w:rsidRDefault="004374EC" w:rsidP="004374EC">
      <w:pPr>
        <w:pStyle w:val="EndNoteBibliography"/>
        <w:spacing w:after="0"/>
      </w:pPr>
      <w:r w:rsidRPr="004374EC">
        <w:t>103.</w:t>
      </w:r>
      <w:r w:rsidRPr="004374EC">
        <w:tab/>
        <w:t xml:space="preserve">Umutesi J, Klett-Tammen C, Nsanzimana S, Krause G, Ott JJ. Cross-sectional study of chronic hepatitis B virus infection in Rwandan high-risk groups: Unexpected findings on prevalence and its determinants. </w:t>
      </w:r>
      <w:r w:rsidRPr="004374EC">
        <w:rPr>
          <w:i/>
        </w:rPr>
        <w:t>BMJ Open</w:t>
      </w:r>
      <w:r w:rsidRPr="004374EC">
        <w:t xml:space="preserve"> 2021.</w:t>
      </w:r>
    </w:p>
    <w:p w14:paraId="3B4C2DA4" w14:textId="77777777" w:rsidR="004374EC" w:rsidRPr="004374EC" w:rsidRDefault="004374EC" w:rsidP="004374EC">
      <w:pPr>
        <w:pStyle w:val="EndNoteBibliography"/>
        <w:spacing w:after="0"/>
      </w:pPr>
      <w:r w:rsidRPr="004374EC">
        <w:t>104.</w:t>
      </w:r>
      <w:r w:rsidRPr="004374EC">
        <w:tab/>
        <w:t xml:space="preserve">Jaquet A, Wandeler G, Tine J, et al. HIV infection, viral hepatitis and liver fibrosis among prison inmates in West Africa. </w:t>
      </w:r>
      <w:r w:rsidRPr="004374EC">
        <w:rPr>
          <w:i/>
        </w:rPr>
        <w:t>BMC Infectious Diseases</w:t>
      </w:r>
      <w:r w:rsidRPr="004374EC">
        <w:t xml:space="preserve"> 2016.</w:t>
      </w:r>
    </w:p>
    <w:p w14:paraId="445A38DB" w14:textId="77777777" w:rsidR="004374EC" w:rsidRPr="004374EC" w:rsidRDefault="004374EC" w:rsidP="004374EC">
      <w:pPr>
        <w:pStyle w:val="EndNoteBibliography"/>
        <w:spacing w:after="0"/>
      </w:pPr>
      <w:r w:rsidRPr="004374EC">
        <w:t>105.</w:t>
      </w:r>
      <w:r w:rsidRPr="004374EC">
        <w:tab/>
        <w:t>The Aurum Institute NICD. Socio-behavioural and structural factors driving HIV/AIDS, STIs and Hepatitis B &amp; C infections among inmates in Correctional Facilities, Johannesburg, 2020.</w:t>
      </w:r>
    </w:p>
    <w:p w14:paraId="7A5A872E" w14:textId="77777777" w:rsidR="004374EC" w:rsidRPr="004374EC" w:rsidRDefault="004374EC" w:rsidP="004374EC">
      <w:pPr>
        <w:pStyle w:val="EndNoteBibliography"/>
        <w:spacing w:after="0"/>
      </w:pPr>
      <w:r w:rsidRPr="004374EC">
        <w:t>106.</w:t>
      </w:r>
      <w:r w:rsidRPr="004374EC">
        <w:tab/>
        <w:t>M. Dahoma EM, A. Othman, A. Seha, A. Abdullah. Predisposing sexual and drug related risk factors among prisoners in Zanzibar.  International Aids Society (IAS) 2009. Cape Town; 2009.</w:t>
      </w:r>
    </w:p>
    <w:p w14:paraId="1CB1CEAE" w14:textId="77777777" w:rsidR="004374EC" w:rsidRPr="004374EC" w:rsidRDefault="004374EC" w:rsidP="004374EC">
      <w:pPr>
        <w:pStyle w:val="EndNoteBibliography"/>
        <w:spacing w:after="0"/>
      </w:pPr>
      <w:r w:rsidRPr="004374EC">
        <w:t>107.</w:t>
      </w:r>
      <w:r w:rsidRPr="004374EC">
        <w:tab/>
        <w:t xml:space="preserve">Mahfoud Z, Kassak K, Kreidieh K, Shamra S, Ramia S. Prevalence of antibodies to human immunodeficiency virus (HIV), hepatitis B and hepatitis C and risk factors in prisoners in Lebanon. </w:t>
      </w:r>
      <w:r w:rsidRPr="004374EC">
        <w:rPr>
          <w:i/>
        </w:rPr>
        <w:t>The Journal of Infection in Developing Countries</w:t>
      </w:r>
      <w:r w:rsidRPr="004374EC">
        <w:t xml:space="preserve"> 2010.</w:t>
      </w:r>
    </w:p>
    <w:p w14:paraId="2FB69B90" w14:textId="77777777" w:rsidR="004374EC" w:rsidRPr="004374EC" w:rsidRDefault="004374EC" w:rsidP="004374EC">
      <w:pPr>
        <w:pStyle w:val="EndNoteBibliography"/>
        <w:spacing w:after="0"/>
      </w:pPr>
      <w:r w:rsidRPr="004374EC">
        <w:t>108.</w:t>
      </w:r>
      <w:r w:rsidRPr="004374EC">
        <w:tab/>
        <w:t xml:space="preserve">Ziglam H, Zorgani AA, Balouz A, Abudhe AH, Elahmer O. Prevalence of antibodies to human immunodeficiency virus, hepatitis B, and hepatitis C in prisoners in Libya. </w:t>
      </w:r>
      <w:r w:rsidRPr="004374EC">
        <w:rPr>
          <w:i/>
        </w:rPr>
        <w:t>Libyan Journal of Medicine</w:t>
      </w:r>
      <w:r w:rsidRPr="004374EC">
        <w:t xml:space="preserve"> 2012.</w:t>
      </w:r>
    </w:p>
    <w:p w14:paraId="7B225C17" w14:textId="77777777" w:rsidR="004374EC" w:rsidRPr="004374EC" w:rsidRDefault="004374EC" w:rsidP="004374EC">
      <w:pPr>
        <w:pStyle w:val="EndNoteBibliography"/>
        <w:spacing w:after="0"/>
      </w:pPr>
      <w:r w:rsidRPr="004374EC">
        <w:t>109.</w:t>
      </w:r>
      <w:r w:rsidRPr="004374EC">
        <w:tab/>
        <w:t>Kobeissi L. The Integrated Bio-Behavioral Survey (IBBS) in Syria: 2013-2014. In: United Nations Development Program, editor.; 2014.</w:t>
      </w:r>
    </w:p>
    <w:p w14:paraId="7F9CCDA4" w14:textId="77777777" w:rsidR="004374EC" w:rsidRPr="004374EC" w:rsidRDefault="004374EC" w:rsidP="004374EC">
      <w:pPr>
        <w:pStyle w:val="EndNoteBibliography"/>
        <w:spacing w:after="0"/>
      </w:pPr>
      <w:r w:rsidRPr="004374EC">
        <w:t>110.</w:t>
      </w:r>
      <w:r w:rsidRPr="004374EC">
        <w:tab/>
        <w:t xml:space="preserve">Kose S, Adar P, Gozaydin A, Kuzucu L, Akkoclu G. Hepatitis B and Hepatitis C in prisons: a prevalence study. </w:t>
      </w:r>
      <w:r w:rsidRPr="004374EC">
        <w:rPr>
          <w:i/>
        </w:rPr>
        <w:t>International Journal of Prisoner Health</w:t>
      </w:r>
      <w:r w:rsidRPr="004374EC">
        <w:t xml:space="preserve"> 2019.</w:t>
      </w:r>
    </w:p>
    <w:p w14:paraId="73C5CA3A" w14:textId="77777777" w:rsidR="004374EC" w:rsidRPr="004374EC" w:rsidRDefault="004374EC" w:rsidP="004374EC">
      <w:pPr>
        <w:pStyle w:val="EndNoteBibliography"/>
        <w:spacing w:after="0"/>
      </w:pPr>
      <w:r w:rsidRPr="004374EC">
        <w:t>111.</w:t>
      </w:r>
      <w:r w:rsidRPr="004374EC">
        <w:tab/>
        <w:t xml:space="preserve">Balci E, Turker K, Senol V, Gunay O. Screening Indicators of Hepatitis A, Hepatitis B, Hepatitis C and HIV infections in Prisoners. </w:t>
      </w:r>
      <w:r w:rsidRPr="004374EC">
        <w:rPr>
          <w:i/>
        </w:rPr>
        <w:t>Viral Hepatitis Journal</w:t>
      </w:r>
      <w:r w:rsidRPr="004374EC">
        <w:t xml:space="preserve"> 2012.</w:t>
      </w:r>
    </w:p>
    <w:p w14:paraId="6C93306C" w14:textId="77777777" w:rsidR="004374EC" w:rsidRPr="004374EC" w:rsidRDefault="004374EC" w:rsidP="004374EC">
      <w:pPr>
        <w:pStyle w:val="EndNoteBibliography"/>
        <w:spacing w:after="0"/>
      </w:pPr>
      <w:r w:rsidRPr="004374EC">
        <w:t>112.</w:t>
      </w:r>
      <w:r w:rsidRPr="004374EC">
        <w:tab/>
        <w:t xml:space="preserve">Sahin AM, Sahin AR, Gunduz A, Aktemur A, Uzun N. Prevalence of Hepatitis B virus and Hepatitis C virus among prison inmates in Istanbul, Turkey. </w:t>
      </w:r>
      <w:r w:rsidRPr="004374EC">
        <w:rPr>
          <w:i/>
        </w:rPr>
        <w:t>Annals of Clinical and Analytical Medicine</w:t>
      </w:r>
      <w:r w:rsidRPr="004374EC">
        <w:t xml:space="preserve"> 2022.</w:t>
      </w:r>
    </w:p>
    <w:p w14:paraId="6EDC69F5" w14:textId="77777777" w:rsidR="004374EC" w:rsidRPr="004374EC" w:rsidRDefault="004374EC" w:rsidP="004374EC">
      <w:pPr>
        <w:pStyle w:val="EndNoteBibliography"/>
      </w:pPr>
      <w:r w:rsidRPr="004374EC">
        <w:t>113.</w:t>
      </w:r>
      <w:r w:rsidRPr="004374EC">
        <w:tab/>
        <w:t xml:space="preserve">Keten D, Ova ME, Keten HS, et al. The prevalence of hepatitis B and C among prisoners in Kahramanmaras, Turkey. </w:t>
      </w:r>
      <w:r w:rsidRPr="004374EC">
        <w:rPr>
          <w:i/>
        </w:rPr>
        <w:t>Jundishapur Journal of Microbiology</w:t>
      </w:r>
      <w:r w:rsidRPr="004374EC">
        <w:t xml:space="preserve"> 2016.</w:t>
      </w:r>
    </w:p>
    <w:p w14:paraId="3BDFF67E" w14:textId="02A42998" w:rsidR="00CB35A9" w:rsidRPr="003A0E4E" w:rsidRDefault="003A0E4E" w:rsidP="003A0E4E">
      <w:pPr>
        <w:rPr>
          <w:rFonts w:ascii="Calibri" w:hAnsi="Calibri" w:cs="Calibri"/>
          <w:b/>
          <w:bCs/>
          <w:sz w:val="16"/>
          <w:szCs w:val="16"/>
        </w:rPr>
      </w:pPr>
      <w:r w:rsidRPr="003A0E4E">
        <w:rPr>
          <w:rFonts w:ascii="Calibri" w:hAnsi="Calibri" w:cs="Calibri"/>
          <w:b/>
          <w:bCs/>
          <w:sz w:val="16"/>
          <w:szCs w:val="16"/>
        </w:rPr>
        <w:fldChar w:fldCharType="end"/>
      </w:r>
    </w:p>
    <w:sectPr w:rsidR="00CB35A9" w:rsidRPr="003A0E4E" w:rsidSect="00945328">
      <w:pgSz w:w="16838" w:h="23811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9e2tr2iptvxjeztxhx0tamd0f9fz5se9xx&quot;&gt;main_studies_endnote_updated&lt;record-ids&gt;&lt;item&gt;41&lt;/item&gt;&lt;item&gt;102&lt;/item&gt;&lt;item&gt;106&lt;/item&gt;&lt;item&gt;111&lt;/item&gt;&lt;item&gt;112&lt;/item&gt;&lt;item&gt;113&lt;/item&gt;&lt;item&gt;114&lt;/item&gt;&lt;item&gt;116&lt;/item&gt;&lt;item&gt;126&lt;/item&gt;&lt;item&gt;150&lt;/item&gt;&lt;item&gt;153&lt;/item&gt;&lt;item&gt;183&lt;/item&gt;&lt;item&gt;215&lt;/item&gt;&lt;item&gt;233&lt;/item&gt;&lt;item&gt;242&lt;/item&gt;&lt;item&gt;256&lt;/item&gt;&lt;item&gt;262&lt;/item&gt;&lt;item&gt;268&lt;/item&gt;&lt;item&gt;277&lt;/item&gt;&lt;item&gt;280&lt;/item&gt;&lt;item&gt;293&lt;/item&gt;&lt;item&gt;301&lt;/item&gt;&lt;item&gt;336&lt;/item&gt;&lt;item&gt;348&lt;/item&gt;&lt;item&gt;357&lt;/item&gt;&lt;item&gt;363&lt;/item&gt;&lt;item&gt;427&lt;/item&gt;&lt;item&gt;430&lt;/item&gt;&lt;item&gt;441&lt;/item&gt;&lt;item&gt;451&lt;/item&gt;&lt;item&gt;460&lt;/item&gt;&lt;item&gt;469&lt;/item&gt;&lt;item&gt;492&lt;/item&gt;&lt;item&gt;531&lt;/item&gt;&lt;item&gt;539&lt;/item&gt;&lt;item&gt;540&lt;/item&gt;&lt;item&gt;541&lt;/item&gt;&lt;item&gt;542&lt;/item&gt;&lt;item&gt;545&lt;/item&gt;&lt;item&gt;570&lt;/item&gt;&lt;item&gt;602&lt;/item&gt;&lt;item&gt;605&lt;/item&gt;&lt;item&gt;621&lt;/item&gt;&lt;item&gt;639&lt;/item&gt;&lt;item&gt;643&lt;/item&gt;&lt;item&gt;701&lt;/item&gt;&lt;item&gt;708&lt;/item&gt;&lt;item&gt;756&lt;/item&gt;&lt;item&gt;768&lt;/item&gt;&lt;item&gt;770&lt;/item&gt;&lt;item&gt;779&lt;/item&gt;&lt;item&gt;797&lt;/item&gt;&lt;item&gt;809&lt;/item&gt;&lt;item&gt;822&lt;/item&gt;&lt;item&gt;827&lt;/item&gt;&lt;item&gt;835&lt;/item&gt;&lt;item&gt;838&lt;/item&gt;&lt;item&gt;841&lt;/item&gt;&lt;item&gt;842&lt;/item&gt;&lt;item&gt;865&lt;/item&gt;&lt;item&gt;877&lt;/item&gt;&lt;item&gt;911&lt;/item&gt;&lt;item&gt;913&lt;/item&gt;&lt;item&gt;967&lt;/item&gt;&lt;item&gt;990&lt;/item&gt;&lt;item&gt;1019&lt;/item&gt;&lt;item&gt;1033&lt;/item&gt;&lt;item&gt;1040&lt;/item&gt;&lt;item&gt;1045&lt;/item&gt;&lt;item&gt;1048&lt;/item&gt;&lt;item&gt;1062&lt;/item&gt;&lt;item&gt;1089&lt;/item&gt;&lt;item&gt;1111&lt;/item&gt;&lt;item&gt;1117&lt;/item&gt;&lt;item&gt;1139&lt;/item&gt;&lt;item&gt;1144&lt;/item&gt;&lt;item&gt;1155&lt;/item&gt;&lt;item&gt;1160&lt;/item&gt;&lt;item&gt;1163&lt;/item&gt;&lt;item&gt;1219&lt;/item&gt;&lt;item&gt;1336&lt;/item&gt;&lt;item&gt;1428&lt;/item&gt;&lt;item&gt;1438&lt;/item&gt;&lt;item&gt;1527&lt;/item&gt;&lt;item&gt;1531&lt;/item&gt;&lt;item&gt;1629&lt;/item&gt;&lt;item&gt;1678&lt;/item&gt;&lt;item&gt;1892&lt;/item&gt;&lt;item&gt;1927&lt;/item&gt;&lt;item&gt;1934&lt;/item&gt;&lt;item&gt;1966&lt;/item&gt;&lt;item&gt;1967&lt;/item&gt;&lt;item&gt;2022&lt;/item&gt;&lt;item&gt;2026&lt;/item&gt;&lt;item&gt;2100&lt;/item&gt;&lt;item&gt;2128&lt;/item&gt;&lt;item&gt;3703&lt;/item&gt;&lt;item&gt;3709&lt;/item&gt;&lt;item&gt;3712&lt;/item&gt;&lt;item&gt;3713&lt;/item&gt;&lt;item&gt;3735&lt;/item&gt;&lt;item&gt;3741&lt;/item&gt;&lt;item&gt;3792&lt;/item&gt;&lt;item&gt;3934&lt;/item&gt;&lt;item&gt;3961&lt;/item&gt;&lt;item&gt;3965&lt;/item&gt;&lt;item&gt;3970&lt;/item&gt;&lt;item&gt;4006&lt;/item&gt;&lt;item&gt;4607&lt;/item&gt;&lt;item&gt;4619&lt;/item&gt;&lt;item&gt;5159&lt;/item&gt;&lt;item&gt;5173&lt;/item&gt;&lt;item&gt;5762&lt;/item&gt;&lt;/record-ids&gt;&lt;/item&gt;&lt;/Libraries&gt;"/>
  </w:docVars>
  <w:rsids>
    <w:rsidRoot w:val="00FF112E"/>
    <w:rsid w:val="00075930"/>
    <w:rsid w:val="00087C29"/>
    <w:rsid w:val="000A397F"/>
    <w:rsid w:val="000F3F2F"/>
    <w:rsid w:val="00134DB0"/>
    <w:rsid w:val="00141486"/>
    <w:rsid w:val="001A3A57"/>
    <w:rsid w:val="00291554"/>
    <w:rsid w:val="002B4248"/>
    <w:rsid w:val="002D4F89"/>
    <w:rsid w:val="002E7961"/>
    <w:rsid w:val="00333148"/>
    <w:rsid w:val="003667E1"/>
    <w:rsid w:val="003A0E4E"/>
    <w:rsid w:val="003D172B"/>
    <w:rsid w:val="00400C17"/>
    <w:rsid w:val="004374EC"/>
    <w:rsid w:val="005142E6"/>
    <w:rsid w:val="0055235E"/>
    <w:rsid w:val="00573A81"/>
    <w:rsid w:val="005A4D39"/>
    <w:rsid w:val="00632279"/>
    <w:rsid w:val="00656685"/>
    <w:rsid w:val="006B4066"/>
    <w:rsid w:val="006F3AF5"/>
    <w:rsid w:val="00790D26"/>
    <w:rsid w:val="007B314B"/>
    <w:rsid w:val="007E4B6C"/>
    <w:rsid w:val="00846C14"/>
    <w:rsid w:val="008D52C3"/>
    <w:rsid w:val="008E3F6E"/>
    <w:rsid w:val="00900207"/>
    <w:rsid w:val="00911321"/>
    <w:rsid w:val="009321BD"/>
    <w:rsid w:val="00945328"/>
    <w:rsid w:val="00A125E6"/>
    <w:rsid w:val="00A645F1"/>
    <w:rsid w:val="00A731CF"/>
    <w:rsid w:val="00A93812"/>
    <w:rsid w:val="00AB3754"/>
    <w:rsid w:val="00AB561B"/>
    <w:rsid w:val="00B376AA"/>
    <w:rsid w:val="00B863E5"/>
    <w:rsid w:val="00BB6D3C"/>
    <w:rsid w:val="00C84013"/>
    <w:rsid w:val="00C94B67"/>
    <w:rsid w:val="00CB35A9"/>
    <w:rsid w:val="00D17CA1"/>
    <w:rsid w:val="00D437C6"/>
    <w:rsid w:val="00E4307D"/>
    <w:rsid w:val="00E5583D"/>
    <w:rsid w:val="00F07A19"/>
    <w:rsid w:val="00F30C47"/>
    <w:rsid w:val="00F55C2B"/>
    <w:rsid w:val="00F81A26"/>
    <w:rsid w:val="00FA4AAB"/>
    <w:rsid w:val="00FF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4278"/>
  <w15:chartTrackingRefBased/>
  <w15:docId w15:val="{3278B79F-5744-4DFA-86F1-B87E88CA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A5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1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F11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12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12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12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12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12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12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12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1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1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12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F1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12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F1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12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F1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4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3AF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AF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3AF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AF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C9FCCF394CBAB43636E07587F5" ma:contentTypeVersion="15" ma:contentTypeDescription="Create a new document." ma:contentTypeScope="" ma:versionID="9b93b28062e6b6012bccbaa1a7edf82d">
  <xsd:schema xmlns:xsd="http://www.w3.org/2001/XMLSchema" xmlns:xs="http://www.w3.org/2001/XMLSchema" xmlns:p="http://schemas.microsoft.com/office/2006/metadata/properties" xmlns:ns2="8af7ffc7-9a87-4904-a189-3daf5fc1a2c0" xmlns:ns3="dc6bc85f-c281-4b1a-b69b-3c057f935cc8" targetNamespace="http://schemas.microsoft.com/office/2006/metadata/properties" ma:root="true" ma:fieldsID="495f3af56b6e64a7ea59be4d3f7cee7b" ns2:_="" ns3:_="">
    <xsd:import namespace="8af7ffc7-9a87-4904-a189-3daf5fc1a2c0"/>
    <xsd:import namespace="dc6bc85f-c281-4b1a-b69b-3c057f935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7ffc7-9a87-4904-a189-3daf5fc1a2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bc85f-c281-4b1a-b69b-3c057f935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7ce295-2277-4a43-b8a3-1db988a28f44}" ma:internalName="TaxCatchAll" ma:showField="CatchAllData" ma:web="dc6bc85f-c281-4b1a-b69b-3c057f935c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6bc85f-c281-4b1a-b69b-3c057f935cc8" xsi:nil="true"/>
    <lcf76f155ced4ddcb4097134ff3c332f xmlns="8af7ffc7-9a87-4904-a189-3daf5fc1a2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319ADC-AC84-4281-8E25-C7E138DF2B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2A6098-D58C-4D4D-802F-6BE37D624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7ffc7-9a87-4904-a189-3daf5fc1a2c0"/>
    <ds:schemaRef ds:uri="dc6bc85f-c281-4b1a-b69b-3c057f935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33ADF4-ED92-412A-A953-B6FA5BCC3434}">
  <ds:schemaRefs>
    <ds:schemaRef ds:uri="http://schemas.microsoft.com/office/2006/metadata/properties"/>
    <ds:schemaRef ds:uri="http://schemas.microsoft.com/office/infopath/2007/PartnerControls"/>
    <ds:schemaRef ds:uri="dc6bc85f-c281-4b1a-b69b-3c057f935cc8"/>
    <ds:schemaRef ds:uri="8af7ffc7-9a87-4904-a189-3daf5fc1a2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5655</Words>
  <Characters>24542</Characters>
  <Application>Microsoft Office Word</Application>
  <DocSecurity>0</DocSecurity>
  <Lines>2348</Lines>
  <Paragraphs>2085</Paragraphs>
  <ScaleCrop>false</ScaleCrop>
  <Company/>
  <LinksUpToDate>false</LinksUpToDate>
  <CharactersWithSpaces>2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Taylor</dc:creator>
  <cp:keywords/>
  <dc:description/>
  <cp:lastModifiedBy>Michelle Lynch</cp:lastModifiedBy>
  <cp:revision>45</cp:revision>
  <dcterms:created xsi:type="dcterms:W3CDTF">2025-08-22T03:53:00Z</dcterms:created>
  <dcterms:modified xsi:type="dcterms:W3CDTF">2025-10-3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B695C9FCCF394CBAB43636E07587F5</vt:lpwstr>
  </property>
  <property fmtid="{D5CDD505-2E9C-101B-9397-08002B2CF9AE}" pid="3" name="MediaServiceImageTags">
    <vt:lpwstr/>
  </property>
</Properties>
</file>